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C6734" w14:textId="4B0EF5B6" w:rsidR="00CB7E5C" w:rsidRPr="00E11884" w:rsidRDefault="00CB7E5C" w:rsidP="00A527BF">
      <w:pPr>
        <w:jc w:val="center"/>
        <w:rPr>
          <w:b/>
          <w:bCs/>
          <w:lang w:val="en-GB"/>
        </w:rPr>
      </w:pPr>
      <w:r w:rsidRPr="00E11884">
        <w:rPr>
          <w:b/>
          <w:bCs/>
          <w:lang w:val="en-GB"/>
        </w:rPr>
        <w:t>Supplementary Material</w:t>
      </w:r>
    </w:p>
    <w:p w14:paraId="74A326B0" w14:textId="77777777" w:rsidR="00A527BF" w:rsidRPr="00E11884" w:rsidRDefault="00A527BF" w:rsidP="00B10C1D">
      <w:pPr>
        <w:snapToGrid w:val="0"/>
        <w:rPr>
          <w:b/>
          <w:bCs/>
        </w:rPr>
      </w:pPr>
    </w:p>
    <w:p w14:paraId="094D684D" w14:textId="5B2A8E8B" w:rsidR="00BC2F2A" w:rsidRPr="00E11884" w:rsidRDefault="00BC2F2A" w:rsidP="00BC2F2A">
      <w:pPr>
        <w:snapToGrid w:val="0"/>
        <w:jc w:val="both"/>
        <w:rPr>
          <w:rFonts w:eastAsia="Times New Roman"/>
          <w:b/>
          <w:bCs/>
          <w:lang w:val="en-GB" w:eastAsia="ru-RU"/>
        </w:rPr>
      </w:pPr>
      <w:r w:rsidRPr="00E11884">
        <w:rPr>
          <w:rFonts w:eastAsia="Times New Roman"/>
          <w:b/>
          <w:bCs/>
          <w:kern w:val="0"/>
          <w:lang w:val="en-GB" w:eastAsia="ru-RU"/>
          <w14:ligatures w14:val="none"/>
        </w:rPr>
        <w:t xml:space="preserve">The validity criteria for the </w:t>
      </w:r>
      <w:r w:rsidRPr="00E11884">
        <w:rPr>
          <w:b/>
          <w:bCs/>
          <w:lang w:val="en-GB"/>
        </w:rPr>
        <w:t>soil conservation behaviour</w:t>
      </w:r>
      <w:r w:rsidRPr="00E11884">
        <w:rPr>
          <w:rFonts w:eastAsia="Times New Roman"/>
          <w:b/>
          <w:bCs/>
          <w:kern w:val="0"/>
          <w:lang w:val="en-GB" w:eastAsia="ru-RU"/>
          <w14:ligatures w14:val="none"/>
        </w:rPr>
        <w:t xml:space="preserve"> scale obtained in prior Chilean studies </w:t>
      </w:r>
    </w:p>
    <w:p w14:paraId="79A71195" w14:textId="77777777" w:rsidR="00BC2F2A" w:rsidRPr="00E11884" w:rsidRDefault="00BC2F2A" w:rsidP="00BC2F2A">
      <w:pPr>
        <w:snapToGrid w:val="0"/>
        <w:jc w:val="both"/>
        <w:rPr>
          <w:rFonts w:eastAsia="Times New Roman"/>
          <w:lang w:val="en-GB" w:eastAsia="ru-RU"/>
        </w:rPr>
      </w:pPr>
    </w:p>
    <w:p w14:paraId="195A8980" w14:textId="77777777" w:rsidR="00BC2F2A" w:rsidRPr="00E11884" w:rsidRDefault="00BC2F2A" w:rsidP="00BC2F2A">
      <w:pPr>
        <w:snapToGrid w:val="0"/>
        <w:jc w:val="both"/>
        <w:rPr>
          <w:lang w:val="en-GB"/>
        </w:rPr>
      </w:pPr>
      <w:r w:rsidRPr="00E11884">
        <w:rPr>
          <w:lang w:val="en-GB"/>
        </w:rPr>
        <w:t xml:space="preserve">a) </w:t>
      </w:r>
      <w:r w:rsidRPr="00E11884">
        <w:rPr>
          <w:rStyle w:val="Fuerte"/>
          <w:b w:val="0"/>
          <w:bCs w:val="0"/>
          <w:lang w:val="en-GB"/>
        </w:rPr>
        <w:t>Observed behaviour correlation:</w:t>
      </w:r>
      <w:r w:rsidRPr="00E11884">
        <w:rPr>
          <w:lang w:val="en-GB"/>
        </w:rPr>
        <w:t xml:space="preserve"> Farmers’ self-reported behaviours demonstrated strong positive correlations with real situations as documented by the surveyors at the farms </w:t>
      </w:r>
      <w:r w:rsidRPr="00E11884">
        <w:rPr>
          <w:lang w:val="en-GB"/>
        </w:rPr>
        <w:fldChar w:fldCharType="begin">
          <w:fldData xml:space="preserve">PEVuZE5vdGU+PENpdGU+PEF1dGhvcj5OZWFtYW48L0F1dGhvcj48WWVhcj4yMDI1PC9ZZWFyPjxS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==
</w:fldData>
        </w:fldChar>
      </w:r>
      <w:r w:rsidRPr="00E11884">
        <w:rPr>
          <w:lang w:val="en-GB"/>
        </w:rPr>
        <w:instrText xml:space="preserve"> ADDIN EN.JS.CITE </w:instrText>
      </w:r>
      <w:r w:rsidRPr="00E11884">
        <w:rPr>
          <w:lang w:val="en-GB"/>
        </w:rPr>
      </w:r>
      <w:r w:rsidRPr="00E11884">
        <w:rPr>
          <w:lang w:val="en-GB"/>
        </w:rPr>
        <w:fldChar w:fldCharType="separate"/>
      </w:r>
      <w:r w:rsidRPr="00E11884">
        <w:rPr>
          <w:noProof/>
          <w:lang w:val="en-GB"/>
        </w:rPr>
        <w:t>(Burnham et al., 2023; Neaman et al., 2025)</w:t>
      </w:r>
      <w:r w:rsidRPr="00E11884">
        <w:rPr>
          <w:lang w:val="en-GB"/>
        </w:rPr>
        <w:fldChar w:fldCharType="end"/>
      </w:r>
      <w:r w:rsidRPr="00E11884">
        <w:rPr>
          <w:lang w:val="en-GB"/>
        </w:rPr>
        <w:t xml:space="preserve">. </w:t>
      </w:r>
    </w:p>
    <w:p w14:paraId="4159BD74" w14:textId="77777777" w:rsidR="00BC2F2A" w:rsidRPr="00E11884" w:rsidRDefault="00BC2F2A" w:rsidP="00BC2F2A">
      <w:pPr>
        <w:snapToGrid w:val="0"/>
        <w:jc w:val="both"/>
        <w:rPr>
          <w:lang w:val="en-GB"/>
        </w:rPr>
      </w:pPr>
    </w:p>
    <w:p w14:paraId="2AC5EFB2" w14:textId="77777777" w:rsidR="00BC2F2A" w:rsidRPr="00E11884" w:rsidRDefault="00BC2F2A" w:rsidP="00BC2F2A">
      <w:pPr>
        <w:snapToGrid w:val="0"/>
        <w:jc w:val="both"/>
        <w:rPr>
          <w:lang w:val="en-GB" w:eastAsia="ru-RU"/>
        </w:rPr>
      </w:pPr>
      <w:r w:rsidRPr="00E11884">
        <w:rPr>
          <w:lang w:val="en-GB"/>
        </w:rPr>
        <w:t xml:space="preserve">b) </w:t>
      </w:r>
      <w:r w:rsidRPr="00E11884">
        <w:rPr>
          <w:rStyle w:val="Fuerte"/>
          <w:b w:val="0"/>
          <w:bCs w:val="0"/>
          <w:lang w:val="en-GB"/>
        </w:rPr>
        <w:t>Formal education:</w:t>
      </w:r>
      <w:r w:rsidRPr="00E11884">
        <w:rPr>
          <w:lang w:val="en-GB"/>
        </w:rPr>
        <w:t xml:space="preserve"> Farmers who reported receiving formal soil management education (university, professional institute, high school, or training courses) displayed statistically higher levels of soil conservation behaviour compared to those without formal education </w:t>
      </w:r>
      <w:r w:rsidRPr="00E11884">
        <w:rPr>
          <w:lang w:val="en-GB"/>
        </w:rPr>
        <w:fldChar w:fldCharType="begin">
          <w:fldData xml:space="preserve">PEVuZE5vdGU+PENpdGU+PEF1dGhvcj5OZWFtYW48L0F1dGhvcj48WWVhcj4yMDI1PC9ZZWFyPjxS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==
</w:fldData>
        </w:fldChar>
      </w:r>
      <w:r w:rsidRPr="00E11884">
        <w:rPr>
          <w:lang w:val="en-GB"/>
        </w:rPr>
        <w:instrText xml:space="preserve"> ADDIN EN.JS.CITE </w:instrText>
      </w:r>
      <w:r w:rsidRPr="00E11884">
        <w:rPr>
          <w:lang w:val="en-GB"/>
        </w:rPr>
      </w:r>
      <w:r w:rsidRPr="00E11884">
        <w:rPr>
          <w:lang w:val="en-GB"/>
        </w:rPr>
        <w:fldChar w:fldCharType="separate"/>
      </w:r>
      <w:r w:rsidRPr="00E11884">
        <w:rPr>
          <w:noProof/>
          <w:lang w:val="en-GB"/>
        </w:rPr>
        <w:t>(Burnham et al., 2023; Neaman et al., 2025)</w:t>
      </w:r>
      <w:r w:rsidRPr="00E11884">
        <w:rPr>
          <w:lang w:val="en-GB"/>
        </w:rPr>
        <w:fldChar w:fldCharType="end"/>
      </w:r>
      <w:r w:rsidRPr="00E11884">
        <w:rPr>
          <w:lang w:val="en-GB"/>
        </w:rPr>
        <w:t xml:space="preserve">. </w:t>
      </w:r>
      <w:r w:rsidRPr="00E11884">
        <w:rPr>
          <w:lang w:val="en-GB" w:eastAsia="ru-RU"/>
        </w:rPr>
        <w:t xml:space="preserve">The research of </w:t>
      </w:r>
      <w:r w:rsidRPr="00E11884">
        <w:rPr>
          <w:lang w:val="en-GB" w:eastAsia="ru-RU"/>
        </w:rPr>
        <w:fldChar w:fldCharType="begin">
          <w:fldData xml:space="preserve">PEVuZE5vdGU+PENpdGUgQXV0aG9yWWVhcj0iMSI+PEF1dGhvcj5OZWFtYW48L0F1dGhvcj48WWVh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</w:fldData>
        </w:fldChar>
      </w:r>
      <w:r w:rsidRPr="00E11884">
        <w:rPr>
          <w:lang w:val="en-GB" w:eastAsia="ru-RU"/>
        </w:rPr>
        <w:instrText xml:space="preserve"> ADDIN EN.JS.CITE </w:instrText>
      </w:r>
      <w:r w:rsidRPr="00E11884">
        <w:rPr>
          <w:lang w:val="en-GB" w:eastAsia="ru-RU"/>
        </w:rPr>
      </w:r>
      <w:r w:rsidRPr="00E11884">
        <w:rPr>
          <w:lang w:val="en-GB" w:eastAsia="ru-RU"/>
        </w:rPr>
        <w:fldChar w:fldCharType="separate"/>
      </w:r>
      <w:r w:rsidRPr="00E11884">
        <w:rPr>
          <w:noProof/>
          <w:lang w:val="en-GB" w:eastAsia="ru-RU"/>
        </w:rPr>
        <w:t>Neaman et al. (2024)</w:t>
      </w:r>
      <w:r w:rsidRPr="00E11884">
        <w:rPr>
          <w:lang w:val="en-GB" w:eastAsia="ru-RU"/>
        </w:rPr>
        <w:fldChar w:fldCharType="end"/>
      </w:r>
      <w:r w:rsidRPr="00E11884">
        <w:rPr>
          <w:lang w:val="en-GB" w:eastAsia="ru-RU"/>
        </w:rPr>
        <w:t xml:space="preserve"> revealed that Chilean farmers with formal agricultural training had much better soil science understanding than those without, showing specific, structured education effectively builds deep knowledge, unlike broader experience-based environmental awareness </w:t>
      </w:r>
      <w:r w:rsidRPr="00E11884">
        <w:rPr>
          <w:lang w:val="en-GB" w:eastAsia="ru-RU"/>
        </w:rPr>
        <w:fldChar w:fldCharType="begin">
          <w:fldData xml:space="preserve">PEVuZE5vdGU+PENpdGU+PEF1dGhvcj5PdHRvPC9BdXRob3I+PFllYXI+MjAxNDwvWWVhcj48UmVj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</w:fldData>
        </w:fldChar>
      </w:r>
      <w:r w:rsidRPr="00E11884">
        <w:rPr>
          <w:lang w:val="en-GB" w:eastAsia="ru-RU"/>
        </w:rPr>
        <w:instrText xml:space="preserve"> ADDIN EN.JS.CITE </w:instrText>
      </w:r>
      <w:r w:rsidRPr="00E11884">
        <w:rPr>
          <w:lang w:val="en-GB" w:eastAsia="ru-RU"/>
        </w:rPr>
      </w:r>
      <w:r w:rsidRPr="00E11884">
        <w:rPr>
          <w:lang w:val="en-GB" w:eastAsia="ru-RU"/>
        </w:rPr>
        <w:fldChar w:fldCharType="separate"/>
      </w:r>
      <w:r w:rsidRPr="00E11884">
        <w:rPr>
          <w:noProof/>
          <w:lang w:val="en-GB" w:eastAsia="ru-RU"/>
        </w:rPr>
        <w:t>(Otto &amp; Kaiser, 2014)</w:t>
      </w:r>
      <w:r w:rsidRPr="00E11884">
        <w:rPr>
          <w:lang w:val="en-GB" w:eastAsia="ru-RU"/>
        </w:rPr>
        <w:fldChar w:fldCharType="end"/>
      </w:r>
      <w:r w:rsidRPr="00E11884">
        <w:rPr>
          <w:lang w:val="en-GB" w:eastAsia="ru-RU"/>
        </w:rPr>
        <w:t xml:space="preserve">, emphasizing the need for tailored learning for specialized skills. This underscores the unique focus of soil conservation behaviour research, emphasizing the need for a deeper understanding of soil-specific concepts. </w:t>
      </w:r>
      <w:r w:rsidRPr="00E11884">
        <w:rPr>
          <w:lang w:val="en-GB"/>
        </w:rPr>
        <w:t xml:space="preserve">This aligns with the “knowledge-deficit theory” </w:t>
      </w:r>
      <w:r w:rsidRPr="00E11884">
        <w:rPr>
          <w:lang w:val="en-GB"/>
        </w:rPr>
        <w:fldChar w:fldCharType="begin">
          <w:fldData xml:space="preserve">PEVuZE5vdGU+PENpdGU+PEF1dGhvcj5TY2h1bHR6PC9BdXRob3I+PFllYXI+MjAwMjwvWWVhcj48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</w:fldData>
        </w:fldChar>
      </w:r>
      <w:r w:rsidRPr="00E11884">
        <w:rPr>
          <w:lang w:val="en-GB"/>
        </w:rPr>
        <w:instrText xml:space="preserve"> ADDIN EN.JS.CITE </w:instrText>
      </w:r>
      <w:r w:rsidRPr="00E11884">
        <w:rPr>
          <w:lang w:val="en-GB"/>
        </w:rPr>
      </w:r>
      <w:r w:rsidRPr="00E11884">
        <w:rPr>
          <w:lang w:val="en-GB"/>
        </w:rPr>
        <w:fldChar w:fldCharType="separate"/>
      </w:r>
      <w:r w:rsidRPr="00E11884">
        <w:rPr>
          <w:noProof/>
          <w:lang w:val="en-GB"/>
        </w:rPr>
        <w:t>(Schultz, 2002)</w:t>
      </w:r>
      <w:r w:rsidRPr="00E11884">
        <w:rPr>
          <w:lang w:val="en-GB"/>
        </w:rPr>
        <w:fldChar w:fldCharType="end"/>
      </w:r>
      <w:r w:rsidRPr="00E11884">
        <w:rPr>
          <w:lang w:val="en-GB"/>
        </w:rPr>
        <w:t xml:space="preserve">, which suggests that a lack of knowledge can contribute to inaction. </w:t>
      </w:r>
    </w:p>
    <w:p w14:paraId="0689505E" w14:textId="77777777" w:rsidR="00BC2F2A" w:rsidRPr="00E11884" w:rsidRDefault="00BC2F2A" w:rsidP="00BC2F2A">
      <w:pPr>
        <w:snapToGrid w:val="0"/>
        <w:jc w:val="both"/>
        <w:rPr>
          <w:lang w:val="en-GB"/>
        </w:rPr>
      </w:pPr>
    </w:p>
    <w:p w14:paraId="5CDCCB50" w14:textId="77777777" w:rsidR="00BC2F2A" w:rsidRPr="00E11884" w:rsidRDefault="00BC2F2A" w:rsidP="00BC2F2A">
      <w:pPr>
        <w:snapToGrid w:val="0"/>
        <w:jc w:val="both"/>
        <w:rPr>
          <w:lang w:val="en-GB"/>
        </w:rPr>
      </w:pPr>
      <w:r w:rsidRPr="00E11884">
        <w:rPr>
          <w:lang w:val="en-GB"/>
        </w:rPr>
        <w:t xml:space="preserve">c) Ecological farm management: In the study by </w:t>
      </w:r>
      <w:r w:rsidRPr="00E11884">
        <w:rPr>
          <w:lang w:val="en-GB"/>
        </w:rPr>
        <w:fldChar w:fldCharType="begin">
          <w:fldData xml:space="preserve">PEVuZE5vdGU+PENpdGUgQXV0aG9yWWVhcj0iMSI+PEF1dGhvcj5CdXJuaGFtPC9BdXRob3I+PFll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</w:fldData>
        </w:fldChar>
      </w:r>
      <w:r w:rsidRPr="00E11884">
        <w:rPr>
          <w:lang w:val="en-GB"/>
        </w:rPr>
        <w:instrText xml:space="preserve"> ADDIN EN.JS.CITE </w:instrText>
      </w:r>
      <w:r w:rsidRPr="00E11884">
        <w:rPr>
          <w:lang w:val="en-GB"/>
        </w:rPr>
      </w:r>
      <w:r w:rsidRPr="00E11884">
        <w:rPr>
          <w:lang w:val="en-GB"/>
        </w:rPr>
        <w:fldChar w:fldCharType="separate"/>
      </w:r>
      <w:r w:rsidRPr="00E11884">
        <w:rPr>
          <w:noProof/>
          <w:lang w:val="en-GB"/>
        </w:rPr>
        <w:t>Burnham et al. (2023)</w:t>
      </w:r>
      <w:r w:rsidRPr="00E11884">
        <w:rPr>
          <w:lang w:val="en-GB"/>
        </w:rPr>
        <w:fldChar w:fldCharType="end"/>
      </w:r>
      <w:r w:rsidRPr="00E11884">
        <w:rPr>
          <w:lang w:val="en-GB"/>
        </w:rPr>
        <w:t xml:space="preserve">, farmers who reported utilizing ecological management practices on their farm exhibited superior soil conservation behaviour compared to their non-ecologically minded counterparts. </w:t>
      </w:r>
    </w:p>
    <w:p w14:paraId="18CDC5DE" w14:textId="77777777" w:rsidR="00BC2F2A" w:rsidRPr="00E11884" w:rsidRDefault="00BC2F2A" w:rsidP="00B10C1D">
      <w:pPr>
        <w:snapToGrid w:val="0"/>
        <w:rPr>
          <w:b/>
          <w:bCs/>
        </w:rPr>
      </w:pPr>
    </w:p>
    <w:p w14:paraId="5415CC45" w14:textId="1CB87644" w:rsidR="00BC2F2A" w:rsidRPr="00E11884" w:rsidRDefault="00BC2F2A" w:rsidP="00BC2F2A">
      <w:pPr>
        <w:snapToGrid w:val="0"/>
        <w:jc w:val="both"/>
        <w:rPr>
          <w:rFonts w:eastAsia="Times New Roman"/>
          <w:b/>
          <w:bCs/>
          <w:lang w:val="en-GB" w:eastAsia="ru-RU"/>
        </w:rPr>
      </w:pPr>
      <w:r w:rsidRPr="00E11884">
        <w:rPr>
          <w:rFonts w:eastAsia="Times New Roman"/>
          <w:b/>
          <w:bCs/>
          <w:kern w:val="0"/>
          <w:lang w:val="en-GB" w:eastAsia="ru-RU"/>
          <w14:ligatures w14:val="none"/>
        </w:rPr>
        <w:t xml:space="preserve">The validity criteria for the </w:t>
      </w:r>
      <w:r w:rsidRPr="00E11884">
        <w:rPr>
          <w:b/>
          <w:bCs/>
          <w:lang w:val="en-GB"/>
        </w:rPr>
        <w:t>altruism</w:t>
      </w:r>
      <w:r w:rsidRPr="00E11884">
        <w:rPr>
          <w:rFonts w:eastAsia="Times New Roman"/>
          <w:b/>
          <w:bCs/>
          <w:kern w:val="0"/>
          <w:lang w:val="en-GB" w:eastAsia="ru-RU"/>
          <w14:ligatures w14:val="none"/>
        </w:rPr>
        <w:t xml:space="preserve"> scale obtained in prior Chilean studies </w:t>
      </w:r>
    </w:p>
    <w:p w14:paraId="2FAE7D9D" w14:textId="77777777" w:rsidR="00BC2F2A" w:rsidRPr="00E11884" w:rsidRDefault="00BC2F2A" w:rsidP="00B10C1D">
      <w:pPr>
        <w:snapToGrid w:val="0"/>
        <w:rPr>
          <w:b/>
          <w:bCs/>
        </w:rPr>
      </w:pPr>
    </w:p>
    <w:p w14:paraId="2DB25129" w14:textId="77777777" w:rsidR="00BC2F2A" w:rsidRPr="00E11884" w:rsidRDefault="00BC2F2A" w:rsidP="00BC2F2A">
      <w:pPr>
        <w:snapToGrid w:val="0"/>
        <w:jc w:val="both"/>
        <w:rPr>
          <w:lang w:val="en-GB"/>
        </w:rPr>
      </w:pPr>
      <w:r w:rsidRPr="00E11884">
        <w:rPr>
          <w:lang w:val="en-GB" w:eastAsia="ru-RU"/>
        </w:rPr>
        <w:t xml:space="preserve">a) Convergent validity: </w:t>
      </w:r>
      <w:r w:rsidRPr="00E11884">
        <w:rPr>
          <w:color w:val="1B1B1B"/>
          <w:shd w:val="clear" w:color="auto" w:fill="FFFFFF"/>
          <w:lang w:val="en-GB"/>
        </w:rPr>
        <w:t xml:space="preserve">The honesty-humility scale </w:t>
      </w:r>
      <w:r w:rsidRPr="00E11884">
        <w:rPr>
          <w:lang w:val="en-GB" w:eastAsia="ru-RU"/>
        </w:rPr>
        <w:t xml:space="preserve">from the HEXACO personality inventory </w:t>
      </w:r>
      <w:r w:rsidRPr="00E11884">
        <w:rPr>
          <w:lang w:val="en-GB" w:eastAsia="ru-RU"/>
        </w:rPr>
        <w:fldChar w:fldCharType="begin">
          <w:fldData xml:space="preserve">PEVuZE5vdGU+PENpdGU+PEF1dGhvcj5MZWU8L0F1dGhvcj48WWVhcj4yMDE4PC9ZZWFyPjxSZWNO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</w:fldData>
        </w:fldChar>
      </w:r>
      <w:r w:rsidRPr="00E11884">
        <w:rPr>
          <w:lang w:val="en-GB" w:eastAsia="ru-RU"/>
        </w:rPr>
        <w:instrText xml:space="preserve"> ADDIN EN.JS.CITE </w:instrText>
      </w:r>
      <w:r w:rsidRPr="00E11884">
        <w:rPr>
          <w:lang w:val="en-GB" w:eastAsia="ru-RU"/>
        </w:rPr>
      </w:r>
      <w:r w:rsidRPr="00E11884">
        <w:rPr>
          <w:lang w:val="en-GB" w:eastAsia="ru-RU"/>
        </w:rPr>
        <w:fldChar w:fldCharType="separate"/>
      </w:r>
      <w:r w:rsidRPr="00E11884">
        <w:rPr>
          <w:noProof/>
          <w:lang w:val="en-GB" w:eastAsia="ru-RU"/>
        </w:rPr>
        <w:t>(Lee &amp; Ashton, 2018)</w:t>
      </w:r>
      <w:r w:rsidRPr="00E11884">
        <w:rPr>
          <w:lang w:val="en-GB" w:eastAsia="ru-RU"/>
        </w:rPr>
        <w:fldChar w:fldCharType="end"/>
      </w:r>
      <w:r w:rsidRPr="00E11884">
        <w:rPr>
          <w:color w:val="1B1B1B"/>
          <w:shd w:val="clear" w:color="auto" w:fill="FFFFFF"/>
          <w:lang w:val="en-GB"/>
        </w:rPr>
        <w:t xml:space="preserve"> </w:t>
      </w:r>
      <w:r w:rsidRPr="00E11884">
        <w:rPr>
          <w:lang w:val="en-GB" w:eastAsia="ru-RU"/>
        </w:rPr>
        <w:t xml:space="preserve">was validated in Spanish by </w:t>
      </w:r>
      <w:r w:rsidRPr="00E11884">
        <w:rPr>
          <w:lang w:val="en-GB" w:eastAsia="ru-RU"/>
        </w:rPr>
        <w:fldChar w:fldCharType="begin">
          <w:fldData xml:space="preserve">PEVuZE5vdGU+PENpdGUgQXV0aG9yWWVhcj0iMSI+PEF1dGhvcj5Sb25jZXJvPC9BdXRob3I+PFll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</w:fldData>
        </w:fldChar>
      </w:r>
      <w:r w:rsidRPr="00E11884">
        <w:rPr>
          <w:lang w:val="en-GB" w:eastAsia="ru-RU"/>
        </w:rPr>
        <w:instrText xml:space="preserve"> ADDIN EN.JS.CITE </w:instrText>
      </w:r>
      <w:r w:rsidRPr="00E11884">
        <w:rPr>
          <w:lang w:val="en-GB" w:eastAsia="ru-RU"/>
        </w:rPr>
      </w:r>
      <w:r w:rsidRPr="00E11884">
        <w:rPr>
          <w:lang w:val="en-GB" w:eastAsia="ru-RU"/>
        </w:rPr>
        <w:fldChar w:fldCharType="separate"/>
      </w:r>
      <w:r w:rsidRPr="00E11884">
        <w:rPr>
          <w:noProof/>
          <w:lang w:val="en-GB" w:eastAsia="ru-RU"/>
        </w:rPr>
        <w:t>Roncero et al. (2013)</w:t>
      </w:r>
      <w:r w:rsidRPr="00E11884">
        <w:rPr>
          <w:lang w:val="en-GB" w:eastAsia="ru-RU"/>
        </w:rPr>
        <w:fldChar w:fldCharType="end"/>
      </w:r>
      <w:r w:rsidRPr="00E11884">
        <w:rPr>
          <w:color w:val="1B1B1B"/>
          <w:shd w:val="clear" w:color="auto" w:fill="FFFFFF"/>
          <w:lang w:val="en-GB"/>
        </w:rPr>
        <w:t xml:space="preserve"> and </w:t>
      </w:r>
      <w:r w:rsidRPr="00E11884">
        <w:rPr>
          <w:color w:val="1B1B1B"/>
          <w:shd w:val="clear" w:color="auto" w:fill="FFFFFF"/>
          <w:lang w:val="en-GB"/>
        </w:rPr>
        <w:fldChar w:fldCharType="begin">
          <w:fldData xml:space="preserve">PEVuZE5vdGU+PENpdGUgQXV0aG9yWWVhcj0iMSI+PEF1dGhvcj5Sb21lcm88L0F1dGhvcj48WWVh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</w:fldData>
        </w:fldChar>
      </w:r>
      <w:r w:rsidRPr="00E11884">
        <w:rPr>
          <w:color w:val="1B1B1B"/>
          <w:shd w:val="clear" w:color="auto" w:fill="FFFFFF"/>
          <w:lang w:val="en-GB"/>
        </w:rPr>
        <w:instrText xml:space="preserve"> ADDIN EN.JS.CITE </w:instrText>
      </w:r>
      <w:r w:rsidRPr="00E11884">
        <w:rPr>
          <w:color w:val="1B1B1B"/>
          <w:shd w:val="clear" w:color="auto" w:fill="FFFFFF"/>
          <w:lang w:val="en-GB"/>
        </w:rPr>
      </w:r>
      <w:r w:rsidRPr="00E11884">
        <w:rPr>
          <w:color w:val="1B1B1B"/>
          <w:shd w:val="clear" w:color="auto" w:fill="FFFFFF"/>
          <w:lang w:val="en-GB"/>
        </w:rPr>
        <w:fldChar w:fldCharType="separate"/>
      </w:r>
      <w:r w:rsidRPr="00E11884">
        <w:rPr>
          <w:noProof/>
          <w:color w:val="1B1B1B"/>
          <w:shd w:val="clear" w:color="auto" w:fill="FFFFFF"/>
          <w:lang w:val="en-GB"/>
        </w:rPr>
        <w:t>Romero et al. (2015)</w:t>
      </w:r>
      <w:r w:rsidRPr="00E11884">
        <w:rPr>
          <w:color w:val="1B1B1B"/>
          <w:shd w:val="clear" w:color="auto" w:fill="FFFFFF"/>
          <w:lang w:val="en-GB"/>
        </w:rPr>
        <w:fldChar w:fldCharType="end"/>
      </w:r>
      <w:r w:rsidRPr="00E11884">
        <w:rPr>
          <w:color w:val="1B1B1B"/>
          <w:shd w:val="clear" w:color="auto" w:fill="FFFFFF"/>
          <w:lang w:val="en-GB"/>
        </w:rPr>
        <w:t xml:space="preserve">. </w:t>
      </w:r>
      <w:r w:rsidRPr="00E11884">
        <w:rPr>
          <w:lang w:val="en-GB" w:eastAsia="ru-RU"/>
        </w:rPr>
        <w:t xml:space="preserve">The </w:t>
      </w:r>
      <w:r w:rsidRPr="00E11884">
        <w:rPr>
          <w:color w:val="1B1B1B"/>
          <w:shd w:val="clear" w:color="auto" w:fill="FFFFFF"/>
          <w:lang w:val="en-GB"/>
        </w:rPr>
        <w:t>honesty-humility</w:t>
      </w:r>
      <w:r w:rsidRPr="00E11884">
        <w:rPr>
          <w:lang w:val="en-GB" w:eastAsia="ru-RU"/>
        </w:rPr>
        <w:t xml:space="preserve"> trait reflects cooperation and fairness, suggesting an underlying prosociality </w:t>
      </w:r>
      <w:r w:rsidRPr="00E11884">
        <w:rPr>
          <w:lang w:val="en-GB" w:eastAsia="ru-RU"/>
        </w:rPr>
        <w:fldChar w:fldCharType="begin">
          <w:fldData xml:space="preserve">PEVuZE5vdGU+PENpdGU+PEF1dGhvcj5Bc2h0b248L0F1dGhvcj48WWVhcj4yMDA3PC9ZZWFyPjxS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==
</w:fldData>
        </w:fldChar>
      </w:r>
      <w:r w:rsidRPr="00E11884">
        <w:rPr>
          <w:lang w:val="en-GB" w:eastAsia="ru-RU"/>
        </w:rPr>
        <w:instrText xml:space="preserve"> ADDIN EN.JS.CITE </w:instrText>
      </w:r>
      <w:r w:rsidRPr="00E11884">
        <w:rPr>
          <w:lang w:val="en-GB" w:eastAsia="ru-RU"/>
        </w:rPr>
      </w:r>
      <w:r w:rsidRPr="00E11884">
        <w:rPr>
          <w:lang w:val="en-GB" w:eastAsia="ru-RU"/>
        </w:rPr>
        <w:fldChar w:fldCharType="separate"/>
      </w:r>
      <w:r w:rsidRPr="00E11884">
        <w:rPr>
          <w:noProof/>
          <w:lang w:val="en-GB" w:eastAsia="ru-RU"/>
        </w:rPr>
        <w:t>(Ashton &amp; Lee, 2007; Pfattheicher &amp; Böhm, 2018)</w:t>
      </w:r>
      <w:r w:rsidRPr="00E11884">
        <w:rPr>
          <w:lang w:val="en-GB" w:eastAsia="ru-RU"/>
        </w:rPr>
        <w:fldChar w:fldCharType="end"/>
      </w:r>
      <w:r w:rsidRPr="00E11884">
        <w:rPr>
          <w:lang w:val="en-GB" w:eastAsia="ru-RU"/>
        </w:rPr>
        <w:t xml:space="preserve">. A positive relationship between altruism and honesty-humility has been consistently demonstrated in Chilean studies </w:t>
      </w:r>
      <w:r w:rsidRPr="00E11884">
        <w:rPr>
          <w:lang w:val="en-GB" w:eastAsia="ru-RU"/>
        </w:rPr>
        <w:fldChar w:fldCharType="begin">
          <w:fldData xml:space="preserve">PEVuZE5vdGU+PENpdGU+PEF1dGhvcj5OZWFtYW48L0F1dGhvcj48WWVhcj4yMDIyPC9ZZWFyPjxS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</w:fldData>
        </w:fldChar>
      </w:r>
      <w:r w:rsidRPr="00E11884">
        <w:rPr>
          <w:lang w:val="en-GB" w:eastAsia="ru-RU"/>
        </w:rPr>
        <w:instrText xml:space="preserve"> ADDIN EN.JS.CITE </w:instrText>
      </w:r>
      <w:r w:rsidRPr="00E11884">
        <w:rPr>
          <w:lang w:val="en-GB" w:eastAsia="ru-RU"/>
        </w:rPr>
      </w:r>
      <w:r w:rsidRPr="00E11884">
        <w:rPr>
          <w:lang w:val="en-GB" w:eastAsia="ru-RU"/>
        </w:rPr>
        <w:fldChar w:fldCharType="separate"/>
      </w:r>
      <w:r w:rsidRPr="00E11884">
        <w:rPr>
          <w:noProof/>
          <w:lang w:val="en-GB" w:eastAsia="ru-RU"/>
        </w:rPr>
        <w:t>(Neaman et al., 2022; Otto et al., 2021)</w:t>
      </w:r>
      <w:r w:rsidRPr="00E11884">
        <w:rPr>
          <w:lang w:val="en-GB" w:eastAsia="ru-RU"/>
        </w:rPr>
        <w:fldChar w:fldCharType="end"/>
      </w:r>
      <w:r w:rsidRPr="00E11884">
        <w:rPr>
          <w:lang w:val="en-GB"/>
        </w:rPr>
        <w:t xml:space="preserve">. </w:t>
      </w:r>
    </w:p>
    <w:p w14:paraId="2CE05C86" w14:textId="77777777" w:rsidR="00BC2F2A" w:rsidRPr="00E11884" w:rsidRDefault="00BC2F2A" w:rsidP="00BC2F2A">
      <w:pPr>
        <w:snapToGrid w:val="0"/>
        <w:jc w:val="both"/>
        <w:rPr>
          <w:lang w:val="en-GB"/>
        </w:rPr>
      </w:pPr>
    </w:p>
    <w:p w14:paraId="364A5739" w14:textId="77777777" w:rsidR="00BC2F2A" w:rsidRPr="00E11884" w:rsidRDefault="00BC2F2A" w:rsidP="00BC2F2A">
      <w:pPr>
        <w:snapToGrid w:val="0"/>
        <w:jc w:val="both"/>
        <w:rPr>
          <w:lang w:val="en-GB" w:eastAsia="ru-RU"/>
        </w:rPr>
      </w:pPr>
      <w:r w:rsidRPr="00E11884">
        <w:rPr>
          <w:lang w:val="en-GB"/>
        </w:rPr>
        <w:t xml:space="preserve">b) Membership in humanitarian organizations: In previous Chilean research </w:t>
      </w:r>
      <w:r w:rsidRPr="00E11884">
        <w:rPr>
          <w:lang w:val="en-GB"/>
        </w:rPr>
        <w:fldChar w:fldCharType="begin">
          <w:fldData xml:space="preserve">PEVuZE5vdGU+PENpdGU+PEF1dGhvcj5PdHRvPC9BdXRob3I+PFllYXI+MjAyMTwvWWVhcj48UmVj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</w:fldData>
        </w:fldChar>
      </w:r>
      <w:r w:rsidRPr="00E11884">
        <w:rPr>
          <w:lang w:val="en-GB"/>
        </w:rPr>
        <w:instrText xml:space="preserve"> ADDIN EN.JS.CITE </w:instrText>
      </w:r>
      <w:r w:rsidRPr="00E11884">
        <w:rPr>
          <w:lang w:val="en-GB"/>
        </w:rPr>
      </w:r>
      <w:r w:rsidRPr="00E11884">
        <w:rPr>
          <w:lang w:val="en-GB"/>
        </w:rPr>
        <w:fldChar w:fldCharType="separate"/>
      </w:r>
      <w:r w:rsidRPr="00E11884">
        <w:rPr>
          <w:noProof/>
          <w:lang w:val="en-GB"/>
        </w:rPr>
        <w:t>(Otto et al., 2021)</w:t>
      </w:r>
      <w:r w:rsidRPr="00E11884">
        <w:rPr>
          <w:lang w:val="en-GB"/>
        </w:rPr>
        <w:fldChar w:fldCharType="end"/>
      </w:r>
      <w:r w:rsidRPr="00E11884">
        <w:rPr>
          <w:lang w:val="en-GB"/>
        </w:rPr>
        <w:t xml:space="preserve">, members of humanitarian organizations (i.e., organizations aiming to providing social help for other people) scored higher on altruism compared to non-members </w:t>
      </w:r>
      <w:r w:rsidRPr="00E11884">
        <w:rPr>
          <w:lang w:val="en-GB" w:eastAsia="ru-RU"/>
        </w:rPr>
        <w:t xml:space="preserve">(ANOVA, </w:t>
      </w:r>
      <w:r w:rsidRPr="00E11884">
        <w:rPr>
          <w:i/>
          <w:iCs/>
          <w:lang w:val="en-GB" w:eastAsia="ru-RU"/>
        </w:rPr>
        <w:t>p</w:t>
      </w:r>
      <w:r w:rsidRPr="00E11884">
        <w:rPr>
          <w:lang w:val="en-GB" w:eastAsia="ru-RU"/>
        </w:rPr>
        <w:t xml:space="preserve"> &lt; .001)</w:t>
      </w:r>
      <w:r w:rsidRPr="00E11884">
        <w:rPr>
          <w:lang w:val="en-GB"/>
        </w:rPr>
        <w:t>.</w:t>
      </w:r>
      <w:r w:rsidRPr="00E11884">
        <w:rPr>
          <w:lang w:val="en-GB" w:eastAsia="ru-RU"/>
        </w:rPr>
        <w:t xml:space="preserve"> </w:t>
      </w:r>
    </w:p>
    <w:p w14:paraId="37F784E7" w14:textId="6B9DD7E8" w:rsidR="00BC2F2A" w:rsidRPr="00E11884" w:rsidRDefault="00BC2F2A">
      <w:pPr>
        <w:rPr>
          <w:b/>
          <w:bCs/>
        </w:rPr>
      </w:pPr>
      <w:r w:rsidRPr="00E11884">
        <w:rPr>
          <w:b/>
          <w:bCs/>
        </w:rPr>
        <w:br w:type="page"/>
      </w:r>
    </w:p>
    <w:p w14:paraId="683E3B40" w14:textId="53D405A4" w:rsidR="00863792" w:rsidRPr="00E11884" w:rsidRDefault="00863792" w:rsidP="00863792">
      <w:pPr>
        <w:jc w:val="both"/>
        <w:rPr>
          <w:b/>
          <w:bCs/>
          <w:lang w:val="en-GB"/>
        </w:rPr>
      </w:pPr>
      <w:r w:rsidRPr="00E11884">
        <w:rPr>
          <w:b/>
          <w:bCs/>
          <w:noProof/>
          <w:lang w:val="en-GB"/>
        </w:rPr>
        <w:lastRenderedPageBreak/>
        <w:drawing>
          <wp:inline distT="0" distB="0" distL="0" distR="0" wp14:anchorId="07E9422B" wp14:editId="35D46363">
            <wp:extent cx="6332220" cy="1873885"/>
            <wp:effectExtent l="0" t="0" r="5080" b="5715"/>
            <wp:docPr id="42249512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49512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187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A853F" w14:textId="2AB91A81" w:rsidR="00863792" w:rsidRPr="00E11884" w:rsidRDefault="00FF591A" w:rsidP="00863792">
      <w:pPr>
        <w:jc w:val="both"/>
        <w:rPr>
          <w:lang w:val="en-GB"/>
        </w:rPr>
      </w:pPr>
      <w:r w:rsidRPr="00E11884">
        <w:rPr>
          <w:b/>
          <w:bCs/>
          <w:lang w:val="en-GB"/>
        </w:rPr>
        <w:t xml:space="preserve">Supplementary </w:t>
      </w:r>
      <w:r w:rsidR="00863792" w:rsidRPr="00E11884">
        <w:rPr>
          <w:b/>
          <w:bCs/>
          <w:lang w:val="en-GB"/>
        </w:rPr>
        <w:t xml:space="preserve">Figure </w:t>
      </w:r>
      <w:r w:rsidRPr="00E11884">
        <w:rPr>
          <w:b/>
          <w:bCs/>
          <w:lang w:val="en-GB"/>
        </w:rPr>
        <w:t>1</w:t>
      </w:r>
      <w:r w:rsidR="00863792" w:rsidRPr="00E11884">
        <w:rPr>
          <w:b/>
          <w:bCs/>
          <w:lang w:val="en-GB"/>
        </w:rPr>
        <w:t>.</w:t>
      </w:r>
      <w:r w:rsidR="00863792" w:rsidRPr="00E11884">
        <w:rPr>
          <w:lang w:val="en-GB"/>
        </w:rPr>
        <w:t xml:space="preserve"> Statistical diagram showing the moderation model, whereby the effect of </w:t>
      </w:r>
      <w:r w:rsidR="00863792" w:rsidRPr="00E11884">
        <w:t xml:space="preserve">emotional empathy </w:t>
      </w:r>
      <w:r w:rsidR="00863792" w:rsidRPr="00E11884">
        <w:rPr>
          <w:lang w:val="en-GB"/>
        </w:rPr>
        <w:t xml:space="preserve">on </w:t>
      </w:r>
      <w:r w:rsidR="00863792" w:rsidRPr="00E11884">
        <w:t>soil conservation behavior</w:t>
      </w:r>
      <w:r w:rsidR="00863792" w:rsidRPr="00E11884">
        <w:rPr>
          <w:lang w:val="en-GB"/>
        </w:rPr>
        <w:t xml:space="preserve"> is moderated by the respondents’ gender (</w:t>
      </w:r>
      <w:r w:rsidR="00863792" w:rsidRPr="00E11884">
        <w:rPr>
          <w:i/>
          <w:iCs/>
          <w:lang w:val="en-GB"/>
        </w:rPr>
        <w:t>p</w:t>
      </w:r>
      <w:r w:rsidR="00863792" w:rsidRPr="00E11884">
        <w:rPr>
          <w:lang w:val="en-GB"/>
        </w:rPr>
        <w:t xml:space="preserve"> = 0.013). Notably, in the database males were coded as 1 and females as 2. </w:t>
      </w:r>
    </w:p>
    <w:p w14:paraId="63F67343" w14:textId="77777777" w:rsidR="00863792" w:rsidRPr="00E11884" w:rsidRDefault="00863792" w:rsidP="00863792">
      <w:pPr>
        <w:rPr>
          <w:lang w:val="en-GB"/>
        </w:rPr>
      </w:pPr>
    </w:p>
    <w:p w14:paraId="00B0C615" w14:textId="32786C4E" w:rsidR="00863792" w:rsidRPr="00E11884" w:rsidRDefault="00863792" w:rsidP="00863792">
      <w:pPr>
        <w:rPr>
          <w:lang w:val="en-GB"/>
        </w:rPr>
      </w:pPr>
      <w:r w:rsidRPr="00E11884">
        <w:rPr>
          <w:noProof/>
          <w:lang w:val="en-GB"/>
        </w:rPr>
        <w:drawing>
          <wp:inline distT="0" distB="0" distL="0" distR="0" wp14:anchorId="50DFC2BA" wp14:editId="16586B8A">
            <wp:extent cx="3484800" cy="2376000"/>
            <wp:effectExtent l="0" t="0" r="0" b="0"/>
            <wp:docPr id="93337800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37800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84800" cy="23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BC6F5" w14:textId="561CEC19" w:rsidR="00863792" w:rsidRPr="00E11884" w:rsidRDefault="00863792" w:rsidP="00863792">
      <w:pPr>
        <w:jc w:val="both"/>
        <w:rPr>
          <w:lang w:val="es-CL"/>
        </w:rPr>
      </w:pPr>
      <w:bookmarkStart w:id="0" w:name="OLE_LINK13"/>
      <w:r w:rsidRPr="00E11884">
        <w:rPr>
          <w:b/>
          <w:bCs/>
        </w:rPr>
        <w:t xml:space="preserve">Supplementary Figure </w:t>
      </w:r>
      <w:r w:rsidR="00FF591A" w:rsidRPr="00E11884">
        <w:rPr>
          <w:b/>
          <w:bCs/>
        </w:rPr>
        <w:t>2</w:t>
      </w:r>
      <w:r w:rsidRPr="00E11884">
        <w:rPr>
          <w:b/>
          <w:bCs/>
        </w:rPr>
        <w:t xml:space="preserve">. </w:t>
      </w:r>
      <w:r w:rsidRPr="00E11884">
        <w:t>The simple slopes illustrating the relationship between emotional empathy and soil conservation behavior at low (-1 SD), medium, and high (+1 SD) values of emotional empathy, for males (</w:t>
      </w:r>
      <w:r w:rsidRPr="00E11884">
        <w:rPr>
          <w:i/>
          <w:iCs/>
          <w:lang w:val="el-GR"/>
        </w:rPr>
        <w:t xml:space="preserve">β </w:t>
      </w:r>
      <w:r w:rsidRPr="00E11884">
        <w:rPr>
          <w:i/>
          <w:iCs/>
          <w:lang w:val="es-CL"/>
        </w:rPr>
        <w:t xml:space="preserve">= </w:t>
      </w:r>
      <w:r w:rsidRPr="00E11884">
        <w:rPr>
          <w:lang w:val="es-CL"/>
        </w:rPr>
        <w:t xml:space="preserve">-.42 [-.60, -.23], </w:t>
      </w:r>
      <w:r w:rsidRPr="00E11884">
        <w:rPr>
          <w:i/>
          <w:iCs/>
          <w:lang w:val="es-CL"/>
        </w:rPr>
        <w:t>p</w:t>
      </w:r>
      <w:r w:rsidRPr="00E11884">
        <w:rPr>
          <w:lang w:val="es-CL"/>
        </w:rPr>
        <w:t xml:space="preserve"> &lt; .001</w:t>
      </w:r>
      <w:r w:rsidRPr="00E11884">
        <w:rPr>
          <w:lang w:val="es-ES_tradnl"/>
        </w:rPr>
        <w:t xml:space="preserve">) </w:t>
      </w:r>
      <w:r w:rsidRPr="00E11884">
        <w:t>and females (</w:t>
      </w:r>
      <w:r w:rsidRPr="00E11884">
        <w:rPr>
          <w:i/>
          <w:iCs/>
          <w:lang w:val="el-GR"/>
        </w:rPr>
        <w:t>β</w:t>
      </w:r>
      <w:r w:rsidRPr="00E11884">
        <w:rPr>
          <w:lang w:val="el-GR"/>
        </w:rPr>
        <w:t xml:space="preserve"> </w:t>
      </w:r>
      <w:r w:rsidRPr="00E11884">
        <w:rPr>
          <w:lang w:val="es-CL"/>
        </w:rPr>
        <w:t xml:space="preserve">= -.07 [-.28, .14], </w:t>
      </w:r>
      <w:r w:rsidRPr="00E11884">
        <w:rPr>
          <w:i/>
          <w:iCs/>
          <w:lang w:val="es-CL"/>
        </w:rPr>
        <w:t>p</w:t>
      </w:r>
      <w:r w:rsidRPr="00E11884">
        <w:rPr>
          <w:lang w:val="es-CL"/>
        </w:rPr>
        <w:t xml:space="preserve"> = .51</w:t>
      </w:r>
      <w:r w:rsidRPr="00E11884">
        <w:rPr>
          <w:lang w:val="es-ES_tradnl"/>
        </w:rPr>
        <w:t>)</w:t>
      </w:r>
      <w:r w:rsidRPr="00E11884">
        <w:t>.</w:t>
      </w:r>
      <w:bookmarkEnd w:id="0"/>
    </w:p>
    <w:p w14:paraId="2170CAE1" w14:textId="3C014D0F" w:rsidR="00863792" w:rsidRPr="00E11884" w:rsidRDefault="00863792">
      <w:pPr>
        <w:rPr>
          <w:b/>
          <w:bCs/>
        </w:rPr>
      </w:pPr>
      <w:r w:rsidRPr="00E11884">
        <w:rPr>
          <w:b/>
          <w:bCs/>
        </w:rPr>
        <w:br w:type="page"/>
      </w:r>
    </w:p>
    <w:p w14:paraId="18F60DF2" w14:textId="77777777" w:rsidR="00BC2F2A" w:rsidRPr="00E11884" w:rsidRDefault="00BC2F2A" w:rsidP="00B10C1D">
      <w:pPr>
        <w:snapToGrid w:val="0"/>
        <w:rPr>
          <w:b/>
          <w:bCs/>
        </w:rPr>
      </w:pPr>
    </w:p>
    <w:p w14:paraId="00CC87D7" w14:textId="10E9CE7C" w:rsidR="00B10C1D" w:rsidRPr="00E11884" w:rsidRDefault="00B10C1D" w:rsidP="00B10C1D">
      <w:pPr>
        <w:snapToGrid w:val="0"/>
      </w:pPr>
      <w:r w:rsidRPr="00E11884">
        <w:rPr>
          <w:b/>
          <w:bCs/>
        </w:rPr>
        <w:t>Supplementary Table 1.</w:t>
      </w:r>
      <w:r w:rsidRPr="00E11884">
        <w:t xml:space="preserve"> Sociodemographic characteristics of participants. The age range was 18–82 years old (</w:t>
      </w:r>
      <w:r w:rsidRPr="00E11884">
        <w:rPr>
          <w:i/>
          <w:iCs/>
        </w:rPr>
        <w:t>M</w:t>
      </w:r>
      <w:r w:rsidRPr="00E11884">
        <w:t xml:space="preserve"> </w:t>
      </w:r>
      <w:r w:rsidRPr="00E11884">
        <w:rPr>
          <w:color w:val="000000"/>
        </w:rPr>
        <w:t xml:space="preserve">± </w:t>
      </w:r>
      <w:r w:rsidRPr="00E11884">
        <w:rPr>
          <w:i/>
          <w:iCs/>
          <w:color w:val="000000"/>
        </w:rPr>
        <w:t>SD</w:t>
      </w:r>
      <w:r w:rsidRPr="00E11884">
        <w:rPr>
          <w:color w:val="000000"/>
        </w:rPr>
        <w:t xml:space="preserve"> of 49 ± 15). The education level was 3.8 ± 1.6 (range 1</w:t>
      </w:r>
      <w:r w:rsidRPr="00E11884">
        <w:t>–</w:t>
      </w:r>
      <w:r w:rsidRPr="00E11884">
        <w:rPr>
          <w:color w:val="000000"/>
        </w:rPr>
        <w:t>7), whereas the income level was 2.1 ± 0.59 (range 1</w:t>
      </w:r>
      <w:r w:rsidRPr="00E11884">
        <w:t>–</w:t>
      </w:r>
      <w:r w:rsidRPr="00E11884">
        <w:rPr>
          <w:color w:val="000000"/>
        </w:rPr>
        <w:t xml:space="preserve">3). </w:t>
      </w:r>
    </w:p>
    <w:tbl>
      <w:tblPr>
        <w:tblW w:w="8272" w:type="dxa"/>
        <w:tblInd w:w="5" w:type="dxa"/>
        <w:tblLook w:val="04A0" w:firstRow="1" w:lastRow="0" w:firstColumn="1" w:lastColumn="0" w:noHBand="0" w:noVBand="1"/>
      </w:tblPr>
      <w:tblGrid>
        <w:gridCol w:w="3114"/>
        <w:gridCol w:w="4070"/>
        <w:gridCol w:w="1088"/>
      </w:tblGrid>
      <w:tr w:rsidR="00B10C1D" w:rsidRPr="00E11884" w14:paraId="5D225F81" w14:textId="77777777" w:rsidTr="00643EA1">
        <w:trPr>
          <w:trHeight w:val="315"/>
        </w:trPr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83F622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Variable</w:t>
            </w:r>
          </w:p>
        </w:tc>
        <w:tc>
          <w:tcPr>
            <w:tcW w:w="4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864493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Category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01B8FD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%</w:t>
            </w:r>
          </w:p>
        </w:tc>
      </w:tr>
      <w:tr w:rsidR="00B10C1D" w:rsidRPr="00E11884" w14:paraId="4DFDD78C" w14:textId="77777777" w:rsidTr="00643EA1">
        <w:trPr>
          <w:trHeight w:val="315"/>
        </w:trPr>
        <w:tc>
          <w:tcPr>
            <w:tcW w:w="31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0AB6CE68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Gender, %</w:t>
            </w:r>
          </w:p>
        </w:tc>
        <w:tc>
          <w:tcPr>
            <w:tcW w:w="4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191465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Male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302B67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52</w:t>
            </w:r>
          </w:p>
        </w:tc>
      </w:tr>
      <w:tr w:rsidR="00B10C1D" w:rsidRPr="00E11884" w14:paraId="0835DF4C" w14:textId="77777777" w:rsidTr="00643EA1">
        <w:trPr>
          <w:trHeight w:val="315"/>
        </w:trPr>
        <w:tc>
          <w:tcPr>
            <w:tcW w:w="3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E42FA7E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06514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Femal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277AC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47</w:t>
            </w:r>
          </w:p>
        </w:tc>
      </w:tr>
      <w:tr w:rsidR="00B10C1D" w:rsidRPr="00E11884" w14:paraId="3AB75904" w14:textId="77777777" w:rsidTr="00643EA1">
        <w:trPr>
          <w:trHeight w:val="315"/>
        </w:trPr>
        <w:tc>
          <w:tcPr>
            <w:tcW w:w="3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5C429F9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8AF440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Not reported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C8F6F7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1</w:t>
            </w:r>
          </w:p>
        </w:tc>
      </w:tr>
      <w:tr w:rsidR="00B10C1D" w:rsidRPr="00E11884" w14:paraId="610E4EE8" w14:textId="77777777" w:rsidTr="00643EA1">
        <w:trPr>
          <w:trHeight w:val="315"/>
        </w:trPr>
        <w:tc>
          <w:tcPr>
            <w:tcW w:w="3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26DECEE3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Occupation, %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3AB89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Independent farme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89524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73</w:t>
            </w:r>
          </w:p>
        </w:tc>
      </w:tr>
      <w:tr w:rsidR="00B10C1D" w:rsidRPr="00E11884" w14:paraId="3FE931CB" w14:textId="77777777" w:rsidTr="00643EA1">
        <w:trPr>
          <w:trHeight w:val="315"/>
        </w:trPr>
        <w:tc>
          <w:tcPr>
            <w:tcW w:w="3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CF60966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37635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Employee in an agricultural compan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6A952A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7</w:t>
            </w:r>
          </w:p>
        </w:tc>
      </w:tr>
      <w:tr w:rsidR="00B10C1D" w:rsidRPr="00E11884" w14:paraId="4C569B1C" w14:textId="77777777" w:rsidTr="00643EA1">
        <w:trPr>
          <w:trHeight w:val="315"/>
        </w:trPr>
        <w:tc>
          <w:tcPr>
            <w:tcW w:w="3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02801CC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9F322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Owner of an agricultural compan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513B23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10</w:t>
            </w:r>
          </w:p>
        </w:tc>
      </w:tr>
      <w:tr w:rsidR="00B10C1D" w:rsidRPr="00E11884" w14:paraId="0E3EAF03" w14:textId="77777777" w:rsidTr="00643EA1">
        <w:trPr>
          <w:trHeight w:val="315"/>
        </w:trPr>
        <w:tc>
          <w:tcPr>
            <w:tcW w:w="3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1896281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4C6D3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Othe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9C964C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9</w:t>
            </w:r>
          </w:p>
        </w:tc>
      </w:tr>
      <w:tr w:rsidR="00B10C1D" w:rsidRPr="00E11884" w14:paraId="228AF555" w14:textId="77777777" w:rsidTr="00643EA1">
        <w:trPr>
          <w:trHeight w:val="315"/>
        </w:trPr>
        <w:tc>
          <w:tcPr>
            <w:tcW w:w="3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5CCD1EC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9DF750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Not reported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25BB2F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1</w:t>
            </w:r>
          </w:p>
        </w:tc>
      </w:tr>
      <w:tr w:rsidR="00B10C1D" w:rsidRPr="00E11884" w14:paraId="1D65AD50" w14:textId="77777777" w:rsidTr="00643EA1">
        <w:trPr>
          <w:trHeight w:val="375"/>
        </w:trPr>
        <w:tc>
          <w:tcPr>
            <w:tcW w:w="3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47F29000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Formal education on soil management, %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B2CD6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Yes</w:t>
            </w:r>
            <w:r w:rsidRPr="00E11884">
              <w:rPr>
                <w:color w:val="000000"/>
                <w:vertAlign w:val="superscript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3E99A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42</w:t>
            </w:r>
          </w:p>
        </w:tc>
      </w:tr>
      <w:tr w:rsidR="00B10C1D" w:rsidRPr="00E11884" w14:paraId="3E59D46C" w14:textId="77777777" w:rsidTr="00643EA1">
        <w:trPr>
          <w:trHeight w:val="315"/>
        </w:trPr>
        <w:tc>
          <w:tcPr>
            <w:tcW w:w="3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0B68CE9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89EFC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No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08094E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55</w:t>
            </w:r>
          </w:p>
        </w:tc>
      </w:tr>
      <w:tr w:rsidR="00B10C1D" w:rsidRPr="00E11884" w14:paraId="2E1C7144" w14:textId="77777777" w:rsidTr="00643EA1">
        <w:trPr>
          <w:trHeight w:val="315"/>
        </w:trPr>
        <w:tc>
          <w:tcPr>
            <w:tcW w:w="3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736F9F8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20648E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Not reported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CBE5DAB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3</w:t>
            </w:r>
          </w:p>
        </w:tc>
      </w:tr>
      <w:tr w:rsidR="00B10C1D" w:rsidRPr="00E11884" w14:paraId="11AC2DC7" w14:textId="77777777" w:rsidTr="00643EA1">
        <w:trPr>
          <w:trHeight w:val="315"/>
        </w:trPr>
        <w:tc>
          <w:tcPr>
            <w:tcW w:w="3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14321932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Indigenous ethnicity, %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D3E52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No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4CC19A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49</w:t>
            </w:r>
          </w:p>
        </w:tc>
      </w:tr>
      <w:tr w:rsidR="00B10C1D" w:rsidRPr="00E11884" w14:paraId="7328DD1D" w14:textId="77777777" w:rsidTr="00643EA1">
        <w:trPr>
          <w:trHeight w:val="315"/>
        </w:trPr>
        <w:tc>
          <w:tcPr>
            <w:tcW w:w="3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564F64D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994A1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 xml:space="preserve">Yes, Mapuche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D7C837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9</w:t>
            </w:r>
          </w:p>
        </w:tc>
      </w:tr>
      <w:tr w:rsidR="00B10C1D" w:rsidRPr="00E11884" w14:paraId="2AF5D93E" w14:textId="77777777" w:rsidTr="00643EA1">
        <w:trPr>
          <w:trHeight w:val="315"/>
        </w:trPr>
        <w:tc>
          <w:tcPr>
            <w:tcW w:w="3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1B79A66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AEE14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 xml:space="preserve">Yes, Aymara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7C69DB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35</w:t>
            </w:r>
          </w:p>
        </w:tc>
      </w:tr>
      <w:tr w:rsidR="00B10C1D" w:rsidRPr="00E11884" w14:paraId="77BFC182" w14:textId="77777777" w:rsidTr="00643EA1">
        <w:trPr>
          <w:trHeight w:val="315"/>
        </w:trPr>
        <w:tc>
          <w:tcPr>
            <w:tcW w:w="3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49BDB78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F4A0F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Yes, Quechu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08F585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2</w:t>
            </w:r>
          </w:p>
        </w:tc>
      </w:tr>
      <w:tr w:rsidR="00B10C1D" w:rsidRPr="00E11884" w14:paraId="62C0D0B7" w14:textId="77777777" w:rsidTr="00643EA1">
        <w:trPr>
          <w:trHeight w:val="315"/>
        </w:trPr>
        <w:tc>
          <w:tcPr>
            <w:tcW w:w="3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26FA266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5D46E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Yes, another ethnical grou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374B3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1</w:t>
            </w:r>
          </w:p>
        </w:tc>
      </w:tr>
      <w:tr w:rsidR="00B10C1D" w:rsidRPr="00E11884" w14:paraId="21467734" w14:textId="77777777" w:rsidTr="00643EA1">
        <w:trPr>
          <w:trHeight w:val="315"/>
        </w:trPr>
        <w:tc>
          <w:tcPr>
            <w:tcW w:w="31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13E695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819D67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Not reported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801F87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4</w:t>
            </w:r>
          </w:p>
        </w:tc>
      </w:tr>
      <w:tr w:rsidR="00B10C1D" w:rsidRPr="00E11884" w14:paraId="0B49F4BA" w14:textId="77777777" w:rsidTr="00643EA1">
        <w:trPr>
          <w:trHeight w:val="315"/>
        </w:trPr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7D4CB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Member of a humanitarian</w:t>
            </w:r>
          </w:p>
        </w:tc>
        <w:tc>
          <w:tcPr>
            <w:tcW w:w="4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F8B2D7C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  <w:lang w:val="en-GB"/>
              </w:rPr>
              <w:t>No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95CE1A9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88</w:t>
            </w:r>
          </w:p>
        </w:tc>
      </w:tr>
      <w:tr w:rsidR="00B10C1D" w:rsidRPr="00E11884" w14:paraId="3A607558" w14:textId="77777777" w:rsidTr="00643EA1">
        <w:trPr>
          <w:trHeight w:val="315"/>
        </w:trPr>
        <w:tc>
          <w:tcPr>
            <w:tcW w:w="3114" w:type="dxa"/>
            <w:tcBorders>
              <w:top w:val="nil"/>
              <w:left w:val="nil"/>
              <w:right w:val="nil"/>
            </w:tcBorders>
            <w:vAlign w:val="center"/>
          </w:tcPr>
          <w:p w14:paraId="2F3E3F5D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organization, %</w:t>
            </w:r>
          </w:p>
        </w:tc>
        <w:tc>
          <w:tcPr>
            <w:tcW w:w="40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11AAAE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  <w:lang w:val="en-GB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noWrap/>
          </w:tcPr>
          <w:p w14:paraId="7ACD8B28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11</w:t>
            </w:r>
          </w:p>
        </w:tc>
      </w:tr>
      <w:tr w:rsidR="00B10C1D" w:rsidRPr="00E11884" w14:paraId="5F578E1A" w14:textId="77777777" w:rsidTr="00643EA1">
        <w:trPr>
          <w:trHeight w:val="315"/>
        </w:trPr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28C75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533607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  <w:lang w:val="en-GB"/>
              </w:rPr>
              <w:t>Not reported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4C7600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1</w:t>
            </w:r>
          </w:p>
        </w:tc>
      </w:tr>
      <w:tr w:rsidR="00B10C1D" w:rsidRPr="00E11884" w14:paraId="64544DB1" w14:textId="77777777" w:rsidTr="00643EA1">
        <w:trPr>
          <w:trHeight w:val="315"/>
        </w:trPr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36CD0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Member of an environmental</w:t>
            </w:r>
          </w:p>
        </w:tc>
        <w:tc>
          <w:tcPr>
            <w:tcW w:w="4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1A23A95" w14:textId="77777777" w:rsidR="00B10C1D" w:rsidRPr="00E11884" w:rsidRDefault="00B10C1D" w:rsidP="00643EA1">
            <w:pPr>
              <w:snapToGrid w:val="0"/>
              <w:rPr>
                <w:color w:val="000000"/>
                <w:lang w:val="en-GB"/>
              </w:rPr>
            </w:pPr>
            <w:r w:rsidRPr="00E11884">
              <w:rPr>
                <w:color w:val="000000"/>
                <w:lang w:val="en-GB"/>
              </w:rPr>
              <w:t>No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7AE49DC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93</w:t>
            </w:r>
          </w:p>
        </w:tc>
      </w:tr>
      <w:tr w:rsidR="00B10C1D" w:rsidRPr="00E11884" w14:paraId="57F1CD3F" w14:textId="77777777" w:rsidTr="00643EA1">
        <w:trPr>
          <w:trHeight w:val="315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782A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organization, %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4F9635" w14:textId="77777777" w:rsidR="00B10C1D" w:rsidRPr="00E11884" w:rsidRDefault="00B10C1D" w:rsidP="00643EA1">
            <w:pPr>
              <w:snapToGrid w:val="0"/>
              <w:rPr>
                <w:color w:val="000000"/>
                <w:lang w:val="en-GB"/>
              </w:rPr>
            </w:pPr>
            <w:r w:rsidRPr="00E11884">
              <w:rPr>
                <w:color w:val="000000"/>
                <w:lang w:val="en-GB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25CE0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5</w:t>
            </w:r>
          </w:p>
        </w:tc>
      </w:tr>
      <w:tr w:rsidR="00B10C1D" w:rsidRPr="00E11884" w14:paraId="732C3F85" w14:textId="77777777" w:rsidTr="00643EA1">
        <w:trPr>
          <w:trHeight w:val="315"/>
        </w:trPr>
        <w:tc>
          <w:tcPr>
            <w:tcW w:w="31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5BDBDA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0E1E99" w14:textId="77777777" w:rsidR="00B10C1D" w:rsidRPr="00E11884" w:rsidRDefault="00B10C1D" w:rsidP="00643EA1">
            <w:pPr>
              <w:snapToGrid w:val="0"/>
              <w:rPr>
                <w:color w:val="000000"/>
                <w:lang w:val="en-GB"/>
              </w:rPr>
            </w:pPr>
            <w:r w:rsidRPr="00E11884">
              <w:rPr>
                <w:color w:val="000000"/>
                <w:lang w:val="en-GB"/>
              </w:rPr>
              <w:t>Not reported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DB8BCB5" w14:textId="77777777" w:rsidR="00B10C1D" w:rsidRPr="00E11884" w:rsidRDefault="00B10C1D" w:rsidP="00643EA1">
            <w:pPr>
              <w:snapToGrid w:val="0"/>
              <w:rPr>
                <w:color w:val="000000"/>
              </w:rPr>
            </w:pPr>
            <w:r w:rsidRPr="00E11884">
              <w:rPr>
                <w:color w:val="000000"/>
              </w:rPr>
              <w:t>2</w:t>
            </w:r>
          </w:p>
        </w:tc>
      </w:tr>
    </w:tbl>
    <w:p w14:paraId="038DD45F" w14:textId="77777777" w:rsidR="00B10C1D" w:rsidRPr="00E11884" w:rsidRDefault="00B10C1D" w:rsidP="00B10C1D">
      <w:pPr>
        <w:snapToGrid w:val="0"/>
      </w:pPr>
      <w:r w:rsidRPr="00E11884">
        <w:rPr>
          <w:vertAlign w:val="superscript"/>
        </w:rPr>
        <w:t>1</w:t>
      </w:r>
      <w:r w:rsidRPr="00E11884">
        <w:t xml:space="preserve"> University, professional institute, training course(s) or similar</w:t>
      </w:r>
    </w:p>
    <w:p w14:paraId="3B1A2EA1" w14:textId="77777777" w:rsidR="00B10C1D" w:rsidRPr="00E11884" w:rsidRDefault="00B10C1D">
      <w:pPr>
        <w:rPr>
          <w:lang w:val="en-GB"/>
        </w:rPr>
      </w:pPr>
    </w:p>
    <w:p w14:paraId="1CA51BCC" w14:textId="0C873C1F" w:rsidR="008775FB" w:rsidRPr="00E11884" w:rsidRDefault="008775FB">
      <w:pPr>
        <w:rPr>
          <w:lang w:val="en-GB"/>
        </w:rPr>
      </w:pPr>
      <w:r w:rsidRPr="00E11884">
        <w:rPr>
          <w:lang w:val="en-GB"/>
        </w:rPr>
        <w:br w:type="page"/>
      </w:r>
    </w:p>
    <w:p w14:paraId="48F6766B" w14:textId="7E6F3FD3" w:rsidR="008272AB" w:rsidRPr="00E11884" w:rsidRDefault="008272AB" w:rsidP="008272AB">
      <w:pPr>
        <w:jc w:val="both"/>
      </w:pPr>
      <w:r w:rsidRPr="00E11884">
        <w:rPr>
          <w:b/>
          <w:bCs/>
        </w:rPr>
        <w:lastRenderedPageBreak/>
        <w:t xml:space="preserve">Supplementary Table 2a. </w:t>
      </w:r>
      <w:r w:rsidRPr="00E11884">
        <w:t>The empathy</w:t>
      </w:r>
      <w:r w:rsidRPr="00E11884">
        <w:rPr>
          <w:color w:val="000000"/>
        </w:rPr>
        <w:t xml:space="preserve"> scale used in this study. </w:t>
      </w:r>
      <w:r w:rsidRPr="00E11884">
        <w:t xml:space="preserve">Items in </w:t>
      </w:r>
      <w:r w:rsidRPr="00E11884">
        <w:rPr>
          <w:i/>
          <w:iCs/>
        </w:rPr>
        <w:t>italics</w:t>
      </w:r>
      <w:r w:rsidRPr="00E11884">
        <w:t xml:space="preserve"> were negatively formulated and reverse coded before analysis. These items should be read as ‘I refrain from...’.  </w:t>
      </w:r>
    </w:p>
    <w:tbl>
      <w:tblPr>
        <w:tblW w:w="10005" w:type="dxa"/>
        <w:tblInd w:w="2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310"/>
        <w:gridCol w:w="6940"/>
        <w:gridCol w:w="960"/>
        <w:gridCol w:w="795"/>
      </w:tblGrid>
      <w:tr w:rsidR="008272AB" w:rsidRPr="00E11884" w14:paraId="44CE199D" w14:textId="77777777" w:rsidTr="00905CAF">
        <w:trPr>
          <w:trHeight w:val="300"/>
        </w:trPr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 w14:paraId="3229B4CC" w14:textId="77777777" w:rsidR="008272AB" w:rsidRPr="00E11884" w:rsidRDefault="008272AB" w:rsidP="00905CAF">
            <w:pPr>
              <w:jc w:val="center"/>
              <w:rPr>
                <w:bCs/>
              </w:rPr>
            </w:pPr>
            <w:r w:rsidRPr="00E11884">
              <w:rPr>
                <w:bCs/>
              </w:rPr>
              <w:t>Nº</w:t>
            </w:r>
          </w:p>
        </w:tc>
        <w:tc>
          <w:tcPr>
            <w:tcW w:w="6940" w:type="dxa"/>
            <w:tcBorders>
              <w:top w:val="single" w:sz="4" w:space="0" w:color="000000"/>
              <w:bottom w:val="single" w:sz="4" w:space="0" w:color="000000"/>
            </w:tcBorders>
          </w:tcPr>
          <w:p w14:paraId="0509CC5B" w14:textId="77777777" w:rsidR="008272AB" w:rsidRPr="00E11884" w:rsidRDefault="008272AB" w:rsidP="00905CAF">
            <w:pPr>
              <w:jc w:val="center"/>
              <w:rPr>
                <w:bCs/>
              </w:rPr>
            </w:pPr>
            <w:r w:rsidRPr="00E11884">
              <w:rPr>
                <w:bCs/>
              </w:rPr>
              <w:t xml:space="preserve"> Ite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 w14:paraId="63F17528" w14:textId="77777777" w:rsidR="008272AB" w:rsidRPr="00E11884" w:rsidRDefault="008272AB" w:rsidP="00905CAF">
            <w:pPr>
              <w:jc w:val="center"/>
              <w:rPr>
                <w:bCs/>
                <w:iCs/>
              </w:rPr>
            </w:pPr>
            <w:r w:rsidRPr="00E11884">
              <w:rPr>
                <w:bCs/>
                <w:iCs/>
              </w:rPr>
              <w:t>MS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 w14:paraId="41285EEA" w14:textId="77777777" w:rsidR="008272AB" w:rsidRPr="00E11884" w:rsidRDefault="008272AB" w:rsidP="00905CAF">
            <w:pPr>
              <w:jc w:val="center"/>
              <w:rPr>
                <w:bCs/>
              </w:rPr>
            </w:pPr>
            <w:r w:rsidRPr="00E11884">
              <w:rPr>
                <w:bCs/>
              </w:rPr>
              <w:t>δ</w:t>
            </w:r>
          </w:p>
        </w:tc>
      </w:tr>
      <w:tr w:rsidR="008272AB" w:rsidRPr="00E11884" w14:paraId="07BB7DF5" w14:textId="77777777" w:rsidTr="00905CAF">
        <w:trPr>
          <w:trHeight w:val="300"/>
        </w:trPr>
        <w:tc>
          <w:tcPr>
            <w:tcW w:w="131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1B97760" w14:textId="77777777" w:rsidR="008272AB" w:rsidRPr="00E11884" w:rsidRDefault="008272AB" w:rsidP="00905CAF">
            <w:pPr>
              <w:jc w:val="center"/>
            </w:pPr>
            <w:r w:rsidRPr="00E11884">
              <w:t>PES14</w:t>
            </w:r>
          </w:p>
        </w:tc>
        <w:tc>
          <w:tcPr>
            <w:tcW w:w="694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3256176" w14:textId="77777777" w:rsidR="008272AB" w:rsidRPr="00E11884" w:rsidRDefault="008272AB" w:rsidP="00905CAF">
            <w:r w:rsidRPr="00E11884">
              <w:t>When I see or hear someone who is disgusted, it makes me feel disgusted too.</w:t>
            </w:r>
          </w:p>
        </w:tc>
        <w:tc>
          <w:tcPr>
            <w:tcW w:w="9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C18BF90" w14:textId="77777777" w:rsidR="008272AB" w:rsidRPr="00E11884" w:rsidRDefault="008272AB" w:rsidP="00905CAF">
            <w:pPr>
              <w:jc w:val="center"/>
            </w:pPr>
            <w:r w:rsidRPr="00E11884">
              <w:t>1.04</w:t>
            </w:r>
          </w:p>
        </w:tc>
        <w:tc>
          <w:tcPr>
            <w:tcW w:w="7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C79CD08" w14:textId="77777777" w:rsidR="008272AB" w:rsidRPr="00E11884" w:rsidRDefault="008272AB" w:rsidP="00905CAF">
            <w:pPr>
              <w:jc w:val="center"/>
            </w:pPr>
            <w:r w:rsidRPr="00E11884">
              <w:t>1.51</w:t>
            </w:r>
          </w:p>
        </w:tc>
      </w:tr>
      <w:tr w:rsidR="008272AB" w:rsidRPr="00E11884" w14:paraId="3975DC8F" w14:textId="77777777" w:rsidTr="00905CAF">
        <w:trPr>
          <w:trHeight w:val="300"/>
        </w:trPr>
        <w:tc>
          <w:tcPr>
            <w:tcW w:w="131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EDBCF82" w14:textId="77777777" w:rsidR="008272AB" w:rsidRPr="00E11884" w:rsidRDefault="008272AB" w:rsidP="00905CAF">
            <w:pPr>
              <w:jc w:val="center"/>
            </w:pPr>
            <w:r w:rsidRPr="00E11884">
              <w:t>PES18</w:t>
            </w:r>
          </w:p>
        </w:tc>
        <w:tc>
          <w:tcPr>
            <w:tcW w:w="694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1B48E36" w14:textId="77777777" w:rsidR="008272AB" w:rsidRPr="00E11884" w:rsidRDefault="008272AB" w:rsidP="00905CAF">
            <w:r w:rsidRPr="00E11884">
              <w:t>When I see or hear someone who is embarrassed, it makes me feel embarrassed too.</w:t>
            </w:r>
          </w:p>
        </w:tc>
        <w:tc>
          <w:tcPr>
            <w:tcW w:w="9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6C07B3E" w14:textId="77777777" w:rsidR="008272AB" w:rsidRPr="00E11884" w:rsidRDefault="008272AB" w:rsidP="00905CAF">
            <w:pPr>
              <w:jc w:val="center"/>
            </w:pPr>
            <w:r w:rsidRPr="00E11884">
              <w:t>0.92</w:t>
            </w:r>
          </w:p>
        </w:tc>
        <w:tc>
          <w:tcPr>
            <w:tcW w:w="7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144DA42" w14:textId="77777777" w:rsidR="008272AB" w:rsidRPr="00E11884" w:rsidRDefault="008272AB" w:rsidP="00905CAF">
            <w:pPr>
              <w:jc w:val="center"/>
            </w:pPr>
            <w:r w:rsidRPr="00E11884">
              <w:t>1.27</w:t>
            </w:r>
          </w:p>
        </w:tc>
      </w:tr>
      <w:tr w:rsidR="008272AB" w:rsidRPr="00E11884" w14:paraId="0E0D4A8B" w14:textId="77777777" w:rsidTr="00905CAF">
        <w:trPr>
          <w:trHeight w:val="300"/>
        </w:trPr>
        <w:tc>
          <w:tcPr>
            <w:tcW w:w="131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99B37D5" w14:textId="77777777" w:rsidR="008272AB" w:rsidRPr="00E11884" w:rsidRDefault="008272AB" w:rsidP="00905CAF">
            <w:pPr>
              <w:jc w:val="center"/>
            </w:pPr>
            <w:r w:rsidRPr="00E11884">
              <w:t>BES15</w:t>
            </w:r>
          </w:p>
        </w:tc>
        <w:tc>
          <w:tcPr>
            <w:tcW w:w="694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2B9D712" w14:textId="77777777" w:rsidR="008272AB" w:rsidRPr="00E11884" w:rsidRDefault="008272AB" w:rsidP="00905CAF">
            <w:r w:rsidRPr="00E11884">
              <w:t>I tend to feel scared when I am with friends who are afraid.</w:t>
            </w:r>
          </w:p>
        </w:tc>
        <w:tc>
          <w:tcPr>
            <w:tcW w:w="9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E7CAE92" w14:textId="77777777" w:rsidR="008272AB" w:rsidRPr="00E11884" w:rsidRDefault="008272AB" w:rsidP="00905CAF">
            <w:pPr>
              <w:jc w:val="center"/>
            </w:pPr>
            <w:r w:rsidRPr="00E11884">
              <w:t>0.95</w:t>
            </w:r>
          </w:p>
        </w:tc>
        <w:tc>
          <w:tcPr>
            <w:tcW w:w="7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041F97F" w14:textId="77777777" w:rsidR="008272AB" w:rsidRPr="00E11884" w:rsidRDefault="008272AB" w:rsidP="00905CAF">
            <w:pPr>
              <w:jc w:val="center"/>
            </w:pPr>
            <w:r w:rsidRPr="00E11884">
              <w:t>1.18</w:t>
            </w:r>
          </w:p>
        </w:tc>
      </w:tr>
      <w:tr w:rsidR="008272AB" w:rsidRPr="00E11884" w14:paraId="5131AFFB" w14:textId="77777777" w:rsidTr="00905CAF">
        <w:trPr>
          <w:trHeight w:val="300"/>
        </w:trPr>
        <w:tc>
          <w:tcPr>
            <w:tcW w:w="131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EF15BF6" w14:textId="77777777" w:rsidR="008272AB" w:rsidRPr="00E11884" w:rsidRDefault="008272AB" w:rsidP="00905CAF">
            <w:pPr>
              <w:jc w:val="center"/>
            </w:pPr>
            <w:r w:rsidRPr="00E11884">
              <w:t>EEAA4</w:t>
            </w:r>
          </w:p>
        </w:tc>
        <w:tc>
          <w:tcPr>
            <w:tcW w:w="694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C61BF4F" w14:textId="77777777" w:rsidR="008272AB" w:rsidRPr="00E11884" w:rsidRDefault="008272AB" w:rsidP="00905CAF">
            <w:r w:rsidRPr="00E11884">
              <w:t>Depressed people bring me down.</w:t>
            </w:r>
          </w:p>
        </w:tc>
        <w:tc>
          <w:tcPr>
            <w:tcW w:w="9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CF53CD3" w14:textId="77777777" w:rsidR="008272AB" w:rsidRPr="00E11884" w:rsidRDefault="008272AB" w:rsidP="00905CAF">
            <w:pPr>
              <w:jc w:val="center"/>
            </w:pPr>
            <w:r w:rsidRPr="00E11884">
              <w:t>1.06</w:t>
            </w:r>
          </w:p>
        </w:tc>
        <w:tc>
          <w:tcPr>
            <w:tcW w:w="7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72B3F8B" w14:textId="77777777" w:rsidR="008272AB" w:rsidRPr="00E11884" w:rsidRDefault="008272AB" w:rsidP="00905CAF">
            <w:pPr>
              <w:jc w:val="center"/>
            </w:pPr>
            <w:r w:rsidRPr="00E11884">
              <w:t>0.91</w:t>
            </w:r>
          </w:p>
        </w:tc>
      </w:tr>
      <w:tr w:rsidR="008272AB" w:rsidRPr="00E11884" w14:paraId="38D26E3A" w14:textId="77777777" w:rsidTr="00905CAF">
        <w:trPr>
          <w:trHeight w:val="300"/>
        </w:trPr>
        <w:tc>
          <w:tcPr>
            <w:tcW w:w="131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A390D04" w14:textId="77777777" w:rsidR="008272AB" w:rsidRPr="00E11884" w:rsidRDefault="008272AB" w:rsidP="00905CAF">
            <w:pPr>
              <w:jc w:val="center"/>
            </w:pPr>
            <w:r w:rsidRPr="00E11884">
              <w:t>BES4</w:t>
            </w:r>
          </w:p>
        </w:tc>
        <w:tc>
          <w:tcPr>
            <w:tcW w:w="694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9B554AD" w14:textId="77777777" w:rsidR="008272AB" w:rsidRPr="00E11884" w:rsidRDefault="008272AB" w:rsidP="00905CAF">
            <w:r w:rsidRPr="00E11884">
              <w:t>I get frightened when I watch characters in a good scary movie.</w:t>
            </w:r>
          </w:p>
        </w:tc>
        <w:tc>
          <w:tcPr>
            <w:tcW w:w="9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C7E6536" w14:textId="77777777" w:rsidR="008272AB" w:rsidRPr="00E11884" w:rsidRDefault="008272AB" w:rsidP="00905CAF">
            <w:pPr>
              <w:jc w:val="center"/>
            </w:pPr>
            <w:r w:rsidRPr="00E11884">
              <w:t>1.00</w:t>
            </w:r>
          </w:p>
        </w:tc>
        <w:tc>
          <w:tcPr>
            <w:tcW w:w="7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7FDA5E7" w14:textId="77777777" w:rsidR="008272AB" w:rsidRPr="00E11884" w:rsidRDefault="008272AB" w:rsidP="00905CAF">
            <w:pPr>
              <w:jc w:val="center"/>
            </w:pPr>
            <w:r w:rsidRPr="00E11884">
              <w:t>0.84</w:t>
            </w:r>
          </w:p>
        </w:tc>
      </w:tr>
      <w:tr w:rsidR="008272AB" w:rsidRPr="00E11884" w14:paraId="181A7CC7" w14:textId="77777777" w:rsidTr="00905CAF">
        <w:trPr>
          <w:trHeight w:val="300"/>
        </w:trPr>
        <w:tc>
          <w:tcPr>
            <w:tcW w:w="131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BDB82B4" w14:textId="77777777" w:rsidR="008272AB" w:rsidRPr="00E11884" w:rsidRDefault="008272AB" w:rsidP="00905CAF">
            <w:pPr>
              <w:jc w:val="center"/>
            </w:pPr>
            <w:r w:rsidRPr="00E11884">
              <w:t>BES13</w:t>
            </w:r>
          </w:p>
        </w:tc>
        <w:tc>
          <w:tcPr>
            <w:tcW w:w="694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F323937" w14:textId="77777777" w:rsidR="008272AB" w:rsidRPr="00E11884" w:rsidRDefault="008272AB" w:rsidP="00905CAF">
            <w:r w:rsidRPr="00E11884">
              <w:t>Seeing a person who has been angered has no effect on my feelings.</w:t>
            </w:r>
          </w:p>
        </w:tc>
        <w:tc>
          <w:tcPr>
            <w:tcW w:w="9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4C9B631" w14:textId="77777777" w:rsidR="008272AB" w:rsidRPr="00E11884" w:rsidRDefault="008272AB" w:rsidP="00905CAF">
            <w:pPr>
              <w:jc w:val="center"/>
            </w:pPr>
            <w:r w:rsidRPr="00E11884">
              <w:t>0.97</w:t>
            </w:r>
          </w:p>
        </w:tc>
        <w:tc>
          <w:tcPr>
            <w:tcW w:w="7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95F4D05" w14:textId="77777777" w:rsidR="008272AB" w:rsidRPr="00E11884" w:rsidRDefault="008272AB" w:rsidP="00905CAF">
            <w:pPr>
              <w:jc w:val="center"/>
            </w:pPr>
            <w:r w:rsidRPr="00E11884">
              <w:t>0.15</w:t>
            </w:r>
          </w:p>
        </w:tc>
      </w:tr>
      <w:tr w:rsidR="008272AB" w:rsidRPr="00E11884" w14:paraId="7334C9DA" w14:textId="77777777" w:rsidTr="00905CAF">
        <w:trPr>
          <w:trHeight w:val="300"/>
        </w:trPr>
        <w:tc>
          <w:tcPr>
            <w:tcW w:w="131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B31AE77" w14:textId="77777777" w:rsidR="008272AB" w:rsidRPr="00E11884" w:rsidRDefault="008272AB" w:rsidP="00905CAF">
            <w:pPr>
              <w:jc w:val="center"/>
            </w:pPr>
            <w:r w:rsidRPr="00E11884">
              <w:t>S23</w:t>
            </w:r>
          </w:p>
        </w:tc>
        <w:tc>
          <w:tcPr>
            <w:tcW w:w="694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BFEF2B5" w14:textId="77777777" w:rsidR="008272AB" w:rsidRPr="00E11884" w:rsidRDefault="008272AB" w:rsidP="00905CAF">
            <w:r w:rsidRPr="00E11884">
              <w:t>I feel like crying when I see other people crying.</w:t>
            </w:r>
          </w:p>
        </w:tc>
        <w:tc>
          <w:tcPr>
            <w:tcW w:w="9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EB1DDAD" w14:textId="77777777" w:rsidR="008272AB" w:rsidRPr="00E11884" w:rsidRDefault="008272AB" w:rsidP="00905CAF">
            <w:pPr>
              <w:jc w:val="center"/>
            </w:pPr>
            <w:r w:rsidRPr="00E11884">
              <w:t>0.89</w:t>
            </w:r>
          </w:p>
        </w:tc>
        <w:tc>
          <w:tcPr>
            <w:tcW w:w="7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891FA1B" w14:textId="77777777" w:rsidR="008272AB" w:rsidRPr="00E11884" w:rsidRDefault="008272AB" w:rsidP="00905CAF">
            <w:pPr>
              <w:jc w:val="center"/>
            </w:pPr>
            <w:r w:rsidRPr="00E11884">
              <w:t>-0.15</w:t>
            </w:r>
          </w:p>
        </w:tc>
      </w:tr>
      <w:tr w:rsidR="008272AB" w:rsidRPr="00E11884" w14:paraId="7139B426" w14:textId="77777777" w:rsidTr="00905CAF">
        <w:trPr>
          <w:trHeight w:val="300"/>
        </w:trPr>
        <w:tc>
          <w:tcPr>
            <w:tcW w:w="131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B30AD8D" w14:textId="77777777" w:rsidR="008272AB" w:rsidRPr="00E11884" w:rsidRDefault="008272AB" w:rsidP="00905CAF">
            <w:pPr>
              <w:jc w:val="center"/>
            </w:pPr>
            <w:r w:rsidRPr="00E11884">
              <w:t>BES2</w:t>
            </w:r>
          </w:p>
        </w:tc>
        <w:tc>
          <w:tcPr>
            <w:tcW w:w="694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57ECFB8" w14:textId="77777777" w:rsidR="008272AB" w:rsidRPr="00E11884" w:rsidRDefault="008272AB" w:rsidP="00905CAF">
            <w:r w:rsidRPr="00E11884">
              <w:t>After being with a friend who is sad about something, I usually feel sad.</w:t>
            </w:r>
          </w:p>
        </w:tc>
        <w:tc>
          <w:tcPr>
            <w:tcW w:w="9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CF382FD" w14:textId="77777777" w:rsidR="008272AB" w:rsidRPr="00E11884" w:rsidRDefault="008272AB" w:rsidP="00905CAF">
            <w:pPr>
              <w:jc w:val="center"/>
            </w:pPr>
            <w:r w:rsidRPr="00E11884">
              <w:t>0.87</w:t>
            </w:r>
          </w:p>
        </w:tc>
        <w:tc>
          <w:tcPr>
            <w:tcW w:w="7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4F4DFC6" w14:textId="77777777" w:rsidR="008272AB" w:rsidRPr="00E11884" w:rsidRDefault="008272AB" w:rsidP="00905CAF">
            <w:pPr>
              <w:jc w:val="center"/>
            </w:pPr>
            <w:r w:rsidRPr="00E11884">
              <w:t>-0.55</w:t>
            </w:r>
          </w:p>
        </w:tc>
      </w:tr>
      <w:tr w:rsidR="008272AB" w:rsidRPr="00E11884" w14:paraId="2D8BF96C" w14:textId="77777777" w:rsidTr="00905CAF">
        <w:trPr>
          <w:trHeight w:val="300"/>
        </w:trPr>
        <w:tc>
          <w:tcPr>
            <w:tcW w:w="131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DC1145C" w14:textId="77777777" w:rsidR="008272AB" w:rsidRPr="00E11884" w:rsidRDefault="008272AB" w:rsidP="00905CAF">
            <w:pPr>
              <w:jc w:val="center"/>
            </w:pPr>
            <w:r w:rsidRPr="00E11884">
              <w:t>TEQ9</w:t>
            </w:r>
          </w:p>
        </w:tc>
        <w:tc>
          <w:tcPr>
            <w:tcW w:w="694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336DF53" w14:textId="77777777" w:rsidR="008272AB" w:rsidRPr="00E11884" w:rsidRDefault="008272AB" w:rsidP="00905CAF">
            <w:r w:rsidRPr="00E11884">
              <w:t>I find that I am “in tune” with other people’s moods.</w:t>
            </w:r>
          </w:p>
        </w:tc>
        <w:tc>
          <w:tcPr>
            <w:tcW w:w="9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B2214B8" w14:textId="77777777" w:rsidR="008272AB" w:rsidRPr="00E11884" w:rsidRDefault="008272AB" w:rsidP="00905CAF">
            <w:pPr>
              <w:jc w:val="center"/>
            </w:pPr>
            <w:r w:rsidRPr="00E11884">
              <w:t>0.85</w:t>
            </w:r>
          </w:p>
        </w:tc>
        <w:tc>
          <w:tcPr>
            <w:tcW w:w="7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581BF13" w14:textId="77777777" w:rsidR="008272AB" w:rsidRPr="00E11884" w:rsidRDefault="008272AB" w:rsidP="00905CAF">
            <w:pPr>
              <w:jc w:val="center"/>
            </w:pPr>
            <w:r w:rsidRPr="00E11884">
              <w:t>-0.83</w:t>
            </w:r>
          </w:p>
        </w:tc>
      </w:tr>
      <w:tr w:rsidR="008272AB" w:rsidRPr="00E11884" w14:paraId="746F3D28" w14:textId="77777777" w:rsidTr="00905CAF">
        <w:trPr>
          <w:trHeight w:val="300"/>
        </w:trPr>
        <w:tc>
          <w:tcPr>
            <w:tcW w:w="131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DEC5C94" w14:textId="77777777" w:rsidR="008272AB" w:rsidRPr="00E11884" w:rsidRDefault="008272AB" w:rsidP="00905CAF">
            <w:pPr>
              <w:jc w:val="center"/>
            </w:pPr>
            <w:r w:rsidRPr="00E11884">
              <w:rPr>
                <w:i/>
              </w:rPr>
              <w:t>TEQ7R</w:t>
            </w:r>
          </w:p>
        </w:tc>
        <w:tc>
          <w:tcPr>
            <w:tcW w:w="694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FA88A63" w14:textId="77777777" w:rsidR="008272AB" w:rsidRPr="00E11884" w:rsidRDefault="008272AB" w:rsidP="00905CAF">
            <w:r w:rsidRPr="00E11884">
              <w:rPr>
                <w:i/>
              </w:rPr>
              <w:t>When a friend starts to talk about his/her problems, I try to steer the conversation towards something else.</w:t>
            </w:r>
          </w:p>
        </w:tc>
        <w:tc>
          <w:tcPr>
            <w:tcW w:w="9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FD1ABBE" w14:textId="77777777" w:rsidR="008272AB" w:rsidRPr="00E11884" w:rsidRDefault="008272AB" w:rsidP="00905CAF">
            <w:pPr>
              <w:jc w:val="center"/>
            </w:pPr>
            <w:r w:rsidRPr="00E11884">
              <w:t>1.23</w:t>
            </w:r>
          </w:p>
        </w:tc>
        <w:tc>
          <w:tcPr>
            <w:tcW w:w="7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9B65F34" w14:textId="77777777" w:rsidR="008272AB" w:rsidRPr="00E11884" w:rsidRDefault="008272AB" w:rsidP="00905CAF">
            <w:pPr>
              <w:jc w:val="center"/>
            </w:pPr>
            <w:r w:rsidRPr="00E11884">
              <w:t>-0.85</w:t>
            </w:r>
          </w:p>
        </w:tc>
      </w:tr>
      <w:tr w:rsidR="008272AB" w:rsidRPr="00E11884" w14:paraId="27C9D05F" w14:textId="77777777" w:rsidTr="00905CAF">
        <w:trPr>
          <w:trHeight w:val="300"/>
        </w:trPr>
        <w:tc>
          <w:tcPr>
            <w:tcW w:w="131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A8A1D9E" w14:textId="77777777" w:rsidR="008272AB" w:rsidRPr="00E11884" w:rsidRDefault="008272AB" w:rsidP="00905CAF">
            <w:pPr>
              <w:jc w:val="center"/>
            </w:pPr>
            <w:r w:rsidRPr="00E11884">
              <w:rPr>
                <w:i/>
              </w:rPr>
              <w:t>TEQ4R</w:t>
            </w:r>
          </w:p>
        </w:tc>
        <w:tc>
          <w:tcPr>
            <w:tcW w:w="694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F9F1A6D" w14:textId="77777777" w:rsidR="008272AB" w:rsidRPr="00E11884" w:rsidRDefault="008272AB" w:rsidP="00905CAF">
            <w:r w:rsidRPr="00E11884">
              <w:rPr>
                <w:i/>
              </w:rPr>
              <w:t>I remain unaffected when someone close to me is happy.</w:t>
            </w:r>
          </w:p>
        </w:tc>
        <w:tc>
          <w:tcPr>
            <w:tcW w:w="9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5C5B43F" w14:textId="77777777" w:rsidR="008272AB" w:rsidRPr="00E11884" w:rsidRDefault="008272AB" w:rsidP="00905CAF">
            <w:pPr>
              <w:jc w:val="center"/>
            </w:pPr>
            <w:r w:rsidRPr="00E11884">
              <w:t>0.97</w:t>
            </w:r>
          </w:p>
        </w:tc>
        <w:tc>
          <w:tcPr>
            <w:tcW w:w="7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CA096E6" w14:textId="77777777" w:rsidR="008272AB" w:rsidRPr="00E11884" w:rsidRDefault="008272AB" w:rsidP="00905CAF">
            <w:pPr>
              <w:jc w:val="center"/>
            </w:pPr>
            <w:r w:rsidRPr="00E11884">
              <w:t>-0.85</w:t>
            </w:r>
          </w:p>
        </w:tc>
      </w:tr>
      <w:tr w:rsidR="008272AB" w:rsidRPr="00E11884" w14:paraId="3056874B" w14:textId="77777777" w:rsidTr="00905CAF">
        <w:trPr>
          <w:trHeight w:val="300"/>
        </w:trPr>
        <w:tc>
          <w:tcPr>
            <w:tcW w:w="131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44B85B0" w14:textId="77777777" w:rsidR="008272AB" w:rsidRPr="00E11884" w:rsidRDefault="008272AB" w:rsidP="00905CAF">
            <w:pPr>
              <w:jc w:val="center"/>
            </w:pPr>
            <w:r w:rsidRPr="00E11884">
              <w:rPr>
                <w:i/>
              </w:rPr>
              <w:t>BES8R</w:t>
            </w:r>
          </w:p>
        </w:tc>
        <w:tc>
          <w:tcPr>
            <w:tcW w:w="694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05454C0" w14:textId="77777777" w:rsidR="008272AB" w:rsidRPr="00E11884" w:rsidRDefault="008272AB" w:rsidP="00905CAF">
            <w:r w:rsidRPr="00E11884">
              <w:rPr>
                <w:i/>
              </w:rPr>
              <w:t>Other people’s feelings don’t bother me at all.</w:t>
            </w:r>
          </w:p>
        </w:tc>
        <w:tc>
          <w:tcPr>
            <w:tcW w:w="9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E444336" w14:textId="77777777" w:rsidR="008272AB" w:rsidRPr="00E11884" w:rsidRDefault="008272AB" w:rsidP="00905CAF">
            <w:pPr>
              <w:jc w:val="center"/>
            </w:pPr>
            <w:r w:rsidRPr="00E11884">
              <w:t>1.03</w:t>
            </w:r>
          </w:p>
        </w:tc>
        <w:tc>
          <w:tcPr>
            <w:tcW w:w="7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BD332F4" w14:textId="77777777" w:rsidR="008272AB" w:rsidRPr="00E11884" w:rsidRDefault="008272AB" w:rsidP="00905CAF">
            <w:pPr>
              <w:jc w:val="center"/>
            </w:pPr>
            <w:r w:rsidRPr="00E11884">
              <w:t>-0.88</w:t>
            </w:r>
          </w:p>
        </w:tc>
      </w:tr>
      <w:tr w:rsidR="008272AB" w:rsidRPr="00E11884" w14:paraId="164C37A4" w14:textId="77777777" w:rsidTr="00905CAF">
        <w:trPr>
          <w:trHeight w:val="300"/>
        </w:trPr>
        <w:tc>
          <w:tcPr>
            <w:tcW w:w="131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2911B1F" w14:textId="77777777" w:rsidR="008272AB" w:rsidRPr="00E11884" w:rsidRDefault="008272AB" w:rsidP="00905CAF">
            <w:pPr>
              <w:jc w:val="center"/>
            </w:pPr>
            <w:r w:rsidRPr="00E11884">
              <w:rPr>
                <w:i/>
              </w:rPr>
              <w:t>S95R</w:t>
            </w:r>
          </w:p>
        </w:tc>
        <w:tc>
          <w:tcPr>
            <w:tcW w:w="694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3CA23B2" w14:textId="77777777" w:rsidR="008272AB" w:rsidRPr="00E11884" w:rsidRDefault="008272AB" w:rsidP="00905CAF">
            <w:r w:rsidRPr="00E11884">
              <w:rPr>
                <w:i/>
              </w:rPr>
              <w:t>I remain unemotional even in situations where most people get very sentimental.</w:t>
            </w:r>
          </w:p>
        </w:tc>
        <w:tc>
          <w:tcPr>
            <w:tcW w:w="9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CC81651" w14:textId="77777777" w:rsidR="008272AB" w:rsidRPr="00E11884" w:rsidRDefault="008272AB" w:rsidP="00905CAF">
            <w:pPr>
              <w:jc w:val="center"/>
            </w:pPr>
            <w:r w:rsidRPr="00E11884">
              <w:t>0.93</w:t>
            </w:r>
          </w:p>
        </w:tc>
        <w:tc>
          <w:tcPr>
            <w:tcW w:w="7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30D0A2D" w14:textId="77777777" w:rsidR="008272AB" w:rsidRPr="00E11884" w:rsidRDefault="008272AB" w:rsidP="00905CAF">
            <w:pPr>
              <w:jc w:val="center"/>
            </w:pPr>
            <w:r w:rsidRPr="00E11884">
              <w:t>-0.89</w:t>
            </w:r>
          </w:p>
        </w:tc>
      </w:tr>
      <w:tr w:rsidR="008272AB" w:rsidRPr="00E11884" w14:paraId="1BB430A0" w14:textId="77777777" w:rsidTr="00905CAF">
        <w:trPr>
          <w:trHeight w:val="300"/>
        </w:trPr>
        <w:tc>
          <w:tcPr>
            <w:tcW w:w="131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4FF5983" w14:textId="77777777" w:rsidR="008272AB" w:rsidRPr="00E11884" w:rsidRDefault="008272AB" w:rsidP="00905CAF">
            <w:pPr>
              <w:jc w:val="center"/>
            </w:pPr>
            <w:r w:rsidRPr="00E11884">
              <w:t>PES20</w:t>
            </w:r>
          </w:p>
        </w:tc>
        <w:tc>
          <w:tcPr>
            <w:tcW w:w="694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3199C47" w14:textId="77777777" w:rsidR="008272AB" w:rsidRPr="00E11884" w:rsidRDefault="008272AB" w:rsidP="00905CAF">
            <w:r w:rsidRPr="00E11884">
              <w:t>When I see or hear someone who is proud, it makes me feel proud too.</w:t>
            </w:r>
          </w:p>
        </w:tc>
        <w:tc>
          <w:tcPr>
            <w:tcW w:w="9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88D37A5" w14:textId="77777777" w:rsidR="008272AB" w:rsidRPr="00E11884" w:rsidRDefault="008272AB" w:rsidP="00905CAF">
            <w:pPr>
              <w:jc w:val="center"/>
            </w:pPr>
            <w:r w:rsidRPr="00E11884">
              <w:t>0.98</w:t>
            </w:r>
          </w:p>
        </w:tc>
        <w:tc>
          <w:tcPr>
            <w:tcW w:w="7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C9C8556" w14:textId="77777777" w:rsidR="008272AB" w:rsidRPr="00E11884" w:rsidRDefault="008272AB" w:rsidP="00905CAF">
            <w:pPr>
              <w:jc w:val="center"/>
            </w:pPr>
            <w:r w:rsidRPr="00E11884">
              <w:t>-1.27</w:t>
            </w:r>
          </w:p>
        </w:tc>
      </w:tr>
      <w:tr w:rsidR="008272AB" w:rsidRPr="00E11884" w14:paraId="04D0E652" w14:textId="77777777" w:rsidTr="00905CAF">
        <w:trPr>
          <w:trHeight w:val="300"/>
        </w:trPr>
        <w:tc>
          <w:tcPr>
            <w:tcW w:w="131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ABA31AE" w14:textId="77777777" w:rsidR="008272AB" w:rsidRPr="00E11884" w:rsidRDefault="008272AB" w:rsidP="00905CAF">
            <w:pPr>
              <w:jc w:val="center"/>
            </w:pPr>
            <w:r w:rsidRPr="00E11884">
              <w:t>S71</w:t>
            </w:r>
          </w:p>
        </w:tc>
        <w:tc>
          <w:tcPr>
            <w:tcW w:w="694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410CBF6" w14:textId="77777777" w:rsidR="008272AB" w:rsidRPr="00E11884" w:rsidRDefault="008272AB" w:rsidP="00905CAF">
            <w:r w:rsidRPr="00E11884">
              <w:t>I feel strong emotions when someone close to me is going away for a long time.</w:t>
            </w:r>
          </w:p>
        </w:tc>
        <w:tc>
          <w:tcPr>
            <w:tcW w:w="9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36D577D" w14:textId="77777777" w:rsidR="008272AB" w:rsidRPr="00E11884" w:rsidRDefault="008272AB" w:rsidP="00905CAF">
            <w:pPr>
              <w:jc w:val="center"/>
            </w:pPr>
            <w:r w:rsidRPr="00E11884">
              <w:t>0.99</w:t>
            </w:r>
          </w:p>
        </w:tc>
        <w:tc>
          <w:tcPr>
            <w:tcW w:w="7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4C215F3" w14:textId="77777777" w:rsidR="008272AB" w:rsidRPr="00E11884" w:rsidRDefault="008272AB" w:rsidP="00905CAF">
            <w:pPr>
              <w:jc w:val="center"/>
            </w:pPr>
            <w:r w:rsidRPr="00E11884">
              <w:t>-1.29</w:t>
            </w:r>
          </w:p>
        </w:tc>
      </w:tr>
      <w:tr w:rsidR="008272AB" w:rsidRPr="00E11884" w14:paraId="19CA4849" w14:textId="77777777" w:rsidTr="00905CAF">
        <w:trPr>
          <w:trHeight w:val="300"/>
        </w:trPr>
        <w:tc>
          <w:tcPr>
            <w:tcW w:w="131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D207F80" w14:textId="77777777" w:rsidR="008272AB" w:rsidRPr="00E11884" w:rsidRDefault="008272AB" w:rsidP="00905CAF">
            <w:pPr>
              <w:jc w:val="center"/>
            </w:pPr>
            <w:r w:rsidRPr="00E11884">
              <w:t>S47</w:t>
            </w:r>
          </w:p>
        </w:tc>
        <w:tc>
          <w:tcPr>
            <w:tcW w:w="694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2C835AE" w14:textId="77777777" w:rsidR="008272AB" w:rsidRPr="00E11884" w:rsidRDefault="008272AB" w:rsidP="00905CAF">
            <w:r w:rsidRPr="00E11884">
              <w:t>When someone I know well is unhappy, I can almost feel that person's pain myself.</w:t>
            </w:r>
          </w:p>
        </w:tc>
        <w:tc>
          <w:tcPr>
            <w:tcW w:w="9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5C0286F" w14:textId="77777777" w:rsidR="008272AB" w:rsidRPr="00E11884" w:rsidRDefault="008272AB" w:rsidP="00905CAF">
            <w:pPr>
              <w:jc w:val="center"/>
            </w:pPr>
            <w:r w:rsidRPr="00E11884">
              <w:t>0.90</w:t>
            </w:r>
          </w:p>
        </w:tc>
        <w:tc>
          <w:tcPr>
            <w:tcW w:w="7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7DBE419" w14:textId="77777777" w:rsidR="008272AB" w:rsidRPr="00E11884" w:rsidRDefault="008272AB" w:rsidP="00905CAF">
            <w:pPr>
              <w:jc w:val="center"/>
            </w:pPr>
            <w:r w:rsidRPr="00E11884">
              <w:t>-1.72</w:t>
            </w:r>
          </w:p>
        </w:tc>
      </w:tr>
      <w:tr w:rsidR="008272AB" w:rsidRPr="00E11884" w14:paraId="10FA356A" w14:textId="77777777" w:rsidTr="00905CAF">
        <w:trPr>
          <w:trHeight w:val="300"/>
        </w:trPr>
        <w:tc>
          <w:tcPr>
            <w:tcW w:w="131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043CAA7" w14:textId="77777777" w:rsidR="008272AB" w:rsidRPr="00E11884" w:rsidRDefault="008272AB" w:rsidP="00905CAF">
            <w:pPr>
              <w:jc w:val="center"/>
            </w:pPr>
            <w:r w:rsidRPr="00E11884">
              <w:t>EEAA3</w:t>
            </w:r>
          </w:p>
        </w:tc>
        <w:tc>
          <w:tcPr>
            <w:tcW w:w="694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3C209A3" w14:textId="77777777" w:rsidR="008272AB" w:rsidRPr="00E11884" w:rsidRDefault="008272AB" w:rsidP="00905CAF">
            <w:r w:rsidRPr="00E11884">
              <w:t>Laugh when others laugh.</w:t>
            </w:r>
          </w:p>
        </w:tc>
        <w:tc>
          <w:tcPr>
            <w:tcW w:w="9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5F88910" w14:textId="77777777" w:rsidR="008272AB" w:rsidRPr="00E11884" w:rsidRDefault="008272AB" w:rsidP="00905CAF">
            <w:pPr>
              <w:jc w:val="center"/>
            </w:pPr>
            <w:r w:rsidRPr="00E11884">
              <w:t>1.02</w:t>
            </w:r>
          </w:p>
        </w:tc>
        <w:tc>
          <w:tcPr>
            <w:tcW w:w="7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AAEDA52" w14:textId="77777777" w:rsidR="008272AB" w:rsidRPr="00E11884" w:rsidRDefault="008272AB" w:rsidP="00905CAF">
            <w:pPr>
              <w:jc w:val="center"/>
            </w:pPr>
            <w:r w:rsidRPr="00E11884">
              <w:t>-1.79</w:t>
            </w:r>
          </w:p>
        </w:tc>
      </w:tr>
      <w:tr w:rsidR="008272AB" w:rsidRPr="00E11884" w14:paraId="64A91549" w14:textId="77777777" w:rsidTr="00905CAF">
        <w:trPr>
          <w:trHeight w:val="300"/>
        </w:trPr>
        <w:tc>
          <w:tcPr>
            <w:tcW w:w="131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9DFCAC5" w14:textId="77777777" w:rsidR="008272AB" w:rsidRPr="00E11884" w:rsidRDefault="008272AB" w:rsidP="00905CAF">
            <w:pPr>
              <w:jc w:val="center"/>
            </w:pPr>
            <w:r w:rsidRPr="00E11884">
              <w:t>TEQ1</w:t>
            </w:r>
          </w:p>
        </w:tc>
        <w:tc>
          <w:tcPr>
            <w:tcW w:w="694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972C84C" w14:textId="77777777" w:rsidR="008272AB" w:rsidRPr="00E11884" w:rsidRDefault="008272AB" w:rsidP="00905CAF">
            <w:r w:rsidRPr="00E11884">
              <w:t>When someone else is feeling excited, I tend to get excited too.</w:t>
            </w:r>
          </w:p>
        </w:tc>
        <w:tc>
          <w:tcPr>
            <w:tcW w:w="9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37AF88E" w14:textId="77777777" w:rsidR="008272AB" w:rsidRPr="00E11884" w:rsidRDefault="008272AB" w:rsidP="00905CAF">
            <w:pPr>
              <w:jc w:val="center"/>
            </w:pPr>
            <w:r w:rsidRPr="00E11884">
              <w:t>0.97</w:t>
            </w:r>
          </w:p>
        </w:tc>
        <w:tc>
          <w:tcPr>
            <w:tcW w:w="7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F9E3D79" w14:textId="77777777" w:rsidR="008272AB" w:rsidRPr="00E11884" w:rsidRDefault="008272AB" w:rsidP="00905CAF">
            <w:pPr>
              <w:jc w:val="center"/>
            </w:pPr>
            <w:r w:rsidRPr="00E11884">
              <w:t>-1.82</w:t>
            </w:r>
          </w:p>
        </w:tc>
      </w:tr>
      <w:tr w:rsidR="008272AB" w:rsidRPr="00E11884" w14:paraId="08F0BC3C" w14:textId="77777777" w:rsidTr="00905CAF">
        <w:trPr>
          <w:trHeight w:val="300"/>
        </w:trPr>
        <w:tc>
          <w:tcPr>
            <w:tcW w:w="131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5A2728D" w14:textId="77777777" w:rsidR="008272AB" w:rsidRPr="00E11884" w:rsidRDefault="008272AB" w:rsidP="00905CAF">
            <w:pPr>
              <w:jc w:val="center"/>
            </w:pPr>
            <w:r w:rsidRPr="00E11884">
              <w:rPr>
                <w:i/>
              </w:rPr>
              <w:t>BES18R</w:t>
            </w:r>
          </w:p>
        </w:tc>
        <w:tc>
          <w:tcPr>
            <w:tcW w:w="694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4116DAF" w14:textId="77777777" w:rsidR="008272AB" w:rsidRPr="00E11884" w:rsidRDefault="008272AB" w:rsidP="00905CAF">
            <w:r w:rsidRPr="00E11884">
              <w:rPr>
                <w:i/>
              </w:rPr>
              <w:t>My friend’s unhappiness doesn’t make me feel anything.</w:t>
            </w:r>
          </w:p>
        </w:tc>
        <w:tc>
          <w:tcPr>
            <w:tcW w:w="9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BA9799D" w14:textId="77777777" w:rsidR="008272AB" w:rsidRPr="00E11884" w:rsidRDefault="008272AB" w:rsidP="00905CAF">
            <w:pPr>
              <w:jc w:val="center"/>
            </w:pPr>
            <w:r w:rsidRPr="00E11884">
              <w:t>1.00</w:t>
            </w:r>
          </w:p>
        </w:tc>
        <w:tc>
          <w:tcPr>
            <w:tcW w:w="7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FAB47DD" w14:textId="77777777" w:rsidR="008272AB" w:rsidRPr="00E11884" w:rsidRDefault="008272AB" w:rsidP="00905CAF">
            <w:pPr>
              <w:jc w:val="center"/>
            </w:pPr>
            <w:r w:rsidRPr="00E11884">
              <w:t>-2.03</w:t>
            </w:r>
          </w:p>
        </w:tc>
      </w:tr>
      <w:tr w:rsidR="008272AB" w:rsidRPr="00E11884" w14:paraId="2E8C0E3D" w14:textId="77777777" w:rsidTr="00905CAF">
        <w:trPr>
          <w:trHeight w:val="300"/>
        </w:trPr>
        <w:tc>
          <w:tcPr>
            <w:tcW w:w="131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6720033" w14:textId="77777777" w:rsidR="008272AB" w:rsidRPr="00E11884" w:rsidRDefault="008272AB" w:rsidP="00905CAF">
            <w:pPr>
              <w:jc w:val="center"/>
            </w:pPr>
            <w:r w:rsidRPr="00E11884">
              <w:t>PES4</w:t>
            </w:r>
          </w:p>
        </w:tc>
        <w:tc>
          <w:tcPr>
            <w:tcW w:w="694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E7E530F" w14:textId="77777777" w:rsidR="008272AB" w:rsidRPr="00E11884" w:rsidRDefault="008272AB" w:rsidP="00905CAF">
            <w:r w:rsidRPr="00E11884">
              <w:t>When I see or hear someone who is happy, it makes me feel happy too.</w:t>
            </w:r>
          </w:p>
        </w:tc>
        <w:tc>
          <w:tcPr>
            <w:tcW w:w="9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F453892" w14:textId="77777777" w:rsidR="008272AB" w:rsidRPr="00E11884" w:rsidRDefault="008272AB" w:rsidP="00905CAF">
            <w:pPr>
              <w:jc w:val="center"/>
            </w:pPr>
            <w:r w:rsidRPr="00E11884">
              <w:t>0.85</w:t>
            </w:r>
          </w:p>
        </w:tc>
        <w:tc>
          <w:tcPr>
            <w:tcW w:w="7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D9815E0" w14:textId="77777777" w:rsidR="008272AB" w:rsidRPr="00E11884" w:rsidRDefault="008272AB" w:rsidP="00905CAF">
            <w:pPr>
              <w:jc w:val="center"/>
            </w:pPr>
            <w:r w:rsidRPr="00E11884">
              <w:t>-2.04</w:t>
            </w:r>
          </w:p>
        </w:tc>
      </w:tr>
      <w:tr w:rsidR="008272AB" w:rsidRPr="00E11884" w14:paraId="3526B666" w14:textId="77777777" w:rsidTr="00905CAF">
        <w:trPr>
          <w:trHeight w:val="300"/>
        </w:trPr>
        <w:tc>
          <w:tcPr>
            <w:tcW w:w="1310" w:type="dxa"/>
            <w:tcBorders>
              <w:bottom w:val="single" w:sz="4" w:space="0" w:color="000000"/>
            </w:tcBorders>
          </w:tcPr>
          <w:p w14:paraId="4E0B0829" w14:textId="77777777" w:rsidR="008272AB" w:rsidRPr="00E11884" w:rsidRDefault="008272AB" w:rsidP="00905CAF">
            <w:pPr>
              <w:jc w:val="center"/>
            </w:pPr>
            <w:r w:rsidRPr="00E11884">
              <w:t>EEAA1</w:t>
            </w:r>
          </w:p>
        </w:tc>
        <w:tc>
          <w:tcPr>
            <w:tcW w:w="6940" w:type="dxa"/>
            <w:tcBorders>
              <w:bottom w:val="single" w:sz="4" w:space="0" w:color="000000"/>
            </w:tcBorders>
          </w:tcPr>
          <w:p w14:paraId="1844EA1C" w14:textId="77777777" w:rsidR="008272AB" w:rsidRPr="00E11884" w:rsidRDefault="008272AB" w:rsidP="00905CAF">
            <w:r w:rsidRPr="00E11884">
              <w:t>Suffering of others disturbs me.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26D5E627" w14:textId="77777777" w:rsidR="008272AB" w:rsidRPr="00E11884" w:rsidRDefault="008272AB" w:rsidP="00905CAF">
            <w:pPr>
              <w:jc w:val="center"/>
            </w:pPr>
            <w:r w:rsidRPr="00E11884">
              <w:t>0.90</w:t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 w14:paraId="76EB1F8F" w14:textId="77777777" w:rsidR="008272AB" w:rsidRPr="00E11884" w:rsidRDefault="008272AB" w:rsidP="00905CAF">
            <w:pPr>
              <w:jc w:val="center"/>
            </w:pPr>
            <w:r w:rsidRPr="00E11884">
              <w:t>-2.14</w:t>
            </w:r>
          </w:p>
        </w:tc>
      </w:tr>
    </w:tbl>
    <w:p w14:paraId="29302DDD" w14:textId="77777777" w:rsidR="008272AB" w:rsidRPr="00E11884" w:rsidRDefault="008272AB" w:rsidP="008272AB">
      <w:pPr>
        <w:snapToGrid w:val="0"/>
        <w:jc w:val="both"/>
      </w:pPr>
      <w:r w:rsidRPr="00E11884">
        <w:rPr>
          <w:i/>
          <w:iCs/>
        </w:rPr>
        <w:t xml:space="preserve">Note: </w:t>
      </w:r>
      <w:r w:rsidRPr="00E11884">
        <w:rPr>
          <w:lang w:val="en-GB"/>
        </w:rPr>
        <w:t xml:space="preserve">Here and below, δ = item difficulty, </w:t>
      </w:r>
      <w:r w:rsidRPr="00E11884">
        <w:rPr>
          <w:iCs/>
          <w:lang w:val="en-GB"/>
        </w:rPr>
        <w:t>MS</w:t>
      </w:r>
      <w:r w:rsidRPr="00E11884">
        <w:rPr>
          <w:lang w:val="en-GB"/>
        </w:rPr>
        <w:t xml:space="preserve"> = infit mean square, </w:t>
      </w:r>
    </w:p>
    <w:p w14:paraId="385C43B6" w14:textId="77777777" w:rsidR="008272AB" w:rsidRPr="00E11884" w:rsidRDefault="008272AB" w:rsidP="008272AB">
      <w:pPr>
        <w:snapToGrid w:val="0"/>
        <w:jc w:val="both"/>
      </w:pPr>
      <w:r w:rsidRPr="00E11884">
        <w:t xml:space="preserve">BES = Basic Empathy Scale </w:t>
      </w:r>
      <w:r w:rsidRPr="00E11884">
        <w:fldChar w:fldCharType="begin">
          <w:fldData xml:space="preserve">PEVuZE5vdGU+PENpdGU+PEF1dGhvcj5Kb2xsaWZmZTwvQXV0aG9yPjxZZWFyPjIwMDY8L1llYXI+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==
</w:fldData>
        </w:fldChar>
      </w:r>
      <w:r w:rsidRPr="00E11884">
        <w:instrText xml:space="preserve"> ADDIN EN.JS.CITE </w:instrText>
      </w:r>
      <w:r w:rsidRPr="00E11884">
        <w:fldChar w:fldCharType="separate"/>
      </w:r>
      <w:r w:rsidRPr="00E11884">
        <w:t>(Jolliffe &amp; Farrington, 2006)</w:t>
      </w:r>
      <w:r w:rsidRPr="00E11884">
        <w:fldChar w:fldCharType="end"/>
      </w:r>
      <w:r w:rsidRPr="00E11884">
        <w:t xml:space="preserve">, </w:t>
      </w:r>
    </w:p>
    <w:p w14:paraId="469E8172" w14:textId="77777777" w:rsidR="008272AB" w:rsidRPr="00E11884" w:rsidRDefault="008272AB" w:rsidP="008272AB">
      <w:pPr>
        <w:snapToGrid w:val="0"/>
        <w:jc w:val="both"/>
      </w:pPr>
      <w:r w:rsidRPr="00E11884">
        <w:t xml:space="preserve">EEAA = measure of Emotional Empathy for Adolescents and Adults </w:t>
      </w:r>
      <w:r w:rsidRPr="00E11884">
        <w:fldChar w:fldCharType="begin">
          <w:fldData xml:space="preserve">PEVuZE5vdGU+PENpdGU+PEF1dGhvcj5DYXJ1c288L0F1dGhvcj48WWVhcj4xOTk4PC9ZZWFyPjxS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</w:fldData>
        </w:fldChar>
      </w:r>
      <w:r w:rsidRPr="00E11884">
        <w:instrText xml:space="preserve"> ADDIN EN.JS.CITE </w:instrText>
      </w:r>
      <w:r w:rsidRPr="00E11884">
        <w:fldChar w:fldCharType="separate"/>
      </w:r>
      <w:r w:rsidRPr="00E11884">
        <w:t>(Caruso &amp; Mayer, 1998)</w:t>
      </w:r>
      <w:r w:rsidRPr="00E11884">
        <w:fldChar w:fldCharType="end"/>
      </w:r>
      <w:r w:rsidRPr="00E11884">
        <w:t xml:space="preserve">, </w:t>
      </w:r>
    </w:p>
    <w:p w14:paraId="49D8D492" w14:textId="77777777" w:rsidR="008272AB" w:rsidRPr="00E11884" w:rsidRDefault="008272AB" w:rsidP="008272AB">
      <w:pPr>
        <w:snapToGrid w:val="0"/>
        <w:jc w:val="both"/>
      </w:pPr>
      <w:r w:rsidRPr="00E11884">
        <w:t xml:space="preserve">PES = the Perth Empathy Scale </w:t>
      </w:r>
      <w:r w:rsidRPr="00E11884">
        <w:fldChar w:fldCharType="begin">
          <w:fldData xml:space="preserve">PEVuZE5vdGU+PENpdGU+PEF1dGhvcj5CcmV0dDwvQXV0aG9yPjxZZWFyPjIwMjM8L1llYXI+PFJl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==
</w:fldData>
        </w:fldChar>
      </w:r>
      <w:r w:rsidRPr="00E11884">
        <w:instrText xml:space="preserve"> ADDIN EN.JS.CITE </w:instrText>
      </w:r>
      <w:r w:rsidRPr="00E11884">
        <w:fldChar w:fldCharType="separate"/>
      </w:r>
      <w:r w:rsidRPr="00E11884">
        <w:t>(Brett et al., 2023)</w:t>
      </w:r>
      <w:r w:rsidRPr="00E11884">
        <w:fldChar w:fldCharType="end"/>
      </w:r>
      <w:r w:rsidRPr="00E11884">
        <w:t xml:space="preserve">, </w:t>
      </w:r>
    </w:p>
    <w:p w14:paraId="1E5FBCEF" w14:textId="77777777" w:rsidR="008272AB" w:rsidRPr="00E11884" w:rsidRDefault="008272AB" w:rsidP="008272AB">
      <w:pPr>
        <w:snapToGrid w:val="0"/>
        <w:jc w:val="both"/>
      </w:pPr>
      <w:r w:rsidRPr="00E11884">
        <w:t xml:space="preserve">TEQ = Toronto Empathy Questionnaire </w:t>
      </w:r>
      <w:r w:rsidRPr="00E11884">
        <w:fldChar w:fldCharType="begin">
          <w:fldData xml:space="preserve">PEVuZE5vdGU+PENpdGU+PEF1dGhvcj5TcHJlbmc8L0F1dGhvcj48WWVhcj4yMDA5PC9ZZWFyPjxS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</w:fldData>
        </w:fldChar>
      </w:r>
      <w:r w:rsidRPr="00E11884">
        <w:instrText xml:space="preserve"> ADDIN EN.JS.CITE </w:instrText>
      </w:r>
      <w:r w:rsidRPr="00E11884">
        <w:fldChar w:fldCharType="separate"/>
      </w:r>
      <w:r w:rsidRPr="00E11884">
        <w:t>(Spreng et al., 2009)</w:t>
      </w:r>
      <w:r w:rsidRPr="00E11884">
        <w:fldChar w:fldCharType="end"/>
      </w:r>
      <w:r w:rsidRPr="00E11884">
        <w:t>;</w:t>
      </w:r>
    </w:p>
    <w:p w14:paraId="59DFD2C5" w14:textId="77777777" w:rsidR="008272AB" w:rsidRPr="00E11884" w:rsidRDefault="008272AB" w:rsidP="008272AB">
      <w:pPr>
        <w:snapToGrid w:val="0"/>
        <w:jc w:val="both"/>
      </w:pPr>
      <w:r w:rsidRPr="00E11884">
        <w:t xml:space="preserve">S = the sentimentality scale of the HEXACO personality inventory </w:t>
      </w:r>
      <w:r w:rsidRPr="00E11884">
        <w:fldChar w:fldCharType="begin">
          <w:fldData xml:space="preserve">PEVuZE5vdGU+PENpdGU+PEF1dGhvcj5MZWU8L0F1dGhvcj48WWVhcj4yMDE4PC9ZZWFyPjxSZWNO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</w:fldData>
        </w:fldChar>
      </w:r>
      <w:r w:rsidRPr="00E11884">
        <w:instrText xml:space="preserve"> ADDIN EN.JS.CITE </w:instrText>
      </w:r>
      <w:r w:rsidRPr="00E11884">
        <w:fldChar w:fldCharType="separate"/>
      </w:r>
      <w:r w:rsidRPr="00E11884">
        <w:t>(Lee &amp; Ashton, 2018)</w:t>
      </w:r>
      <w:r w:rsidRPr="00E11884">
        <w:fldChar w:fldCharType="end"/>
      </w:r>
      <w:r w:rsidRPr="00E11884">
        <w:t>.</w:t>
      </w:r>
    </w:p>
    <w:p w14:paraId="58A18EF7" w14:textId="65791DF6" w:rsidR="008272AB" w:rsidRPr="00E11884" w:rsidRDefault="008272AB">
      <w:pPr>
        <w:rPr>
          <w:b/>
          <w:bCs/>
        </w:rPr>
      </w:pPr>
      <w:r w:rsidRPr="00E11884">
        <w:rPr>
          <w:b/>
          <w:bCs/>
        </w:rPr>
        <w:br w:type="page"/>
      </w:r>
    </w:p>
    <w:p w14:paraId="727F4A9E" w14:textId="77777777" w:rsidR="008272AB" w:rsidRPr="00E11884" w:rsidRDefault="008272AB" w:rsidP="008775FB">
      <w:pPr>
        <w:jc w:val="both"/>
        <w:rPr>
          <w:b/>
          <w:bCs/>
        </w:rPr>
      </w:pPr>
    </w:p>
    <w:p w14:paraId="1F1DFA78" w14:textId="6EB95FEA" w:rsidR="008775FB" w:rsidRPr="00E11884" w:rsidRDefault="008775FB" w:rsidP="008775FB">
      <w:pPr>
        <w:jc w:val="both"/>
      </w:pPr>
      <w:r w:rsidRPr="00E11884">
        <w:rPr>
          <w:b/>
          <w:bCs/>
        </w:rPr>
        <w:t>Supplementary Table 2</w:t>
      </w:r>
      <w:r w:rsidR="008272AB" w:rsidRPr="00E11884">
        <w:rPr>
          <w:b/>
          <w:bCs/>
        </w:rPr>
        <w:t>b</w:t>
      </w:r>
      <w:r w:rsidRPr="00E11884">
        <w:rPr>
          <w:b/>
          <w:bCs/>
        </w:rPr>
        <w:t>.</w:t>
      </w:r>
      <w:r w:rsidRPr="00E11884">
        <w:t xml:space="preserve"> The empathy</w:t>
      </w:r>
      <w:r w:rsidRPr="00E11884">
        <w:rPr>
          <w:color w:val="000000"/>
        </w:rPr>
        <w:t xml:space="preserve"> scale used in the study. </w:t>
      </w:r>
      <w:r w:rsidRPr="00E11884">
        <w:t xml:space="preserve">Here and below, the original Spanish is followed by the English translation. </w:t>
      </w:r>
    </w:p>
    <w:tbl>
      <w:tblPr>
        <w:tblW w:w="10009" w:type="dxa"/>
        <w:tblInd w:w="2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017"/>
        <w:gridCol w:w="4683"/>
        <w:gridCol w:w="4309"/>
      </w:tblGrid>
      <w:tr w:rsidR="008775FB" w:rsidRPr="00E11884" w14:paraId="3D0C309F" w14:textId="77777777" w:rsidTr="00643EA1">
        <w:trPr>
          <w:trHeight w:val="300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C1E9898" w14:textId="77777777" w:rsidR="008775FB" w:rsidRPr="00E11884" w:rsidRDefault="008775FB" w:rsidP="00643EA1">
            <w:pPr>
              <w:jc w:val="center"/>
              <w:rPr>
                <w:bCs/>
              </w:rPr>
            </w:pPr>
            <w:r w:rsidRPr="00E11884">
              <w:rPr>
                <w:bCs/>
              </w:rPr>
              <w:t>Nº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CD0F89B" w14:textId="77777777" w:rsidR="008775FB" w:rsidRPr="00E11884" w:rsidRDefault="008775FB" w:rsidP="00643EA1">
            <w:pPr>
              <w:jc w:val="center"/>
              <w:rPr>
                <w:bCs/>
              </w:rPr>
            </w:pPr>
            <w:r w:rsidRPr="00E11884">
              <w:rPr>
                <w:bCs/>
              </w:rPr>
              <w:t>Original Spanish item</w:t>
            </w:r>
          </w:p>
        </w:tc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E0FAD" w14:textId="77777777" w:rsidR="008775FB" w:rsidRPr="00E11884" w:rsidRDefault="008775FB" w:rsidP="00643EA1">
            <w:pPr>
              <w:jc w:val="center"/>
              <w:rPr>
                <w:bCs/>
              </w:rPr>
            </w:pPr>
            <w:r w:rsidRPr="00E11884">
              <w:rPr>
                <w:bCs/>
              </w:rPr>
              <w:t>English translation</w:t>
            </w:r>
          </w:p>
        </w:tc>
      </w:tr>
      <w:tr w:rsidR="008775FB" w:rsidRPr="00E11884" w14:paraId="4E7F6BBC" w14:textId="77777777" w:rsidTr="00643EA1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 w14:paraId="17B21643" w14:textId="77777777" w:rsidR="008775FB" w:rsidRPr="00E11884" w:rsidRDefault="008775FB" w:rsidP="00643EA1">
            <w:pPr>
              <w:jc w:val="center"/>
            </w:pPr>
            <w:r w:rsidRPr="00E11884">
              <w:t>PES4</w:t>
            </w:r>
          </w:p>
        </w:tc>
        <w:tc>
          <w:tcPr>
            <w:tcW w:w="4683" w:type="dxa"/>
            <w:tcBorders>
              <w:left w:val="single" w:sz="4" w:space="0" w:color="000000"/>
              <w:bottom w:val="single" w:sz="4" w:space="0" w:color="000000"/>
            </w:tcBorders>
          </w:tcPr>
          <w:p w14:paraId="260CBB4B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Cuando veo o escucho a alguien feliz, me siento feliz también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9F381" w14:textId="77777777" w:rsidR="008775FB" w:rsidRPr="00E11884" w:rsidRDefault="008775FB" w:rsidP="00643EA1">
            <w:r w:rsidRPr="00E11884">
              <w:t>When I see or hear someone who is happy, it makes me feel happy too.</w:t>
            </w:r>
          </w:p>
        </w:tc>
      </w:tr>
      <w:tr w:rsidR="008775FB" w:rsidRPr="00E11884" w14:paraId="7DAEEE92" w14:textId="77777777" w:rsidTr="00643EA1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 w14:paraId="0954FD44" w14:textId="77777777" w:rsidR="008775FB" w:rsidRPr="00E11884" w:rsidRDefault="008775FB" w:rsidP="00643EA1">
            <w:pPr>
              <w:jc w:val="center"/>
            </w:pPr>
            <w:r w:rsidRPr="00E11884">
              <w:t>PES14</w:t>
            </w:r>
          </w:p>
        </w:tc>
        <w:tc>
          <w:tcPr>
            <w:tcW w:w="4683" w:type="dxa"/>
            <w:tcBorders>
              <w:left w:val="single" w:sz="4" w:space="0" w:color="000000"/>
              <w:bottom w:val="single" w:sz="4" w:space="0" w:color="000000"/>
            </w:tcBorders>
          </w:tcPr>
          <w:p w14:paraId="1C84D7BF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Cuando veo o escucho a alguien que está disgustado, siento disgusto también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57D26" w14:textId="77777777" w:rsidR="008775FB" w:rsidRPr="00E11884" w:rsidRDefault="008775FB" w:rsidP="00643EA1">
            <w:r w:rsidRPr="00E11884">
              <w:t>When I see or hear someone who is disgusted, it makes me feel disgusted too.</w:t>
            </w:r>
          </w:p>
        </w:tc>
      </w:tr>
      <w:tr w:rsidR="008775FB" w:rsidRPr="00E11884" w14:paraId="551AB168" w14:textId="77777777" w:rsidTr="00643EA1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 w14:paraId="3B035A17" w14:textId="77777777" w:rsidR="008775FB" w:rsidRPr="00E11884" w:rsidRDefault="008775FB" w:rsidP="00643EA1">
            <w:pPr>
              <w:jc w:val="center"/>
            </w:pPr>
            <w:r w:rsidRPr="00E11884">
              <w:t>PES18</w:t>
            </w:r>
          </w:p>
        </w:tc>
        <w:tc>
          <w:tcPr>
            <w:tcW w:w="4683" w:type="dxa"/>
            <w:tcBorders>
              <w:left w:val="single" w:sz="4" w:space="0" w:color="000000"/>
              <w:bottom w:val="single" w:sz="4" w:space="0" w:color="000000"/>
            </w:tcBorders>
          </w:tcPr>
          <w:p w14:paraId="0AA3F25C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Cuando veo o escucho a alguien que está avergonzado/a, también siento vergüenza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56A45" w14:textId="77777777" w:rsidR="008775FB" w:rsidRPr="00E11884" w:rsidRDefault="008775FB" w:rsidP="00643EA1">
            <w:r w:rsidRPr="00E11884">
              <w:t>When I see or hear someone who is embarrassed, it makes me feel embarrassed too.</w:t>
            </w:r>
          </w:p>
        </w:tc>
      </w:tr>
      <w:tr w:rsidR="008775FB" w:rsidRPr="00E11884" w14:paraId="658DC298" w14:textId="77777777" w:rsidTr="00643EA1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 w14:paraId="7C14C289" w14:textId="77777777" w:rsidR="008775FB" w:rsidRPr="00E11884" w:rsidRDefault="008775FB" w:rsidP="00643EA1">
            <w:pPr>
              <w:jc w:val="center"/>
            </w:pPr>
            <w:r w:rsidRPr="00E11884">
              <w:t>PES20</w:t>
            </w:r>
          </w:p>
        </w:tc>
        <w:tc>
          <w:tcPr>
            <w:tcW w:w="4683" w:type="dxa"/>
            <w:tcBorders>
              <w:left w:val="single" w:sz="4" w:space="0" w:color="000000"/>
              <w:bottom w:val="single" w:sz="4" w:space="0" w:color="000000"/>
            </w:tcBorders>
          </w:tcPr>
          <w:p w14:paraId="43780738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Cuando veo o escucho a alguien que está orgulloso, también me siento orgulloso/a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9B626" w14:textId="77777777" w:rsidR="008775FB" w:rsidRPr="00E11884" w:rsidRDefault="008775FB" w:rsidP="00643EA1">
            <w:r w:rsidRPr="00E11884">
              <w:t>When I see or hear someone who is proud, it makes me feel proud too.</w:t>
            </w:r>
          </w:p>
        </w:tc>
      </w:tr>
      <w:tr w:rsidR="008775FB" w:rsidRPr="00E11884" w14:paraId="26955748" w14:textId="77777777" w:rsidTr="00643EA1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 w14:paraId="0A6F258D" w14:textId="77777777" w:rsidR="008775FB" w:rsidRPr="00E11884" w:rsidRDefault="008775FB" w:rsidP="00643EA1">
            <w:pPr>
              <w:jc w:val="center"/>
            </w:pPr>
            <w:r w:rsidRPr="00E11884">
              <w:t>BES2</w:t>
            </w:r>
          </w:p>
        </w:tc>
        <w:tc>
          <w:tcPr>
            <w:tcW w:w="4683" w:type="dxa"/>
            <w:tcBorders>
              <w:left w:val="single" w:sz="4" w:space="0" w:color="000000"/>
              <w:bottom w:val="single" w:sz="4" w:space="0" w:color="000000"/>
            </w:tcBorders>
          </w:tcPr>
          <w:p w14:paraId="65004E03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Después de estar con un/a amigo/a que está triste por algo, normalmente me siento triste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DC758" w14:textId="77777777" w:rsidR="008775FB" w:rsidRPr="00E11884" w:rsidRDefault="008775FB" w:rsidP="00643EA1">
            <w:r w:rsidRPr="00E11884">
              <w:t>After being with a friend who is sad about something, I usually feel sad.</w:t>
            </w:r>
          </w:p>
        </w:tc>
      </w:tr>
      <w:tr w:rsidR="008775FB" w:rsidRPr="00E11884" w14:paraId="797997DE" w14:textId="77777777" w:rsidTr="00643EA1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 w14:paraId="4A42369A" w14:textId="77777777" w:rsidR="008775FB" w:rsidRPr="00E11884" w:rsidRDefault="008775FB" w:rsidP="00643EA1">
            <w:pPr>
              <w:jc w:val="center"/>
            </w:pPr>
            <w:r w:rsidRPr="00E11884">
              <w:t>BES4</w:t>
            </w:r>
          </w:p>
        </w:tc>
        <w:tc>
          <w:tcPr>
            <w:tcW w:w="4683" w:type="dxa"/>
            <w:tcBorders>
              <w:left w:val="single" w:sz="4" w:space="0" w:color="000000"/>
              <w:bottom w:val="single" w:sz="4" w:space="0" w:color="000000"/>
            </w:tcBorders>
          </w:tcPr>
          <w:p w14:paraId="69359CCA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Me dan miedo algunos personajes de las películas de terror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CF256" w14:textId="77777777" w:rsidR="008775FB" w:rsidRPr="00E11884" w:rsidRDefault="008775FB" w:rsidP="00643EA1">
            <w:r w:rsidRPr="00E11884">
              <w:t>I get frightened when I watch characters in a good scary movie.</w:t>
            </w:r>
          </w:p>
        </w:tc>
      </w:tr>
      <w:tr w:rsidR="008775FB" w:rsidRPr="00E11884" w14:paraId="50BACBD4" w14:textId="77777777" w:rsidTr="00643EA1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 w14:paraId="48C41C8E" w14:textId="77777777" w:rsidR="008775FB" w:rsidRPr="00E11884" w:rsidRDefault="008775FB" w:rsidP="00643EA1">
            <w:pPr>
              <w:jc w:val="center"/>
            </w:pPr>
            <w:r w:rsidRPr="00E11884">
              <w:rPr>
                <w:i/>
                <w:iCs/>
              </w:rPr>
              <w:t>BES8R</w:t>
            </w:r>
          </w:p>
        </w:tc>
        <w:tc>
          <w:tcPr>
            <w:tcW w:w="4683" w:type="dxa"/>
            <w:tcBorders>
              <w:left w:val="single" w:sz="4" w:space="0" w:color="000000"/>
              <w:bottom w:val="single" w:sz="4" w:space="0" w:color="000000"/>
            </w:tcBorders>
          </w:tcPr>
          <w:p w14:paraId="268845A2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i/>
                <w:iCs/>
                <w:lang w:val="es-ES"/>
              </w:rPr>
              <w:t>Los sentimientos de otras personas me son indiferentes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42DB8" w14:textId="77777777" w:rsidR="008775FB" w:rsidRPr="00E11884" w:rsidRDefault="008775FB" w:rsidP="00643EA1">
            <w:r w:rsidRPr="00E11884">
              <w:rPr>
                <w:i/>
                <w:iCs/>
              </w:rPr>
              <w:t>Other people’s feelings don’t bother me at all.</w:t>
            </w:r>
          </w:p>
        </w:tc>
      </w:tr>
      <w:tr w:rsidR="008775FB" w:rsidRPr="00E11884" w14:paraId="433E17D4" w14:textId="77777777" w:rsidTr="00643EA1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 w14:paraId="292A51A5" w14:textId="77777777" w:rsidR="008775FB" w:rsidRPr="00E11884" w:rsidRDefault="008775FB" w:rsidP="00643EA1">
            <w:pPr>
              <w:jc w:val="center"/>
            </w:pPr>
            <w:r w:rsidRPr="00E11884">
              <w:t>BES13</w:t>
            </w:r>
          </w:p>
        </w:tc>
        <w:tc>
          <w:tcPr>
            <w:tcW w:w="4683" w:type="dxa"/>
            <w:tcBorders>
              <w:left w:val="single" w:sz="4" w:space="0" w:color="000000"/>
              <w:bottom w:val="single" w:sz="4" w:space="0" w:color="000000"/>
            </w:tcBorders>
          </w:tcPr>
          <w:p w14:paraId="578AE14F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Ver a una persona muy enfadada me afecta emocionalmente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280A6" w14:textId="77777777" w:rsidR="008775FB" w:rsidRPr="00E11884" w:rsidRDefault="008775FB" w:rsidP="00643EA1">
            <w:r w:rsidRPr="00E11884">
              <w:t>Seeing a person who has been angered has no effect on my feelings.</w:t>
            </w:r>
          </w:p>
        </w:tc>
      </w:tr>
      <w:tr w:rsidR="008775FB" w:rsidRPr="00E11884" w14:paraId="02E55AE9" w14:textId="77777777" w:rsidTr="00643EA1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 w14:paraId="4024EA58" w14:textId="77777777" w:rsidR="008775FB" w:rsidRPr="00E11884" w:rsidRDefault="008775FB" w:rsidP="00643EA1">
            <w:pPr>
              <w:jc w:val="center"/>
            </w:pPr>
            <w:r w:rsidRPr="00E11884">
              <w:t>BES15</w:t>
            </w:r>
          </w:p>
        </w:tc>
        <w:tc>
          <w:tcPr>
            <w:tcW w:w="4683" w:type="dxa"/>
            <w:tcBorders>
              <w:left w:val="single" w:sz="4" w:space="0" w:color="000000"/>
              <w:bottom w:val="single" w:sz="4" w:space="0" w:color="000000"/>
            </w:tcBorders>
          </w:tcPr>
          <w:p w14:paraId="633F1300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Suelo sentir miedo cuando mis amigos tienen miedo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8C976" w14:textId="77777777" w:rsidR="008775FB" w:rsidRPr="00E11884" w:rsidRDefault="008775FB" w:rsidP="00643EA1">
            <w:r w:rsidRPr="00E11884">
              <w:t>I tend to feel scared when I am with friends who are afraid.</w:t>
            </w:r>
          </w:p>
        </w:tc>
      </w:tr>
      <w:tr w:rsidR="008775FB" w:rsidRPr="00E11884" w14:paraId="5858E696" w14:textId="77777777" w:rsidTr="00643EA1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 w14:paraId="33DD421C" w14:textId="77777777" w:rsidR="008775FB" w:rsidRPr="00E11884" w:rsidRDefault="008775FB" w:rsidP="00643EA1">
            <w:pPr>
              <w:jc w:val="center"/>
            </w:pPr>
            <w:r w:rsidRPr="00E11884">
              <w:rPr>
                <w:i/>
                <w:iCs/>
              </w:rPr>
              <w:t>BES18R</w:t>
            </w:r>
          </w:p>
        </w:tc>
        <w:tc>
          <w:tcPr>
            <w:tcW w:w="4683" w:type="dxa"/>
            <w:tcBorders>
              <w:left w:val="single" w:sz="4" w:space="0" w:color="000000"/>
              <w:bottom w:val="single" w:sz="4" w:space="0" w:color="000000"/>
            </w:tcBorders>
          </w:tcPr>
          <w:p w14:paraId="4A3DFF1F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i/>
                <w:iCs/>
                <w:lang w:val="es-ES"/>
              </w:rPr>
              <w:t>Las desgracias de mis amigos/as me son indiferentes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115AA" w14:textId="77777777" w:rsidR="008775FB" w:rsidRPr="00E11884" w:rsidRDefault="008775FB" w:rsidP="00643EA1">
            <w:r w:rsidRPr="00E11884">
              <w:rPr>
                <w:i/>
                <w:iCs/>
              </w:rPr>
              <w:t>My friend’s unhappiness doesn’t make me feel anything.</w:t>
            </w:r>
          </w:p>
        </w:tc>
      </w:tr>
      <w:tr w:rsidR="008775FB" w:rsidRPr="00E11884" w14:paraId="6B803C9A" w14:textId="77777777" w:rsidTr="00643EA1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 w14:paraId="6592DB70" w14:textId="77777777" w:rsidR="008775FB" w:rsidRPr="00E11884" w:rsidRDefault="008775FB" w:rsidP="00643EA1">
            <w:pPr>
              <w:jc w:val="center"/>
            </w:pPr>
            <w:r w:rsidRPr="00E11884">
              <w:t>S23</w:t>
            </w:r>
          </w:p>
        </w:tc>
        <w:tc>
          <w:tcPr>
            <w:tcW w:w="4683" w:type="dxa"/>
            <w:tcBorders>
              <w:left w:val="single" w:sz="4" w:space="0" w:color="000000"/>
              <w:bottom w:val="single" w:sz="4" w:space="0" w:color="000000"/>
            </w:tcBorders>
          </w:tcPr>
          <w:p w14:paraId="4DF93473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Siento ganas de llorar cuando veo llorar a otras personas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DF4AB" w14:textId="77777777" w:rsidR="008775FB" w:rsidRPr="00E11884" w:rsidRDefault="008775FB" w:rsidP="00643EA1">
            <w:r w:rsidRPr="00E11884">
              <w:t>I feel like crying when I see other people crying.</w:t>
            </w:r>
          </w:p>
        </w:tc>
      </w:tr>
      <w:tr w:rsidR="008775FB" w:rsidRPr="00E11884" w14:paraId="3EF93E58" w14:textId="77777777" w:rsidTr="00643EA1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 w14:paraId="31A1E325" w14:textId="77777777" w:rsidR="008775FB" w:rsidRPr="00E11884" w:rsidRDefault="008775FB" w:rsidP="00643EA1">
            <w:pPr>
              <w:jc w:val="center"/>
            </w:pPr>
            <w:r w:rsidRPr="00E11884">
              <w:t>S47</w:t>
            </w:r>
          </w:p>
        </w:tc>
        <w:tc>
          <w:tcPr>
            <w:tcW w:w="4683" w:type="dxa"/>
            <w:tcBorders>
              <w:left w:val="single" w:sz="4" w:space="0" w:color="000000"/>
              <w:bottom w:val="single" w:sz="4" w:space="0" w:color="000000"/>
            </w:tcBorders>
          </w:tcPr>
          <w:p w14:paraId="2A93DE61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Cuando alguien muy cercano a mí es infeliz, puedo sentir el dolor de esa persona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70436" w14:textId="77777777" w:rsidR="008775FB" w:rsidRPr="00E11884" w:rsidRDefault="008775FB" w:rsidP="00643EA1">
            <w:r w:rsidRPr="00E11884">
              <w:t>When someone I know well is unhappy, I can almost feel that person's pain myself.</w:t>
            </w:r>
          </w:p>
        </w:tc>
      </w:tr>
      <w:tr w:rsidR="008775FB" w:rsidRPr="00E11884" w14:paraId="3EEDEF79" w14:textId="77777777" w:rsidTr="00643EA1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 w14:paraId="7AD98EAE" w14:textId="77777777" w:rsidR="008775FB" w:rsidRPr="00E11884" w:rsidRDefault="008775FB" w:rsidP="00643EA1">
            <w:pPr>
              <w:jc w:val="center"/>
            </w:pPr>
            <w:r w:rsidRPr="00E11884">
              <w:t>S71</w:t>
            </w:r>
          </w:p>
        </w:tc>
        <w:tc>
          <w:tcPr>
            <w:tcW w:w="4683" w:type="dxa"/>
            <w:tcBorders>
              <w:left w:val="single" w:sz="4" w:space="0" w:color="000000"/>
              <w:bottom w:val="single" w:sz="4" w:space="0" w:color="000000"/>
            </w:tcBorders>
          </w:tcPr>
          <w:p w14:paraId="0743ABD1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Siento emociones fuertes, cuando alguien cercano a mí se va a alejar por un largo tiempo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3151E" w14:textId="77777777" w:rsidR="008775FB" w:rsidRPr="00E11884" w:rsidRDefault="008775FB" w:rsidP="00643EA1">
            <w:r w:rsidRPr="00E11884">
              <w:t>I feel strong emotions when someone close to me is going away for a long time.</w:t>
            </w:r>
          </w:p>
        </w:tc>
      </w:tr>
      <w:tr w:rsidR="008775FB" w:rsidRPr="00E11884" w14:paraId="0224FB86" w14:textId="77777777" w:rsidTr="00643EA1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 w14:paraId="4908CB0D" w14:textId="77777777" w:rsidR="008775FB" w:rsidRPr="00E11884" w:rsidRDefault="008775FB" w:rsidP="00643EA1">
            <w:pPr>
              <w:jc w:val="center"/>
            </w:pPr>
            <w:r w:rsidRPr="00E11884">
              <w:rPr>
                <w:i/>
                <w:iCs/>
              </w:rPr>
              <w:t>S95R</w:t>
            </w:r>
          </w:p>
        </w:tc>
        <w:tc>
          <w:tcPr>
            <w:tcW w:w="4683" w:type="dxa"/>
            <w:tcBorders>
              <w:left w:val="single" w:sz="4" w:space="0" w:color="000000"/>
              <w:bottom w:val="single" w:sz="4" w:space="0" w:color="000000"/>
            </w:tcBorders>
          </w:tcPr>
          <w:p w14:paraId="7162803F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i/>
                <w:iCs/>
                <w:lang w:val="es-ES"/>
              </w:rPr>
              <w:t>No me emociono incluso en situaciones donde la mayoría de las personas se ponen muy sentimentales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ED883" w14:textId="77777777" w:rsidR="008775FB" w:rsidRPr="00E11884" w:rsidRDefault="008775FB" w:rsidP="00643EA1">
            <w:r w:rsidRPr="00E11884">
              <w:rPr>
                <w:i/>
                <w:iCs/>
              </w:rPr>
              <w:t>I remain unemotional even in situations where most people get very sentimental.</w:t>
            </w:r>
          </w:p>
        </w:tc>
      </w:tr>
      <w:tr w:rsidR="008775FB" w:rsidRPr="00E11884" w14:paraId="05C9F1DC" w14:textId="77777777" w:rsidTr="00643EA1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 w14:paraId="5FD206BD" w14:textId="77777777" w:rsidR="008775FB" w:rsidRPr="00E11884" w:rsidRDefault="008775FB" w:rsidP="00643EA1">
            <w:pPr>
              <w:jc w:val="center"/>
            </w:pPr>
            <w:r w:rsidRPr="00E11884">
              <w:t>TEQ1</w:t>
            </w:r>
          </w:p>
        </w:tc>
        <w:tc>
          <w:tcPr>
            <w:tcW w:w="4683" w:type="dxa"/>
            <w:tcBorders>
              <w:left w:val="single" w:sz="4" w:space="0" w:color="000000"/>
              <w:bottom w:val="single" w:sz="4" w:space="0" w:color="000000"/>
            </w:tcBorders>
          </w:tcPr>
          <w:p w14:paraId="1759704F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Cuando otras personas demuestran entusiasmo, tiendo a sentirme entusiasmado/a también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6438A" w14:textId="77777777" w:rsidR="008775FB" w:rsidRPr="00E11884" w:rsidRDefault="008775FB" w:rsidP="00643EA1">
            <w:r w:rsidRPr="00E11884">
              <w:t>When someone else is feeling excited, I tend to get excited too.</w:t>
            </w:r>
          </w:p>
        </w:tc>
      </w:tr>
      <w:tr w:rsidR="008775FB" w:rsidRPr="00E11884" w14:paraId="4CCD87F8" w14:textId="77777777" w:rsidTr="00643EA1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 w14:paraId="2F50278A" w14:textId="77777777" w:rsidR="008775FB" w:rsidRPr="00E11884" w:rsidRDefault="008775FB" w:rsidP="00643EA1">
            <w:pPr>
              <w:jc w:val="center"/>
            </w:pPr>
            <w:r w:rsidRPr="00E11884">
              <w:rPr>
                <w:i/>
                <w:iCs/>
              </w:rPr>
              <w:t>TEQ4R</w:t>
            </w:r>
          </w:p>
        </w:tc>
        <w:tc>
          <w:tcPr>
            <w:tcW w:w="4683" w:type="dxa"/>
            <w:tcBorders>
              <w:left w:val="single" w:sz="4" w:space="0" w:color="000000"/>
              <w:bottom w:val="single" w:sz="4" w:space="0" w:color="000000"/>
            </w:tcBorders>
          </w:tcPr>
          <w:p w14:paraId="3109AFD3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i/>
                <w:iCs/>
                <w:lang w:val="es-ES"/>
              </w:rPr>
              <w:t>Cuando alguien cercano a mí está contento, mi estado no cambia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B118F" w14:textId="77777777" w:rsidR="008775FB" w:rsidRPr="00E11884" w:rsidRDefault="008775FB" w:rsidP="00643EA1">
            <w:r w:rsidRPr="00E11884">
              <w:rPr>
                <w:i/>
                <w:iCs/>
              </w:rPr>
              <w:t>I remain unaffected when someone close to me is happy.</w:t>
            </w:r>
          </w:p>
        </w:tc>
      </w:tr>
      <w:tr w:rsidR="008775FB" w:rsidRPr="00E11884" w14:paraId="0D254C14" w14:textId="77777777" w:rsidTr="00643EA1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 w14:paraId="03E619F4" w14:textId="77777777" w:rsidR="008775FB" w:rsidRPr="00E11884" w:rsidRDefault="008775FB" w:rsidP="00643EA1">
            <w:pPr>
              <w:jc w:val="center"/>
            </w:pPr>
            <w:r w:rsidRPr="00E11884">
              <w:rPr>
                <w:i/>
                <w:iCs/>
              </w:rPr>
              <w:t>TEQ7R</w:t>
            </w:r>
          </w:p>
        </w:tc>
        <w:tc>
          <w:tcPr>
            <w:tcW w:w="4683" w:type="dxa"/>
            <w:tcBorders>
              <w:left w:val="single" w:sz="4" w:space="0" w:color="000000"/>
              <w:bottom w:val="single" w:sz="4" w:space="0" w:color="000000"/>
            </w:tcBorders>
          </w:tcPr>
          <w:p w14:paraId="2D7E457D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i/>
                <w:iCs/>
                <w:lang w:val="es-ES"/>
              </w:rPr>
              <w:t>Cuando un/a amigo/a empieza a contarme sus problemas, trato de cambiar de tema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C8774" w14:textId="77777777" w:rsidR="008775FB" w:rsidRPr="00E11884" w:rsidRDefault="008775FB" w:rsidP="00643EA1">
            <w:r w:rsidRPr="00E11884">
              <w:rPr>
                <w:i/>
                <w:iCs/>
              </w:rPr>
              <w:t>When a friend starts to talk about his/her problems, I try to steer the conversation towards something else.</w:t>
            </w:r>
          </w:p>
        </w:tc>
      </w:tr>
      <w:tr w:rsidR="008775FB" w:rsidRPr="00E11884" w14:paraId="02EE5395" w14:textId="77777777" w:rsidTr="00643EA1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 w14:paraId="6AE4540F" w14:textId="77777777" w:rsidR="008775FB" w:rsidRPr="00E11884" w:rsidRDefault="008775FB" w:rsidP="00643EA1">
            <w:pPr>
              <w:jc w:val="center"/>
            </w:pPr>
            <w:r w:rsidRPr="00E11884">
              <w:lastRenderedPageBreak/>
              <w:t>TEQ9</w:t>
            </w:r>
          </w:p>
        </w:tc>
        <w:tc>
          <w:tcPr>
            <w:tcW w:w="4683" w:type="dxa"/>
            <w:tcBorders>
              <w:left w:val="single" w:sz="4" w:space="0" w:color="000000"/>
              <w:bottom w:val="single" w:sz="4" w:space="0" w:color="000000"/>
            </w:tcBorders>
          </w:tcPr>
          <w:p w14:paraId="5479B783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En general, “sintonizo” con los estados de ánimo de los demás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2045D" w14:textId="77777777" w:rsidR="008775FB" w:rsidRPr="00E11884" w:rsidRDefault="008775FB" w:rsidP="00643EA1">
            <w:r w:rsidRPr="00E11884">
              <w:t>I find that I am “in tune” with other people’s moods.</w:t>
            </w:r>
          </w:p>
        </w:tc>
      </w:tr>
      <w:tr w:rsidR="008775FB" w:rsidRPr="00E11884" w14:paraId="7D2899B8" w14:textId="77777777" w:rsidTr="00643EA1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 w14:paraId="0C092EE8" w14:textId="77777777" w:rsidR="008775FB" w:rsidRPr="00E11884" w:rsidRDefault="008775FB" w:rsidP="00643EA1">
            <w:pPr>
              <w:jc w:val="center"/>
            </w:pPr>
            <w:r w:rsidRPr="00E11884">
              <w:t>EEAA1</w:t>
            </w:r>
          </w:p>
        </w:tc>
        <w:tc>
          <w:tcPr>
            <w:tcW w:w="4683" w:type="dxa"/>
            <w:tcBorders>
              <w:left w:val="single" w:sz="4" w:space="0" w:color="000000"/>
              <w:bottom w:val="single" w:sz="4" w:space="0" w:color="000000"/>
            </w:tcBorders>
          </w:tcPr>
          <w:p w14:paraId="57594177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Me duele ver a una persona sufrir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15222" w14:textId="77777777" w:rsidR="008775FB" w:rsidRPr="00E11884" w:rsidRDefault="008775FB" w:rsidP="00643EA1">
            <w:r w:rsidRPr="00E11884">
              <w:t>Suffering of others disturbs me.</w:t>
            </w:r>
          </w:p>
        </w:tc>
      </w:tr>
      <w:tr w:rsidR="008775FB" w:rsidRPr="00E11884" w14:paraId="7FEAABF6" w14:textId="77777777" w:rsidTr="00643EA1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 w14:paraId="199E30F7" w14:textId="77777777" w:rsidR="008775FB" w:rsidRPr="00E11884" w:rsidRDefault="008775FB" w:rsidP="00643EA1">
            <w:pPr>
              <w:jc w:val="center"/>
            </w:pPr>
            <w:r w:rsidRPr="00E11884">
              <w:t>EEAA3</w:t>
            </w:r>
          </w:p>
        </w:tc>
        <w:tc>
          <w:tcPr>
            <w:tcW w:w="4683" w:type="dxa"/>
            <w:tcBorders>
              <w:left w:val="single" w:sz="4" w:space="0" w:color="000000"/>
              <w:bottom w:val="single" w:sz="4" w:space="0" w:color="000000"/>
            </w:tcBorders>
          </w:tcPr>
          <w:p w14:paraId="64C936A4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Me río cuando otras personas se ríen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2134A" w14:textId="77777777" w:rsidR="008775FB" w:rsidRPr="00E11884" w:rsidRDefault="008775FB" w:rsidP="00643EA1">
            <w:r w:rsidRPr="00E11884">
              <w:t>Laugh when others laugh.</w:t>
            </w:r>
          </w:p>
        </w:tc>
      </w:tr>
      <w:tr w:rsidR="008775FB" w:rsidRPr="00E11884" w14:paraId="188E8C3E" w14:textId="77777777" w:rsidTr="00643EA1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 w14:paraId="68D3F167" w14:textId="77777777" w:rsidR="008775FB" w:rsidRPr="00E11884" w:rsidRDefault="008775FB" w:rsidP="00643EA1">
            <w:pPr>
              <w:jc w:val="center"/>
            </w:pPr>
            <w:r w:rsidRPr="00E11884">
              <w:t>EEAA4</w:t>
            </w:r>
          </w:p>
        </w:tc>
        <w:tc>
          <w:tcPr>
            <w:tcW w:w="4683" w:type="dxa"/>
            <w:tcBorders>
              <w:left w:val="single" w:sz="4" w:space="0" w:color="000000"/>
              <w:bottom w:val="single" w:sz="4" w:space="0" w:color="000000"/>
            </w:tcBorders>
          </w:tcPr>
          <w:p w14:paraId="25E0F1FB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La gente deprimida me deprime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003CC" w14:textId="77777777" w:rsidR="008775FB" w:rsidRPr="00E11884" w:rsidRDefault="008775FB" w:rsidP="00643EA1">
            <w:r w:rsidRPr="00E11884">
              <w:t>Depressed people bring me down.</w:t>
            </w:r>
          </w:p>
        </w:tc>
      </w:tr>
    </w:tbl>
    <w:p w14:paraId="2FA6E5EA" w14:textId="77777777" w:rsidR="008775FB" w:rsidRPr="00E11884" w:rsidRDefault="008775FB" w:rsidP="008775FB">
      <w:r w:rsidRPr="00E11884">
        <w:br w:type="page"/>
      </w:r>
    </w:p>
    <w:p w14:paraId="4C9AFF08" w14:textId="61352657" w:rsidR="008272AB" w:rsidRPr="00E11884" w:rsidRDefault="008272AB" w:rsidP="008272AB">
      <w:pPr>
        <w:snapToGrid w:val="0"/>
      </w:pPr>
      <w:r w:rsidRPr="00E11884">
        <w:rPr>
          <w:b/>
          <w:bCs/>
        </w:rPr>
        <w:lastRenderedPageBreak/>
        <w:t xml:space="preserve">Supplementary Table 3a. </w:t>
      </w:r>
      <w:r w:rsidRPr="00E11884">
        <w:rPr>
          <w:color w:val="000000"/>
        </w:rPr>
        <w:t>The</w:t>
      </w:r>
      <w:r w:rsidRPr="00E11884">
        <w:t xml:space="preserve"> soil conservation behavior scale used in this study.</w:t>
      </w:r>
    </w:p>
    <w:tbl>
      <w:tblPr>
        <w:tblW w:w="10009" w:type="dxa"/>
        <w:tblInd w:w="2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869"/>
        <w:gridCol w:w="6859"/>
        <w:gridCol w:w="1145"/>
        <w:gridCol w:w="1136"/>
      </w:tblGrid>
      <w:tr w:rsidR="008272AB" w:rsidRPr="00E11884" w14:paraId="440C6511" w14:textId="77777777" w:rsidTr="00905CAF">
        <w:trPr>
          <w:trHeight w:val="256"/>
        </w:trPr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 w14:paraId="7136A40E" w14:textId="77777777" w:rsidR="008272AB" w:rsidRPr="00E11884" w:rsidRDefault="008272AB" w:rsidP="00905CAF">
            <w:pPr>
              <w:jc w:val="center"/>
            </w:pPr>
            <w:r w:rsidRPr="00E11884">
              <w:rPr>
                <w:bCs/>
              </w:rPr>
              <w:t>Nº</w:t>
            </w:r>
          </w:p>
        </w:tc>
        <w:tc>
          <w:tcPr>
            <w:tcW w:w="6859" w:type="dxa"/>
            <w:tcBorders>
              <w:top w:val="single" w:sz="4" w:space="0" w:color="000000"/>
              <w:bottom w:val="single" w:sz="4" w:space="0" w:color="000000"/>
            </w:tcBorders>
          </w:tcPr>
          <w:p w14:paraId="5840983B" w14:textId="77777777" w:rsidR="008272AB" w:rsidRPr="00E11884" w:rsidRDefault="008272AB" w:rsidP="00905CAF">
            <w:pPr>
              <w:jc w:val="center"/>
            </w:pPr>
            <w:r w:rsidRPr="00E11884">
              <w:rPr>
                <w:bCs/>
              </w:rPr>
              <w:t>Item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 w14:paraId="411D05E5" w14:textId="77777777" w:rsidR="008272AB" w:rsidRPr="00E11884" w:rsidRDefault="008272AB" w:rsidP="00905CAF">
            <w:pPr>
              <w:jc w:val="center"/>
            </w:pPr>
            <w:r w:rsidRPr="00E11884">
              <w:rPr>
                <w:bCs/>
                <w:iCs/>
              </w:rPr>
              <w:t>MS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 w14:paraId="117802B4" w14:textId="77777777" w:rsidR="008272AB" w:rsidRPr="00E11884" w:rsidRDefault="008272AB" w:rsidP="00905CAF">
            <w:pPr>
              <w:jc w:val="center"/>
            </w:pPr>
            <w:r w:rsidRPr="00E11884">
              <w:rPr>
                <w:bCs/>
              </w:rPr>
              <w:t>δ</w:t>
            </w:r>
          </w:p>
        </w:tc>
      </w:tr>
      <w:tr w:rsidR="008272AB" w:rsidRPr="00E11884" w14:paraId="77AFF2C5" w14:textId="77777777" w:rsidTr="00905CAF">
        <w:trPr>
          <w:trHeight w:val="256"/>
        </w:trPr>
        <w:tc>
          <w:tcPr>
            <w:tcW w:w="86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A8E276D" w14:textId="77777777" w:rsidR="008272AB" w:rsidRPr="00E11884" w:rsidRDefault="008272AB" w:rsidP="00905CAF">
            <w:pPr>
              <w:jc w:val="center"/>
            </w:pPr>
            <w:r w:rsidRPr="00E11884">
              <w:t>SB16</w:t>
            </w:r>
          </w:p>
        </w:tc>
        <w:tc>
          <w:tcPr>
            <w:tcW w:w="685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A8B49CE" w14:textId="77777777" w:rsidR="008272AB" w:rsidRPr="00E11884" w:rsidRDefault="008272AB" w:rsidP="00905CAF">
            <w:r w:rsidRPr="00E11884">
              <w:t>For phosphate fertilizers that I intend to apply to the soil, I conduct heavy metal (cadmium, lead, etc.) analysis.</w:t>
            </w:r>
          </w:p>
        </w:tc>
        <w:tc>
          <w:tcPr>
            <w:tcW w:w="114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C9B2912" w14:textId="77777777" w:rsidR="008272AB" w:rsidRPr="00E11884" w:rsidRDefault="008272AB" w:rsidP="00905CAF">
            <w:pPr>
              <w:jc w:val="center"/>
            </w:pPr>
            <w:r w:rsidRPr="00E11884">
              <w:t>0.92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7836B16" w14:textId="77777777" w:rsidR="008272AB" w:rsidRPr="00E11884" w:rsidRDefault="008272AB" w:rsidP="00905CAF">
            <w:pPr>
              <w:jc w:val="center"/>
            </w:pPr>
            <w:r w:rsidRPr="00E11884">
              <w:t>2.60</w:t>
            </w:r>
          </w:p>
        </w:tc>
      </w:tr>
      <w:tr w:rsidR="008272AB" w:rsidRPr="00E11884" w14:paraId="27AA2DF3" w14:textId="77777777" w:rsidTr="00905CAF">
        <w:trPr>
          <w:trHeight w:val="256"/>
        </w:trPr>
        <w:tc>
          <w:tcPr>
            <w:tcW w:w="86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4017038" w14:textId="77777777" w:rsidR="008272AB" w:rsidRPr="00E11884" w:rsidRDefault="008272AB" w:rsidP="00905CAF">
            <w:pPr>
              <w:jc w:val="center"/>
            </w:pPr>
            <w:r w:rsidRPr="00E11884">
              <w:t>SB19</w:t>
            </w:r>
          </w:p>
        </w:tc>
        <w:tc>
          <w:tcPr>
            <w:tcW w:w="685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63AE98A" w14:textId="77777777" w:rsidR="008272AB" w:rsidRPr="00E11884" w:rsidRDefault="008272AB" w:rsidP="00905CAF">
            <w:r w:rsidRPr="00E11884">
              <w:t>I inoculate the soil with symbiotic fungi (Mycorrhizae).</w:t>
            </w:r>
          </w:p>
        </w:tc>
        <w:tc>
          <w:tcPr>
            <w:tcW w:w="114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D1E1AC5" w14:textId="77777777" w:rsidR="008272AB" w:rsidRPr="00E11884" w:rsidRDefault="008272AB" w:rsidP="00905CAF">
            <w:pPr>
              <w:jc w:val="center"/>
            </w:pPr>
            <w:r w:rsidRPr="00E11884">
              <w:t>0.90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6F59D8E" w14:textId="77777777" w:rsidR="008272AB" w:rsidRPr="00E11884" w:rsidRDefault="008272AB" w:rsidP="00905CAF">
            <w:pPr>
              <w:jc w:val="center"/>
            </w:pPr>
            <w:r w:rsidRPr="00E11884">
              <w:t>1.53</w:t>
            </w:r>
          </w:p>
        </w:tc>
      </w:tr>
      <w:tr w:rsidR="008272AB" w:rsidRPr="00E11884" w14:paraId="5AE99084" w14:textId="77777777" w:rsidTr="00905CAF">
        <w:trPr>
          <w:trHeight w:val="256"/>
        </w:trPr>
        <w:tc>
          <w:tcPr>
            <w:tcW w:w="86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6B18331" w14:textId="77777777" w:rsidR="008272AB" w:rsidRPr="00E11884" w:rsidRDefault="008272AB" w:rsidP="00905CAF">
            <w:pPr>
              <w:jc w:val="center"/>
            </w:pPr>
            <w:r w:rsidRPr="00E11884">
              <w:t>SB04</w:t>
            </w:r>
          </w:p>
        </w:tc>
        <w:tc>
          <w:tcPr>
            <w:tcW w:w="685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302C652" w14:textId="77777777" w:rsidR="008272AB" w:rsidRPr="00E11884" w:rsidRDefault="008272AB" w:rsidP="00905CAF">
            <w:r w:rsidRPr="00E11884">
              <w:t>I perform chemical analysis of organic matter to be applied to the soil.</w:t>
            </w:r>
          </w:p>
        </w:tc>
        <w:tc>
          <w:tcPr>
            <w:tcW w:w="114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C7EF142" w14:textId="77777777" w:rsidR="008272AB" w:rsidRPr="00E11884" w:rsidRDefault="008272AB" w:rsidP="00905CAF">
            <w:pPr>
              <w:jc w:val="center"/>
            </w:pPr>
            <w:r w:rsidRPr="00E11884">
              <w:t>0.90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CFA5707" w14:textId="77777777" w:rsidR="008272AB" w:rsidRPr="00E11884" w:rsidRDefault="008272AB" w:rsidP="00905CAF">
            <w:pPr>
              <w:jc w:val="center"/>
            </w:pPr>
            <w:r w:rsidRPr="00E11884">
              <w:t>1.53</w:t>
            </w:r>
          </w:p>
        </w:tc>
      </w:tr>
      <w:tr w:rsidR="008272AB" w:rsidRPr="00E11884" w14:paraId="7C7A5733" w14:textId="77777777" w:rsidTr="00905CAF">
        <w:trPr>
          <w:trHeight w:val="256"/>
        </w:trPr>
        <w:tc>
          <w:tcPr>
            <w:tcW w:w="86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D5A0439" w14:textId="77777777" w:rsidR="008272AB" w:rsidRPr="00E11884" w:rsidRDefault="008272AB" w:rsidP="00905CAF">
            <w:pPr>
              <w:jc w:val="center"/>
            </w:pPr>
            <w:r w:rsidRPr="00E11884">
              <w:t>SB20</w:t>
            </w:r>
          </w:p>
        </w:tc>
        <w:tc>
          <w:tcPr>
            <w:tcW w:w="685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160EA9B" w14:textId="77777777" w:rsidR="008272AB" w:rsidRPr="00E11884" w:rsidRDefault="008272AB" w:rsidP="00905CAF">
            <w:r w:rsidRPr="00E11884">
              <w:t>In calculating the dosage of fertilizers to be applied to the soil, I consider the nutrient contribution from irrigation water.</w:t>
            </w:r>
          </w:p>
        </w:tc>
        <w:tc>
          <w:tcPr>
            <w:tcW w:w="114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E15055D" w14:textId="77777777" w:rsidR="008272AB" w:rsidRPr="00E11884" w:rsidRDefault="008272AB" w:rsidP="00905CAF">
            <w:pPr>
              <w:jc w:val="center"/>
            </w:pPr>
            <w:r w:rsidRPr="00E11884">
              <w:t>0.87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77B9E73" w14:textId="77777777" w:rsidR="008272AB" w:rsidRPr="00E11884" w:rsidRDefault="008272AB" w:rsidP="00905CAF">
            <w:pPr>
              <w:jc w:val="center"/>
            </w:pPr>
            <w:r w:rsidRPr="00E11884">
              <w:t>1.12</w:t>
            </w:r>
          </w:p>
        </w:tc>
      </w:tr>
      <w:tr w:rsidR="008272AB" w:rsidRPr="00E11884" w14:paraId="2D12B396" w14:textId="77777777" w:rsidTr="00905CAF">
        <w:trPr>
          <w:trHeight w:val="256"/>
        </w:trPr>
        <w:tc>
          <w:tcPr>
            <w:tcW w:w="86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C702CEB" w14:textId="77777777" w:rsidR="008272AB" w:rsidRPr="00E11884" w:rsidRDefault="008272AB" w:rsidP="00905CAF">
            <w:pPr>
              <w:jc w:val="center"/>
            </w:pPr>
            <w:r w:rsidRPr="00E11884">
              <w:t>SB22</w:t>
            </w:r>
          </w:p>
        </w:tc>
        <w:tc>
          <w:tcPr>
            <w:tcW w:w="685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6783B10" w14:textId="77777777" w:rsidR="008272AB" w:rsidRPr="00E11884" w:rsidRDefault="008272AB" w:rsidP="00905CAF">
            <w:r w:rsidRPr="00E11884">
              <w:t>On the sloped parts of my property, I practice terrace farming.</w:t>
            </w:r>
          </w:p>
        </w:tc>
        <w:tc>
          <w:tcPr>
            <w:tcW w:w="114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D7ED337" w14:textId="77777777" w:rsidR="008272AB" w:rsidRPr="00E11884" w:rsidRDefault="008272AB" w:rsidP="00905CAF">
            <w:pPr>
              <w:jc w:val="center"/>
            </w:pPr>
            <w:r w:rsidRPr="00E11884">
              <w:t>0.98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579CF4F" w14:textId="77777777" w:rsidR="008272AB" w:rsidRPr="00E11884" w:rsidRDefault="008272AB" w:rsidP="00905CAF">
            <w:pPr>
              <w:jc w:val="center"/>
            </w:pPr>
            <w:r w:rsidRPr="00E11884">
              <w:t>1.10</w:t>
            </w:r>
          </w:p>
        </w:tc>
      </w:tr>
      <w:tr w:rsidR="008272AB" w:rsidRPr="00E11884" w14:paraId="2916AFA4" w14:textId="77777777" w:rsidTr="00905CAF">
        <w:trPr>
          <w:trHeight w:val="256"/>
        </w:trPr>
        <w:tc>
          <w:tcPr>
            <w:tcW w:w="86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1804993" w14:textId="77777777" w:rsidR="008272AB" w:rsidRPr="00E11884" w:rsidRDefault="008272AB" w:rsidP="00905CAF">
            <w:pPr>
              <w:jc w:val="center"/>
            </w:pPr>
            <w:r w:rsidRPr="00E11884">
              <w:t>SB07</w:t>
            </w:r>
          </w:p>
        </w:tc>
        <w:tc>
          <w:tcPr>
            <w:tcW w:w="685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1935C33" w14:textId="77777777" w:rsidR="008272AB" w:rsidRPr="00E11884" w:rsidRDefault="008272AB" w:rsidP="00905CAF">
            <w:r w:rsidRPr="00E11884">
              <w:t>I incorporate worms into the soil.</w:t>
            </w:r>
          </w:p>
        </w:tc>
        <w:tc>
          <w:tcPr>
            <w:tcW w:w="114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D44FB87" w14:textId="77777777" w:rsidR="008272AB" w:rsidRPr="00E11884" w:rsidRDefault="008272AB" w:rsidP="00905CAF">
            <w:pPr>
              <w:jc w:val="center"/>
            </w:pPr>
            <w:r w:rsidRPr="00E11884">
              <w:t>0.95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A722C35" w14:textId="77777777" w:rsidR="008272AB" w:rsidRPr="00E11884" w:rsidRDefault="008272AB" w:rsidP="00905CAF">
            <w:pPr>
              <w:jc w:val="center"/>
            </w:pPr>
            <w:r w:rsidRPr="00E11884">
              <w:t>0.95</w:t>
            </w:r>
          </w:p>
        </w:tc>
      </w:tr>
      <w:tr w:rsidR="008272AB" w:rsidRPr="00E11884" w14:paraId="06F01883" w14:textId="77777777" w:rsidTr="00905CAF">
        <w:trPr>
          <w:trHeight w:val="256"/>
        </w:trPr>
        <w:tc>
          <w:tcPr>
            <w:tcW w:w="86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65CFDDE" w14:textId="77777777" w:rsidR="008272AB" w:rsidRPr="00E11884" w:rsidRDefault="008272AB" w:rsidP="00905CAF">
            <w:pPr>
              <w:jc w:val="center"/>
            </w:pPr>
            <w:r w:rsidRPr="00E11884">
              <w:t>SB11</w:t>
            </w:r>
          </w:p>
        </w:tc>
        <w:tc>
          <w:tcPr>
            <w:tcW w:w="685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8841EF1" w14:textId="77777777" w:rsidR="008272AB" w:rsidRPr="00E11884" w:rsidRDefault="008272AB" w:rsidP="00905CAF">
            <w:r w:rsidRPr="00E11884">
              <w:t xml:space="preserve">I apply </w:t>
            </w:r>
            <w:r w:rsidRPr="00E11884">
              <w:rPr>
                <w:i/>
                <w:iCs/>
              </w:rPr>
              <w:t>Rhizobium</w:t>
            </w:r>
            <w:r w:rsidRPr="00E11884">
              <w:t xml:space="preserve"> bacteria and/or other beneficial microorganisms to the soil.</w:t>
            </w:r>
          </w:p>
        </w:tc>
        <w:tc>
          <w:tcPr>
            <w:tcW w:w="114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FA3CF9B" w14:textId="77777777" w:rsidR="008272AB" w:rsidRPr="00E11884" w:rsidRDefault="008272AB" w:rsidP="00905CAF">
            <w:pPr>
              <w:jc w:val="center"/>
            </w:pPr>
            <w:r w:rsidRPr="00E11884">
              <w:t>0.99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A602ECB" w14:textId="77777777" w:rsidR="008272AB" w:rsidRPr="00E11884" w:rsidRDefault="008272AB" w:rsidP="00905CAF">
            <w:pPr>
              <w:jc w:val="center"/>
            </w:pPr>
            <w:r w:rsidRPr="00E11884">
              <w:t>0.95</w:t>
            </w:r>
          </w:p>
        </w:tc>
      </w:tr>
      <w:tr w:rsidR="008272AB" w:rsidRPr="00E11884" w14:paraId="466EE8C2" w14:textId="77777777" w:rsidTr="00905CAF">
        <w:trPr>
          <w:trHeight w:val="256"/>
        </w:trPr>
        <w:tc>
          <w:tcPr>
            <w:tcW w:w="86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3E9093F" w14:textId="77777777" w:rsidR="008272AB" w:rsidRPr="00E11884" w:rsidRDefault="008272AB" w:rsidP="00905CAF">
            <w:pPr>
              <w:jc w:val="center"/>
            </w:pPr>
            <w:r w:rsidRPr="00E11884">
              <w:t>SB18</w:t>
            </w:r>
          </w:p>
        </w:tc>
        <w:tc>
          <w:tcPr>
            <w:tcW w:w="685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E147D71" w14:textId="77777777" w:rsidR="008272AB" w:rsidRPr="00E11884" w:rsidRDefault="008272AB" w:rsidP="00905CAF">
            <w:r w:rsidRPr="00E11884">
              <w:t>I calculate the dosage of fertilizers to be applied based on the soil analysis results.</w:t>
            </w:r>
          </w:p>
        </w:tc>
        <w:tc>
          <w:tcPr>
            <w:tcW w:w="114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31D43CC" w14:textId="77777777" w:rsidR="008272AB" w:rsidRPr="00E11884" w:rsidRDefault="008272AB" w:rsidP="00905CAF">
            <w:pPr>
              <w:jc w:val="center"/>
            </w:pPr>
            <w:r w:rsidRPr="00E11884">
              <w:t>0.89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4BECA98" w14:textId="77777777" w:rsidR="008272AB" w:rsidRPr="00E11884" w:rsidRDefault="008272AB" w:rsidP="00905CAF">
            <w:pPr>
              <w:jc w:val="center"/>
            </w:pPr>
            <w:r w:rsidRPr="00E11884">
              <w:t>0.84</w:t>
            </w:r>
          </w:p>
        </w:tc>
      </w:tr>
      <w:tr w:rsidR="008272AB" w:rsidRPr="00E11884" w14:paraId="375FF19A" w14:textId="77777777" w:rsidTr="00905CAF">
        <w:trPr>
          <w:trHeight w:val="256"/>
        </w:trPr>
        <w:tc>
          <w:tcPr>
            <w:tcW w:w="86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7E43584" w14:textId="77777777" w:rsidR="008272AB" w:rsidRPr="00E11884" w:rsidRDefault="008272AB" w:rsidP="00905CAF">
            <w:pPr>
              <w:jc w:val="center"/>
            </w:pPr>
            <w:r w:rsidRPr="00E11884">
              <w:t>SB13</w:t>
            </w:r>
          </w:p>
        </w:tc>
        <w:tc>
          <w:tcPr>
            <w:tcW w:w="685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8E5D706" w14:textId="77777777" w:rsidR="008272AB" w:rsidRPr="00E11884" w:rsidRDefault="008272AB" w:rsidP="00905CAF">
            <w:r w:rsidRPr="00E11884">
              <w:t>I create compost with agricultural waste.</w:t>
            </w:r>
          </w:p>
        </w:tc>
        <w:tc>
          <w:tcPr>
            <w:tcW w:w="114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4770BB9" w14:textId="77777777" w:rsidR="008272AB" w:rsidRPr="00E11884" w:rsidRDefault="008272AB" w:rsidP="00905CAF">
            <w:pPr>
              <w:jc w:val="center"/>
            </w:pPr>
            <w:r w:rsidRPr="00E11884">
              <w:t>0.97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6098C81" w14:textId="77777777" w:rsidR="008272AB" w:rsidRPr="00E11884" w:rsidRDefault="008272AB" w:rsidP="00905CAF">
            <w:pPr>
              <w:jc w:val="center"/>
            </w:pPr>
            <w:r w:rsidRPr="00E11884">
              <w:t>0.02</w:t>
            </w:r>
          </w:p>
        </w:tc>
      </w:tr>
      <w:tr w:rsidR="008272AB" w:rsidRPr="00E11884" w14:paraId="65A87FFC" w14:textId="77777777" w:rsidTr="00905CAF">
        <w:trPr>
          <w:trHeight w:val="256"/>
        </w:trPr>
        <w:tc>
          <w:tcPr>
            <w:tcW w:w="86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6C47862" w14:textId="77777777" w:rsidR="008272AB" w:rsidRPr="00E11884" w:rsidRDefault="008272AB" w:rsidP="00905CAF">
            <w:pPr>
              <w:jc w:val="center"/>
            </w:pPr>
            <w:r w:rsidRPr="00E11884">
              <w:t>SB30</w:t>
            </w:r>
          </w:p>
        </w:tc>
        <w:tc>
          <w:tcPr>
            <w:tcW w:w="685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A4B46D4" w14:textId="77777777" w:rsidR="008272AB" w:rsidRPr="00E11884" w:rsidRDefault="008272AB" w:rsidP="00905CAF">
            <w:r w:rsidRPr="00E11884">
              <w:t>I use biological pesticides (herbicides, fungicides, or nematicides) on the farm.</w:t>
            </w:r>
          </w:p>
        </w:tc>
        <w:tc>
          <w:tcPr>
            <w:tcW w:w="114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4E91D30" w14:textId="77777777" w:rsidR="008272AB" w:rsidRPr="00E11884" w:rsidRDefault="008272AB" w:rsidP="00905CAF">
            <w:pPr>
              <w:jc w:val="center"/>
            </w:pPr>
            <w:r w:rsidRPr="00E11884">
              <w:t>1.05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E11A309" w14:textId="77777777" w:rsidR="008272AB" w:rsidRPr="00E11884" w:rsidRDefault="008272AB" w:rsidP="00905CAF">
            <w:pPr>
              <w:jc w:val="center"/>
            </w:pPr>
            <w:r w:rsidRPr="00E11884">
              <w:t>0.02</w:t>
            </w:r>
          </w:p>
        </w:tc>
      </w:tr>
      <w:tr w:rsidR="008272AB" w:rsidRPr="00E11884" w14:paraId="77DF11AE" w14:textId="77777777" w:rsidTr="00905CAF">
        <w:trPr>
          <w:trHeight w:val="256"/>
        </w:trPr>
        <w:tc>
          <w:tcPr>
            <w:tcW w:w="86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C42E016" w14:textId="77777777" w:rsidR="008272AB" w:rsidRPr="00E11884" w:rsidRDefault="008272AB" w:rsidP="00905CAF">
            <w:pPr>
              <w:jc w:val="center"/>
            </w:pPr>
            <w:r w:rsidRPr="00E11884">
              <w:t>SB24</w:t>
            </w:r>
          </w:p>
        </w:tc>
        <w:tc>
          <w:tcPr>
            <w:tcW w:w="685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C9B50EE" w14:textId="77777777" w:rsidR="008272AB" w:rsidRPr="00E11884" w:rsidRDefault="008272AB" w:rsidP="00905CAF">
            <w:r w:rsidRPr="00E11884">
              <w:t>I perform solarization, which is the soil disinfection method using heat generated by solar energy.</w:t>
            </w:r>
          </w:p>
        </w:tc>
        <w:tc>
          <w:tcPr>
            <w:tcW w:w="114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D7CA95A" w14:textId="77777777" w:rsidR="008272AB" w:rsidRPr="00E11884" w:rsidRDefault="008272AB" w:rsidP="00905CAF">
            <w:pPr>
              <w:jc w:val="center"/>
            </w:pPr>
            <w:r w:rsidRPr="00E11884">
              <w:t>1.20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279DB4D" w14:textId="77777777" w:rsidR="008272AB" w:rsidRPr="00E11884" w:rsidRDefault="008272AB" w:rsidP="00905CAF">
            <w:pPr>
              <w:jc w:val="center"/>
            </w:pPr>
            <w:r w:rsidRPr="00E11884">
              <w:t>0.01</w:t>
            </w:r>
          </w:p>
        </w:tc>
      </w:tr>
      <w:tr w:rsidR="008272AB" w:rsidRPr="00E11884" w14:paraId="6F072D05" w14:textId="77777777" w:rsidTr="00905CAF">
        <w:trPr>
          <w:trHeight w:val="256"/>
        </w:trPr>
        <w:tc>
          <w:tcPr>
            <w:tcW w:w="86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3B631F4" w14:textId="77777777" w:rsidR="008272AB" w:rsidRPr="00E11884" w:rsidRDefault="008272AB" w:rsidP="00905CAF">
            <w:pPr>
              <w:jc w:val="center"/>
            </w:pPr>
            <w:r w:rsidRPr="00E11884">
              <w:t>SB21</w:t>
            </w:r>
          </w:p>
        </w:tc>
        <w:tc>
          <w:tcPr>
            <w:tcW w:w="685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FA72D24" w14:textId="77777777" w:rsidR="008272AB" w:rsidRPr="00E11884" w:rsidRDefault="008272AB" w:rsidP="00905CAF">
            <w:r w:rsidRPr="00E11884">
              <w:t>I maintain live vegetative cover crops on the property.</w:t>
            </w:r>
          </w:p>
        </w:tc>
        <w:tc>
          <w:tcPr>
            <w:tcW w:w="114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B7B8D35" w14:textId="77777777" w:rsidR="008272AB" w:rsidRPr="00E11884" w:rsidRDefault="008272AB" w:rsidP="00905CAF">
            <w:pPr>
              <w:jc w:val="center"/>
            </w:pPr>
            <w:r w:rsidRPr="00E11884">
              <w:t>0.99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DE4D68A" w14:textId="77777777" w:rsidR="008272AB" w:rsidRPr="00E11884" w:rsidRDefault="008272AB" w:rsidP="00905CAF">
            <w:pPr>
              <w:jc w:val="center"/>
            </w:pPr>
            <w:r w:rsidRPr="00E11884">
              <w:t>-0.28</w:t>
            </w:r>
          </w:p>
        </w:tc>
      </w:tr>
      <w:tr w:rsidR="008272AB" w:rsidRPr="00E11884" w14:paraId="1EB90611" w14:textId="77777777" w:rsidTr="00905CAF">
        <w:trPr>
          <w:trHeight w:val="256"/>
        </w:trPr>
        <w:tc>
          <w:tcPr>
            <w:tcW w:w="86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156FE33" w14:textId="77777777" w:rsidR="008272AB" w:rsidRPr="00E11884" w:rsidRDefault="008272AB" w:rsidP="00905CAF">
            <w:pPr>
              <w:jc w:val="center"/>
            </w:pPr>
            <w:r w:rsidRPr="00E11884">
              <w:t>SB25</w:t>
            </w:r>
          </w:p>
        </w:tc>
        <w:tc>
          <w:tcPr>
            <w:tcW w:w="685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16294DE" w14:textId="77777777" w:rsidR="008272AB" w:rsidRPr="00E11884" w:rsidRDefault="008272AB" w:rsidP="00905CAF">
            <w:r w:rsidRPr="00E11884">
              <w:t>I apply fermented organic manure to the soil.</w:t>
            </w:r>
          </w:p>
        </w:tc>
        <w:tc>
          <w:tcPr>
            <w:tcW w:w="114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DF5ADD1" w14:textId="77777777" w:rsidR="008272AB" w:rsidRPr="00E11884" w:rsidRDefault="008272AB" w:rsidP="00905CAF">
            <w:pPr>
              <w:jc w:val="center"/>
            </w:pPr>
            <w:r w:rsidRPr="00E11884">
              <w:t>1.00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519ED80" w14:textId="77777777" w:rsidR="008272AB" w:rsidRPr="00E11884" w:rsidRDefault="008272AB" w:rsidP="00905CAF">
            <w:pPr>
              <w:jc w:val="center"/>
            </w:pPr>
            <w:r w:rsidRPr="00E11884">
              <w:t>-0.57</w:t>
            </w:r>
          </w:p>
        </w:tc>
      </w:tr>
      <w:tr w:rsidR="008272AB" w:rsidRPr="00E11884" w14:paraId="11F694AE" w14:textId="77777777" w:rsidTr="00905CAF">
        <w:trPr>
          <w:trHeight w:val="256"/>
        </w:trPr>
        <w:tc>
          <w:tcPr>
            <w:tcW w:w="86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B2A875A" w14:textId="77777777" w:rsidR="008272AB" w:rsidRPr="00E11884" w:rsidRDefault="008272AB" w:rsidP="00905CAF">
            <w:pPr>
              <w:jc w:val="center"/>
            </w:pPr>
            <w:r w:rsidRPr="00E11884">
              <w:t>SB28</w:t>
            </w:r>
          </w:p>
        </w:tc>
        <w:tc>
          <w:tcPr>
            <w:tcW w:w="685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99764FB" w14:textId="77777777" w:rsidR="008272AB" w:rsidRPr="00E11884" w:rsidRDefault="008272AB" w:rsidP="00905CAF">
            <w:r w:rsidRPr="00E11884">
              <w:t>I leave some plots fallow, meaning I leave some land unused for at least a year.</w:t>
            </w:r>
          </w:p>
        </w:tc>
        <w:tc>
          <w:tcPr>
            <w:tcW w:w="114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009D07D" w14:textId="77777777" w:rsidR="008272AB" w:rsidRPr="00E11884" w:rsidRDefault="008272AB" w:rsidP="00905CAF">
            <w:pPr>
              <w:jc w:val="center"/>
            </w:pPr>
            <w:r w:rsidRPr="00E11884">
              <w:t>1.04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3904D69" w14:textId="77777777" w:rsidR="008272AB" w:rsidRPr="00E11884" w:rsidRDefault="008272AB" w:rsidP="00905CAF">
            <w:pPr>
              <w:jc w:val="center"/>
            </w:pPr>
            <w:r w:rsidRPr="00E11884">
              <w:t>-0.57</w:t>
            </w:r>
          </w:p>
        </w:tc>
      </w:tr>
      <w:tr w:rsidR="008272AB" w:rsidRPr="00E11884" w14:paraId="39434144" w14:textId="77777777" w:rsidTr="00905CAF">
        <w:trPr>
          <w:trHeight w:val="256"/>
        </w:trPr>
        <w:tc>
          <w:tcPr>
            <w:tcW w:w="86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BB2A164" w14:textId="77777777" w:rsidR="008272AB" w:rsidRPr="00E11884" w:rsidRDefault="008272AB" w:rsidP="00905CAF">
            <w:pPr>
              <w:jc w:val="center"/>
            </w:pPr>
            <w:r w:rsidRPr="00E11884">
              <w:t>SB02</w:t>
            </w:r>
          </w:p>
        </w:tc>
        <w:tc>
          <w:tcPr>
            <w:tcW w:w="685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EE64C6C" w14:textId="77777777" w:rsidR="008272AB" w:rsidRPr="00E11884" w:rsidRDefault="008272AB" w:rsidP="00905CAF">
            <w:r w:rsidRPr="00E11884">
              <w:t>I apply compost to the soil.</w:t>
            </w:r>
          </w:p>
        </w:tc>
        <w:tc>
          <w:tcPr>
            <w:tcW w:w="114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40EB5EE" w14:textId="77777777" w:rsidR="008272AB" w:rsidRPr="00E11884" w:rsidRDefault="008272AB" w:rsidP="00905CAF">
            <w:pPr>
              <w:jc w:val="center"/>
            </w:pPr>
            <w:r w:rsidRPr="00E11884">
              <w:t>0.95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3665E79" w14:textId="77777777" w:rsidR="008272AB" w:rsidRPr="00E11884" w:rsidRDefault="008272AB" w:rsidP="00905CAF">
            <w:pPr>
              <w:jc w:val="center"/>
            </w:pPr>
            <w:r w:rsidRPr="00E11884">
              <w:t>-0.61</w:t>
            </w:r>
          </w:p>
        </w:tc>
      </w:tr>
      <w:tr w:rsidR="008272AB" w:rsidRPr="00E11884" w14:paraId="40658ACF" w14:textId="77777777" w:rsidTr="00905CAF">
        <w:trPr>
          <w:trHeight w:val="256"/>
        </w:trPr>
        <w:tc>
          <w:tcPr>
            <w:tcW w:w="86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42BAA8A" w14:textId="77777777" w:rsidR="008272AB" w:rsidRPr="00E11884" w:rsidRDefault="008272AB" w:rsidP="00905CAF">
            <w:pPr>
              <w:jc w:val="center"/>
            </w:pPr>
            <w:r w:rsidRPr="00E11884">
              <w:t>SB35</w:t>
            </w:r>
          </w:p>
        </w:tc>
        <w:tc>
          <w:tcPr>
            <w:tcW w:w="6859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A3A4BFE" w14:textId="77777777" w:rsidR="008272AB" w:rsidRPr="00E11884" w:rsidRDefault="008272AB" w:rsidP="00905CAF">
            <w:r w:rsidRPr="00E11884">
              <w:t>I restore eroded soils on my property.</w:t>
            </w:r>
          </w:p>
        </w:tc>
        <w:tc>
          <w:tcPr>
            <w:tcW w:w="114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98243A4" w14:textId="77777777" w:rsidR="008272AB" w:rsidRPr="00E11884" w:rsidRDefault="008272AB" w:rsidP="00905CAF">
            <w:pPr>
              <w:jc w:val="center"/>
            </w:pPr>
            <w:r w:rsidRPr="00E11884">
              <w:t>0.93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569A181" w14:textId="77777777" w:rsidR="008272AB" w:rsidRPr="00E11884" w:rsidRDefault="008272AB" w:rsidP="00905CAF">
            <w:pPr>
              <w:jc w:val="center"/>
            </w:pPr>
            <w:r w:rsidRPr="00E11884">
              <w:t>-1.20</w:t>
            </w:r>
          </w:p>
        </w:tc>
      </w:tr>
      <w:tr w:rsidR="008272AB" w:rsidRPr="00E11884" w14:paraId="66923E96" w14:textId="77777777" w:rsidTr="00905CAF">
        <w:trPr>
          <w:trHeight w:val="256"/>
        </w:trPr>
        <w:tc>
          <w:tcPr>
            <w:tcW w:w="869" w:type="dxa"/>
            <w:tcBorders>
              <w:bottom w:val="single" w:sz="4" w:space="0" w:color="000000"/>
            </w:tcBorders>
          </w:tcPr>
          <w:p w14:paraId="128B02D7" w14:textId="77777777" w:rsidR="008272AB" w:rsidRPr="00E11884" w:rsidRDefault="008272AB" w:rsidP="00905CAF">
            <w:pPr>
              <w:jc w:val="center"/>
            </w:pPr>
            <w:r w:rsidRPr="00E11884">
              <w:t>SB39</w:t>
            </w:r>
          </w:p>
        </w:tc>
        <w:tc>
          <w:tcPr>
            <w:tcW w:w="6859" w:type="dxa"/>
            <w:tcBorders>
              <w:bottom w:val="single" w:sz="4" w:space="0" w:color="000000"/>
            </w:tcBorders>
          </w:tcPr>
          <w:p w14:paraId="79F8AB33" w14:textId="77777777" w:rsidR="008272AB" w:rsidRPr="00E11884" w:rsidRDefault="008272AB" w:rsidP="00905CAF">
            <w:r w:rsidRPr="00E11884">
              <w:t>I practice crop rotation on my farm.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 w14:paraId="53CCAD1A" w14:textId="77777777" w:rsidR="008272AB" w:rsidRPr="00E11884" w:rsidRDefault="008272AB" w:rsidP="00905CAF">
            <w:pPr>
              <w:jc w:val="center"/>
            </w:pPr>
            <w:r w:rsidRPr="00E11884">
              <w:t>0.94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 w14:paraId="6E1995BC" w14:textId="77777777" w:rsidR="008272AB" w:rsidRPr="00E11884" w:rsidRDefault="008272AB" w:rsidP="00905CAF">
            <w:pPr>
              <w:jc w:val="center"/>
            </w:pPr>
            <w:r w:rsidRPr="00E11884">
              <w:t>-1.26</w:t>
            </w:r>
          </w:p>
        </w:tc>
      </w:tr>
    </w:tbl>
    <w:p w14:paraId="1377F2E9" w14:textId="77777777" w:rsidR="008272AB" w:rsidRPr="00E11884" w:rsidRDefault="008272AB" w:rsidP="008272AB">
      <w:r w:rsidRPr="00E11884">
        <w:br w:type="page"/>
      </w:r>
    </w:p>
    <w:p w14:paraId="4182A905" w14:textId="77777777" w:rsidR="008272AB" w:rsidRPr="00E11884" w:rsidRDefault="008272AB" w:rsidP="008775FB">
      <w:pPr>
        <w:rPr>
          <w:b/>
          <w:bCs/>
        </w:rPr>
      </w:pPr>
    </w:p>
    <w:p w14:paraId="005A2363" w14:textId="2CB54772" w:rsidR="008775FB" w:rsidRPr="00E11884" w:rsidRDefault="008775FB" w:rsidP="008775FB">
      <w:r w:rsidRPr="00E11884">
        <w:rPr>
          <w:b/>
          <w:bCs/>
        </w:rPr>
        <w:t>Supplementary Table 3</w:t>
      </w:r>
      <w:r w:rsidR="008272AB" w:rsidRPr="00E11884">
        <w:rPr>
          <w:b/>
          <w:bCs/>
        </w:rPr>
        <w:t>b</w:t>
      </w:r>
      <w:r w:rsidRPr="00E11884">
        <w:rPr>
          <w:b/>
          <w:bCs/>
        </w:rPr>
        <w:t xml:space="preserve">. </w:t>
      </w:r>
      <w:r w:rsidRPr="00E11884">
        <w:rPr>
          <w:color w:val="000000"/>
        </w:rPr>
        <w:t>The</w:t>
      </w:r>
      <w:r w:rsidRPr="00E11884">
        <w:t xml:space="preserve"> soil conservation behavior scale used in study.</w:t>
      </w:r>
    </w:p>
    <w:tbl>
      <w:tblPr>
        <w:tblW w:w="10009" w:type="dxa"/>
        <w:tblInd w:w="2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701"/>
        <w:gridCol w:w="4596"/>
        <w:gridCol w:w="4712"/>
      </w:tblGrid>
      <w:tr w:rsidR="008775FB" w:rsidRPr="00E11884" w14:paraId="04F397EE" w14:textId="77777777" w:rsidTr="00643EA1">
        <w:trPr>
          <w:trHeight w:val="477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D0C2CD0" w14:textId="77777777" w:rsidR="008775FB" w:rsidRPr="00E11884" w:rsidRDefault="008775FB" w:rsidP="00643EA1">
            <w:pPr>
              <w:jc w:val="center"/>
              <w:rPr>
                <w:bCs/>
              </w:rPr>
            </w:pPr>
            <w:r w:rsidRPr="00E11884">
              <w:rPr>
                <w:bCs/>
              </w:rPr>
              <w:t>Nº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71FE29B" w14:textId="77777777" w:rsidR="008775FB" w:rsidRPr="00E11884" w:rsidRDefault="008775FB" w:rsidP="00643EA1">
            <w:pPr>
              <w:jc w:val="center"/>
              <w:rPr>
                <w:bCs/>
              </w:rPr>
            </w:pPr>
            <w:r w:rsidRPr="00E11884">
              <w:rPr>
                <w:bCs/>
              </w:rPr>
              <w:t>Original Spanish item</w:t>
            </w:r>
          </w:p>
        </w:tc>
        <w:tc>
          <w:tcPr>
            <w:tcW w:w="4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4541A2" w14:textId="77777777" w:rsidR="008775FB" w:rsidRPr="00E11884" w:rsidRDefault="008775FB" w:rsidP="00643EA1">
            <w:pPr>
              <w:jc w:val="center"/>
              <w:rPr>
                <w:bCs/>
              </w:rPr>
            </w:pPr>
            <w:r w:rsidRPr="00E11884">
              <w:rPr>
                <w:bCs/>
              </w:rPr>
              <w:t>English translation</w:t>
            </w:r>
          </w:p>
        </w:tc>
      </w:tr>
      <w:tr w:rsidR="008775FB" w:rsidRPr="00E11884" w14:paraId="569C613A" w14:textId="77777777" w:rsidTr="00643EA1">
        <w:trPr>
          <w:trHeight w:val="300"/>
        </w:trPr>
        <w:tc>
          <w:tcPr>
            <w:tcW w:w="701" w:type="dxa"/>
            <w:tcBorders>
              <w:left w:val="single" w:sz="4" w:space="0" w:color="000000"/>
              <w:bottom w:val="single" w:sz="4" w:space="0" w:color="000000"/>
            </w:tcBorders>
          </w:tcPr>
          <w:p w14:paraId="10184228" w14:textId="77777777" w:rsidR="008775FB" w:rsidRPr="00E11884" w:rsidRDefault="008775FB" w:rsidP="00643EA1">
            <w:pPr>
              <w:jc w:val="center"/>
            </w:pPr>
            <w:r w:rsidRPr="00E11884">
              <w:t>SB2</w:t>
            </w:r>
          </w:p>
        </w:tc>
        <w:tc>
          <w:tcPr>
            <w:tcW w:w="4596" w:type="dxa"/>
            <w:tcBorders>
              <w:left w:val="single" w:sz="4" w:space="0" w:color="000000"/>
              <w:bottom w:val="single" w:sz="4" w:space="0" w:color="000000"/>
            </w:tcBorders>
          </w:tcPr>
          <w:p w14:paraId="0DAEB0F5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Aplico compost al suelo.</w:t>
            </w:r>
          </w:p>
        </w:tc>
        <w:tc>
          <w:tcPr>
            <w:tcW w:w="47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751DE" w14:textId="77777777" w:rsidR="008775FB" w:rsidRPr="00E11884" w:rsidRDefault="008775FB" w:rsidP="00643EA1">
            <w:r w:rsidRPr="00E11884">
              <w:t>I apply compost to the soil.</w:t>
            </w:r>
          </w:p>
        </w:tc>
      </w:tr>
      <w:tr w:rsidR="008775FB" w:rsidRPr="00E11884" w14:paraId="5C77FB24" w14:textId="77777777" w:rsidTr="00643EA1">
        <w:trPr>
          <w:trHeight w:val="300"/>
        </w:trPr>
        <w:tc>
          <w:tcPr>
            <w:tcW w:w="701" w:type="dxa"/>
            <w:tcBorders>
              <w:left w:val="single" w:sz="4" w:space="0" w:color="000000"/>
              <w:bottom w:val="single" w:sz="4" w:space="0" w:color="000000"/>
            </w:tcBorders>
          </w:tcPr>
          <w:p w14:paraId="484AD506" w14:textId="77777777" w:rsidR="008775FB" w:rsidRPr="00E11884" w:rsidRDefault="008775FB" w:rsidP="00643EA1">
            <w:pPr>
              <w:jc w:val="center"/>
            </w:pPr>
            <w:r w:rsidRPr="00E11884">
              <w:t>SB4</w:t>
            </w:r>
          </w:p>
        </w:tc>
        <w:tc>
          <w:tcPr>
            <w:tcW w:w="4596" w:type="dxa"/>
            <w:tcBorders>
              <w:left w:val="single" w:sz="4" w:space="0" w:color="000000"/>
              <w:bottom w:val="single" w:sz="4" w:space="0" w:color="000000"/>
            </w:tcBorders>
          </w:tcPr>
          <w:p w14:paraId="79DB27AF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Realizo análisis químico de la materia orgánica que será aplicada al suelo.</w:t>
            </w:r>
          </w:p>
        </w:tc>
        <w:tc>
          <w:tcPr>
            <w:tcW w:w="47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E62FA" w14:textId="77777777" w:rsidR="008775FB" w:rsidRPr="00E11884" w:rsidRDefault="008775FB" w:rsidP="00643EA1">
            <w:r w:rsidRPr="00E11884">
              <w:t>I perform chemical analysis of organic matter to be applied to the soil.</w:t>
            </w:r>
          </w:p>
        </w:tc>
      </w:tr>
      <w:tr w:rsidR="008775FB" w:rsidRPr="00E11884" w14:paraId="117E0DDB" w14:textId="77777777" w:rsidTr="00643EA1">
        <w:trPr>
          <w:trHeight w:val="300"/>
        </w:trPr>
        <w:tc>
          <w:tcPr>
            <w:tcW w:w="701" w:type="dxa"/>
            <w:tcBorders>
              <w:left w:val="single" w:sz="4" w:space="0" w:color="000000"/>
              <w:bottom w:val="single" w:sz="4" w:space="0" w:color="000000"/>
            </w:tcBorders>
          </w:tcPr>
          <w:p w14:paraId="01EA8A9E" w14:textId="77777777" w:rsidR="008775FB" w:rsidRPr="00E11884" w:rsidRDefault="008775FB" w:rsidP="00643EA1">
            <w:pPr>
              <w:jc w:val="center"/>
            </w:pPr>
            <w:r w:rsidRPr="00E11884">
              <w:t>SB7</w:t>
            </w:r>
          </w:p>
        </w:tc>
        <w:tc>
          <w:tcPr>
            <w:tcW w:w="4596" w:type="dxa"/>
            <w:tcBorders>
              <w:left w:val="single" w:sz="4" w:space="0" w:color="000000"/>
              <w:bottom w:val="single" w:sz="4" w:space="0" w:color="000000"/>
            </w:tcBorders>
          </w:tcPr>
          <w:p w14:paraId="1DD49083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Incorporo lombrices al suelo.</w:t>
            </w:r>
          </w:p>
        </w:tc>
        <w:tc>
          <w:tcPr>
            <w:tcW w:w="47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8C582" w14:textId="77777777" w:rsidR="008775FB" w:rsidRPr="00E11884" w:rsidRDefault="008775FB" w:rsidP="00643EA1">
            <w:r w:rsidRPr="00E11884">
              <w:t>I incorporate worms into the soil.</w:t>
            </w:r>
          </w:p>
        </w:tc>
      </w:tr>
      <w:tr w:rsidR="008775FB" w:rsidRPr="00E11884" w14:paraId="31ECB284" w14:textId="77777777" w:rsidTr="00643EA1">
        <w:trPr>
          <w:trHeight w:val="300"/>
        </w:trPr>
        <w:tc>
          <w:tcPr>
            <w:tcW w:w="701" w:type="dxa"/>
            <w:tcBorders>
              <w:left w:val="single" w:sz="4" w:space="0" w:color="000000"/>
              <w:bottom w:val="single" w:sz="4" w:space="0" w:color="000000"/>
            </w:tcBorders>
          </w:tcPr>
          <w:p w14:paraId="2BE6472D" w14:textId="77777777" w:rsidR="008775FB" w:rsidRPr="00E11884" w:rsidRDefault="008775FB" w:rsidP="00643EA1">
            <w:pPr>
              <w:jc w:val="center"/>
            </w:pPr>
            <w:r w:rsidRPr="00E11884">
              <w:t>SB11</w:t>
            </w:r>
          </w:p>
        </w:tc>
        <w:tc>
          <w:tcPr>
            <w:tcW w:w="4596" w:type="dxa"/>
            <w:tcBorders>
              <w:left w:val="single" w:sz="4" w:space="0" w:color="000000"/>
              <w:bottom w:val="single" w:sz="4" w:space="0" w:color="000000"/>
            </w:tcBorders>
          </w:tcPr>
          <w:p w14:paraId="3C45612A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 xml:space="preserve">Aplico al suelo bacterias </w:t>
            </w:r>
            <w:proofErr w:type="spellStart"/>
            <w:r w:rsidRPr="00E11884">
              <w:rPr>
                <w:i/>
                <w:iCs/>
                <w:lang w:val="es-ES"/>
              </w:rPr>
              <w:t>Rhizobium</w:t>
            </w:r>
            <w:proofErr w:type="spellEnd"/>
            <w:r w:rsidRPr="00E11884">
              <w:rPr>
                <w:lang w:val="es-ES"/>
              </w:rPr>
              <w:t xml:space="preserve"> y/u otros microorganismos benéficos.</w:t>
            </w:r>
          </w:p>
        </w:tc>
        <w:tc>
          <w:tcPr>
            <w:tcW w:w="47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D5D9A" w14:textId="77777777" w:rsidR="008775FB" w:rsidRPr="00E11884" w:rsidRDefault="008775FB" w:rsidP="00643EA1">
            <w:r w:rsidRPr="00E11884">
              <w:t xml:space="preserve">I apply </w:t>
            </w:r>
            <w:r w:rsidRPr="00E11884">
              <w:rPr>
                <w:i/>
                <w:iCs/>
              </w:rPr>
              <w:t>Rhizobium</w:t>
            </w:r>
            <w:r w:rsidRPr="00E11884">
              <w:t xml:space="preserve"> bacteria and/or other beneficial microorganisms to the soil.</w:t>
            </w:r>
          </w:p>
        </w:tc>
      </w:tr>
      <w:tr w:rsidR="008775FB" w:rsidRPr="00E11884" w14:paraId="3BF073C3" w14:textId="77777777" w:rsidTr="00643EA1">
        <w:trPr>
          <w:trHeight w:val="300"/>
        </w:trPr>
        <w:tc>
          <w:tcPr>
            <w:tcW w:w="701" w:type="dxa"/>
            <w:tcBorders>
              <w:left w:val="single" w:sz="4" w:space="0" w:color="000000"/>
              <w:bottom w:val="single" w:sz="4" w:space="0" w:color="000000"/>
            </w:tcBorders>
          </w:tcPr>
          <w:p w14:paraId="60893610" w14:textId="77777777" w:rsidR="008775FB" w:rsidRPr="00E11884" w:rsidRDefault="008775FB" w:rsidP="00643EA1">
            <w:pPr>
              <w:jc w:val="center"/>
            </w:pPr>
            <w:r w:rsidRPr="00E11884">
              <w:t>SB13</w:t>
            </w:r>
          </w:p>
        </w:tc>
        <w:tc>
          <w:tcPr>
            <w:tcW w:w="4596" w:type="dxa"/>
            <w:tcBorders>
              <w:left w:val="single" w:sz="4" w:space="0" w:color="000000"/>
              <w:bottom w:val="single" w:sz="4" w:space="0" w:color="000000"/>
            </w:tcBorders>
          </w:tcPr>
          <w:p w14:paraId="0AEBE1ED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Realizo compost con los desechos agrícolas de mi predio.</w:t>
            </w:r>
          </w:p>
        </w:tc>
        <w:tc>
          <w:tcPr>
            <w:tcW w:w="47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6F9F9" w14:textId="77777777" w:rsidR="008775FB" w:rsidRPr="00E11884" w:rsidRDefault="008775FB" w:rsidP="00643EA1">
            <w:r w:rsidRPr="00E11884">
              <w:t>I create compost with agricultural waste.</w:t>
            </w:r>
          </w:p>
        </w:tc>
      </w:tr>
      <w:tr w:rsidR="008775FB" w:rsidRPr="00E11884" w14:paraId="0455265D" w14:textId="77777777" w:rsidTr="00643EA1">
        <w:trPr>
          <w:trHeight w:val="300"/>
        </w:trPr>
        <w:tc>
          <w:tcPr>
            <w:tcW w:w="701" w:type="dxa"/>
            <w:tcBorders>
              <w:left w:val="single" w:sz="4" w:space="0" w:color="000000"/>
              <w:bottom w:val="single" w:sz="4" w:space="0" w:color="000000"/>
            </w:tcBorders>
          </w:tcPr>
          <w:p w14:paraId="1295E36C" w14:textId="77777777" w:rsidR="008775FB" w:rsidRPr="00E11884" w:rsidRDefault="008775FB" w:rsidP="00643EA1">
            <w:pPr>
              <w:jc w:val="center"/>
            </w:pPr>
            <w:r w:rsidRPr="00E11884">
              <w:t>SB30</w:t>
            </w:r>
          </w:p>
        </w:tc>
        <w:tc>
          <w:tcPr>
            <w:tcW w:w="4596" w:type="dxa"/>
            <w:tcBorders>
              <w:left w:val="single" w:sz="4" w:space="0" w:color="000000"/>
              <w:bottom w:val="single" w:sz="4" w:space="0" w:color="000000"/>
            </w:tcBorders>
          </w:tcPr>
          <w:p w14:paraId="1B426913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En el predio, aplico pesticidas (o herbicidas o fungicidas o nematicidas) de origen biológico.</w:t>
            </w:r>
          </w:p>
        </w:tc>
        <w:tc>
          <w:tcPr>
            <w:tcW w:w="47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5B247" w14:textId="77777777" w:rsidR="008775FB" w:rsidRPr="00E11884" w:rsidRDefault="008775FB" w:rsidP="00643EA1">
            <w:r w:rsidRPr="00E11884">
              <w:t>I use biological pesticides (herbicides, fungicides, or nematicides) on the farm.</w:t>
            </w:r>
          </w:p>
        </w:tc>
      </w:tr>
      <w:tr w:rsidR="008775FB" w:rsidRPr="00E11884" w14:paraId="715D8AAE" w14:textId="77777777" w:rsidTr="00643EA1">
        <w:trPr>
          <w:trHeight w:val="300"/>
        </w:trPr>
        <w:tc>
          <w:tcPr>
            <w:tcW w:w="701" w:type="dxa"/>
            <w:tcBorders>
              <w:left w:val="single" w:sz="4" w:space="0" w:color="000000"/>
              <w:bottom w:val="single" w:sz="4" w:space="0" w:color="000000"/>
            </w:tcBorders>
          </w:tcPr>
          <w:p w14:paraId="51AD65B9" w14:textId="77777777" w:rsidR="008775FB" w:rsidRPr="00E11884" w:rsidRDefault="008775FB" w:rsidP="00643EA1">
            <w:pPr>
              <w:jc w:val="center"/>
            </w:pPr>
            <w:r w:rsidRPr="00E11884">
              <w:t>SB35</w:t>
            </w:r>
          </w:p>
        </w:tc>
        <w:tc>
          <w:tcPr>
            <w:tcW w:w="4596" w:type="dxa"/>
            <w:tcBorders>
              <w:left w:val="single" w:sz="4" w:space="0" w:color="000000"/>
              <w:bottom w:val="single" w:sz="4" w:space="0" w:color="000000"/>
            </w:tcBorders>
          </w:tcPr>
          <w:p w14:paraId="04243CEF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Recupero suelos erosionados en mi predio.</w:t>
            </w:r>
          </w:p>
        </w:tc>
        <w:tc>
          <w:tcPr>
            <w:tcW w:w="47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23E50" w14:textId="77777777" w:rsidR="008775FB" w:rsidRPr="00E11884" w:rsidRDefault="008775FB" w:rsidP="00643EA1">
            <w:r w:rsidRPr="00E11884">
              <w:t>I restore eroded soils on my property.</w:t>
            </w:r>
          </w:p>
        </w:tc>
      </w:tr>
      <w:tr w:rsidR="008775FB" w:rsidRPr="00E11884" w14:paraId="367688A3" w14:textId="77777777" w:rsidTr="00643EA1">
        <w:trPr>
          <w:trHeight w:val="300"/>
        </w:trPr>
        <w:tc>
          <w:tcPr>
            <w:tcW w:w="701" w:type="dxa"/>
            <w:tcBorders>
              <w:left w:val="single" w:sz="4" w:space="0" w:color="000000"/>
              <w:bottom w:val="single" w:sz="4" w:space="0" w:color="000000"/>
            </w:tcBorders>
          </w:tcPr>
          <w:p w14:paraId="2C9E2C93" w14:textId="77777777" w:rsidR="008775FB" w:rsidRPr="00E11884" w:rsidRDefault="008775FB" w:rsidP="00643EA1">
            <w:pPr>
              <w:jc w:val="center"/>
            </w:pPr>
            <w:r w:rsidRPr="00E11884">
              <w:t>SB39</w:t>
            </w:r>
          </w:p>
        </w:tc>
        <w:tc>
          <w:tcPr>
            <w:tcW w:w="4596" w:type="dxa"/>
            <w:tcBorders>
              <w:left w:val="single" w:sz="4" w:space="0" w:color="000000"/>
              <w:bottom w:val="single" w:sz="4" w:space="0" w:color="000000"/>
            </w:tcBorders>
          </w:tcPr>
          <w:p w14:paraId="4B20C484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En mi predio, practico la rotación de cultivos.</w:t>
            </w:r>
          </w:p>
        </w:tc>
        <w:tc>
          <w:tcPr>
            <w:tcW w:w="47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FCFDF" w14:textId="77777777" w:rsidR="008775FB" w:rsidRPr="00E11884" w:rsidRDefault="008775FB" w:rsidP="00643EA1">
            <w:r w:rsidRPr="00E11884">
              <w:t>I practice crop rotation on my farm.</w:t>
            </w:r>
          </w:p>
        </w:tc>
      </w:tr>
      <w:tr w:rsidR="008775FB" w:rsidRPr="00E11884" w14:paraId="66443033" w14:textId="77777777" w:rsidTr="00643EA1">
        <w:trPr>
          <w:trHeight w:val="300"/>
        </w:trPr>
        <w:tc>
          <w:tcPr>
            <w:tcW w:w="701" w:type="dxa"/>
            <w:tcBorders>
              <w:left w:val="single" w:sz="4" w:space="0" w:color="000000"/>
              <w:bottom w:val="single" w:sz="4" w:space="0" w:color="000000"/>
            </w:tcBorders>
          </w:tcPr>
          <w:p w14:paraId="7C649AE5" w14:textId="77777777" w:rsidR="008775FB" w:rsidRPr="00E11884" w:rsidRDefault="008775FB" w:rsidP="00643EA1">
            <w:pPr>
              <w:jc w:val="center"/>
            </w:pPr>
            <w:r w:rsidRPr="00E11884">
              <w:t>SB16</w:t>
            </w:r>
          </w:p>
        </w:tc>
        <w:tc>
          <w:tcPr>
            <w:tcW w:w="4596" w:type="dxa"/>
            <w:tcBorders>
              <w:left w:val="single" w:sz="4" w:space="0" w:color="000000"/>
              <w:bottom w:val="single" w:sz="4" w:space="0" w:color="000000"/>
            </w:tcBorders>
          </w:tcPr>
          <w:p w14:paraId="3A97408C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En los fertilizantes fosfatados que voy a aplicar al suelo, realizo análisis de metales pesados (cadmio, plomo, etc.).</w:t>
            </w:r>
          </w:p>
        </w:tc>
        <w:tc>
          <w:tcPr>
            <w:tcW w:w="47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4105A" w14:textId="77777777" w:rsidR="008775FB" w:rsidRPr="00E11884" w:rsidRDefault="008775FB" w:rsidP="00643EA1">
            <w:r w:rsidRPr="00E11884">
              <w:t>For phosphate fertilizers that I intend to apply to the soil, I conduct heavy metal (cadmium, lead, etc.) analysis.</w:t>
            </w:r>
          </w:p>
        </w:tc>
      </w:tr>
      <w:tr w:rsidR="008775FB" w:rsidRPr="00E11884" w14:paraId="4E256A38" w14:textId="77777777" w:rsidTr="00643EA1">
        <w:trPr>
          <w:trHeight w:val="300"/>
        </w:trPr>
        <w:tc>
          <w:tcPr>
            <w:tcW w:w="701" w:type="dxa"/>
            <w:tcBorders>
              <w:left w:val="single" w:sz="4" w:space="0" w:color="000000"/>
              <w:bottom w:val="single" w:sz="4" w:space="0" w:color="000000"/>
            </w:tcBorders>
          </w:tcPr>
          <w:p w14:paraId="60F9F6C2" w14:textId="77777777" w:rsidR="008775FB" w:rsidRPr="00E11884" w:rsidRDefault="008775FB" w:rsidP="00643EA1">
            <w:pPr>
              <w:jc w:val="center"/>
            </w:pPr>
            <w:r w:rsidRPr="00E11884">
              <w:t>SB18</w:t>
            </w:r>
          </w:p>
        </w:tc>
        <w:tc>
          <w:tcPr>
            <w:tcW w:w="4596" w:type="dxa"/>
            <w:tcBorders>
              <w:left w:val="single" w:sz="4" w:space="0" w:color="000000"/>
              <w:bottom w:val="single" w:sz="4" w:space="0" w:color="000000"/>
            </w:tcBorders>
          </w:tcPr>
          <w:p w14:paraId="707C4F55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Calculo la dosis de fertilizantes que serán aplicados, basándome en los resultados de análisis del suelo.</w:t>
            </w:r>
          </w:p>
        </w:tc>
        <w:tc>
          <w:tcPr>
            <w:tcW w:w="47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C6E6E" w14:textId="77777777" w:rsidR="008775FB" w:rsidRPr="00E11884" w:rsidRDefault="008775FB" w:rsidP="00643EA1">
            <w:r w:rsidRPr="00E11884">
              <w:t>I calculate the dosage of fertilizers to be applied based on the soil analysis results.</w:t>
            </w:r>
          </w:p>
        </w:tc>
      </w:tr>
      <w:tr w:rsidR="008775FB" w:rsidRPr="00E11884" w14:paraId="0CC88C14" w14:textId="77777777" w:rsidTr="00643EA1">
        <w:trPr>
          <w:trHeight w:val="300"/>
        </w:trPr>
        <w:tc>
          <w:tcPr>
            <w:tcW w:w="701" w:type="dxa"/>
            <w:tcBorders>
              <w:left w:val="single" w:sz="4" w:space="0" w:color="000000"/>
              <w:bottom w:val="single" w:sz="4" w:space="0" w:color="000000"/>
            </w:tcBorders>
          </w:tcPr>
          <w:p w14:paraId="0C68D4B7" w14:textId="77777777" w:rsidR="008775FB" w:rsidRPr="00E11884" w:rsidRDefault="008775FB" w:rsidP="00643EA1">
            <w:pPr>
              <w:jc w:val="center"/>
            </w:pPr>
            <w:r w:rsidRPr="00E11884">
              <w:t>SB19</w:t>
            </w:r>
          </w:p>
        </w:tc>
        <w:tc>
          <w:tcPr>
            <w:tcW w:w="4596" w:type="dxa"/>
            <w:tcBorders>
              <w:left w:val="single" w:sz="4" w:space="0" w:color="000000"/>
              <w:bottom w:val="single" w:sz="4" w:space="0" w:color="000000"/>
            </w:tcBorders>
          </w:tcPr>
          <w:p w14:paraId="2CB53950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Inoculo el suelo con hongos simbióticos (micorrizas).</w:t>
            </w:r>
          </w:p>
        </w:tc>
        <w:tc>
          <w:tcPr>
            <w:tcW w:w="47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47AD1" w14:textId="77777777" w:rsidR="008775FB" w:rsidRPr="00E11884" w:rsidRDefault="008775FB" w:rsidP="00643EA1">
            <w:r w:rsidRPr="00E11884">
              <w:t>I inoculate the soil with symbiotic fungi (Mycorrhizae).</w:t>
            </w:r>
          </w:p>
        </w:tc>
      </w:tr>
      <w:tr w:rsidR="008775FB" w:rsidRPr="00E11884" w14:paraId="271D8732" w14:textId="77777777" w:rsidTr="00643EA1">
        <w:trPr>
          <w:trHeight w:val="300"/>
        </w:trPr>
        <w:tc>
          <w:tcPr>
            <w:tcW w:w="701" w:type="dxa"/>
            <w:tcBorders>
              <w:left w:val="single" w:sz="4" w:space="0" w:color="000000"/>
              <w:bottom w:val="single" w:sz="4" w:space="0" w:color="000000"/>
            </w:tcBorders>
          </w:tcPr>
          <w:p w14:paraId="04B2A12D" w14:textId="77777777" w:rsidR="008775FB" w:rsidRPr="00E11884" w:rsidRDefault="008775FB" w:rsidP="00643EA1">
            <w:pPr>
              <w:jc w:val="center"/>
            </w:pPr>
            <w:r w:rsidRPr="00E11884">
              <w:t>SB20</w:t>
            </w:r>
          </w:p>
        </w:tc>
        <w:tc>
          <w:tcPr>
            <w:tcW w:w="4596" w:type="dxa"/>
            <w:tcBorders>
              <w:left w:val="single" w:sz="4" w:space="0" w:color="000000"/>
              <w:bottom w:val="single" w:sz="4" w:space="0" w:color="000000"/>
            </w:tcBorders>
          </w:tcPr>
          <w:p w14:paraId="53DE00E1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En el cálculo de la dosis de fertilizantes que serán aplicados al suelo, considero el aporte de nutrientes del agua de riego.</w:t>
            </w:r>
          </w:p>
        </w:tc>
        <w:tc>
          <w:tcPr>
            <w:tcW w:w="47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A729" w14:textId="77777777" w:rsidR="008775FB" w:rsidRPr="00E11884" w:rsidRDefault="008775FB" w:rsidP="00643EA1">
            <w:r w:rsidRPr="00E11884">
              <w:t>In calculating the dosage of fertilizers to be applied to the soil, I consider the nutrient contribution from irrigation water.</w:t>
            </w:r>
          </w:p>
        </w:tc>
      </w:tr>
      <w:tr w:rsidR="008775FB" w:rsidRPr="00E11884" w14:paraId="44B2B013" w14:textId="77777777" w:rsidTr="00643EA1">
        <w:trPr>
          <w:trHeight w:val="300"/>
        </w:trPr>
        <w:tc>
          <w:tcPr>
            <w:tcW w:w="701" w:type="dxa"/>
            <w:tcBorders>
              <w:left w:val="single" w:sz="4" w:space="0" w:color="000000"/>
              <w:bottom w:val="single" w:sz="4" w:space="0" w:color="000000"/>
            </w:tcBorders>
          </w:tcPr>
          <w:p w14:paraId="32D83E97" w14:textId="77777777" w:rsidR="008775FB" w:rsidRPr="00E11884" w:rsidRDefault="008775FB" w:rsidP="00643EA1">
            <w:pPr>
              <w:jc w:val="center"/>
            </w:pPr>
            <w:r w:rsidRPr="00E11884">
              <w:t>SB21</w:t>
            </w:r>
          </w:p>
        </w:tc>
        <w:tc>
          <w:tcPr>
            <w:tcW w:w="4596" w:type="dxa"/>
            <w:tcBorders>
              <w:left w:val="single" w:sz="4" w:space="0" w:color="000000"/>
              <w:bottom w:val="single" w:sz="4" w:space="0" w:color="000000"/>
            </w:tcBorders>
          </w:tcPr>
          <w:p w14:paraId="2CE5EDE4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Mantengo cultivos de cobertura vegetal viva en el predio.</w:t>
            </w:r>
          </w:p>
        </w:tc>
        <w:tc>
          <w:tcPr>
            <w:tcW w:w="47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3FECD" w14:textId="77777777" w:rsidR="008775FB" w:rsidRPr="00E11884" w:rsidRDefault="008775FB" w:rsidP="00643EA1">
            <w:r w:rsidRPr="00E11884">
              <w:t>I maintain live vegetative cover crops on the property.</w:t>
            </w:r>
          </w:p>
        </w:tc>
      </w:tr>
      <w:tr w:rsidR="008775FB" w:rsidRPr="00E11884" w14:paraId="75FB52EE" w14:textId="77777777" w:rsidTr="00643EA1">
        <w:trPr>
          <w:trHeight w:val="300"/>
        </w:trPr>
        <w:tc>
          <w:tcPr>
            <w:tcW w:w="701" w:type="dxa"/>
            <w:tcBorders>
              <w:left w:val="single" w:sz="4" w:space="0" w:color="000000"/>
              <w:bottom w:val="single" w:sz="4" w:space="0" w:color="000000"/>
            </w:tcBorders>
          </w:tcPr>
          <w:p w14:paraId="1619AC2F" w14:textId="77777777" w:rsidR="008775FB" w:rsidRPr="00E11884" w:rsidRDefault="008775FB" w:rsidP="00643EA1">
            <w:pPr>
              <w:jc w:val="center"/>
            </w:pPr>
            <w:r w:rsidRPr="00E11884">
              <w:t>SB22</w:t>
            </w:r>
          </w:p>
        </w:tc>
        <w:tc>
          <w:tcPr>
            <w:tcW w:w="4596" w:type="dxa"/>
            <w:tcBorders>
              <w:left w:val="single" w:sz="4" w:space="0" w:color="000000"/>
              <w:bottom w:val="single" w:sz="4" w:space="0" w:color="000000"/>
            </w:tcBorders>
          </w:tcPr>
          <w:p w14:paraId="71EF5466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En partes inclinadas de mi predio, realizo cultivo en terrazas / andenes.</w:t>
            </w:r>
          </w:p>
        </w:tc>
        <w:tc>
          <w:tcPr>
            <w:tcW w:w="47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5B848" w14:textId="77777777" w:rsidR="008775FB" w:rsidRPr="00E11884" w:rsidRDefault="008775FB" w:rsidP="00643EA1">
            <w:r w:rsidRPr="00E11884">
              <w:t>On the sloped parts of my property, I practice terrace farming.</w:t>
            </w:r>
          </w:p>
        </w:tc>
      </w:tr>
      <w:tr w:rsidR="008775FB" w:rsidRPr="00E11884" w14:paraId="589B1CAC" w14:textId="77777777" w:rsidTr="00643EA1">
        <w:trPr>
          <w:trHeight w:val="300"/>
        </w:trPr>
        <w:tc>
          <w:tcPr>
            <w:tcW w:w="701" w:type="dxa"/>
            <w:tcBorders>
              <w:left w:val="single" w:sz="4" w:space="0" w:color="000000"/>
              <w:bottom w:val="single" w:sz="4" w:space="0" w:color="000000"/>
            </w:tcBorders>
          </w:tcPr>
          <w:p w14:paraId="45A97E2E" w14:textId="77777777" w:rsidR="008775FB" w:rsidRPr="00E11884" w:rsidRDefault="008775FB" w:rsidP="00643EA1">
            <w:pPr>
              <w:jc w:val="center"/>
            </w:pPr>
            <w:r w:rsidRPr="00E11884">
              <w:t>SB24</w:t>
            </w:r>
          </w:p>
        </w:tc>
        <w:tc>
          <w:tcPr>
            <w:tcW w:w="4596" w:type="dxa"/>
            <w:tcBorders>
              <w:left w:val="single" w:sz="4" w:space="0" w:color="000000"/>
              <w:bottom w:val="single" w:sz="4" w:space="0" w:color="000000"/>
            </w:tcBorders>
          </w:tcPr>
          <w:p w14:paraId="125A7F02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Realizo la solarización, es decir, la desinfección del suelo por medio del calor que genera la energía solar.</w:t>
            </w:r>
          </w:p>
        </w:tc>
        <w:tc>
          <w:tcPr>
            <w:tcW w:w="47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73077" w14:textId="77777777" w:rsidR="008775FB" w:rsidRPr="00E11884" w:rsidRDefault="008775FB" w:rsidP="00643EA1">
            <w:r w:rsidRPr="00E11884">
              <w:t>I perform solarization, which is the soil disinfection method using heat generated by solar energy.</w:t>
            </w:r>
          </w:p>
        </w:tc>
      </w:tr>
      <w:tr w:rsidR="008775FB" w:rsidRPr="00E11884" w14:paraId="279DFE96" w14:textId="77777777" w:rsidTr="00643EA1">
        <w:trPr>
          <w:trHeight w:val="300"/>
        </w:trPr>
        <w:tc>
          <w:tcPr>
            <w:tcW w:w="701" w:type="dxa"/>
            <w:tcBorders>
              <w:left w:val="single" w:sz="4" w:space="0" w:color="000000"/>
              <w:bottom w:val="single" w:sz="4" w:space="0" w:color="000000"/>
            </w:tcBorders>
          </w:tcPr>
          <w:p w14:paraId="51A7CB59" w14:textId="77777777" w:rsidR="008775FB" w:rsidRPr="00E11884" w:rsidRDefault="008775FB" w:rsidP="00643EA1">
            <w:pPr>
              <w:jc w:val="center"/>
            </w:pPr>
            <w:r w:rsidRPr="00E11884">
              <w:t>SB25</w:t>
            </w:r>
          </w:p>
        </w:tc>
        <w:tc>
          <w:tcPr>
            <w:tcW w:w="4596" w:type="dxa"/>
            <w:tcBorders>
              <w:left w:val="single" w:sz="4" w:space="0" w:color="000000"/>
              <w:bottom w:val="single" w:sz="4" w:space="0" w:color="000000"/>
            </w:tcBorders>
          </w:tcPr>
          <w:p w14:paraId="2D30FF82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Aplico abonos orgánicos fermentados al suelo.</w:t>
            </w:r>
          </w:p>
        </w:tc>
        <w:tc>
          <w:tcPr>
            <w:tcW w:w="47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6E076" w14:textId="77777777" w:rsidR="008775FB" w:rsidRPr="00E11884" w:rsidRDefault="008775FB" w:rsidP="00643EA1">
            <w:r w:rsidRPr="00E11884">
              <w:t>I apply fermented organic manure to the soil.</w:t>
            </w:r>
          </w:p>
        </w:tc>
      </w:tr>
      <w:tr w:rsidR="008775FB" w:rsidRPr="00E11884" w14:paraId="7978A528" w14:textId="77777777" w:rsidTr="00643EA1">
        <w:trPr>
          <w:trHeight w:val="300"/>
        </w:trPr>
        <w:tc>
          <w:tcPr>
            <w:tcW w:w="701" w:type="dxa"/>
            <w:tcBorders>
              <w:left w:val="single" w:sz="4" w:space="0" w:color="000000"/>
              <w:bottom w:val="single" w:sz="4" w:space="0" w:color="000000"/>
            </w:tcBorders>
          </w:tcPr>
          <w:p w14:paraId="733C93A9" w14:textId="77777777" w:rsidR="008775FB" w:rsidRPr="00E11884" w:rsidRDefault="008775FB" w:rsidP="00643EA1">
            <w:pPr>
              <w:jc w:val="center"/>
            </w:pPr>
            <w:r w:rsidRPr="00E11884">
              <w:t>SB28</w:t>
            </w:r>
          </w:p>
        </w:tc>
        <w:tc>
          <w:tcPr>
            <w:tcW w:w="4596" w:type="dxa"/>
            <w:tcBorders>
              <w:left w:val="single" w:sz="4" w:space="0" w:color="000000"/>
              <w:bottom w:val="single" w:sz="4" w:space="0" w:color="000000"/>
            </w:tcBorders>
          </w:tcPr>
          <w:p w14:paraId="75F9AC0F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Dejo algunos terrenos en barbecho, es decir, dejo algunos terrenos sin uso por lo menos un año.</w:t>
            </w:r>
          </w:p>
        </w:tc>
        <w:tc>
          <w:tcPr>
            <w:tcW w:w="47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AAA6C" w14:textId="77777777" w:rsidR="008775FB" w:rsidRPr="00E11884" w:rsidRDefault="008775FB" w:rsidP="00643EA1">
            <w:r w:rsidRPr="00E11884">
              <w:t>I leave some plots fallow, meaning I leave some land unused for at least a year.</w:t>
            </w:r>
          </w:p>
        </w:tc>
      </w:tr>
    </w:tbl>
    <w:p w14:paraId="2464EB04" w14:textId="77777777" w:rsidR="008775FB" w:rsidRPr="00E11884" w:rsidRDefault="008775FB" w:rsidP="008775FB">
      <w:r w:rsidRPr="00E11884">
        <w:br w:type="page"/>
      </w:r>
    </w:p>
    <w:p w14:paraId="1F9C8C64" w14:textId="3290F02C" w:rsidR="008272AB" w:rsidRPr="00E11884" w:rsidRDefault="008272AB" w:rsidP="008272AB">
      <w:pPr>
        <w:snapToGrid w:val="0"/>
      </w:pPr>
      <w:r w:rsidRPr="00E11884">
        <w:rPr>
          <w:b/>
          <w:bCs/>
        </w:rPr>
        <w:lastRenderedPageBreak/>
        <w:t xml:space="preserve">Supplementary Table 4a. </w:t>
      </w:r>
      <w:r w:rsidRPr="00E11884">
        <w:t>The altruism scale used scale used in this study.</w:t>
      </w:r>
    </w:p>
    <w:tbl>
      <w:tblPr>
        <w:tblW w:w="10009" w:type="dxa"/>
        <w:tblInd w:w="2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814"/>
        <w:gridCol w:w="7204"/>
        <w:gridCol w:w="855"/>
        <w:gridCol w:w="1136"/>
      </w:tblGrid>
      <w:tr w:rsidR="008272AB" w:rsidRPr="00E11884" w14:paraId="55A744A9" w14:textId="77777777" w:rsidTr="00905CAF">
        <w:trPr>
          <w:trHeight w:val="256"/>
        </w:trPr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 w14:paraId="53C29FA9" w14:textId="77777777" w:rsidR="008272AB" w:rsidRPr="00E11884" w:rsidRDefault="008272AB" w:rsidP="00905CAF">
            <w:pPr>
              <w:jc w:val="center"/>
            </w:pPr>
            <w:r w:rsidRPr="00E11884">
              <w:rPr>
                <w:bCs/>
              </w:rPr>
              <w:t>Nº</w:t>
            </w:r>
          </w:p>
        </w:tc>
        <w:tc>
          <w:tcPr>
            <w:tcW w:w="7204" w:type="dxa"/>
            <w:tcBorders>
              <w:top w:val="single" w:sz="4" w:space="0" w:color="000000"/>
              <w:bottom w:val="single" w:sz="4" w:space="0" w:color="000000"/>
            </w:tcBorders>
          </w:tcPr>
          <w:p w14:paraId="6C73ED3C" w14:textId="77777777" w:rsidR="008272AB" w:rsidRPr="00E11884" w:rsidRDefault="008272AB" w:rsidP="00905CAF">
            <w:pPr>
              <w:jc w:val="center"/>
            </w:pPr>
            <w:r w:rsidRPr="00E11884">
              <w:rPr>
                <w:bCs/>
              </w:rPr>
              <w:t>Item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 w14:paraId="366104A5" w14:textId="77777777" w:rsidR="008272AB" w:rsidRPr="00E11884" w:rsidRDefault="008272AB" w:rsidP="00905CAF">
            <w:pPr>
              <w:jc w:val="center"/>
            </w:pPr>
            <w:r w:rsidRPr="00E11884">
              <w:rPr>
                <w:bCs/>
                <w:iCs/>
              </w:rPr>
              <w:t>MS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 w14:paraId="42FBEC5B" w14:textId="77777777" w:rsidR="008272AB" w:rsidRPr="00E11884" w:rsidRDefault="008272AB" w:rsidP="00905CAF">
            <w:pPr>
              <w:jc w:val="center"/>
            </w:pPr>
            <w:r w:rsidRPr="00E11884">
              <w:rPr>
                <w:bCs/>
              </w:rPr>
              <w:t>δ</w:t>
            </w:r>
          </w:p>
        </w:tc>
      </w:tr>
      <w:tr w:rsidR="008272AB" w:rsidRPr="00E11884" w14:paraId="6FFF923E" w14:textId="77777777" w:rsidTr="00905CAF">
        <w:trPr>
          <w:trHeight w:val="256"/>
        </w:trPr>
        <w:tc>
          <w:tcPr>
            <w:tcW w:w="81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D01ECED" w14:textId="77777777" w:rsidR="008272AB" w:rsidRPr="00E11884" w:rsidRDefault="008272AB" w:rsidP="00905CAF">
            <w:pPr>
              <w:jc w:val="center"/>
            </w:pPr>
            <w:r w:rsidRPr="00E11884">
              <w:t>A08</w:t>
            </w:r>
          </w:p>
        </w:tc>
        <w:tc>
          <w:tcPr>
            <w:tcW w:w="720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DEAF84C" w14:textId="77777777" w:rsidR="008272AB" w:rsidRPr="00E11884" w:rsidRDefault="008272AB" w:rsidP="00905CAF">
            <w:r w:rsidRPr="00E11884">
              <w:t>I donate blood.</w:t>
            </w:r>
          </w:p>
        </w:tc>
        <w:tc>
          <w:tcPr>
            <w:tcW w:w="85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A4437ED" w14:textId="77777777" w:rsidR="008272AB" w:rsidRPr="00E11884" w:rsidRDefault="008272AB" w:rsidP="00905CAF">
            <w:pPr>
              <w:jc w:val="center"/>
            </w:pPr>
            <w:r w:rsidRPr="00E11884">
              <w:t>0.96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6226168" w14:textId="77777777" w:rsidR="008272AB" w:rsidRPr="00E11884" w:rsidRDefault="008272AB" w:rsidP="00905CAF">
            <w:pPr>
              <w:jc w:val="center"/>
            </w:pPr>
            <w:r w:rsidRPr="00E11884">
              <w:t>3.12</w:t>
            </w:r>
          </w:p>
        </w:tc>
      </w:tr>
      <w:tr w:rsidR="008272AB" w:rsidRPr="00E11884" w14:paraId="76498935" w14:textId="77777777" w:rsidTr="00905CAF">
        <w:trPr>
          <w:trHeight w:val="256"/>
        </w:trPr>
        <w:tc>
          <w:tcPr>
            <w:tcW w:w="81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A9A4EF5" w14:textId="77777777" w:rsidR="008272AB" w:rsidRPr="00E11884" w:rsidRDefault="008272AB" w:rsidP="00905CAF">
            <w:pPr>
              <w:jc w:val="center"/>
            </w:pPr>
            <w:r w:rsidRPr="00E11884">
              <w:t>A12</w:t>
            </w:r>
          </w:p>
        </w:tc>
        <w:tc>
          <w:tcPr>
            <w:tcW w:w="720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CD3DF33" w14:textId="77777777" w:rsidR="008272AB" w:rsidRPr="00E11884" w:rsidRDefault="008272AB" w:rsidP="00905CAF">
            <w:r w:rsidRPr="00E11884">
              <w:t>I give a stranger a lift in my car.</w:t>
            </w:r>
          </w:p>
        </w:tc>
        <w:tc>
          <w:tcPr>
            <w:tcW w:w="85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7268B54" w14:textId="77777777" w:rsidR="008272AB" w:rsidRPr="00E11884" w:rsidRDefault="008272AB" w:rsidP="00905CAF">
            <w:pPr>
              <w:jc w:val="center"/>
            </w:pPr>
            <w:r w:rsidRPr="00E11884">
              <w:t>1.01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CBC139F" w14:textId="77777777" w:rsidR="008272AB" w:rsidRPr="00E11884" w:rsidRDefault="008272AB" w:rsidP="00905CAF">
            <w:pPr>
              <w:jc w:val="center"/>
            </w:pPr>
            <w:r w:rsidRPr="00E11884">
              <w:t>2.48</w:t>
            </w:r>
          </w:p>
        </w:tc>
      </w:tr>
      <w:tr w:rsidR="008272AB" w:rsidRPr="00E11884" w14:paraId="74D92F8E" w14:textId="77777777" w:rsidTr="00905CAF">
        <w:trPr>
          <w:trHeight w:val="256"/>
        </w:trPr>
        <w:tc>
          <w:tcPr>
            <w:tcW w:w="81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E21BD45" w14:textId="77777777" w:rsidR="008272AB" w:rsidRPr="00E11884" w:rsidRDefault="008272AB" w:rsidP="00905CAF">
            <w:pPr>
              <w:jc w:val="center"/>
            </w:pPr>
            <w:r w:rsidRPr="00E11884">
              <w:t>A07</w:t>
            </w:r>
          </w:p>
        </w:tc>
        <w:tc>
          <w:tcPr>
            <w:tcW w:w="720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F670C68" w14:textId="77777777" w:rsidR="008272AB" w:rsidRPr="00E11884" w:rsidRDefault="008272AB" w:rsidP="00905CAF">
            <w:r w:rsidRPr="00E11884">
              <w:t>I do volunteer work for a charity.</w:t>
            </w:r>
          </w:p>
        </w:tc>
        <w:tc>
          <w:tcPr>
            <w:tcW w:w="85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F53D3DC" w14:textId="77777777" w:rsidR="008272AB" w:rsidRPr="00E11884" w:rsidRDefault="008272AB" w:rsidP="00905CAF">
            <w:pPr>
              <w:jc w:val="center"/>
            </w:pPr>
            <w:r w:rsidRPr="00E11884">
              <w:t>0.99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DF39649" w14:textId="77777777" w:rsidR="008272AB" w:rsidRPr="00E11884" w:rsidRDefault="008272AB" w:rsidP="00905CAF">
            <w:pPr>
              <w:jc w:val="center"/>
            </w:pPr>
            <w:r w:rsidRPr="00E11884">
              <w:t>2.30</w:t>
            </w:r>
          </w:p>
        </w:tc>
      </w:tr>
      <w:tr w:rsidR="008272AB" w:rsidRPr="00E11884" w14:paraId="0D43505A" w14:textId="77777777" w:rsidTr="00905CAF">
        <w:trPr>
          <w:trHeight w:val="256"/>
        </w:trPr>
        <w:tc>
          <w:tcPr>
            <w:tcW w:w="81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B024DE6" w14:textId="77777777" w:rsidR="008272AB" w:rsidRPr="00E11884" w:rsidRDefault="008272AB" w:rsidP="00905CAF">
            <w:pPr>
              <w:jc w:val="center"/>
            </w:pPr>
            <w:r w:rsidRPr="00E11884">
              <w:t>A22</w:t>
            </w:r>
          </w:p>
        </w:tc>
        <w:tc>
          <w:tcPr>
            <w:tcW w:w="720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2735F60" w14:textId="77777777" w:rsidR="008272AB" w:rsidRPr="00E11884" w:rsidRDefault="008272AB" w:rsidP="00905CAF">
            <w:r w:rsidRPr="00E11884">
              <w:t>I put myself at risk to help someone I don’t know.</w:t>
            </w:r>
          </w:p>
        </w:tc>
        <w:tc>
          <w:tcPr>
            <w:tcW w:w="85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F1EB228" w14:textId="77777777" w:rsidR="008272AB" w:rsidRPr="00E11884" w:rsidRDefault="008272AB" w:rsidP="00905CAF">
            <w:pPr>
              <w:jc w:val="center"/>
            </w:pPr>
            <w:r w:rsidRPr="00E11884">
              <w:t>0.99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7A55890" w14:textId="77777777" w:rsidR="008272AB" w:rsidRPr="00E11884" w:rsidRDefault="008272AB" w:rsidP="00905CAF">
            <w:pPr>
              <w:jc w:val="center"/>
            </w:pPr>
            <w:r w:rsidRPr="00E11884">
              <w:t>2.18</w:t>
            </w:r>
          </w:p>
        </w:tc>
      </w:tr>
      <w:tr w:rsidR="008272AB" w:rsidRPr="00E11884" w14:paraId="2D0A1D56" w14:textId="77777777" w:rsidTr="00905CAF">
        <w:trPr>
          <w:trHeight w:val="256"/>
        </w:trPr>
        <w:tc>
          <w:tcPr>
            <w:tcW w:w="81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A6E3D79" w14:textId="77777777" w:rsidR="008272AB" w:rsidRPr="00E11884" w:rsidRDefault="008272AB" w:rsidP="00905CAF">
            <w:pPr>
              <w:jc w:val="center"/>
            </w:pPr>
            <w:r w:rsidRPr="00E11884">
              <w:t>A03</w:t>
            </w:r>
          </w:p>
        </w:tc>
        <w:tc>
          <w:tcPr>
            <w:tcW w:w="720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2392E50" w14:textId="77777777" w:rsidR="008272AB" w:rsidRPr="00E11884" w:rsidRDefault="008272AB" w:rsidP="00905CAF">
            <w:r w:rsidRPr="00E11884">
              <w:rPr>
                <w:rFonts w:eastAsia="Times New Roman"/>
                <w:color w:val="000000"/>
                <w:lang w:val="en-GB"/>
              </w:rPr>
              <w:t>I change money for a stranger.</w:t>
            </w:r>
          </w:p>
        </w:tc>
        <w:tc>
          <w:tcPr>
            <w:tcW w:w="85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6B2875C" w14:textId="77777777" w:rsidR="008272AB" w:rsidRPr="00E11884" w:rsidRDefault="008272AB" w:rsidP="00905CAF">
            <w:pPr>
              <w:jc w:val="center"/>
            </w:pPr>
            <w:r w:rsidRPr="00E11884">
              <w:t>1.00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9FF952A" w14:textId="77777777" w:rsidR="008272AB" w:rsidRPr="00E11884" w:rsidRDefault="008272AB" w:rsidP="00905CAF">
            <w:pPr>
              <w:jc w:val="center"/>
            </w:pPr>
            <w:r w:rsidRPr="00E11884">
              <w:t>2.17</w:t>
            </w:r>
          </w:p>
        </w:tc>
      </w:tr>
      <w:tr w:rsidR="008272AB" w:rsidRPr="00E11884" w14:paraId="2E4F72F0" w14:textId="77777777" w:rsidTr="00905CAF">
        <w:trPr>
          <w:trHeight w:val="256"/>
        </w:trPr>
        <w:tc>
          <w:tcPr>
            <w:tcW w:w="81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814451B" w14:textId="77777777" w:rsidR="008272AB" w:rsidRPr="00E11884" w:rsidRDefault="008272AB" w:rsidP="00905CAF">
            <w:pPr>
              <w:jc w:val="center"/>
            </w:pPr>
            <w:r w:rsidRPr="00E11884">
              <w:t>A18</w:t>
            </w:r>
          </w:p>
        </w:tc>
        <w:tc>
          <w:tcPr>
            <w:tcW w:w="720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CAC06FC" w14:textId="77777777" w:rsidR="008272AB" w:rsidRPr="00E11884" w:rsidRDefault="008272AB" w:rsidP="00905CAF">
            <w:r w:rsidRPr="00E11884">
              <w:t>I comfort a stranger who was crying.</w:t>
            </w:r>
          </w:p>
        </w:tc>
        <w:tc>
          <w:tcPr>
            <w:tcW w:w="85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E94B3DC" w14:textId="77777777" w:rsidR="008272AB" w:rsidRPr="00E11884" w:rsidRDefault="008272AB" w:rsidP="00905CAF">
            <w:pPr>
              <w:jc w:val="center"/>
            </w:pPr>
            <w:r w:rsidRPr="00E11884">
              <w:t>1.02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9C4CF3F" w14:textId="77777777" w:rsidR="008272AB" w:rsidRPr="00E11884" w:rsidRDefault="008272AB" w:rsidP="00905CAF">
            <w:pPr>
              <w:jc w:val="center"/>
            </w:pPr>
            <w:r w:rsidRPr="00E11884">
              <w:t>1.65</w:t>
            </w:r>
          </w:p>
        </w:tc>
      </w:tr>
      <w:tr w:rsidR="008272AB" w:rsidRPr="00E11884" w14:paraId="122E4FAD" w14:textId="77777777" w:rsidTr="00905CAF">
        <w:trPr>
          <w:trHeight w:val="256"/>
        </w:trPr>
        <w:tc>
          <w:tcPr>
            <w:tcW w:w="81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8F92CDE" w14:textId="77777777" w:rsidR="008272AB" w:rsidRPr="00E11884" w:rsidRDefault="008272AB" w:rsidP="00905CAF">
            <w:pPr>
              <w:jc w:val="center"/>
            </w:pPr>
            <w:r w:rsidRPr="00E11884">
              <w:t>A25</w:t>
            </w:r>
          </w:p>
        </w:tc>
        <w:tc>
          <w:tcPr>
            <w:tcW w:w="720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A3B05A8" w14:textId="77777777" w:rsidR="008272AB" w:rsidRPr="00E11884" w:rsidRDefault="008272AB" w:rsidP="00905CAF">
            <w:r w:rsidRPr="00E11884">
              <w:t>I spend time with strangers who seemed to be alone at an event.</w:t>
            </w:r>
          </w:p>
        </w:tc>
        <w:tc>
          <w:tcPr>
            <w:tcW w:w="85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554E309" w14:textId="77777777" w:rsidR="008272AB" w:rsidRPr="00E11884" w:rsidRDefault="008272AB" w:rsidP="00905CAF">
            <w:pPr>
              <w:jc w:val="center"/>
            </w:pPr>
            <w:r w:rsidRPr="00E11884">
              <w:t>0.98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496A46A" w14:textId="77777777" w:rsidR="008272AB" w:rsidRPr="00E11884" w:rsidRDefault="008272AB" w:rsidP="00905CAF">
            <w:pPr>
              <w:jc w:val="center"/>
            </w:pPr>
            <w:r w:rsidRPr="00E11884">
              <w:t>1.59</w:t>
            </w:r>
          </w:p>
        </w:tc>
      </w:tr>
      <w:tr w:rsidR="008272AB" w:rsidRPr="00E11884" w14:paraId="5F23593D" w14:textId="77777777" w:rsidTr="00905CAF">
        <w:trPr>
          <w:trHeight w:val="256"/>
        </w:trPr>
        <w:tc>
          <w:tcPr>
            <w:tcW w:w="81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5B3592C" w14:textId="77777777" w:rsidR="008272AB" w:rsidRPr="00E11884" w:rsidRDefault="008272AB" w:rsidP="00905CAF">
            <w:pPr>
              <w:jc w:val="center"/>
            </w:pPr>
            <w:r w:rsidRPr="00E11884">
              <w:t>A05</w:t>
            </w:r>
          </w:p>
        </w:tc>
        <w:tc>
          <w:tcPr>
            <w:tcW w:w="720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C709EBD" w14:textId="77777777" w:rsidR="008272AB" w:rsidRPr="00E11884" w:rsidRDefault="008272AB" w:rsidP="00905CAF">
            <w:bookmarkStart w:id="1" w:name="OLE_LINK2"/>
            <w:r w:rsidRPr="00E11884">
              <w:t xml:space="preserve">I give money to a stranger in need. </w:t>
            </w:r>
            <w:bookmarkEnd w:id="1"/>
          </w:p>
        </w:tc>
        <w:tc>
          <w:tcPr>
            <w:tcW w:w="85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7868384" w14:textId="77777777" w:rsidR="008272AB" w:rsidRPr="00E11884" w:rsidRDefault="008272AB" w:rsidP="00905CAF">
            <w:pPr>
              <w:jc w:val="center"/>
            </w:pPr>
            <w:r w:rsidRPr="00E11884">
              <w:t>0.88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E702409" w14:textId="77777777" w:rsidR="008272AB" w:rsidRPr="00E11884" w:rsidRDefault="008272AB" w:rsidP="00905CAF">
            <w:pPr>
              <w:jc w:val="center"/>
            </w:pPr>
            <w:r w:rsidRPr="00E11884">
              <w:t>1.42</w:t>
            </w:r>
          </w:p>
        </w:tc>
      </w:tr>
      <w:tr w:rsidR="008272AB" w:rsidRPr="00E11884" w14:paraId="41945086" w14:textId="77777777" w:rsidTr="00905CAF">
        <w:trPr>
          <w:trHeight w:val="256"/>
        </w:trPr>
        <w:tc>
          <w:tcPr>
            <w:tcW w:w="81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A236F9F" w14:textId="77777777" w:rsidR="008272AB" w:rsidRPr="00E11884" w:rsidRDefault="008272AB" w:rsidP="00905CAF">
            <w:pPr>
              <w:jc w:val="center"/>
            </w:pPr>
            <w:r w:rsidRPr="00E11884">
              <w:t>A24</w:t>
            </w:r>
          </w:p>
        </w:tc>
        <w:tc>
          <w:tcPr>
            <w:tcW w:w="720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C7E0744" w14:textId="77777777" w:rsidR="008272AB" w:rsidRPr="00E11884" w:rsidRDefault="008272AB" w:rsidP="00905CAF">
            <w:r w:rsidRPr="00E11884">
              <w:t>When I see a stranger being mocked on the street, I defend them.</w:t>
            </w:r>
          </w:p>
        </w:tc>
        <w:tc>
          <w:tcPr>
            <w:tcW w:w="85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9E9BA1C" w14:textId="77777777" w:rsidR="008272AB" w:rsidRPr="00E11884" w:rsidRDefault="008272AB" w:rsidP="00905CAF">
            <w:pPr>
              <w:jc w:val="center"/>
            </w:pPr>
            <w:r w:rsidRPr="00E11884">
              <w:t>1.00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6958821" w14:textId="77777777" w:rsidR="008272AB" w:rsidRPr="00E11884" w:rsidRDefault="008272AB" w:rsidP="00905CAF">
            <w:pPr>
              <w:jc w:val="center"/>
            </w:pPr>
            <w:r w:rsidRPr="00E11884">
              <w:t>1.37</w:t>
            </w:r>
          </w:p>
        </w:tc>
      </w:tr>
      <w:tr w:rsidR="008272AB" w:rsidRPr="00E11884" w14:paraId="48B5B970" w14:textId="77777777" w:rsidTr="00905CAF">
        <w:trPr>
          <w:trHeight w:val="256"/>
        </w:trPr>
        <w:tc>
          <w:tcPr>
            <w:tcW w:w="81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1E20C27" w14:textId="77777777" w:rsidR="008272AB" w:rsidRPr="00E11884" w:rsidRDefault="008272AB" w:rsidP="00905CAF">
            <w:pPr>
              <w:jc w:val="center"/>
            </w:pPr>
            <w:r w:rsidRPr="00E11884">
              <w:t>A21</w:t>
            </w:r>
          </w:p>
        </w:tc>
        <w:tc>
          <w:tcPr>
            <w:tcW w:w="720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7F92E74" w14:textId="77777777" w:rsidR="008272AB" w:rsidRPr="00E11884" w:rsidRDefault="008272AB" w:rsidP="00905CAF">
            <w:r w:rsidRPr="00E11884">
              <w:t>I am kind to strangers who seem unfriendly or rude at first.</w:t>
            </w:r>
          </w:p>
        </w:tc>
        <w:tc>
          <w:tcPr>
            <w:tcW w:w="85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D77DC66" w14:textId="77777777" w:rsidR="008272AB" w:rsidRPr="00E11884" w:rsidRDefault="008272AB" w:rsidP="00905CAF">
            <w:pPr>
              <w:jc w:val="center"/>
            </w:pPr>
            <w:r w:rsidRPr="00E11884">
              <w:t>1.07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A4F2119" w14:textId="77777777" w:rsidR="008272AB" w:rsidRPr="00E11884" w:rsidRDefault="008272AB" w:rsidP="00905CAF">
            <w:pPr>
              <w:jc w:val="center"/>
            </w:pPr>
            <w:r w:rsidRPr="00E11884">
              <w:t>1.32</w:t>
            </w:r>
          </w:p>
        </w:tc>
      </w:tr>
      <w:tr w:rsidR="008272AB" w:rsidRPr="00E11884" w14:paraId="6DF1C982" w14:textId="77777777" w:rsidTr="00905CAF">
        <w:trPr>
          <w:trHeight w:val="256"/>
        </w:trPr>
        <w:tc>
          <w:tcPr>
            <w:tcW w:w="81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E97D32D" w14:textId="77777777" w:rsidR="008272AB" w:rsidRPr="00E11884" w:rsidRDefault="008272AB" w:rsidP="00905CAF">
            <w:pPr>
              <w:jc w:val="center"/>
            </w:pPr>
            <w:r w:rsidRPr="00E11884">
              <w:t>A06</w:t>
            </w:r>
          </w:p>
        </w:tc>
        <w:tc>
          <w:tcPr>
            <w:tcW w:w="720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18D6F38" w14:textId="77777777" w:rsidR="008272AB" w:rsidRPr="00E11884" w:rsidRDefault="008272AB" w:rsidP="00905CAF">
            <w:r w:rsidRPr="00E11884">
              <w:t>I donate goods or clothes to a charity.</w:t>
            </w:r>
          </w:p>
        </w:tc>
        <w:tc>
          <w:tcPr>
            <w:tcW w:w="85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9F07336" w14:textId="77777777" w:rsidR="008272AB" w:rsidRPr="00E11884" w:rsidRDefault="008272AB" w:rsidP="00905CAF">
            <w:pPr>
              <w:jc w:val="center"/>
            </w:pPr>
            <w:r w:rsidRPr="00E11884">
              <w:t>0.91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880BD7A" w14:textId="77777777" w:rsidR="008272AB" w:rsidRPr="00E11884" w:rsidRDefault="008272AB" w:rsidP="00905CAF">
            <w:pPr>
              <w:jc w:val="center"/>
            </w:pPr>
            <w:r w:rsidRPr="00E11884">
              <w:t>0.93</w:t>
            </w:r>
          </w:p>
        </w:tc>
      </w:tr>
      <w:tr w:rsidR="008272AB" w:rsidRPr="00E11884" w14:paraId="6BC1CFE9" w14:textId="77777777" w:rsidTr="00905CAF">
        <w:trPr>
          <w:trHeight w:val="256"/>
        </w:trPr>
        <w:tc>
          <w:tcPr>
            <w:tcW w:w="81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FCC7869" w14:textId="77777777" w:rsidR="008272AB" w:rsidRPr="00E11884" w:rsidRDefault="008272AB" w:rsidP="00905CAF">
            <w:pPr>
              <w:jc w:val="center"/>
            </w:pPr>
            <w:r w:rsidRPr="00E11884">
              <w:t>A04</w:t>
            </w:r>
          </w:p>
        </w:tc>
        <w:tc>
          <w:tcPr>
            <w:tcW w:w="720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2343B79" w14:textId="77777777" w:rsidR="008272AB" w:rsidRPr="00E11884" w:rsidRDefault="008272AB" w:rsidP="00905CAF">
            <w:r w:rsidRPr="00E11884">
              <w:t>I give money to a charity or fundraising campaign to help somebody.</w:t>
            </w:r>
          </w:p>
        </w:tc>
        <w:tc>
          <w:tcPr>
            <w:tcW w:w="85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8DA5703" w14:textId="77777777" w:rsidR="008272AB" w:rsidRPr="00E11884" w:rsidRDefault="008272AB" w:rsidP="00905CAF">
            <w:pPr>
              <w:jc w:val="center"/>
            </w:pPr>
            <w:r w:rsidRPr="00E11884">
              <w:t>0.96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B4907EC" w14:textId="77777777" w:rsidR="008272AB" w:rsidRPr="00E11884" w:rsidRDefault="008272AB" w:rsidP="00905CAF">
            <w:pPr>
              <w:jc w:val="center"/>
            </w:pPr>
            <w:r w:rsidRPr="00E11884">
              <w:t>0.63</w:t>
            </w:r>
          </w:p>
        </w:tc>
      </w:tr>
      <w:tr w:rsidR="008272AB" w:rsidRPr="00E11884" w14:paraId="5E92B803" w14:textId="77777777" w:rsidTr="00905CAF">
        <w:trPr>
          <w:trHeight w:val="256"/>
        </w:trPr>
        <w:tc>
          <w:tcPr>
            <w:tcW w:w="81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551FC22" w14:textId="77777777" w:rsidR="008272AB" w:rsidRPr="00E11884" w:rsidRDefault="008272AB" w:rsidP="00905CAF">
            <w:pPr>
              <w:jc w:val="center"/>
            </w:pPr>
            <w:r w:rsidRPr="00E11884">
              <w:t>A01</w:t>
            </w:r>
          </w:p>
        </w:tc>
        <w:tc>
          <w:tcPr>
            <w:tcW w:w="720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54259C7" w14:textId="77777777" w:rsidR="008272AB" w:rsidRPr="00E11884" w:rsidRDefault="008272AB" w:rsidP="00905CAF">
            <w:r w:rsidRPr="00E11884">
              <w:t>I help push a stranger’s broken car.</w:t>
            </w:r>
          </w:p>
        </w:tc>
        <w:tc>
          <w:tcPr>
            <w:tcW w:w="85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D7AEE53" w14:textId="77777777" w:rsidR="008272AB" w:rsidRPr="00E11884" w:rsidRDefault="008272AB" w:rsidP="00905CAF">
            <w:pPr>
              <w:jc w:val="center"/>
            </w:pPr>
            <w:r w:rsidRPr="00E11884">
              <w:t>1.03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015C77D" w14:textId="77777777" w:rsidR="008272AB" w:rsidRPr="00E11884" w:rsidRDefault="008272AB" w:rsidP="00905CAF">
            <w:pPr>
              <w:jc w:val="center"/>
            </w:pPr>
            <w:r w:rsidRPr="00E11884">
              <w:t>0.50</w:t>
            </w:r>
          </w:p>
        </w:tc>
      </w:tr>
      <w:tr w:rsidR="008272AB" w:rsidRPr="00E11884" w14:paraId="6D433C66" w14:textId="77777777" w:rsidTr="00905CAF">
        <w:trPr>
          <w:trHeight w:val="256"/>
        </w:trPr>
        <w:tc>
          <w:tcPr>
            <w:tcW w:w="81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DAA2E5F" w14:textId="77777777" w:rsidR="008272AB" w:rsidRPr="00E11884" w:rsidRDefault="008272AB" w:rsidP="00905CAF">
            <w:pPr>
              <w:jc w:val="center"/>
            </w:pPr>
            <w:r w:rsidRPr="00E11884">
              <w:t>A09</w:t>
            </w:r>
          </w:p>
        </w:tc>
        <w:tc>
          <w:tcPr>
            <w:tcW w:w="720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4C1CD7A" w14:textId="77777777" w:rsidR="008272AB" w:rsidRPr="00E11884" w:rsidRDefault="008272AB" w:rsidP="00905CAF">
            <w:r w:rsidRPr="00E11884">
              <w:t>I help carry a stranger’s belongings (bags, parcels, etc.).</w:t>
            </w:r>
          </w:p>
        </w:tc>
        <w:tc>
          <w:tcPr>
            <w:tcW w:w="85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9F4886D" w14:textId="77777777" w:rsidR="008272AB" w:rsidRPr="00E11884" w:rsidRDefault="008272AB" w:rsidP="00905CAF">
            <w:pPr>
              <w:jc w:val="center"/>
            </w:pPr>
            <w:r w:rsidRPr="00E11884">
              <w:t>0.88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522A5E7" w14:textId="77777777" w:rsidR="008272AB" w:rsidRPr="00E11884" w:rsidRDefault="008272AB" w:rsidP="00905CAF">
            <w:pPr>
              <w:jc w:val="center"/>
            </w:pPr>
            <w:r w:rsidRPr="00E11884">
              <w:t>0.43</w:t>
            </w:r>
          </w:p>
        </w:tc>
      </w:tr>
      <w:tr w:rsidR="008272AB" w:rsidRPr="00E11884" w14:paraId="0F13B012" w14:textId="77777777" w:rsidTr="00905CAF">
        <w:trPr>
          <w:trHeight w:val="256"/>
        </w:trPr>
        <w:tc>
          <w:tcPr>
            <w:tcW w:w="81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770F8B6" w14:textId="77777777" w:rsidR="008272AB" w:rsidRPr="00E11884" w:rsidRDefault="008272AB" w:rsidP="00905CAF">
            <w:pPr>
              <w:jc w:val="center"/>
            </w:pPr>
            <w:r w:rsidRPr="00E11884">
              <w:t>A10</w:t>
            </w:r>
          </w:p>
        </w:tc>
        <w:tc>
          <w:tcPr>
            <w:tcW w:w="720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40227EC" w14:textId="77777777" w:rsidR="008272AB" w:rsidRPr="00E11884" w:rsidRDefault="008272AB" w:rsidP="00905CAF">
            <w:r w:rsidRPr="00E11884">
              <w:t>I delay an elevator and hold the door open for a stranger.</w:t>
            </w:r>
          </w:p>
        </w:tc>
        <w:tc>
          <w:tcPr>
            <w:tcW w:w="85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1C25F59" w14:textId="77777777" w:rsidR="008272AB" w:rsidRPr="00E11884" w:rsidRDefault="008272AB" w:rsidP="00905CAF">
            <w:pPr>
              <w:jc w:val="center"/>
            </w:pPr>
            <w:r w:rsidRPr="00E11884">
              <w:t>0.93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8D0D8A3" w14:textId="77777777" w:rsidR="008272AB" w:rsidRPr="00E11884" w:rsidRDefault="008272AB" w:rsidP="00905CAF">
            <w:pPr>
              <w:jc w:val="center"/>
            </w:pPr>
            <w:r w:rsidRPr="00E11884">
              <w:t>0.04</w:t>
            </w:r>
          </w:p>
        </w:tc>
      </w:tr>
      <w:tr w:rsidR="008272AB" w:rsidRPr="00E11884" w14:paraId="2E4C83C3" w14:textId="77777777" w:rsidTr="00905CAF">
        <w:trPr>
          <w:trHeight w:val="256"/>
        </w:trPr>
        <w:tc>
          <w:tcPr>
            <w:tcW w:w="81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15667A1" w14:textId="77777777" w:rsidR="008272AB" w:rsidRPr="00E11884" w:rsidRDefault="008272AB" w:rsidP="00905CAF">
            <w:pPr>
              <w:jc w:val="center"/>
            </w:pPr>
            <w:r w:rsidRPr="00E11884">
              <w:t>A11</w:t>
            </w:r>
          </w:p>
        </w:tc>
        <w:tc>
          <w:tcPr>
            <w:tcW w:w="720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AD22ABB" w14:textId="77777777" w:rsidR="008272AB" w:rsidRPr="00E11884" w:rsidRDefault="008272AB" w:rsidP="00905CAF">
            <w:r w:rsidRPr="00E11884">
              <w:t>I allow someone to go ahead of me in a lineup (driving a car, in the supermarket).</w:t>
            </w:r>
          </w:p>
        </w:tc>
        <w:tc>
          <w:tcPr>
            <w:tcW w:w="85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BBE3E53" w14:textId="77777777" w:rsidR="008272AB" w:rsidRPr="00E11884" w:rsidRDefault="008272AB" w:rsidP="00905CAF">
            <w:pPr>
              <w:jc w:val="center"/>
            </w:pPr>
            <w:r w:rsidRPr="00E11884">
              <w:t>0.95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C69B4DD" w14:textId="77777777" w:rsidR="008272AB" w:rsidRPr="00E11884" w:rsidRDefault="008272AB" w:rsidP="00905CAF">
            <w:pPr>
              <w:jc w:val="center"/>
            </w:pPr>
            <w:r w:rsidRPr="00E11884">
              <w:t>0.01</w:t>
            </w:r>
          </w:p>
        </w:tc>
      </w:tr>
      <w:tr w:rsidR="008272AB" w:rsidRPr="00E11884" w14:paraId="26C50023" w14:textId="77777777" w:rsidTr="00905CAF">
        <w:trPr>
          <w:trHeight w:val="256"/>
        </w:trPr>
        <w:tc>
          <w:tcPr>
            <w:tcW w:w="81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867A4E2" w14:textId="77777777" w:rsidR="008272AB" w:rsidRPr="00E11884" w:rsidRDefault="008272AB" w:rsidP="00905CAF">
            <w:pPr>
              <w:jc w:val="center"/>
            </w:pPr>
            <w:r w:rsidRPr="00E11884">
              <w:t>A14</w:t>
            </w:r>
          </w:p>
        </w:tc>
        <w:tc>
          <w:tcPr>
            <w:tcW w:w="720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B2D5229" w14:textId="77777777" w:rsidR="008272AB" w:rsidRPr="00E11884" w:rsidRDefault="008272AB" w:rsidP="00905CAF">
            <w:r w:rsidRPr="00E11884">
              <w:t>I buy a “Teletón</w:t>
            </w:r>
            <w:r w:rsidRPr="00E11884">
              <w:rPr>
                <w:vertAlign w:val="superscript"/>
              </w:rPr>
              <w:t>1</w:t>
            </w:r>
            <w:r w:rsidRPr="00E11884">
              <w:t>” product.</w:t>
            </w:r>
          </w:p>
        </w:tc>
        <w:tc>
          <w:tcPr>
            <w:tcW w:w="85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4B5C37E" w14:textId="77777777" w:rsidR="008272AB" w:rsidRPr="00E11884" w:rsidRDefault="008272AB" w:rsidP="00905CAF">
            <w:pPr>
              <w:jc w:val="center"/>
            </w:pPr>
            <w:r w:rsidRPr="00E11884">
              <w:t>1.12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C196F05" w14:textId="77777777" w:rsidR="008272AB" w:rsidRPr="00E11884" w:rsidRDefault="008272AB" w:rsidP="00905CAF">
            <w:pPr>
              <w:jc w:val="center"/>
            </w:pPr>
            <w:r w:rsidRPr="00E11884">
              <w:t>-0.11</w:t>
            </w:r>
          </w:p>
        </w:tc>
      </w:tr>
      <w:tr w:rsidR="008272AB" w:rsidRPr="00E11884" w14:paraId="70234E94" w14:textId="77777777" w:rsidTr="00905CAF">
        <w:trPr>
          <w:trHeight w:val="256"/>
        </w:trPr>
        <w:tc>
          <w:tcPr>
            <w:tcW w:w="81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EA31927" w14:textId="77777777" w:rsidR="008272AB" w:rsidRPr="00E11884" w:rsidRDefault="008272AB" w:rsidP="00905CAF">
            <w:pPr>
              <w:jc w:val="center"/>
            </w:pPr>
            <w:r w:rsidRPr="00E11884">
              <w:t>A17</w:t>
            </w:r>
          </w:p>
        </w:tc>
        <w:tc>
          <w:tcPr>
            <w:tcW w:w="720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208D03A" w14:textId="77777777" w:rsidR="008272AB" w:rsidRPr="00E11884" w:rsidRDefault="008272AB" w:rsidP="00905CAF">
            <w:r w:rsidRPr="00E11884">
              <w:t>I offer my seat on a bus or train to a stranger who is standing.</w:t>
            </w:r>
          </w:p>
        </w:tc>
        <w:tc>
          <w:tcPr>
            <w:tcW w:w="85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728F97E" w14:textId="77777777" w:rsidR="008272AB" w:rsidRPr="00E11884" w:rsidRDefault="008272AB" w:rsidP="00905CAF">
            <w:pPr>
              <w:jc w:val="center"/>
            </w:pPr>
            <w:r w:rsidRPr="00E11884">
              <w:t>0.99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9F827FF" w14:textId="77777777" w:rsidR="008272AB" w:rsidRPr="00E11884" w:rsidRDefault="008272AB" w:rsidP="00905CAF">
            <w:pPr>
              <w:jc w:val="center"/>
            </w:pPr>
            <w:r w:rsidRPr="00E11884">
              <w:t>-0.91</w:t>
            </w:r>
          </w:p>
        </w:tc>
      </w:tr>
      <w:tr w:rsidR="008272AB" w:rsidRPr="00E11884" w14:paraId="15BC924C" w14:textId="77777777" w:rsidTr="00905CAF">
        <w:trPr>
          <w:trHeight w:val="256"/>
        </w:trPr>
        <w:tc>
          <w:tcPr>
            <w:tcW w:w="81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58A8804" w14:textId="77777777" w:rsidR="008272AB" w:rsidRPr="00E11884" w:rsidRDefault="008272AB" w:rsidP="00905CAF">
            <w:pPr>
              <w:jc w:val="center"/>
            </w:pPr>
            <w:r w:rsidRPr="00E11884">
              <w:t>A02</w:t>
            </w:r>
          </w:p>
        </w:tc>
        <w:tc>
          <w:tcPr>
            <w:tcW w:w="720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E90CBDA" w14:textId="77777777" w:rsidR="008272AB" w:rsidRPr="00E11884" w:rsidRDefault="008272AB" w:rsidP="00905CAF">
            <w:r w:rsidRPr="00E11884">
              <w:t>I give directions to a stranger.</w:t>
            </w:r>
          </w:p>
        </w:tc>
        <w:tc>
          <w:tcPr>
            <w:tcW w:w="85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3E97890" w14:textId="77777777" w:rsidR="008272AB" w:rsidRPr="00E11884" w:rsidRDefault="008272AB" w:rsidP="00905CAF">
            <w:pPr>
              <w:jc w:val="center"/>
            </w:pPr>
            <w:r w:rsidRPr="00E11884">
              <w:t>0.90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EC2E448" w14:textId="77777777" w:rsidR="008272AB" w:rsidRPr="00E11884" w:rsidRDefault="008272AB" w:rsidP="00905CAF">
            <w:pPr>
              <w:jc w:val="center"/>
            </w:pPr>
            <w:r w:rsidRPr="00E11884">
              <w:t>-1.09</w:t>
            </w:r>
          </w:p>
        </w:tc>
      </w:tr>
      <w:tr w:rsidR="008272AB" w:rsidRPr="00E11884" w14:paraId="777E0C3D" w14:textId="77777777" w:rsidTr="00905CAF">
        <w:trPr>
          <w:trHeight w:val="256"/>
        </w:trPr>
        <w:tc>
          <w:tcPr>
            <w:tcW w:w="81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E4535E9" w14:textId="77777777" w:rsidR="008272AB" w:rsidRPr="00E11884" w:rsidRDefault="008272AB" w:rsidP="00905CAF">
            <w:pPr>
              <w:jc w:val="center"/>
            </w:pPr>
            <w:r w:rsidRPr="00E11884">
              <w:t>A16</w:t>
            </w:r>
          </w:p>
        </w:tc>
        <w:tc>
          <w:tcPr>
            <w:tcW w:w="720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03236B6" w14:textId="77777777" w:rsidR="008272AB" w:rsidRPr="00E11884" w:rsidRDefault="008272AB" w:rsidP="00905CAF">
            <w:r w:rsidRPr="00E11884">
              <w:rPr>
                <w:rFonts w:eastAsia="Times New Roman"/>
                <w:color w:val="000000"/>
                <w:lang w:val="en-GB"/>
              </w:rPr>
              <w:t>I offer to help elderly strangers cross the street</w:t>
            </w:r>
            <w:r w:rsidRPr="00E11884">
              <w:t>.</w:t>
            </w:r>
          </w:p>
        </w:tc>
        <w:tc>
          <w:tcPr>
            <w:tcW w:w="85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169C2C0" w14:textId="77777777" w:rsidR="008272AB" w:rsidRPr="00E11884" w:rsidRDefault="008272AB" w:rsidP="00905CAF">
            <w:pPr>
              <w:jc w:val="center"/>
            </w:pPr>
            <w:r w:rsidRPr="00E11884">
              <w:t>0.83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1612966" w14:textId="77777777" w:rsidR="008272AB" w:rsidRPr="00E11884" w:rsidRDefault="008272AB" w:rsidP="00905CAF">
            <w:pPr>
              <w:jc w:val="center"/>
            </w:pPr>
            <w:r w:rsidRPr="00E11884">
              <w:t>-1.24</w:t>
            </w:r>
          </w:p>
        </w:tc>
      </w:tr>
      <w:tr w:rsidR="008272AB" w:rsidRPr="00E11884" w14:paraId="74A69894" w14:textId="77777777" w:rsidTr="00905CAF">
        <w:trPr>
          <w:trHeight w:val="256"/>
        </w:trPr>
        <w:tc>
          <w:tcPr>
            <w:tcW w:w="81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9A8665D" w14:textId="77777777" w:rsidR="008272AB" w:rsidRPr="00E11884" w:rsidRDefault="008272AB" w:rsidP="00905CAF">
            <w:pPr>
              <w:jc w:val="center"/>
            </w:pPr>
            <w:r w:rsidRPr="00E11884">
              <w:t>A19</w:t>
            </w:r>
          </w:p>
        </w:tc>
        <w:tc>
          <w:tcPr>
            <w:tcW w:w="720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C6BCE56" w14:textId="77777777" w:rsidR="008272AB" w:rsidRPr="00E11884" w:rsidRDefault="008272AB" w:rsidP="00905CAF">
            <w:r w:rsidRPr="00E11884">
              <w:t>I help an unknown person who fell on the street.</w:t>
            </w:r>
          </w:p>
        </w:tc>
        <w:tc>
          <w:tcPr>
            <w:tcW w:w="85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ED776D6" w14:textId="77777777" w:rsidR="008272AB" w:rsidRPr="00E11884" w:rsidRDefault="008272AB" w:rsidP="00905CAF">
            <w:pPr>
              <w:jc w:val="center"/>
            </w:pPr>
            <w:r w:rsidRPr="00E11884">
              <w:t>0.77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AF6AF0E" w14:textId="77777777" w:rsidR="008272AB" w:rsidRPr="00E11884" w:rsidRDefault="008272AB" w:rsidP="00905CAF">
            <w:pPr>
              <w:jc w:val="center"/>
            </w:pPr>
            <w:r w:rsidRPr="00E11884">
              <w:t>-1.39</w:t>
            </w:r>
          </w:p>
        </w:tc>
      </w:tr>
      <w:tr w:rsidR="008272AB" w:rsidRPr="00E11884" w14:paraId="48B96152" w14:textId="77777777" w:rsidTr="00905CAF">
        <w:trPr>
          <w:trHeight w:val="256"/>
        </w:trPr>
        <w:tc>
          <w:tcPr>
            <w:tcW w:w="81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6386691" w14:textId="77777777" w:rsidR="008272AB" w:rsidRPr="00E11884" w:rsidRDefault="008272AB" w:rsidP="00905CAF">
            <w:pPr>
              <w:jc w:val="center"/>
            </w:pPr>
            <w:r w:rsidRPr="00E11884">
              <w:t>A13</w:t>
            </w:r>
          </w:p>
        </w:tc>
        <w:tc>
          <w:tcPr>
            <w:tcW w:w="720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CC3ABCF" w14:textId="77777777" w:rsidR="008272AB" w:rsidRPr="00E11884" w:rsidRDefault="008272AB" w:rsidP="00905CAF">
            <w:r w:rsidRPr="00E11884">
              <w:t>When I receive extra change, I give it back to the cashier</w:t>
            </w:r>
          </w:p>
        </w:tc>
        <w:tc>
          <w:tcPr>
            <w:tcW w:w="85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9A2E396" w14:textId="77777777" w:rsidR="008272AB" w:rsidRPr="00E11884" w:rsidRDefault="008272AB" w:rsidP="00905CAF">
            <w:pPr>
              <w:jc w:val="center"/>
            </w:pPr>
            <w:r w:rsidRPr="00E11884">
              <w:t>1.06</w:t>
            </w:r>
          </w:p>
        </w:tc>
        <w:tc>
          <w:tcPr>
            <w:tcW w:w="1136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901E4F5" w14:textId="77777777" w:rsidR="008272AB" w:rsidRPr="00E11884" w:rsidRDefault="008272AB" w:rsidP="00905CAF">
            <w:pPr>
              <w:jc w:val="center"/>
            </w:pPr>
            <w:r w:rsidRPr="00E11884">
              <w:t>-1.47</w:t>
            </w:r>
          </w:p>
        </w:tc>
      </w:tr>
      <w:tr w:rsidR="008272AB" w:rsidRPr="00E11884" w14:paraId="6F16A85E" w14:textId="77777777" w:rsidTr="00905CAF">
        <w:trPr>
          <w:trHeight w:val="256"/>
        </w:trPr>
        <w:tc>
          <w:tcPr>
            <w:tcW w:w="814" w:type="dxa"/>
            <w:tcBorders>
              <w:bottom w:val="single" w:sz="4" w:space="0" w:color="000000"/>
            </w:tcBorders>
          </w:tcPr>
          <w:p w14:paraId="0AD76A39" w14:textId="77777777" w:rsidR="008272AB" w:rsidRPr="00E11884" w:rsidRDefault="008272AB" w:rsidP="00905CAF">
            <w:pPr>
              <w:jc w:val="center"/>
            </w:pPr>
            <w:r w:rsidRPr="00E11884">
              <w:t>A26</w:t>
            </w:r>
          </w:p>
        </w:tc>
        <w:tc>
          <w:tcPr>
            <w:tcW w:w="7204" w:type="dxa"/>
            <w:tcBorders>
              <w:bottom w:val="single" w:sz="4" w:space="0" w:color="000000"/>
            </w:tcBorders>
          </w:tcPr>
          <w:p w14:paraId="0512C19C" w14:textId="77777777" w:rsidR="008272AB" w:rsidRPr="00E11884" w:rsidRDefault="008272AB" w:rsidP="00905CAF">
            <w:r w:rsidRPr="00E11884">
              <w:t>If a stranger drops something, I pick it up and give it back to them.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14:paraId="3B9A3A4A" w14:textId="77777777" w:rsidR="008272AB" w:rsidRPr="00E11884" w:rsidRDefault="008272AB" w:rsidP="00905CAF">
            <w:pPr>
              <w:jc w:val="center"/>
            </w:pPr>
            <w:r w:rsidRPr="00E11884">
              <w:t>0.81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 w14:paraId="26BB00B3" w14:textId="77777777" w:rsidR="008272AB" w:rsidRPr="00E11884" w:rsidRDefault="008272AB" w:rsidP="00905CAF">
            <w:pPr>
              <w:jc w:val="center"/>
            </w:pPr>
            <w:r w:rsidRPr="00E11884">
              <w:t>-2.06</w:t>
            </w:r>
          </w:p>
        </w:tc>
      </w:tr>
    </w:tbl>
    <w:p w14:paraId="53461A14" w14:textId="77777777" w:rsidR="008272AB" w:rsidRPr="00E11884" w:rsidRDefault="008272AB" w:rsidP="008272AB">
      <w:r w:rsidRPr="00E11884">
        <w:rPr>
          <w:vertAlign w:val="superscript"/>
        </w:rPr>
        <w:t xml:space="preserve">1 </w:t>
      </w:r>
      <w:r w:rsidRPr="00E11884">
        <w:t xml:space="preserve">In Chile, </w:t>
      </w:r>
      <w:proofErr w:type="spellStart"/>
      <w:r w:rsidRPr="00E11884">
        <w:rPr>
          <w:i/>
          <w:iCs/>
        </w:rPr>
        <w:t>Teletón</w:t>
      </w:r>
      <w:proofErr w:type="spellEnd"/>
      <w:r w:rsidRPr="00E11884">
        <w:t xml:space="preserve"> (a massive telethon) is a nationwide, annual charitable event.</w:t>
      </w:r>
    </w:p>
    <w:p w14:paraId="43635BBD" w14:textId="77777777" w:rsidR="008272AB" w:rsidRPr="00E11884" w:rsidRDefault="008272AB" w:rsidP="008272AB">
      <w:r w:rsidRPr="00E11884">
        <w:br w:type="page"/>
      </w:r>
    </w:p>
    <w:p w14:paraId="1AFAB91F" w14:textId="77777777" w:rsidR="008272AB" w:rsidRPr="00E11884" w:rsidRDefault="008272AB" w:rsidP="008775FB">
      <w:pPr>
        <w:pStyle w:val="NormalWeb"/>
        <w:snapToGrid w:val="0"/>
        <w:spacing w:beforeAutospacing="0" w:afterAutospacing="0"/>
        <w:rPr>
          <w:b/>
          <w:bCs/>
          <w:lang w:val="en-US"/>
        </w:rPr>
      </w:pPr>
    </w:p>
    <w:p w14:paraId="771AF6BC" w14:textId="0AB69EE7" w:rsidR="008775FB" w:rsidRPr="00E11884" w:rsidRDefault="008775FB" w:rsidP="008775FB">
      <w:pPr>
        <w:pStyle w:val="NormalWeb"/>
        <w:snapToGrid w:val="0"/>
        <w:spacing w:beforeAutospacing="0" w:afterAutospacing="0"/>
      </w:pPr>
      <w:r w:rsidRPr="00E11884">
        <w:rPr>
          <w:b/>
          <w:bCs/>
          <w:lang w:val="en-US"/>
        </w:rPr>
        <w:t>Supplementary Table 4</w:t>
      </w:r>
      <w:r w:rsidR="008272AB" w:rsidRPr="00E11884">
        <w:rPr>
          <w:b/>
          <w:bCs/>
          <w:lang w:val="en-US"/>
        </w:rPr>
        <w:t>b</w:t>
      </w:r>
      <w:r w:rsidRPr="00E11884">
        <w:rPr>
          <w:b/>
          <w:bCs/>
          <w:lang w:val="en-US"/>
        </w:rPr>
        <w:t xml:space="preserve">. </w:t>
      </w:r>
      <w:r w:rsidRPr="00E11884">
        <w:rPr>
          <w:lang w:val="en-US"/>
        </w:rPr>
        <w:t xml:space="preserve">The altruism scale used scale used in this study </w:t>
      </w:r>
    </w:p>
    <w:tbl>
      <w:tblPr>
        <w:tblW w:w="10009" w:type="dxa"/>
        <w:tblInd w:w="2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679"/>
        <w:gridCol w:w="5021"/>
        <w:gridCol w:w="4309"/>
      </w:tblGrid>
      <w:tr w:rsidR="008775FB" w:rsidRPr="00E11884" w14:paraId="76C10A8A" w14:textId="77777777" w:rsidTr="008775FB">
        <w:trPr>
          <w:trHeight w:val="477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07878F7" w14:textId="77777777" w:rsidR="008775FB" w:rsidRPr="00E11884" w:rsidRDefault="008775FB" w:rsidP="00643EA1">
            <w:pPr>
              <w:jc w:val="center"/>
              <w:rPr>
                <w:bCs/>
              </w:rPr>
            </w:pPr>
            <w:r w:rsidRPr="00E11884">
              <w:rPr>
                <w:bCs/>
              </w:rPr>
              <w:t>Nº</w:t>
            </w:r>
          </w:p>
        </w:tc>
        <w:tc>
          <w:tcPr>
            <w:tcW w:w="5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8C58083" w14:textId="77777777" w:rsidR="008775FB" w:rsidRPr="00E11884" w:rsidRDefault="008775FB" w:rsidP="00643EA1">
            <w:pPr>
              <w:jc w:val="center"/>
              <w:rPr>
                <w:bCs/>
              </w:rPr>
            </w:pPr>
            <w:r w:rsidRPr="00E11884">
              <w:rPr>
                <w:bCs/>
              </w:rPr>
              <w:t>Original Spanish item</w:t>
            </w:r>
          </w:p>
        </w:tc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DFE0D5" w14:textId="77777777" w:rsidR="008775FB" w:rsidRPr="00E11884" w:rsidRDefault="008775FB" w:rsidP="00643EA1">
            <w:pPr>
              <w:jc w:val="center"/>
              <w:rPr>
                <w:bCs/>
              </w:rPr>
            </w:pPr>
            <w:r w:rsidRPr="00E11884">
              <w:rPr>
                <w:bCs/>
              </w:rPr>
              <w:t>English translation</w:t>
            </w:r>
          </w:p>
        </w:tc>
      </w:tr>
      <w:tr w:rsidR="008775FB" w:rsidRPr="00E11884" w14:paraId="1551BA0F" w14:textId="77777777" w:rsidTr="008775FB">
        <w:trPr>
          <w:trHeight w:val="300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 w14:paraId="66BE550E" w14:textId="77777777" w:rsidR="008775FB" w:rsidRPr="00E11884" w:rsidRDefault="008775FB" w:rsidP="00643EA1">
            <w:pPr>
              <w:jc w:val="center"/>
            </w:pPr>
            <w:r w:rsidRPr="00E11884">
              <w:t>A1</w:t>
            </w:r>
          </w:p>
        </w:tc>
        <w:tc>
          <w:tcPr>
            <w:tcW w:w="5021" w:type="dxa"/>
            <w:tcBorders>
              <w:left w:val="single" w:sz="4" w:space="0" w:color="000000"/>
              <w:bottom w:val="single" w:sz="4" w:space="0" w:color="000000"/>
            </w:tcBorders>
          </w:tcPr>
          <w:p w14:paraId="2ED1DCC5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Ayudo a empujar un auto en pana conducido por una persona desconocida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F2D82" w14:textId="4D6BA864" w:rsidR="008775FB" w:rsidRPr="00E11884" w:rsidRDefault="008775FB" w:rsidP="00643EA1">
            <w:r w:rsidRPr="00E11884">
              <w:t>I have helped push a stranger’s broken car.</w:t>
            </w:r>
          </w:p>
        </w:tc>
      </w:tr>
      <w:tr w:rsidR="008775FB" w:rsidRPr="00E11884" w14:paraId="6C35BC7C" w14:textId="77777777" w:rsidTr="008775FB">
        <w:trPr>
          <w:trHeight w:val="300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 w14:paraId="7B5B7F27" w14:textId="77777777" w:rsidR="008775FB" w:rsidRPr="00E11884" w:rsidRDefault="008775FB" w:rsidP="00643EA1">
            <w:pPr>
              <w:jc w:val="center"/>
            </w:pPr>
            <w:r w:rsidRPr="00E11884">
              <w:t>A2</w:t>
            </w:r>
          </w:p>
        </w:tc>
        <w:tc>
          <w:tcPr>
            <w:tcW w:w="5021" w:type="dxa"/>
            <w:tcBorders>
              <w:left w:val="single" w:sz="4" w:space="0" w:color="000000"/>
              <w:bottom w:val="single" w:sz="4" w:space="0" w:color="000000"/>
            </w:tcBorders>
          </w:tcPr>
          <w:p w14:paraId="0029F3BB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Explico a una persona desconocida cómo llegar a un lugar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80A73" w14:textId="77777777" w:rsidR="008775FB" w:rsidRPr="00E11884" w:rsidRDefault="008775FB" w:rsidP="00643EA1">
            <w:r w:rsidRPr="00E11884">
              <w:t>I have given directions to a stranger.</w:t>
            </w:r>
          </w:p>
        </w:tc>
      </w:tr>
      <w:tr w:rsidR="008775FB" w:rsidRPr="00E11884" w14:paraId="3E29087F" w14:textId="77777777" w:rsidTr="008775FB">
        <w:trPr>
          <w:trHeight w:val="300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 w14:paraId="648CE00C" w14:textId="77777777" w:rsidR="008775FB" w:rsidRPr="00E11884" w:rsidRDefault="008775FB" w:rsidP="00643EA1">
            <w:pPr>
              <w:jc w:val="center"/>
            </w:pPr>
            <w:r w:rsidRPr="00E11884">
              <w:t>A3</w:t>
            </w:r>
          </w:p>
        </w:tc>
        <w:tc>
          <w:tcPr>
            <w:tcW w:w="5021" w:type="dxa"/>
            <w:tcBorders>
              <w:left w:val="single" w:sz="4" w:space="0" w:color="000000"/>
              <w:bottom w:val="single" w:sz="4" w:space="0" w:color="000000"/>
            </w:tcBorders>
          </w:tcPr>
          <w:p w14:paraId="0B7C2812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Cambio dinero a una persona desconocida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9E9BF" w14:textId="77777777" w:rsidR="008775FB" w:rsidRPr="00E11884" w:rsidRDefault="008775FB" w:rsidP="00643EA1">
            <w:r w:rsidRPr="00E11884">
              <w:t>I have made change for a stranger.</w:t>
            </w:r>
          </w:p>
        </w:tc>
      </w:tr>
      <w:tr w:rsidR="008775FB" w:rsidRPr="00E11884" w14:paraId="3D1B590B" w14:textId="77777777" w:rsidTr="008775FB">
        <w:trPr>
          <w:trHeight w:val="300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 w14:paraId="4737CE3F" w14:textId="77777777" w:rsidR="008775FB" w:rsidRPr="00E11884" w:rsidRDefault="008775FB" w:rsidP="00643EA1">
            <w:pPr>
              <w:jc w:val="center"/>
            </w:pPr>
            <w:r w:rsidRPr="00E11884">
              <w:t>A4</w:t>
            </w:r>
          </w:p>
        </w:tc>
        <w:tc>
          <w:tcPr>
            <w:tcW w:w="5021" w:type="dxa"/>
            <w:tcBorders>
              <w:left w:val="single" w:sz="4" w:space="0" w:color="000000"/>
              <w:bottom w:val="single" w:sz="4" w:space="0" w:color="000000"/>
            </w:tcBorders>
          </w:tcPr>
          <w:p w14:paraId="42F0261F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Dono dinero a una organización de beneficencia o a una campaña de colecta de dinero para ayudar a otros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347EF" w14:textId="77777777" w:rsidR="008775FB" w:rsidRPr="00E11884" w:rsidRDefault="008775FB" w:rsidP="00643EA1">
            <w:r w:rsidRPr="00E11884">
              <w:t>I have given money to a charity or fundraising campaign to help somebody.</w:t>
            </w:r>
          </w:p>
        </w:tc>
      </w:tr>
      <w:tr w:rsidR="008775FB" w:rsidRPr="00E11884" w14:paraId="26556588" w14:textId="77777777" w:rsidTr="008775FB">
        <w:trPr>
          <w:trHeight w:val="300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 w14:paraId="5D33BDD5" w14:textId="77777777" w:rsidR="008775FB" w:rsidRPr="00E11884" w:rsidRDefault="008775FB" w:rsidP="00643EA1">
            <w:pPr>
              <w:jc w:val="center"/>
            </w:pPr>
            <w:r w:rsidRPr="00E11884">
              <w:t>A5</w:t>
            </w:r>
          </w:p>
        </w:tc>
        <w:tc>
          <w:tcPr>
            <w:tcW w:w="5021" w:type="dxa"/>
            <w:tcBorders>
              <w:left w:val="single" w:sz="4" w:space="0" w:color="000000"/>
              <w:bottom w:val="single" w:sz="4" w:space="0" w:color="000000"/>
            </w:tcBorders>
          </w:tcPr>
          <w:p w14:paraId="25066F1E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Entrego dinero a una persona desconocida que lo necesita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1AA78" w14:textId="77777777" w:rsidR="008775FB" w:rsidRPr="00E11884" w:rsidRDefault="008775FB" w:rsidP="00643EA1">
            <w:r w:rsidRPr="00E11884">
              <w:t>I have given money to a stranger who needed it (or asked me for it).</w:t>
            </w:r>
          </w:p>
        </w:tc>
      </w:tr>
      <w:tr w:rsidR="008775FB" w:rsidRPr="00E11884" w14:paraId="69834A00" w14:textId="77777777" w:rsidTr="008775FB">
        <w:trPr>
          <w:trHeight w:val="300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 w14:paraId="3524E521" w14:textId="77777777" w:rsidR="008775FB" w:rsidRPr="00E11884" w:rsidRDefault="008775FB" w:rsidP="00643EA1">
            <w:pPr>
              <w:jc w:val="center"/>
            </w:pPr>
            <w:r w:rsidRPr="00E11884">
              <w:t>A6</w:t>
            </w:r>
          </w:p>
        </w:tc>
        <w:tc>
          <w:tcPr>
            <w:tcW w:w="5021" w:type="dxa"/>
            <w:tcBorders>
              <w:left w:val="single" w:sz="4" w:space="0" w:color="000000"/>
              <w:bottom w:val="single" w:sz="4" w:space="0" w:color="000000"/>
            </w:tcBorders>
          </w:tcPr>
          <w:p w14:paraId="637701D8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Dono alimentos o ropa como caridad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EBA05" w14:textId="77777777" w:rsidR="008775FB" w:rsidRPr="00E11884" w:rsidRDefault="008775FB" w:rsidP="00643EA1">
            <w:r w:rsidRPr="00E11884">
              <w:t>I have donated goods or clothes to a charity.</w:t>
            </w:r>
          </w:p>
        </w:tc>
      </w:tr>
      <w:tr w:rsidR="008775FB" w:rsidRPr="00E11884" w14:paraId="1070434D" w14:textId="77777777" w:rsidTr="008775FB">
        <w:trPr>
          <w:trHeight w:val="300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 w14:paraId="6CBAC953" w14:textId="77777777" w:rsidR="008775FB" w:rsidRPr="00E11884" w:rsidRDefault="008775FB" w:rsidP="00643EA1">
            <w:pPr>
              <w:jc w:val="center"/>
            </w:pPr>
            <w:r w:rsidRPr="00E11884">
              <w:t>A7</w:t>
            </w:r>
          </w:p>
        </w:tc>
        <w:tc>
          <w:tcPr>
            <w:tcW w:w="5021" w:type="dxa"/>
            <w:tcBorders>
              <w:left w:val="single" w:sz="4" w:space="0" w:color="000000"/>
              <w:bottom w:val="single" w:sz="4" w:space="0" w:color="000000"/>
            </w:tcBorders>
          </w:tcPr>
          <w:p w14:paraId="54CA617F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Hago trabajos voluntarios como caridad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B3800" w14:textId="77777777" w:rsidR="008775FB" w:rsidRPr="00E11884" w:rsidRDefault="008775FB" w:rsidP="00643EA1">
            <w:r w:rsidRPr="00E11884">
              <w:t>I have done volunteer work for a charity.</w:t>
            </w:r>
          </w:p>
        </w:tc>
      </w:tr>
      <w:tr w:rsidR="008775FB" w:rsidRPr="00E11884" w14:paraId="06BE8534" w14:textId="77777777" w:rsidTr="008775FB">
        <w:trPr>
          <w:trHeight w:val="300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 w14:paraId="3DD298A5" w14:textId="77777777" w:rsidR="008775FB" w:rsidRPr="00E11884" w:rsidRDefault="008775FB" w:rsidP="00643EA1">
            <w:pPr>
              <w:jc w:val="center"/>
            </w:pPr>
            <w:r w:rsidRPr="00E11884">
              <w:t>A8</w:t>
            </w:r>
          </w:p>
        </w:tc>
        <w:tc>
          <w:tcPr>
            <w:tcW w:w="5021" w:type="dxa"/>
            <w:tcBorders>
              <w:left w:val="single" w:sz="4" w:space="0" w:color="000000"/>
              <w:bottom w:val="single" w:sz="4" w:space="0" w:color="000000"/>
            </w:tcBorders>
          </w:tcPr>
          <w:p w14:paraId="5336CA35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Dono sangre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82C0A" w14:textId="77777777" w:rsidR="008775FB" w:rsidRPr="00E11884" w:rsidRDefault="008775FB" w:rsidP="00643EA1">
            <w:r w:rsidRPr="00E11884">
              <w:t>I have donated blood.</w:t>
            </w:r>
          </w:p>
        </w:tc>
      </w:tr>
      <w:tr w:rsidR="008775FB" w:rsidRPr="00E11884" w14:paraId="77F3AB88" w14:textId="77777777" w:rsidTr="008775FB">
        <w:trPr>
          <w:trHeight w:val="300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 w14:paraId="5608E23F" w14:textId="77777777" w:rsidR="008775FB" w:rsidRPr="00E11884" w:rsidRDefault="008775FB" w:rsidP="00643EA1">
            <w:pPr>
              <w:jc w:val="center"/>
            </w:pPr>
            <w:r w:rsidRPr="00E11884">
              <w:t>A9</w:t>
            </w:r>
          </w:p>
        </w:tc>
        <w:tc>
          <w:tcPr>
            <w:tcW w:w="5021" w:type="dxa"/>
            <w:tcBorders>
              <w:left w:val="single" w:sz="4" w:space="0" w:color="000000"/>
              <w:bottom w:val="single" w:sz="4" w:space="0" w:color="000000"/>
            </w:tcBorders>
          </w:tcPr>
          <w:p w14:paraId="2DDC7A3B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Ayudo a cargar cosas (maletas, bolsos, etc.) a una persona desconocida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A001F" w14:textId="3E55632E" w:rsidR="008775FB" w:rsidRPr="00E11884" w:rsidRDefault="008775FB" w:rsidP="00643EA1">
            <w:r w:rsidRPr="00E11884">
              <w:t>I have helped carry a stranger’s belongings (bags, parcels, etc.).</w:t>
            </w:r>
          </w:p>
        </w:tc>
      </w:tr>
      <w:tr w:rsidR="008775FB" w:rsidRPr="00E11884" w14:paraId="2F5BD4A1" w14:textId="77777777" w:rsidTr="008775FB">
        <w:trPr>
          <w:trHeight w:val="300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 w14:paraId="5A086D6D" w14:textId="77777777" w:rsidR="008775FB" w:rsidRPr="00E11884" w:rsidRDefault="008775FB" w:rsidP="00643EA1">
            <w:pPr>
              <w:jc w:val="center"/>
            </w:pPr>
            <w:r w:rsidRPr="00E11884">
              <w:t>A10</w:t>
            </w:r>
          </w:p>
        </w:tc>
        <w:tc>
          <w:tcPr>
            <w:tcW w:w="5021" w:type="dxa"/>
            <w:tcBorders>
              <w:left w:val="single" w:sz="4" w:space="0" w:color="000000"/>
              <w:bottom w:val="single" w:sz="4" w:space="0" w:color="000000"/>
            </w:tcBorders>
          </w:tcPr>
          <w:p w14:paraId="105AD388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Detengo un ascensor y mantengo sus puertas abiertas para una persona desconocida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1AF39" w14:textId="77777777" w:rsidR="008775FB" w:rsidRPr="00E11884" w:rsidRDefault="008775FB" w:rsidP="00643EA1">
            <w:r w:rsidRPr="00E11884">
              <w:t>I have delayed an elevator and held the door open for a stranger.</w:t>
            </w:r>
          </w:p>
        </w:tc>
      </w:tr>
      <w:tr w:rsidR="008775FB" w:rsidRPr="00E11884" w14:paraId="11BD91EB" w14:textId="77777777" w:rsidTr="008775FB">
        <w:trPr>
          <w:trHeight w:val="300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 w14:paraId="70F903CB" w14:textId="77777777" w:rsidR="008775FB" w:rsidRPr="00E11884" w:rsidRDefault="008775FB" w:rsidP="00643EA1">
            <w:pPr>
              <w:jc w:val="center"/>
            </w:pPr>
            <w:r w:rsidRPr="00E11884">
              <w:t>A11</w:t>
            </w:r>
          </w:p>
        </w:tc>
        <w:tc>
          <w:tcPr>
            <w:tcW w:w="5021" w:type="dxa"/>
            <w:tcBorders>
              <w:left w:val="single" w:sz="4" w:space="0" w:color="000000"/>
              <w:bottom w:val="single" w:sz="4" w:space="0" w:color="000000"/>
            </w:tcBorders>
          </w:tcPr>
          <w:p w14:paraId="1C1384C0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Le doy la preferencia a una persona desconocida (en una fila, manejando auto, etc.)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872EC" w14:textId="77777777" w:rsidR="008775FB" w:rsidRPr="00E11884" w:rsidRDefault="008775FB" w:rsidP="00643EA1">
            <w:r w:rsidRPr="00E11884">
              <w:t>I have allowed someone to go ahead of me in a lineup (driving a car, in the supermarket).</w:t>
            </w:r>
          </w:p>
        </w:tc>
      </w:tr>
      <w:tr w:rsidR="008775FB" w:rsidRPr="00E11884" w14:paraId="42B78897" w14:textId="77777777" w:rsidTr="008775FB">
        <w:trPr>
          <w:trHeight w:val="300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 w14:paraId="3093911B" w14:textId="77777777" w:rsidR="008775FB" w:rsidRPr="00E11884" w:rsidRDefault="008775FB" w:rsidP="00643EA1">
            <w:pPr>
              <w:jc w:val="center"/>
            </w:pPr>
            <w:r w:rsidRPr="00E11884">
              <w:t>A12</w:t>
            </w:r>
          </w:p>
        </w:tc>
        <w:tc>
          <w:tcPr>
            <w:tcW w:w="5021" w:type="dxa"/>
            <w:tcBorders>
              <w:left w:val="single" w:sz="4" w:space="0" w:color="000000"/>
              <w:bottom w:val="single" w:sz="4" w:space="0" w:color="000000"/>
            </w:tcBorders>
          </w:tcPr>
          <w:p w14:paraId="28327D25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Llevo en mi auto a una persona desconocida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7C118" w14:textId="77777777" w:rsidR="008775FB" w:rsidRPr="00E11884" w:rsidRDefault="008775FB" w:rsidP="00643EA1">
            <w:r w:rsidRPr="00E11884">
              <w:t>I have given a stranger a lift in my car.</w:t>
            </w:r>
          </w:p>
        </w:tc>
      </w:tr>
      <w:tr w:rsidR="008775FB" w:rsidRPr="00E11884" w14:paraId="2BE4CE21" w14:textId="77777777" w:rsidTr="008775FB">
        <w:trPr>
          <w:trHeight w:val="300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 w14:paraId="15FFDEA7" w14:textId="77777777" w:rsidR="008775FB" w:rsidRPr="00E11884" w:rsidRDefault="008775FB" w:rsidP="00643EA1">
            <w:pPr>
              <w:jc w:val="center"/>
            </w:pPr>
            <w:r w:rsidRPr="00E11884">
              <w:t>A13</w:t>
            </w:r>
          </w:p>
        </w:tc>
        <w:tc>
          <w:tcPr>
            <w:tcW w:w="5021" w:type="dxa"/>
            <w:tcBorders>
              <w:left w:val="single" w:sz="4" w:space="0" w:color="000000"/>
              <w:bottom w:val="single" w:sz="4" w:space="0" w:color="000000"/>
            </w:tcBorders>
          </w:tcPr>
          <w:p w14:paraId="140D5F53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Al recibir vuelto demás en una caja, le devuelvo el dinero extra al cajero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E9E89" w14:textId="77777777" w:rsidR="008775FB" w:rsidRPr="00E11884" w:rsidRDefault="008775FB" w:rsidP="00643EA1">
            <w:r w:rsidRPr="00E11884">
              <w:t>When I receive extra change, I give it back to the cashier</w:t>
            </w:r>
          </w:p>
        </w:tc>
      </w:tr>
      <w:tr w:rsidR="008775FB" w:rsidRPr="00E11884" w14:paraId="24943A29" w14:textId="77777777" w:rsidTr="008775FB">
        <w:trPr>
          <w:trHeight w:val="300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 w14:paraId="03C49219" w14:textId="77777777" w:rsidR="008775FB" w:rsidRPr="00E11884" w:rsidRDefault="008775FB" w:rsidP="00643EA1">
            <w:pPr>
              <w:jc w:val="center"/>
            </w:pPr>
            <w:r w:rsidRPr="00E11884">
              <w:t>A14</w:t>
            </w:r>
          </w:p>
        </w:tc>
        <w:tc>
          <w:tcPr>
            <w:tcW w:w="5021" w:type="dxa"/>
            <w:tcBorders>
              <w:left w:val="single" w:sz="4" w:space="0" w:color="000000"/>
              <w:bottom w:val="single" w:sz="4" w:space="0" w:color="000000"/>
            </w:tcBorders>
          </w:tcPr>
          <w:p w14:paraId="27256ED9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Compro un producto adherido a la Teletón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A4349" w14:textId="2855B146" w:rsidR="008775FB" w:rsidRPr="00E11884" w:rsidRDefault="008775FB" w:rsidP="00643EA1">
            <w:r w:rsidRPr="00E11884">
              <w:t>I have bought a “Teletón</w:t>
            </w:r>
            <w:r w:rsidRPr="00E11884">
              <w:rPr>
                <w:vertAlign w:val="superscript"/>
              </w:rPr>
              <w:t>1</w:t>
            </w:r>
            <w:r w:rsidRPr="00E11884">
              <w:t>” product.</w:t>
            </w:r>
          </w:p>
        </w:tc>
      </w:tr>
      <w:tr w:rsidR="008775FB" w:rsidRPr="00E11884" w14:paraId="222605F2" w14:textId="77777777" w:rsidTr="008775FB">
        <w:trPr>
          <w:trHeight w:val="300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 w14:paraId="65880D49" w14:textId="77777777" w:rsidR="008775FB" w:rsidRPr="00E11884" w:rsidRDefault="008775FB" w:rsidP="00643EA1">
            <w:pPr>
              <w:jc w:val="center"/>
            </w:pPr>
            <w:r w:rsidRPr="00E11884">
              <w:t>A16</w:t>
            </w:r>
          </w:p>
        </w:tc>
        <w:tc>
          <w:tcPr>
            <w:tcW w:w="5021" w:type="dxa"/>
            <w:tcBorders>
              <w:left w:val="single" w:sz="4" w:space="0" w:color="000000"/>
              <w:bottom w:val="single" w:sz="4" w:space="0" w:color="000000"/>
            </w:tcBorders>
          </w:tcPr>
          <w:p w14:paraId="2F7293EB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Ayudo a una persona desconocida (por ejemplo, anciana) a cruzar la calle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17583" w14:textId="77777777" w:rsidR="008775FB" w:rsidRPr="00E11884" w:rsidRDefault="008775FB" w:rsidP="00643EA1">
            <w:r w:rsidRPr="00E11884">
              <w:t>I have offered to help a handicapped or elderly stranger across a street.</w:t>
            </w:r>
          </w:p>
        </w:tc>
      </w:tr>
      <w:tr w:rsidR="008775FB" w:rsidRPr="00E11884" w14:paraId="28727E5E" w14:textId="77777777" w:rsidTr="008775FB">
        <w:trPr>
          <w:trHeight w:val="300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 w14:paraId="27BEE936" w14:textId="77777777" w:rsidR="008775FB" w:rsidRPr="00E11884" w:rsidRDefault="008775FB" w:rsidP="00643EA1">
            <w:pPr>
              <w:jc w:val="center"/>
            </w:pPr>
            <w:r w:rsidRPr="00E11884">
              <w:t>A17</w:t>
            </w:r>
          </w:p>
        </w:tc>
        <w:tc>
          <w:tcPr>
            <w:tcW w:w="5021" w:type="dxa"/>
            <w:tcBorders>
              <w:left w:val="single" w:sz="4" w:space="0" w:color="000000"/>
              <w:bottom w:val="single" w:sz="4" w:space="0" w:color="000000"/>
            </w:tcBorders>
          </w:tcPr>
          <w:p w14:paraId="62057D5A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Cedo mi asiento a una persona desconocida, en un bus o en el metro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6E381" w14:textId="77777777" w:rsidR="008775FB" w:rsidRPr="00E11884" w:rsidRDefault="008775FB" w:rsidP="00643EA1">
            <w:r w:rsidRPr="00E11884">
              <w:t>I have offered my seat on a bus or train to a stranger who was standing.</w:t>
            </w:r>
          </w:p>
        </w:tc>
      </w:tr>
      <w:tr w:rsidR="008775FB" w:rsidRPr="00E11884" w14:paraId="1F3F55EE" w14:textId="77777777" w:rsidTr="008775FB">
        <w:trPr>
          <w:trHeight w:val="300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 w14:paraId="4B669FF5" w14:textId="77777777" w:rsidR="008775FB" w:rsidRPr="00E11884" w:rsidRDefault="008775FB" w:rsidP="00643EA1">
            <w:pPr>
              <w:jc w:val="center"/>
            </w:pPr>
            <w:r w:rsidRPr="00E11884">
              <w:t>A18</w:t>
            </w:r>
          </w:p>
        </w:tc>
        <w:tc>
          <w:tcPr>
            <w:tcW w:w="5021" w:type="dxa"/>
            <w:tcBorders>
              <w:left w:val="single" w:sz="4" w:space="0" w:color="000000"/>
              <w:bottom w:val="single" w:sz="4" w:space="0" w:color="000000"/>
            </w:tcBorders>
          </w:tcPr>
          <w:p w14:paraId="3B13629B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Consuelo a una persona desconocida que está llorando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A9DA9" w14:textId="77777777" w:rsidR="008775FB" w:rsidRPr="00E11884" w:rsidRDefault="008775FB" w:rsidP="00643EA1">
            <w:r w:rsidRPr="00E11884">
              <w:t>I comfort a stranger who was crying.</w:t>
            </w:r>
          </w:p>
        </w:tc>
      </w:tr>
      <w:tr w:rsidR="008775FB" w:rsidRPr="00E11884" w14:paraId="0B0596C5" w14:textId="77777777" w:rsidTr="008775FB">
        <w:trPr>
          <w:trHeight w:val="300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 w14:paraId="5BD056C3" w14:textId="77777777" w:rsidR="008775FB" w:rsidRPr="00E11884" w:rsidRDefault="008775FB" w:rsidP="00643EA1">
            <w:pPr>
              <w:jc w:val="center"/>
            </w:pPr>
            <w:r w:rsidRPr="00E11884">
              <w:t>A19</w:t>
            </w:r>
          </w:p>
        </w:tc>
        <w:tc>
          <w:tcPr>
            <w:tcW w:w="5021" w:type="dxa"/>
            <w:tcBorders>
              <w:left w:val="single" w:sz="4" w:space="0" w:color="000000"/>
              <w:bottom w:val="single" w:sz="4" w:space="0" w:color="000000"/>
            </w:tcBorders>
          </w:tcPr>
          <w:p w14:paraId="629D65BB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Ayudo a una persona desconocida que se cayó en la calle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4B08B" w14:textId="77777777" w:rsidR="008775FB" w:rsidRPr="00E11884" w:rsidRDefault="008775FB" w:rsidP="00643EA1">
            <w:r w:rsidRPr="00E11884">
              <w:t>I help an unknown person who fell on the street.</w:t>
            </w:r>
          </w:p>
        </w:tc>
      </w:tr>
      <w:tr w:rsidR="008775FB" w:rsidRPr="00E11884" w14:paraId="4AEA34B7" w14:textId="77777777" w:rsidTr="008775FB">
        <w:trPr>
          <w:trHeight w:val="300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 w14:paraId="7075C7F9" w14:textId="77777777" w:rsidR="008775FB" w:rsidRPr="00E11884" w:rsidRDefault="008775FB" w:rsidP="00643EA1">
            <w:pPr>
              <w:jc w:val="center"/>
            </w:pPr>
            <w:r w:rsidRPr="00E11884">
              <w:t>A21</w:t>
            </w:r>
          </w:p>
        </w:tc>
        <w:tc>
          <w:tcPr>
            <w:tcW w:w="5021" w:type="dxa"/>
            <w:tcBorders>
              <w:left w:val="single" w:sz="4" w:space="0" w:color="000000"/>
              <w:bottom w:val="single" w:sz="4" w:space="0" w:color="000000"/>
            </w:tcBorders>
          </w:tcPr>
          <w:p w14:paraId="71859570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Soy amable con las personas desconocidas que parecen antipáticas o groseras a primera vista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2DECD" w14:textId="77777777" w:rsidR="008775FB" w:rsidRPr="00E11884" w:rsidRDefault="008775FB" w:rsidP="00643EA1">
            <w:r w:rsidRPr="00E11884">
              <w:t>I am kind to strangers who seem unfriendly or rude at first.</w:t>
            </w:r>
          </w:p>
        </w:tc>
      </w:tr>
      <w:tr w:rsidR="008775FB" w:rsidRPr="00E11884" w14:paraId="7A0C164C" w14:textId="77777777" w:rsidTr="008775FB">
        <w:trPr>
          <w:trHeight w:val="300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 w14:paraId="15F52CF2" w14:textId="77777777" w:rsidR="008775FB" w:rsidRPr="00E11884" w:rsidRDefault="008775FB" w:rsidP="00643EA1">
            <w:pPr>
              <w:jc w:val="center"/>
            </w:pPr>
            <w:r w:rsidRPr="00E11884">
              <w:lastRenderedPageBreak/>
              <w:t>A22</w:t>
            </w:r>
          </w:p>
        </w:tc>
        <w:tc>
          <w:tcPr>
            <w:tcW w:w="5021" w:type="dxa"/>
            <w:tcBorders>
              <w:left w:val="single" w:sz="4" w:space="0" w:color="000000"/>
              <w:bottom w:val="single" w:sz="4" w:space="0" w:color="000000"/>
            </w:tcBorders>
          </w:tcPr>
          <w:p w14:paraId="79C9F8EE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Me pongo en una situación de riesgo para ayudar a alguien que no conozco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FCB6E" w14:textId="77777777" w:rsidR="008775FB" w:rsidRPr="00E11884" w:rsidRDefault="008775FB" w:rsidP="00643EA1">
            <w:r w:rsidRPr="00E11884">
              <w:t>I put myself at risk to help someone I don’t know.</w:t>
            </w:r>
          </w:p>
        </w:tc>
      </w:tr>
      <w:tr w:rsidR="008775FB" w:rsidRPr="00E11884" w14:paraId="5D409871" w14:textId="77777777" w:rsidTr="008775FB">
        <w:trPr>
          <w:trHeight w:val="300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 w14:paraId="3CC04B8F" w14:textId="77777777" w:rsidR="008775FB" w:rsidRPr="00E11884" w:rsidRDefault="008775FB" w:rsidP="00643EA1">
            <w:pPr>
              <w:jc w:val="center"/>
            </w:pPr>
            <w:r w:rsidRPr="00E11884">
              <w:t>A24</w:t>
            </w:r>
          </w:p>
        </w:tc>
        <w:tc>
          <w:tcPr>
            <w:tcW w:w="5021" w:type="dxa"/>
            <w:tcBorders>
              <w:left w:val="single" w:sz="4" w:space="0" w:color="000000"/>
              <w:bottom w:val="single" w:sz="4" w:space="0" w:color="000000"/>
            </w:tcBorders>
          </w:tcPr>
          <w:p w14:paraId="381F80A5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Cuando veo a una persona desconocida en la calle siendo objeto de burlas, defiendo a esa persona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70FA9" w14:textId="77777777" w:rsidR="008775FB" w:rsidRPr="00E11884" w:rsidRDefault="008775FB" w:rsidP="00643EA1">
            <w:r w:rsidRPr="00E11884">
              <w:t>When I see a stranger being mocked on the street, I defend them.</w:t>
            </w:r>
          </w:p>
        </w:tc>
      </w:tr>
      <w:tr w:rsidR="008775FB" w:rsidRPr="00E11884" w14:paraId="56B7C54E" w14:textId="77777777" w:rsidTr="008775FB">
        <w:trPr>
          <w:trHeight w:val="300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 w14:paraId="1224FCEC" w14:textId="77777777" w:rsidR="008775FB" w:rsidRPr="00E11884" w:rsidRDefault="008775FB" w:rsidP="00643EA1">
            <w:pPr>
              <w:jc w:val="center"/>
            </w:pPr>
            <w:r w:rsidRPr="00E11884">
              <w:t>A25</w:t>
            </w:r>
          </w:p>
        </w:tc>
        <w:tc>
          <w:tcPr>
            <w:tcW w:w="5021" w:type="dxa"/>
            <w:tcBorders>
              <w:left w:val="single" w:sz="4" w:space="0" w:color="000000"/>
              <w:bottom w:val="single" w:sz="4" w:space="0" w:color="000000"/>
            </w:tcBorders>
          </w:tcPr>
          <w:p w14:paraId="3007A35B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Paso tiempo con personas desconocidas que parecían estar solas en un evento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2A7B0" w14:textId="77777777" w:rsidR="008775FB" w:rsidRPr="00E11884" w:rsidRDefault="008775FB" w:rsidP="00643EA1">
            <w:r w:rsidRPr="00E11884">
              <w:t>I spend time with strangers who seemed to be alone at an event.</w:t>
            </w:r>
          </w:p>
        </w:tc>
      </w:tr>
      <w:tr w:rsidR="008775FB" w:rsidRPr="00E11884" w14:paraId="2E00CF30" w14:textId="77777777" w:rsidTr="008775FB">
        <w:trPr>
          <w:trHeight w:val="300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 w14:paraId="63192E48" w14:textId="77777777" w:rsidR="008775FB" w:rsidRPr="00E11884" w:rsidRDefault="008775FB" w:rsidP="00643EA1">
            <w:pPr>
              <w:jc w:val="center"/>
            </w:pPr>
            <w:r w:rsidRPr="00E11884">
              <w:t>A26</w:t>
            </w:r>
          </w:p>
        </w:tc>
        <w:tc>
          <w:tcPr>
            <w:tcW w:w="5021" w:type="dxa"/>
            <w:tcBorders>
              <w:left w:val="single" w:sz="4" w:space="0" w:color="000000"/>
              <w:bottom w:val="single" w:sz="4" w:space="0" w:color="000000"/>
            </w:tcBorders>
          </w:tcPr>
          <w:p w14:paraId="58115E0A" w14:textId="77777777" w:rsidR="008775FB" w:rsidRPr="00E11884" w:rsidRDefault="008775FB" w:rsidP="00643EA1">
            <w:pPr>
              <w:rPr>
                <w:lang w:val="es-ES"/>
              </w:rPr>
            </w:pPr>
            <w:r w:rsidRPr="00E11884">
              <w:rPr>
                <w:lang w:val="es-ES"/>
              </w:rPr>
              <w:t>Si a una persona desconocida se le cae algo, lo recojo y se lo devuelvo.</w:t>
            </w:r>
          </w:p>
        </w:tc>
        <w:tc>
          <w:tcPr>
            <w:tcW w:w="4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19654" w14:textId="77777777" w:rsidR="008775FB" w:rsidRPr="00E11884" w:rsidRDefault="008775FB" w:rsidP="00643EA1">
            <w:r w:rsidRPr="00E11884">
              <w:t>If a stranger drops something, I pick it up and give it back to them.</w:t>
            </w:r>
          </w:p>
        </w:tc>
      </w:tr>
    </w:tbl>
    <w:p w14:paraId="5C5DB4C4" w14:textId="77777777" w:rsidR="008775FB" w:rsidRPr="00E11884" w:rsidRDefault="008775FB" w:rsidP="008775FB">
      <w:r w:rsidRPr="00E11884">
        <w:rPr>
          <w:vertAlign w:val="superscript"/>
        </w:rPr>
        <w:t xml:space="preserve">1 </w:t>
      </w:r>
      <w:r w:rsidRPr="00E11884">
        <w:t xml:space="preserve">In Chile, </w:t>
      </w:r>
      <w:proofErr w:type="spellStart"/>
      <w:r w:rsidRPr="00E11884">
        <w:rPr>
          <w:i/>
          <w:iCs/>
        </w:rPr>
        <w:t>Teletón</w:t>
      </w:r>
      <w:proofErr w:type="spellEnd"/>
      <w:r w:rsidRPr="00E11884">
        <w:t xml:space="preserve"> (a massive telethon) is a nationwide, annual charitable event.</w:t>
      </w:r>
    </w:p>
    <w:p w14:paraId="70192087" w14:textId="66476795" w:rsidR="008775FB" w:rsidRPr="00E11884" w:rsidRDefault="008775FB" w:rsidP="008775FB">
      <w:r w:rsidRPr="00E11884">
        <w:br w:type="page"/>
      </w:r>
    </w:p>
    <w:p w14:paraId="3F8333AC" w14:textId="021FAD43" w:rsidR="008775FB" w:rsidRPr="00E11884" w:rsidRDefault="008775FB" w:rsidP="008775FB">
      <w:pPr>
        <w:widowControl w:val="0"/>
        <w:autoSpaceDE w:val="0"/>
        <w:autoSpaceDN w:val="0"/>
        <w:adjustRightInd w:val="0"/>
        <w:rPr>
          <w:lang w:val="en-GB"/>
        </w:rPr>
      </w:pPr>
      <w:r w:rsidRPr="00E11884">
        <w:rPr>
          <w:b/>
          <w:bCs/>
          <w:lang w:val="en-GB"/>
        </w:rPr>
        <w:lastRenderedPageBreak/>
        <w:t>Supplementary Table 5.</w:t>
      </w:r>
      <w:r w:rsidRPr="00E11884">
        <w:rPr>
          <w:lang w:val="en-GB"/>
        </w:rPr>
        <w:t xml:space="preserve"> Partial correlations (controlled for socio-demographical variables) between the variables under study.  </w:t>
      </w:r>
    </w:p>
    <w:p w14:paraId="27621711" w14:textId="77777777" w:rsidR="008775FB" w:rsidRPr="00E11884" w:rsidRDefault="008775FB" w:rsidP="008775FB">
      <w:pPr>
        <w:widowControl w:val="0"/>
        <w:autoSpaceDE w:val="0"/>
        <w:autoSpaceDN w:val="0"/>
        <w:adjustRightInd w:val="0"/>
        <w:rPr>
          <w:lang w:val="en-GB"/>
        </w:rPr>
      </w:pPr>
      <w:r w:rsidRPr="00E11884">
        <w:rPr>
          <w:lang w:val="en-GB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161"/>
        <w:gridCol w:w="1417"/>
        <w:gridCol w:w="993"/>
        <w:gridCol w:w="1134"/>
      </w:tblGrid>
      <w:tr w:rsidR="008775FB" w:rsidRPr="00E11884" w14:paraId="335686E8" w14:textId="77777777" w:rsidTr="00B10C1D"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BA8E2" w14:textId="77777777" w:rsidR="008775FB" w:rsidRPr="00E11884" w:rsidRDefault="008775FB" w:rsidP="00643EA1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r w:rsidRPr="00E11884">
              <w:rPr>
                <w:lang w:val="en-GB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AF1C5" w14:textId="77777777" w:rsidR="008775FB" w:rsidRPr="00E11884" w:rsidRDefault="008775FB" w:rsidP="00643EA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23F64" w14:textId="75E6405B" w:rsidR="008775FB" w:rsidRPr="00E11884" w:rsidRDefault="008775FB" w:rsidP="00643EA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E46DD7" w14:textId="3412F4B6" w:rsidR="008775FB" w:rsidRPr="00E11884" w:rsidRDefault="008775FB" w:rsidP="00643EA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3</w:t>
            </w:r>
          </w:p>
        </w:tc>
      </w:tr>
      <w:tr w:rsidR="008775FB" w:rsidRPr="00E11884" w14:paraId="53FB3585" w14:textId="77777777" w:rsidTr="00B10C1D">
        <w:tc>
          <w:tcPr>
            <w:tcW w:w="3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8235CC" w14:textId="77777777" w:rsidR="008775FB" w:rsidRPr="00E11884" w:rsidRDefault="008775FB" w:rsidP="00643EA1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r w:rsidRPr="00E11884">
              <w:rPr>
                <w:lang w:val="en-GB"/>
              </w:rPr>
              <w:t>1. Empath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6907A" w14:textId="77777777" w:rsidR="008775FB" w:rsidRPr="00E11884" w:rsidRDefault="008775FB" w:rsidP="00643EA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E11884">
              <w:rPr>
                <w:color w:val="000000"/>
                <w:lang w:val="en-GB"/>
              </w:rPr>
              <w:t>–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599037" w14:textId="77777777" w:rsidR="008775FB" w:rsidRPr="00E11884" w:rsidRDefault="008775FB" w:rsidP="00643EA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CD95DD" w14:textId="77777777" w:rsidR="008775FB" w:rsidRPr="00E11884" w:rsidRDefault="008775FB" w:rsidP="00643EA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</w:tr>
      <w:tr w:rsidR="008775FB" w:rsidRPr="00E11884" w14:paraId="0A7F1EE4" w14:textId="77777777" w:rsidTr="00B10C1D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2148" w14:textId="77777777" w:rsidR="008775FB" w:rsidRPr="00E11884" w:rsidRDefault="008775FB" w:rsidP="00643EA1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r w:rsidRPr="00E11884">
              <w:rPr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AB8F" w14:textId="77777777" w:rsidR="008775FB" w:rsidRPr="00E11884" w:rsidRDefault="008775FB" w:rsidP="00643EA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8AAC" w14:textId="77777777" w:rsidR="008775FB" w:rsidRPr="00E11884" w:rsidRDefault="008775FB" w:rsidP="00643EA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134" w:type="dxa"/>
          </w:tcPr>
          <w:p w14:paraId="291AF6E9" w14:textId="77777777" w:rsidR="008775FB" w:rsidRPr="00E11884" w:rsidRDefault="008775FB" w:rsidP="00643EA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</w:tr>
      <w:tr w:rsidR="008775FB" w:rsidRPr="00E11884" w14:paraId="1E820498" w14:textId="77777777" w:rsidTr="00B10C1D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5A71" w14:textId="5AF6F914" w:rsidR="008775FB" w:rsidRPr="00E11884" w:rsidRDefault="008775FB" w:rsidP="00643EA1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r w:rsidRPr="00E11884">
              <w:rPr>
                <w:lang w:val="en-GB"/>
              </w:rPr>
              <w:t xml:space="preserve">2. Soil conservation behaviou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71AC" w14:textId="77777777" w:rsidR="008775FB" w:rsidRPr="00E11884" w:rsidRDefault="008775FB" w:rsidP="00643EA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-.24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7D57" w14:textId="77777777" w:rsidR="008775FB" w:rsidRPr="00E11884" w:rsidRDefault="008775FB" w:rsidP="00643EA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E11884">
              <w:rPr>
                <w:color w:val="000000"/>
                <w:lang w:val="en-GB"/>
              </w:rPr>
              <w:t>–</w:t>
            </w:r>
          </w:p>
        </w:tc>
        <w:tc>
          <w:tcPr>
            <w:tcW w:w="1134" w:type="dxa"/>
          </w:tcPr>
          <w:p w14:paraId="408DE474" w14:textId="77777777" w:rsidR="008775FB" w:rsidRPr="00E11884" w:rsidRDefault="008775FB" w:rsidP="00643EA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</w:p>
        </w:tc>
      </w:tr>
      <w:tr w:rsidR="008775FB" w:rsidRPr="00E11884" w14:paraId="235EFCED" w14:textId="77777777" w:rsidTr="00B10C1D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F582" w14:textId="77777777" w:rsidR="008775FB" w:rsidRPr="00E11884" w:rsidRDefault="008775FB" w:rsidP="00643EA1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r w:rsidRPr="00E11884">
              <w:rPr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8892" w14:textId="04A31888" w:rsidR="008775FB" w:rsidRPr="00E11884" w:rsidRDefault="008775FB" w:rsidP="00643EA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[</w:t>
            </w:r>
            <w:r w:rsidR="00B10C1D" w:rsidRPr="00E11884">
              <w:rPr>
                <w:lang w:val="en-GB"/>
              </w:rPr>
              <w:t xml:space="preserve">-.12, </w:t>
            </w:r>
            <w:r w:rsidRPr="00E11884">
              <w:rPr>
                <w:lang w:val="en-GB"/>
              </w:rPr>
              <w:t>-.3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5765" w14:textId="77777777" w:rsidR="008775FB" w:rsidRPr="00E11884" w:rsidRDefault="008775FB" w:rsidP="00643EA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134" w:type="dxa"/>
          </w:tcPr>
          <w:p w14:paraId="13E3C08F" w14:textId="77777777" w:rsidR="008775FB" w:rsidRPr="00E11884" w:rsidRDefault="008775FB" w:rsidP="00643EA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</w:tr>
      <w:tr w:rsidR="008775FB" w:rsidRPr="00E11884" w14:paraId="023A0268" w14:textId="77777777" w:rsidTr="00B10C1D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7AF3" w14:textId="55B571BA" w:rsidR="008775FB" w:rsidRPr="00E11884" w:rsidRDefault="008775FB" w:rsidP="00643EA1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r w:rsidRPr="00E11884">
              <w:rPr>
                <w:lang w:val="en-GB"/>
              </w:rPr>
              <w:t xml:space="preserve">3. Altruistic behaviou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8966A" w14:textId="77777777" w:rsidR="008775FB" w:rsidRPr="00E11884" w:rsidRDefault="008775FB" w:rsidP="00643EA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.48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37FE" w14:textId="1196081F" w:rsidR="008775FB" w:rsidRPr="00E11884" w:rsidRDefault="00B10C1D" w:rsidP="00643EA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n.s.</w:t>
            </w:r>
          </w:p>
        </w:tc>
        <w:tc>
          <w:tcPr>
            <w:tcW w:w="1134" w:type="dxa"/>
            <w:vAlign w:val="center"/>
          </w:tcPr>
          <w:p w14:paraId="2F704CAB" w14:textId="2465775C" w:rsidR="008775FB" w:rsidRPr="00E11884" w:rsidRDefault="008775FB" w:rsidP="00643EA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E11884">
              <w:rPr>
                <w:color w:val="000000"/>
                <w:lang w:val="en-GB"/>
              </w:rPr>
              <w:t>–</w:t>
            </w:r>
          </w:p>
        </w:tc>
      </w:tr>
      <w:tr w:rsidR="008775FB" w:rsidRPr="00E11884" w14:paraId="59598170" w14:textId="77777777" w:rsidTr="00B10C1D"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B11CC" w14:textId="77777777" w:rsidR="008775FB" w:rsidRPr="00E11884" w:rsidRDefault="008775FB" w:rsidP="00643EA1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67390" w14:textId="77777777" w:rsidR="008775FB" w:rsidRPr="00E11884" w:rsidRDefault="008775FB" w:rsidP="00643EA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[.38, .56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CED84" w14:textId="43C245FC" w:rsidR="008775FB" w:rsidRPr="00E11884" w:rsidRDefault="008775FB" w:rsidP="00643EA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19F5A58" w14:textId="63A0B93F" w:rsidR="008775FB" w:rsidRPr="00E11884" w:rsidRDefault="008775FB" w:rsidP="00643EA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</w:tr>
    </w:tbl>
    <w:p w14:paraId="59C78A9E" w14:textId="77777777" w:rsidR="008775FB" w:rsidRPr="00E11884" w:rsidRDefault="008775FB" w:rsidP="008775FB">
      <w:pPr>
        <w:widowControl w:val="0"/>
        <w:autoSpaceDE w:val="0"/>
        <w:autoSpaceDN w:val="0"/>
        <w:adjustRightInd w:val="0"/>
        <w:snapToGrid w:val="0"/>
        <w:rPr>
          <w:lang w:val="en-GB"/>
        </w:rPr>
      </w:pPr>
      <w:r w:rsidRPr="00E11884">
        <w:rPr>
          <w:lang w:val="en-GB"/>
        </w:rPr>
        <w:t xml:space="preserve">Values in square brackets indicate the 95% confidence interval for each correlation </w:t>
      </w:r>
    </w:p>
    <w:p w14:paraId="571DA80A" w14:textId="6AEAF5E7" w:rsidR="008775FB" w:rsidRPr="00E11884" w:rsidRDefault="00B10C1D" w:rsidP="008775FB">
      <w:pPr>
        <w:rPr>
          <w:lang w:val="en-GB"/>
        </w:rPr>
      </w:pPr>
      <w:r w:rsidRPr="00E11884">
        <w:rPr>
          <w:lang w:val="en-GB"/>
        </w:rPr>
        <w:t>n.s. = not statistically significant</w:t>
      </w:r>
      <w:r w:rsidR="008775FB" w:rsidRPr="00E11884">
        <w:rPr>
          <w:lang w:val="en-GB"/>
        </w:rPr>
        <w:t>,</w:t>
      </w:r>
      <w:r w:rsidR="008775FB" w:rsidRPr="00E11884">
        <w:rPr>
          <w:vertAlign w:val="superscript"/>
          <w:lang w:val="en-GB"/>
        </w:rPr>
        <w:t xml:space="preserve"> ***</w:t>
      </w:r>
      <w:r w:rsidR="008775FB" w:rsidRPr="00E11884">
        <w:rPr>
          <w:lang w:val="en-GB"/>
        </w:rPr>
        <w:t xml:space="preserve"> </w:t>
      </w:r>
      <w:r w:rsidR="008775FB" w:rsidRPr="00E11884">
        <w:rPr>
          <w:i/>
          <w:lang w:val="en-GB"/>
        </w:rPr>
        <w:t>p</w:t>
      </w:r>
      <w:r w:rsidR="008775FB" w:rsidRPr="00E11884">
        <w:rPr>
          <w:lang w:val="en-GB"/>
        </w:rPr>
        <w:t xml:space="preserve"> &lt; .001</w:t>
      </w:r>
    </w:p>
    <w:p w14:paraId="3E543507" w14:textId="77777777" w:rsidR="008775FB" w:rsidRPr="00E11884" w:rsidRDefault="008775FB" w:rsidP="008775FB"/>
    <w:p w14:paraId="15245531" w14:textId="54DC286C" w:rsidR="00B10C1D" w:rsidRPr="00E11884" w:rsidRDefault="00B10C1D" w:rsidP="00B10C1D">
      <w:pPr>
        <w:jc w:val="both"/>
        <w:rPr>
          <w:lang w:val="en-GB"/>
        </w:rPr>
      </w:pPr>
      <w:r w:rsidRPr="00E11884">
        <w:rPr>
          <w:b/>
          <w:bCs/>
          <w:lang w:val="en-GB"/>
        </w:rPr>
        <w:t>Supplementary Table 6.</w:t>
      </w:r>
      <w:r w:rsidRPr="00E11884">
        <w:rPr>
          <w:lang w:val="en-GB"/>
        </w:rPr>
        <w:t xml:space="preserve"> Pearson correlation coefficients (</w:t>
      </w:r>
      <w:r w:rsidRPr="00E11884">
        <w:rPr>
          <w:i/>
          <w:iCs/>
          <w:lang w:val="en-GB"/>
        </w:rPr>
        <w:t>r</w:t>
      </w:r>
      <w:r w:rsidRPr="00E11884">
        <w:rPr>
          <w:lang w:val="en-GB"/>
        </w:rPr>
        <w:t>) between self-reported behaviour and observed (actual) behaviour in farmers, as used in the study.</w:t>
      </w:r>
    </w:p>
    <w:p w14:paraId="2DE4E6E2" w14:textId="77777777" w:rsidR="00B10C1D" w:rsidRPr="00E11884" w:rsidRDefault="00B10C1D" w:rsidP="00B10C1D">
      <w:pPr>
        <w:jc w:val="both"/>
        <w:rPr>
          <w:lang w:val="en-GB"/>
        </w:rPr>
      </w:pPr>
    </w:p>
    <w:tbl>
      <w:tblPr>
        <w:tblW w:w="10009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652"/>
        <w:gridCol w:w="3681"/>
        <w:gridCol w:w="631"/>
        <w:gridCol w:w="3624"/>
        <w:gridCol w:w="685"/>
        <w:gridCol w:w="736"/>
      </w:tblGrid>
      <w:tr w:rsidR="00B10C1D" w:rsidRPr="00E11884" w14:paraId="28B8D5C5" w14:textId="77777777" w:rsidTr="00B10C1D">
        <w:trPr>
          <w:trHeight w:val="300"/>
        </w:trPr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A3AC7" w14:textId="1A36DA67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Nº</w:t>
            </w: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DB37F" w14:textId="77777777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Observed (real) behaviour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BC263" w14:textId="5B42E931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Nº</w:t>
            </w:r>
          </w:p>
        </w:tc>
        <w:tc>
          <w:tcPr>
            <w:tcW w:w="3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D3319" w14:textId="77777777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Self-reported behaviour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E0579" w14:textId="77777777" w:rsidR="00B10C1D" w:rsidRPr="00E11884" w:rsidRDefault="00B10C1D" w:rsidP="00643EA1">
            <w:pPr>
              <w:jc w:val="center"/>
              <w:rPr>
                <w:i/>
                <w:iCs/>
                <w:lang w:val="en-GB"/>
              </w:rPr>
            </w:pPr>
            <w:r w:rsidRPr="00E11884">
              <w:rPr>
                <w:i/>
                <w:iCs/>
                <w:lang w:val="en-GB"/>
              </w:rPr>
              <w:t>r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4C00F" w14:textId="77777777" w:rsidR="00B10C1D" w:rsidRPr="00E11884" w:rsidRDefault="00B10C1D" w:rsidP="00643EA1">
            <w:pPr>
              <w:jc w:val="center"/>
              <w:rPr>
                <w:i/>
                <w:iCs/>
                <w:lang w:val="en-GB"/>
              </w:rPr>
            </w:pPr>
            <w:r w:rsidRPr="00E11884">
              <w:rPr>
                <w:i/>
                <w:iCs/>
                <w:lang w:val="en-GB"/>
              </w:rPr>
              <w:t>p</w:t>
            </w:r>
          </w:p>
        </w:tc>
      </w:tr>
      <w:tr w:rsidR="00B10C1D" w:rsidRPr="00E11884" w14:paraId="74FEE360" w14:textId="77777777" w:rsidTr="00B10C1D">
        <w:trPr>
          <w:trHeight w:val="300"/>
        </w:trPr>
        <w:tc>
          <w:tcPr>
            <w:tcW w:w="652" w:type="dxa"/>
            <w:tcBorders>
              <w:top w:val="single" w:sz="4" w:space="0" w:color="auto"/>
            </w:tcBorders>
          </w:tcPr>
          <w:p w14:paraId="55EDA3A2" w14:textId="77777777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V1</w:t>
            </w:r>
          </w:p>
        </w:tc>
        <w:tc>
          <w:tcPr>
            <w:tcW w:w="3681" w:type="dxa"/>
            <w:tcBorders>
              <w:top w:val="single" w:sz="4" w:space="0" w:color="auto"/>
            </w:tcBorders>
          </w:tcPr>
          <w:p w14:paraId="18AB591E" w14:textId="77777777" w:rsidR="00B10C1D" w:rsidRPr="00E11884" w:rsidRDefault="00B10C1D" w:rsidP="00643EA1">
            <w:pPr>
              <w:rPr>
                <w:lang w:val="en-GB"/>
              </w:rPr>
            </w:pPr>
            <w:r w:rsidRPr="00E11884">
              <w:rPr>
                <w:lang w:val="en-GB"/>
              </w:rPr>
              <w:t>The use of cover crops on the property is observed.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00869085" w14:textId="77777777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SB21</w:t>
            </w:r>
          </w:p>
        </w:tc>
        <w:tc>
          <w:tcPr>
            <w:tcW w:w="3624" w:type="dxa"/>
            <w:tcBorders>
              <w:top w:val="single" w:sz="4" w:space="0" w:color="auto"/>
            </w:tcBorders>
          </w:tcPr>
          <w:p w14:paraId="4562EFC5" w14:textId="77777777" w:rsidR="00B10C1D" w:rsidRPr="00E11884" w:rsidRDefault="00B10C1D" w:rsidP="00643EA1">
            <w:pPr>
              <w:rPr>
                <w:lang w:val="en-GB"/>
              </w:rPr>
            </w:pPr>
            <w:r w:rsidRPr="00E11884">
              <w:rPr>
                <w:lang w:val="en-GB"/>
              </w:rPr>
              <w:t>I maintain live vegetative cover crops on the property.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7F952DE8" w14:textId="3B397CFA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.20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190F24AE" w14:textId="77777777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.02</w:t>
            </w:r>
          </w:p>
        </w:tc>
      </w:tr>
      <w:tr w:rsidR="00B10C1D" w:rsidRPr="00E11884" w14:paraId="2A0FA04B" w14:textId="77777777" w:rsidTr="00643EA1">
        <w:trPr>
          <w:trHeight w:val="300"/>
        </w:trPr>
        <w:tc>
          <w:tcPr>
            <w:tcW w:w="652" w:type="dxa"/>
          </w:tcPr>
          <w:p w14:paraId="7165D49B" w14:textId="77777777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V3</w:t>
            </w:r>
          </w:p>
        </w:tc>
        <w:tc>
          <w:tcPr>
            <w:tcW w:w="3681" w:type="dxa"/>
          </w:tcPr>
          <w:p w14:paraId="6A9A2C60" w14:textId="77777777" w:rsidR="00B10C1D" w:rsidRPr="00E11884" w:rsidRDefault="00B10C1D" w:rsidP="00643EA1">
            <w:pPr>
              <w:rPr>
                <w:lang w:val="en-GB"/>
              </w:rPr>
            </w:pPr>
            <w:r w:rsidRPr="00E11884">
              <w:rPr>
                <w:lang w:val="en-GB"/>
              </w:rPr>
              <w:t>The use of fallow land is observed.</w:t>
            </w:r>
          </w:p>
        </w:tc>
        <w:tc>
          <w:tcPr>
            <w:tcW w:w="631" w:type="dxa"/>
          </w:tcPr>
          <w:p w14:paraId="37A558A2" w14:textId="77777777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SB28</w:t>
            </w:r>
          </w:p>
        </w:tc>
        <w:tc>
          <w:tcPr>
            <w:tcW w:w="3624" w:type="dxa"/>
          </w:tcPr>
          <w:p w14:paraId="5D461F0F" w14:textId="77777777" w:rsidR="00B10C1D" w:rsidRPr="00E11884" w:rsidRDefault="00B10C1D" w:rsidP="00643EA1">
            <w:pPr>
              <w:rPr>
                <w:lang w:val="en-GB"/>
              </w:rPr>
            </w:pPr>
            <w:r w:rsidRPr="00E11884">
              <w:rPr>
                <w:lang w:val="en-GB"/>
              </w:rPr>
              <w:t>I leave some plots fallow, meaning I leave some land unused for at least a year.</w:t>
            </w:r>
          </w:p>
        </w:tc>
        <w:tc>
          <w:tcPr>
            <w:tcW w:w="685" w:type="dxa"/>
          </w:tcPr>
          <w:p w14:paraId="662264FA" w14:textId="277128DD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.55</w:t>
            </w:r>
          </w:p>
        </w:tc>
        <w:tc>
          <w:tcPr>
            <w:tcW w:w="736" w:type="dxa"/>
          </w:tcPr>
          <w:p w14:paraId="5088C58D" w14:textId="77777777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&lt; .001</w:t>
            </w:r>
          </w:p>
        </w:tc>
      </w:tr>
      <w:tr w:rsidR="00B10C1D" w:rsidRPr="00E11884" w14:paraId="4A3E65D9" w14:textId="77777777" w:rsidTr="00643EA1">
        <w:trPr>
          <w:trHeight w:val="300"/>
        </w:trPr>
        <w:tc>
          <w:tcPr>
            <w:tcW w:w="652" w:type="dxa"/>
          </w:tcPr>
          <w:p w14:paraId="34853091" w14:textId="77777777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V7</w:t>
            </w:r>
          </w:p>
        </w:tc>
        <w:tc>
          <w:tcPr>
            <w:tcW w:w="3681" w:type="dxa"/>
          </w:tcPr>
          <w:p w14:paraId="74A503EA" w14:textId="77777777" w:rsidR="00B10C1D" w:rsidRPr="00E11884" w:rsidRDefault="00B10C1D" w:rsidP="00643EA1">
            <w:pPr>
              <w:rPr>
                <w:lang w:val="en-GB"/>
              </w:rPr>
            </w:pPr>
            <w:r w:rsidRPr="00E11884">
              <w:rPr>
                <w:lang w:val="en-GB"/>
              </w:rPr>
              <w:t>Areas with vegetal materials undergoing composting are observed.</w:t>
            </w:r>
          </w:p>
        </w:tc>
        <w:tc>
          <w:tcPr>
            <w:tcW w:w="631" w:type="dxa"/>
          </w:tcPr>
          <w:p w14:paraId="79940EA8" w14:textId="77777777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SB13</w:t>
            </w:r>
          </w:p>
        </w:tc>
        <w:tc>
          <w:tcPr>
            <w:tcW w:w="3624" w:type="dxa"/>
          </w:tcPr>
          <w:p w14:paraId="40033D64" w14:textId="77777777" w:rsidR="00B10C1D" w:rsidRPr="00E11884" w:rsidRDefault="00B10C1D" w:rsidP="00643EA1">
            <w:pPr>
              <w:rPr>
                <w:lang w:val="en-GB"/>
              </w:rPr>
            </w:pPr>
            <w:r w:rsidRPr="00E11884">
              <w:rPr>
                <w:lang w:val="en-GB"/>
              </w:rPr>
              <w:t>I create compost with agricultural waste.</w:t>
            </w:r>
          </w:p>
        </w:tc>
        <w:tc>
          <w:tcPr>
            <w:tcW w:w="685" w:type="dxa"/>
          </w:tcPr>
          <w:p w14:paraId="5756F0A1" w14:textId="7DE8E95F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.64</w:t>
            </w:r>
          </w:p>
        </w:tc>
        <w:tc>
          <w:tcPr>
            <w:tcW w:w="736" w:type="dxa"/>
          </w:tcPr>
          <w:p w14:paraId="3D5A3F62" w14:textId="77777777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&lt; .001</w:t>
            </w:r>
          </w:p>
        </w:tc>
      </w:tr>
      <w:tr w:rsidR="00B10C1D" w:rsidRPr="00E11884" w14:paraId="38A28085" w14:textId="77777777" w:rsidTr="00643EA1">
        <w:trPr>
          <w:trHeight w:val="300"/>
        </w:trPr>
        <w:tc>
          <w:tcPr>
            <w:tcW w:w="652" w:type="dxa"/>
          </w:tcPr>
          <w:p w14:paraId="56D6081A" w14:textId="77777777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V8</w:t>
            </w:r>
          </w:p>
        </w:tc>
        <w:tc>
          <w:tcPr>
            <w:tcW w:w="3681" w:type="dxa"/>
          </w:tcPr>
          <w:p w14:paraId="6C01B837" w14:textId="77777777" w:rsidR="00B10C1D" w:rsidRPr="00E11884" w:rsidRDefault="00B10C1D" w:rsidP="00643EA1">
            <w:pPr>
              <w:rPr>
                <w:lang w:val="en-GB"/>
              </w:rPr>
            </w:pPr>
            <w:r w:rsidRPr="00E11884">
              <w:rPr>
                <w:lang w:val="en-GB"/>
              </w:rPr>
              <w:t>Soil disinfection through solarization is evident.</w:t>
            </w:r>
          </w:p>
        </w:tc>
        <w:tc>
          <w:tcPr>
            <w:tcW w:w="631" w:type="dxa"/>
          </w:tcPr>
          <w:p w14:paraId="19050FF7" w14:textId="77777777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SB24</w:t>
            </w:r>
          </w:p>
        </w:tc>
        <w:tc>
          <w:tcPr>
            <w:tcW w:w="3624" w:type="dxa"/>
          </w:tcPr>
          <w:p w14:paraId="7242457A" w14:textId="77777777" w:rsidR="00B10C1D" w:rsidRPr="00E11884" w:rsidRDefault="00B10C1D" w:rsidP="00643EA1">
            <w:pPr>
              <w:rPr>
                <w:lang w:val="en-GB"/>
              </w:rPr>
            </w:pPr>
            <w:r w:rsidRPr="00E11884">
              <w:rPr>
                <w:lang w:val="en-GB"/>
              </w:rPr>
              <w:t>I perform solarization, which is the soil disinfection method using heat generated by solar energy.</w:t>
            </w:r>
          </w:p>
        </w:tc>
        <w:tc>
          <w:tcPr>
            <w:tcW w:w="685" w:type="dxa"/>
          </w:tcPr>
          <w:p w14:paraId="737055D9" w14:textId="4F014936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.59</w:t>
            </w:r>
          </w:p>
        </w:tc>
        <w:tc>
          <w:tcPr>
            <w:tcW w:w="736" w:type="dxa"/>
          </w:tcPr>
          <w:p w14:paraId="379A61B0" w14:textId="77777777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&lt; .001</w:t>
            </w:r>
          </w:p>
        </w:tc>
      </w:tr>
      <w:tr w:rsidR="00B10C1D" w:rsidRPr="00E11884" w14:paraId="026124BD" w14:textId="77777777" w:rsidTr="00643EA1">
        <w:trPr>
          <w:trHeight w:val="300"/>
        </w:trPr>
        <w:tc>
          <w:tcPr>
            <w:tcW w:w="652" w:type="dxa"/>
          </w:tcPr>
          <w:p w14:paraId="4D293127" w14:textId="77777777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V10</w:t>
            </w:r>
          </w:p>
        </w:tc>
        <w:tc>
          <w:tcPr>
            <w:tcW w:w="3681" w:type="dxa"/>
          </w:tcPr>
          <w:p w14:paraId="404F7FE8" w14:textId="77777777" w:rsidR="00B10C1D" w:rsidRPr="00E11884" w:rsidRDefault="00B10C1D" w:rsidP="00643EA1">
            <w:pPr>
              <w:rPr>
                <w:lang w:val="en-GB"/>
              </w:rPr>
            </w:pPr>
            <w:r w:rsidRPr="00E11884">
              <w:rPr>
                <w:lang w:val="en-GB"/>
              </w:rPr>
              <w:t>The farmer uses biological pesticides/herbicides/fungicides/nematicides.</w:t>
            </w:r>
          </w:p>
        </w:tc>
        <w:tc>
          <w:tcPr>
            <w:tcW w:w="631" w:type="dxa"/>
          </w:tcPr>
          <w:p w14:paraId="44EABFD9" w14:textId="77777777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SB30</w:t>
            </w:r>
          </w:p>
        </w:tc>
        <w:tc>
          <w:tcPr>
            <w:tcW w:w="3624" w:type="dxa"/>
          </w:tcPr>
          <w:p w14:paraId="7CCEB621" w14:textId="77777777" w:rsidR="00B10C1D" w:rsidRPr="00E11884" w:rsidRDefault="00B10C1D" w:rsidP="00643EA1">
            <w:pPr>
              <w:rPr>
                <w:lang w:val="en-GB"/>
              </w:rPr>
            </w:pPr>
            <w:r w:rsidRPr="00E11884">
              <w:rPr>
                <w:lang w:val="en-GB"/>
              </w:rPr>
              <w:t>I use biological pesticides (herbicides, fungicides, or nematicides) on the farm.</w:t>
            </w:r>
          </w:p>
        </w:tc>
        <w:tc>
          <w:tcPr>
            <w:tcW w:w="685" w:type="dxa"/>
          </w:tcPr>
          <w:p w14:paraId="212E0913" w14:textId="73E483DF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.47</w:t>
            </w:r>
          </w:p>
        </w:tc>
        <w:tc>
          <w:tcPr>
            <w:tcW w:w="736" w:type="dxa"/>
          </w:tcPr>
          <w:p w14:paraId="7E1EE5C1" w14:textId="77777777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&lt; .001</w:t>
            </w:r>
          </w:p>
        </w:tc>
      </w:tr>
      <w:tr w:rsidR="00B10C1D" w:rsidRPr="00E11884" w14:paraId="65EEBAD5" w14:textId="77777777" w:rsidTr="00643EA1">
        <w:trPr>
          <w:trHeight w:val="300"/>
        </w:trPr>
        <w:tc>
          <w:tcPr>
            <w:tcW w:w="652" w:type="dxa"/>
          </w:tcPr>
          <w:p w14:paraId="63CB114B" w14:textId="77777777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V12</w:t>
            </w:r>
          </w:p>
        </w:tc>
        <w:tc>
          <w:tcPr>
            <w:tcW w:w="3681" w:type="dxa"/>
          </w:tcPr>
          <w:p w14:paraId="006351A7" w14:textId="77777777" w:rsidR="00B10C1D" w:rsidRPr="00E11884" w:rsidRDefault="00B10C1D" w:rsidP="00643EA1">
            <w:pPr>
              <w:rPr>
                <w:lang w:val="en-GB"/>
              </w:rPr>
            </w:pPr>
            <w:r w:rsidRPr="00E11884">
              <w:rPr>
                <w:lang w:val="en-GB"/>
              </w:rPr>
              <w:t>It is evident that the farmer produces fermented organic fertilizers and/or liquid humus.</w:t>
            </w:r>
          </w:p>
        </w:tc>
        <w:tc>
          <w:tcPr>
            <w:tcW w:w="631" w:type="dxa"/>
          </w:tcPr>
          <w:p w14:paraId="7D403141" w14:textId="77777777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SB25</w:t>
            </w:r>
          </w:p>
        </w:tc>
        <w:tc>
          <w:tcPr>
            <w:tcW w:w="3624" w:type="dxa"/>
          </w:tcPr>
          <w:p w14:paraId="22AE96A8" w14:textId="77777777" w:rsidR="00B10C1D" w:rsidRPr="00E11884" w:rsidRDefault="00B10C1D" w:rsidP="00643EA1">
            <w:pPr>
              <w:rPr>
                <w:lang w:val="en-GB"/>
              </w:rPr>
            </w:pPr>
            <w:r w:rsidRPr="00E11884">
              <w:rPr>
                <w:lang w:val="en-GB"/>
              </w:rPr>
              <w:t>I apply fermented organic manure to the soil.</w:t>
            </w:r>
          </w:p>
        </w:tc>
        <w:tc>
          <w:tcPr>
            <w:tcW w:w="685" w:type="dxa"/>
          </w:tcPr>
          <w:p w14:paraId="1ED67F7A" w14:textId="7371E82A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.45</w:t>
            </w:r>
          </w:p>
        </w:tc>
        <w:tc>
          <w:tcPr>
            <w:tcW w:w="736" w:type="dxa"/>
          </w:tcPr>
          <w:p w14:paraId="25E539FF" w14:textId="77777777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&lt; .001</w:t>
            </w:r>
          </w:p>
        </w:tc>
      </w:tr>
      <w:tr w:rsidR="00B10C1D" w:rsidRPr="00E11884" w14:paraId="51C6E9EE" w14:textId="77777777" w:rsidTr="00B10C1D">
        <w:trPr>
          <w:trHeight w:val="300"/>
        </w:trPr>
        <w:tc>
          <w:tcPr>
            <w:tcW w:w="652" w:type="dxa"/>
            <w:tcBorders>
              <w:bottom w:val="single" w:sz="4" w:space="0" w:color="auto"/>
            </w:tcBorders>
          </w:tcPr>
          <w:p w14:paraId="69B66EDB" w14:textId="77777777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V13</w:t>
            </w:r>
          </w:p>
        </w:tc>
        <w:tc>
          <w:tcPr>
            <w:tcW w:w="3681" w:type="dxa"/>
            <w:tcBorders>
              <w:bottom w:val="single" w:sz="4" w:space="0" w:color="auto"/>
            </w:tcBorders>
          </w:tcPr>
          <w:p w14:paraId="16C7C5BE" w14:textId="77777777" w:rsidR="00B10C1D" w:rsidRPr="00E11884" w:rsidRDefault="00B10C1D" w:rsidP="00643EA1">
            <w:pPr>
              <w:rPr>
                <w:lang w:val="en-GB"/>
              </w:rPr>
            </w:pPr>
            <w:r w:rsidRPr="00E11884">
              <w:rPr>
                <w:lang w:val="en-GB"/>
              </w:rPr>
              <w:t>On sloping parts of the property, terrace cultivation or raised beds following contour lines are evident.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14:paraId="08F9B902" w14:textId="77777777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SB22</w:t>
            </w:r>
          </w:p>
        </w:tc>
        <w:tc>
          <w:tcPr>
            <w:tcW w:w="3624" w:type="dxa"/>
            <w:tcBorders>
              <w:bottom w:val="single" w:sz="4" w:space="0" w:color="auto"/>
            </w:tcBorders>
          </w:tcPr>
          <w:p w14:paraId="6F3B30EE" w14:textId="77777777" w:rsidR="00B10C1D" w:rsidRPr="00E11884" w:rsidRDefault="00B10C1D" w:rsidP="00643EA1">
            <w:pPr>
              <w:rPr>
                <w:lang w:val="en-GB"/>
              </w:rPr>
            </w:pPr>
            <w:r w:rsidRPr="00E11884">
              <w:rPr>
                <w:lang w:val="en-GB"/>
              </w:rPr>
              <w:t>On the sloped parts of my property, I practice terrace farming.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4CD104EF" w14:textId="158B00F9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.70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09B72303" w14:textId="77777777" w:rsidR="00B10C1D" w:rsidRPr="00E11884" w:rsidRDefault="00B10C1D" w:rsidP="00643EA1">
            <w:pPr>
              <w:jc w:val="center"/>
              <w:rPr>
                <w:lang w:val="en-GB"/>
              </w:rPr>
            </w:pPr>
            <w:r w:rsidRPr="00E11884">
              <w:rPr>
                <w:lang w:val="en-GB"/>
              </w:rPr>
              <w:t>&lt; .001</w:t>
            </w:r>
          </w:p>
        </w:tc>
      </w:tr>
    </w:tbl>
    <w:p w14:paraId="1313AE53" w14:textId="77777777" w:rsidR="00680403" w:rsidRPr="00E11884" w:rsidRDefault="00680403">
      <w:pPr>
        <w:rPr>
          <w:lang w:val="en-GB"/>
        </w:rPr>
      </w:pPr>
    </w:p>
    <w:p w14:paraId="6C9BFCA9" w14:textId="77777777" w:rsidR="00BC2F2A" w:rsidRPr="00E11884" w:rsidRDefault="00BC2F2A">
      <w:pPr>
        <w:rPr>
          <w:lang w:val="en-GB"/>
        </w:rPr>
      </w:pPr>
    </w:p>
    <w:p w14:paraId="16CADD1A" w14:textId="7FEE59CF" w:rsidR="00BC2F2A" w:rsidRPr="00E11884" w:rsidRDefault="0031491B">
      <w:pPr>
        <w:rPr>
          <w:b/>
          <w:bCs/>
          <w:lang w:val="en-GB"/>
        </w:rPr>
      </w:pPr>
      <w:r w:rsidRPr="00E11884">
        <w:rPr>
          <w:b/>
          <w:bCs/>
          <w:lang w:val="en-GB"/>
        </w:rPr>
        <w:t>References</w:t>
      </w:r>
    </w:p>
    <w:p w14:paraId="5457ABAA" w14:textId="77777777" w:rsidR="0031491B" w:rsidRPr="00E11884" w:rsidRDefault="0031491B" w:rsidP="0031491B">
      <w:pPr>
        <w:jc w:val="both"/>
        <w:rPr>
          <w:b/>
          <w:bCs/>
          <w:lang w:val="en-GB"/>
        </w:rPr>
      </w:pPr>
    </w:p>
    <w:sdt>
      <w:sdtPr>
        <w:tag w:val="EndNote.ReferenceList"/>
        <w:id w:val="288017734"/>
        <w:placeholder>
          <w:docPart w:val="DefaultPlaceholder_-1854013440"/>
        </w:placeholder>
      </w:sdtPr>
      <w:sdtContent>
        <w:p w14:paraId="3B20A4C2" w14:textId="2BBA8D08" w:rsidR="008272AB" w:rsidRPr="00E11884" w:rsidRDefault="008272AB" w:rsidP="008272AB">
          <w:pPr>
            <w:pStyle w:val="EndNoteBibliography"/>
            <w:ind w:left="720" w:hanging="720"/>
            <w:rPr>
              <w:noProof/>
            </w:rPr>
          </w:pPr>
          <w:r w:rsidRPr="00E11884">
            <w:rPr>
              <w:noProof/>
            </w:rPr>
            <w:t xml:space="preserve">Ashton, M. C., &amp; Lee, K. (2007). Empirical, Theoretical, and Practical Advantages of the HEXACO Model of Personality Structure. </w:t>
          </w:r>
          <w:r w:rsidRPr="00E11884">
            <w:rPr>
              <w:i/>
              <w:noProof/>
            </w:rPr>
            <w:t>Personality and Social Psychology Review</w:t>
          </w:r>
          <w:r w:rsidRPr="00E11884">
            <w:rPr>
              <w:noProof/>
            </w:rPr>
            <w:t>,</w:t>
          </w:r>
          <w:r w:rsidRPr="00E11884">
            <w:rPr>
              <w:i/>
              <w:noProof/>
            </w:rPr>
            <w:t xml:space="preserve"> 11</w:t>
          </w:r>
          <w:r w:rsidRPr="00E11884">
            <w:rPr>
              <w:noProof/>
            </w:rPr>
            <w:t xml:space="preserve">, 150–166. </w:t>
          </w:r>
          <w:hyperlink r:id="rId8" w:history="1">
            <w:r w:rsidRPr="00E11884">
              <w:rPr>
                <w:rStyle w:val="Hipervnculo"/>
                <w:noProof/>
              </w:rPr>
              <w:t>https://doi.org/10.1177/1088868306294907</w:t>
            </w:r>
          </w:hyperlink>
          <w:r w:rsidRPr="00E11884">
            <w:rPr>
              <w:noProof/>
            </w:rPr>
            <w:t xml:space="preserve"> </w:t>
          </w:r>
        </w:p>
        <w:p w14:paraId="73E95F48" w14:textId="13FA178F" w:rsidR="008272AB" w:rsidRPr="00E11884" w:rsidRDefault="008272AB" w:rsidP="008272AB">
          <w:pPr>
            <w:pStyle w:val="EndNoteBibliography"/>
            <w:ind w:left="720" w:hanging="720"/>
            <w:rPr>
              <w:noProof/>
            </w:rPr>
          </w:pPr>
          <w:r w:rsidRPr="00E11884">
            <w:rPr>
              <w:noProof/>
            </w:rPr>
            <w:t xml:space="preserve">Brett, J. D., Becerra, R., Maybery, M. T., &amp; Preece, D. A. (2023). The psychometric assessment of empathy: Development and validation of the Perth Empathy Scale. </w:t>
          </w:r>
          <w:r w:rsidRPr="00E11884">
            <w:rPr>
              <w:i/>
              <w:noProof/>
            </w:rPr>
            <w:t>Assessment</w:t>
          </w:r>
          <w:r w:rsidRPr="00E11884">
            <w:rPr>
              <w:noProof/>
            </w:rPr>
            <w:t>,</w:t>
          </w:r>
          <w:r w:rsidRPr="00E11884">
            <w:rPr>
              <w:i/>
              <w:noProof/>
            </w:rPr>
            <w:t xml:space="preserve"> 30</w:t>
          </w:r>
          <w:r w:rsidRPr="00E11884">
            <w:rPr>
              <w:noProof/>
            </w:rPr>
            <w:t xml:space="preserve">(4), 1140–1156. </w:t>
          </w:r>
          <w:hyperlink r:id="rId9" w:history="1">
            <w:r w:rsidRPr="00E11884">
              <w:rPr>
                <w:rStyle w:val="Hipervnculo"/>
                <w:noProof/>
              </w:rPr>
              <w:t>https://doi.org/10.1177/10731911221086987</w:t>
            </w:r>
          </w:hyperlink>
          <w:r w:rsidRPr="00E11884">
            <w:rPr>
              <w:noProof/>
            </w:rPr>
            <w:t xml:space="preserve"> </w:t>
          </w:r>
        </w:p>
        <w:p w14:paraId="24327620" w14:textId="454C44BD" w:rsidR="008272AB" w:rsidRPr="00E11884" w:rsidRDefault="008272AB" w:rsidP="008272AB">
          <w:pPr>
            <w:pStyle w:val="EndNoteBibliography"/>
            <w:ind w:left="720" w:hanging="720"/>
            <w:rPr>
              <w:noProof/>
            </w:rPr>
          </w:pPr>
          <w:r w:rsidRPr="00E11884">
            <w:rPr>
              <w:noProof/>
            </w:rPr>
            <w:lastRenderedPageBreak/>
            <w:t xml:space="preserve">Burnham, E., Zabel, S., Navarro-Villarroel, C., Ermakov, D. S., Castro, M., Neaman, A., &amp; Otto, S. (2023). Enhancing farmers’ soil conservation behavior: beyond soil science knowledge. </w:t>
          </w:r>
          <w:r w:rsidRPr="00E11884">
            <w:rPr>
              <w:i/>
              <w:noProof/>
            </w:rPr>
            <w:t>Geoderma</w:t>
          </w:r>
          <w:r w:rsidRPr="00E11884">
            <w:rPr>
              <w:noProof/>
            </w:rPr>
            <w:t>,</w:t>
          </w:r>
          <w:r w:rsidRPr="00E11884">
            <w:rPr>
              <w:i/>
              <w:noProof/>
            </w:rPr>
            <w:t xml:space="preserve"> 437</w:t>
          </w:r>
          <w:r w:rsidRPr="00E11884">
            <w:rPr>
              <w:noProof/>
            </w:rPr>
            <w:t xml:space="preserve">, 116583. </w:t>
          </w:r>
          <w:hyperlink r:id="rId10" w:history="1">
            <w:r w:rsidRPr="00E11884">
              <w:rPr>
                <w:rStyle w:val="Hipervnculo"/>
                <w:noProof/>
              </w:rPr>
              <w:t>https://doi.org/10.1016/j.geoderma.2023.116583</w:t>
            </w:r>
          </w:hyperlink>
          <w:r w:rsidRPr="00E11884">
            <w:rPr>
              <w:noProof/>
            </w:rPr>
            <w:t xml:space="preserve"> </w:t>
          </w:r>
        </w:p>
        <w:p w14:paraId="0D87C353" w14:textId="5ECD7D74" w:rsidR="008272AB" w:rsidRPr="00E11884" w:rsidRDefault="008272AB" w:rsidP="008272AB">
          <w:pPr>
            <w:pStyle w:val="EndNoteBibliography"/>
            <w:ind w:left="720" w:hanging="720"/>
            <w:rPr>
              <w:noProof/>
            </w:rPr>
          </w:pPr>
          <w:r w:rsidRPr="00E11884">
            <w:rPr>
              <w:noProof/>
            </w:rPr>
            <w:t xml:space="preserve">Caruso, D. R., &amp; Mayer, J. D. (1998). A Measure of Emotional Empathy for Adolescents and Adults. </w:t>
          </w:r>
          <w:r w:rsidRPr="00E11884">
            <w:rPr>
              <w:i/>
              <w:noProof/>
            </w:rPr>
            <w:t xml:space="preserve">Unpublished Manuscript, available at </w:t>
          </w:r>
          <w:hyperlink r:id="rId11" w:history="1">
            <w:r w:rsidRPr="00E11884">
              <w:rPr>
                <w:rStyle w:val="Hipervnculo"/>
                <w:i/>
                <w:noProof/>
              </w:rPr>
              <w:t>https://scholars.unh.edu/cgi/viewcontent.cgi?article=1021&amp;context=personality_lab</w:t>
            </w:r>
          </w:hyperlink>
          <w:r w:rsidRPr="00E11884">
            <w:rPr>
              <w:noProof/>
            </w:rPr>
            <w:t xml:space="preserve">. </w:t>
          </w:r>
        </w:p>
        <w:p w14:paraId="4B20AC67" w14:textId="03FAB92D" w:rsidR="008272AB" w:rsidRPr="00E11884" w:rsidRDefault="008272AB" w:rsidP="008272AB">
          <w:pPr>
            <w:pStyle w:val="EndNoteBibliography"/>
            <w:ind w:left="720" w:hanging="720"/>
            <w:rPr>
              <w:noProof/>
            </w:rPr>
          </w:pPr>
          <w:r w:rsidRPr="00E11884">
            <w:rPr>
              <w:noProof/>
            </w:rPr>
            <w:t xml:space="preserve">Jolliffe, D., &amp; Farrington, D. P. (2006). Development and validation of the Basic Empathy Scale. </w:t>
          </w:r>
          <w:r w:rsidRPr="00E11884">
            <w:rPr>
              <w:i/>
              <w:noProof/>
            </w:rPr>
            <w:t>Journal of adolescence</w:t>
          </w:r>
          <w:r w:rsidRPr="00E11884">
            <w:rPr>
              <w:noProof/>
            </w:rPr>
            <w:t>,</w:t>
          </w:r>
          <w:r w:rsidRPr="00E11884">
            <w:rPr>
              <w:i/>
              <w:noProof/>
            </w:rPr>
            <w:t xml:space="preserve"> 29</w:t>
          </w:r>
          <w:r w:rsidRPr="00E11884">
            <w:rPr>
              <w:noProof/>
            </w:rPr>
            <w:t xml:space="preserve">(4), 589–611. </w:t>
          </w:r>
          <w:hyperlink r:id="rId12" w:history="1">
            <w:r w:rsidRPr="00E11884">
              <w:rPr>
                <w:rStyle w:val="Hipervnculo"/>
                <w:noProof/>
              </w:rPr>
              <w:t>https://doi.org/10.1016/j.adolescence.2005.08.010</w:t>
            </w:r>
          </w:hyperlink>
          <w:r w:rsidRPr="00E11884">
            <w:rPr>
              <w:noProof/>
            </w:rPr>
            <w:t xml:space="preserve"> </w:t>
          </w:r>
        </w:p>
        <w:p w14:paraId="17EA3A3C" w14:textId="09027697" w:rsidR="008272AB" w:rsidRPr="00E11884" w:rsidRDefault="008272AB" w:rsidP="008272AB">
          <w:pPr>
            <w:pStyle w:val="EndNoteBibliography"/>
            <w:ind w:left="720" w:hanging="720"/>
            <w:rPr>
              <w:noProof/>
            </w:rPr>
          </w:pPr>
          <w:r w:rsidRPr="00E11884">
            <w:rPr>
              <w:noProof/>
            </w:rPr>
            <w:t xml:space="preserve">Lee, K., &amp; Ashton, M. C. (2018). Psychometric Properties of the HEXACO-100. </w:t>
          </w:r>
          <w:r w:rsidRPr="00E11884">
            <w:rPr>
              <w:i/>
              <w:noProof/>
            </w:rPr>
            <w:t>Assessment</w:t>
          </w:r>
          <w:r w:rsidRPr="00E11884">
            <w:rPr>
              <w:noProof/>
            </w:rPr>
            <w:t>,</w:t>
          </w:r>
          <w:r w:rsidRPr="00E11884">
            <w:rPr>
              <w:i/>
              <w:noProof/>
            </w:rPr>
            <w:t xml:space="preserve"> 25</w:t>
          </w:r>
          <w:r w:rsidRPr="00E11884">
            <w:rPr>
              <w:noProof/>
            </w:rPr>
            <w:t xml:space="preserve">(5), 543–556. </w:t>
          </w:r>
          <w:hyperlink r:id="rId13" w:history="1">
            <w:r w:rsidRPr="00E11884">
              <w:rPr>
                <w:rStyle w:val="Hipervnculo"/>
                <w:noProof/>
              </w:rPr>
              <w:t>https://doi.org/10.1177/1073191116659134</w:t>
            </w:r>
          </w:hyperlink>
          <w:r w:rsidRPr="00E11884">
            <w:rPr>
              <w:noProof/>
            </w:rPr>
            <w:t xml:space="preserve"> </w:t>
          </w:r>
        </w:p>
        <w:p w14:paraId="2D7E2220" w14:textId="18CA9393" w:rsidR="008272AB" w:rsidRPr="00E11884" w:rsidRDefault="008272AB" w:rsidP="008272AB">
          <w:pPr>
            <w:pStyle w:val="EndNoteBibliography"/>
            <w:ind w:left="720" w:hanging="720"/>
            <w:rPr>
              <w:noProof/>
            </w:rPr>
          </w:pPr>
          <w:r w:rsidRPr="00E11884">
            <w:rPr>
              <w:noProof/>
            </w:rPr>
            <w:t xml:space="preserve">Neaman, A., Baierl, T.-M., Navarro-Villarroel, C., Poblete-Ramos, F., Lizardi, N., Burnham, E., Ermakov, D. S., &amp; Castro, M. (2025). How emotional connection empowers farmer-driven soil conservation. </w:t>
          </w:r>
          <w:r w:rsidRPr="00E11884">
            <w:rPr>
              <w:i/>
              <w:noProof/>
            </w:rPr>
            <w:t>Revista Brasileira de Ciencia do Solo</w:t>
          </w:r>
          <w:r w:rsidRPr="00E11884">
            <w:rPr>
              <w:noProof/>
            </w:rPr>
            <w:t>,</w:t>
          </w:r>
          <w:r w:rsidRPr="00E11884">
            <w:rPr>
              <w:i/>
              <w:noProof/>
            </w:rPr>
            <w:t xml:space="preserve"> 49</w:t>
          </w:r>
          <w:r w:rsidRPr="00E11884">
            <w:rPr>
              <w:noProof/>
            </w:rPr>
            <w:t xml:space="preserve">, e0250085. </w:t>
          </w:r>
          <w:hyperlink r:id="rId14" w:history="1">
            <w:r w:rsidRPr="00E11884">
              <w:rPr>
                <w:rStyle w:val="Hipervnculo"/>
                <w:noProof/>
              </w:rPr>
              <w:t>https://doi.org/10.36783/18069657rbcs20250085</w:t>
            </w:r>
          </w:hyperlink>
          <w:r w:rsidRPr="00E11884">
            <w:rPr>
              <w:noProof/>
            </w:rPr>
            <w:t xml:space="preserve"> </w:t>
          </w:r>
        </w:p>
        <w:p w14:paraId="6A80AF85" w14:textId="4C0A23B8" w:rsidR="008272AB" w:rsidRPr="00E11884" w:rsidRDefault="008272AB" w:rsidP="008272AB">
          <w:pPr>
            <w:pStyle w:val="EndNoteBibliography"/>
            <w:ind w:left="720" w:hanging="720"/>
            <w:rPr>
              <w:noProof/>
            </w:rPr>
          </w:pPr>
          <w:r w:rsidRPr="00E11884">
            <w:rPr>
              <w:noProof/>
            </w:rPr>
            <w:t xml:space="preserve">Neaman, A., Navarro-Villarroel, C., Poblete-Ramos, F., Lizardi, N., Burnham, E., Huerta-Salinas, O., Zabel, S., D.S., E., Castro, M., &amp; Otto, S. (2024). Reconciling the soil stewardship paradox: Knowledge without care, care without knowledge. </w:t>
          </w:r>
          <w:r w:rsidRPr="00E11884">
            <w:rPr>
              <w:i/>
              <w:noProof/>
            </w:rPr>
            <w:t>Geoderma Regional</w:t>
          </w:r>
          <w:r w:rsidRPr="00E11884">
            <w:rPr>
              <w:noProof/>
            </w:rPr>
            <w:t>,</w:t>
          </w:r>
          <w:r w:rsidRPr="00E11884">
            <w:rPr>
              <w:i/>
              <w:noProof/>
            </w:rPr>
            <w:t xml:space="preserve"> 37</w:t>
          </w:r>
          <w:r w:rsidRPr="00E11884">
            <w:rPr>
              <w:noProof/>
            </w:rPr>
            <w:t xml:space="preserve">, e00794. </w:t>
          </w:r>
          <w:hyperlink r:id="rId15" w:history="1">
            <w:r w:rsidRPr="00E11884">
              <w:rPr>
                <w:rStyle w:val="Hipervnculo"/>
                <w:noProof/>
              </w:rPr>
              <w:t>https://doi.org/10.1016/j.geodrs.2024.e00794</w:t>
            </w:r>
          </w:hyperlink>
          <w:r w:rsidRPr="00E11884">
            <w:rPr>
              <w:noProof/>
            </w:rPr>
            <w:t xml:space="preserve"> </w:t>
          </w:r>
        </w:p>
        <w:p w14:paraId="7CAB9A58" w14:textId="3E038D6A" w:rsidR="008272AB" w:rsidRPr="00E11884" w:rsidRDefault="008272AB" w:rsidP="008272AB">
          <w:pPr>
            <w:pStyle w:val="EndNoteBibliography"/>
            <w:ind w:left="720" w:hanging="720"/>
            <w:rPr>
              <w:noProof/>
            </w:rPr>
          </w:pPr>
          <w:r w:rsidRPr="00E11884">
            <w:rPr>
              <w:noProof/>
            </w:rPr>
            <w:t xml:space="preserve">Neaman, A., Pensini, P., Zabel, S., Otto, S., Ermakov, D. S., Dovletyarova, E. A., Burnham, E., Castro, M., &amp; Navarro-Villarroel, C. (2022). The Prosocial Driver of Ecological Behavior: The Need for an Integrated Approach to Prosocial and Environmental Education. </w:t>
          </w:r>
          <w:r w:rsidRPr="00E11884">
            <w:rPr>
              <w:i/>
              <w:noProof/>
            </w:rPr>
            <w:t>Sustainability</w:t>
          </w:r>
          <w:r w:rsidRPr="00E11884">
            <w:rPr>
              <w:noProof/>
            </w:rPr>
            <w:t>,</w:t>
          </w:r>
          <w:r w:rsidRPr="00E11884">
            <w:rPr>
              <w:i/>
              <w:noProof/>
            </w:rPr>
            <w:t xml:space="preserve"> 14</w:t>
          </w:r>
          <w:r w:rsidRPr="00E11884">
            <w:rPr>
              <w:noProof/>
            </w:rPr>
            <w:t xml:space="preserve">(7), 4202. </w:t>
          </w:r>
          <w:hyperlink r:id="rId16" w:history="1">
            <w:r w:rsidRPr="00E11884">
              <w:rPr>
                <w:rStyle w:val="Hipervnculo"/>
                <w:noProof/>
              </w:rPr>
              <w:t>https://doi.org/10.3390/su14074202</w:t>
            </w:r>
          </w:hyperlink>
          <w:r w:rsidRPr="00E11884">
            <w:rPr>
              <w:noProof/>
            </w:rPr>
            <w:t xml:space="preserve"> </w:t>
          </w:r>
        </w:p>
        <w:p w14:paraId="0FF5777B" w14:textId="06094ED9" w:rsidR="008272AB" w:rsidRPr="00E11884" w:rsidRDefault="008272AB" w:rsidP="008272AB">
          <w:pPr>
            <w:pStyle w:val="EndNoteBibliography"/>
            <w:ind w:left="720" w:hanging="720"/>
            <w:rPr>
              <w:noProof/>
            </w:rPr>
          </w:pPr>
          <w:r w:rsidRPr="00E11884">
            <w:rPr>
              <w:noProof/>
            </w:rPr>
            <w:t xml:space="preserve">Otto, S., &amp; Kaiser, F. G. (2014). Ecological behavior across the lifespan: Why environmentalism increases as people grow older. </w:t>
          </w:r>
          <w:r w:rsidRPr="00E11884">
            <w:rPr>
              <w:i/>
              <w:noProof/>
            </w:rPr>
            <w:t>Journal of Environmental Psychology</w:t>
          </w:r>
          <w:r w:rsidRPr="00E11884">
            <w:rPr>
              <w:noProof/>
            </w:rPr>
            <w:t>,</w:t>
          </w:r>
          <w:r w:rsidRPr="00E11884">
            <w:rPr>
              <w:i/>
              <w:noProof/>
            </w:rPr>
            <w:t xml:space="preserve"> 40</w:t>
          </w:r>
          <w:r w:rsidRPr="00E11884">
            <w:rPr>
              <w:noProof/>
            </w:rPr>
            <w:t xml:space="preserve">, 331–338. </w:t>
          </w:r>
          <w:hyperlink r:id="rId17" w:history="1">
            <w:r w:rsidRPr="00E11884">
              <w:rPr>
                <w:rStyle w:val="Hipervnculo"/>
                <w:noProof/>
              </w:rPr>
              <w:t>https://doi.org/10.1016/j.jenvp.2014.08.004</w:t>
            </w:r>
          </w:hyperlink>
          <w:r w:rsidRPr="00E11884">
            <w:rPr>
              <w:noProof/>
            </w:rPr>
            <w:t xml:space="preserve"> </w:t>
          </w:r>
        </w:p>
        <w:p w14:paraId="146884FB" w14:textId="36084CCB" w:rsidR="008272AB" w:rsidRPr="00E11884" w:rsidRDefault="008272AB" w:rsidP="008272AB">
          <w:pPr>
            <w:pStyle w:val="EndNoteBibliography"/>
            <w:ind w:left="720" w:hanging="720"/>
            <w:rPr>
              <w:noProof/>
            </w:rPr>
          </w:pPr>
          <w:r w:rsidRPr="00E11884">
            <w:rPr>
              <w:noProof/>
            </w:rPr>
            <w:t xml:space="preserve">Otto, S., Pensini, P., Zabel, S., Diaz-Siefer, P., Burnham, E., Navarro-Villarroel, C., &amp; Neaman, A. (2021). The prosocial origin of sustainable behavior: A case study in the ecological domain. </w:t>
          </w:r>
          <w:r w:rsidRPr="00E11884">
            <w:rPr>
              <w:i/>
              <w:noProof/>
            </w:rPr>
            <w:t>Global Environmental Change-Human and Policy Dimensions</w:t>
          </w:r>
          <w:r w:rsidRPr="00E11884">
            <w:rPr>
              <w:noProof/>
            </w:rPr>
            <w:t>,</w:t>
          </w:r>
          <w:r w:rsidRPr="00E11884">
            <w:rPr>
              <w:i/>
              <w:noProof/>
            </w:rPr>
            <w:t xml:space="preserve"> 69</w:t>
          </w:r>
          <w:r w:rsidRPr="00E11884">
            <w:rPr>
              <w:noProof/>
            </w:rPr>
            <w:t xml:space="preserve">, 102312. </w:t>
          </w:r>
          <w:hyperlink r:id="rId18" w:history="1">
            <w:r w:rsidRPr="00E11884">
              <w:rPr>
                <w:rStyle w:val="Hipervnculo"/>
                <w:noProof/>
              </w:rPr>
              <w:t>https://doi.org/10.1016/j.gloenvcha.2021.102312</w:t>
            </w:r>
          </w:hyperlink>
          <w:r w:rsidRPr="00E11884">
            <w:rPr>
              <w:noProof/>
            </w:rPr>
            <w:t xml:space="preserve"> </w:t>
          </w:r>
        </w:p>
        <w:p w14:paraId="6A7C1B0F" w14:textId="5850D981" w:rsidR="008272AB" w:rsidRPr="00E11884" w:rsidRDefault="008272AB" w:rsidP="008272AB">
          <w:pPr>
            <w:pStyle w:val="EndNoteBibliography"/>
            <w:ind w:left="720" w:hanging="720"/>
            <w:rPr>
              <w:noProof/>
            </w:rPr>
          </w:pPr>
          <w:r w:rsidRPr="00E11884">
            <w:rPr>
              <w:noProof/>
            </w:rPr>
            <w:t>Pfattheicher, S., &amp; Böhm, R. (2018). Honesty-humility under threat: Self-uncertainty destroys trust among the nice guys.</w:t>
          </w:r>
          <w:r w:rsidRPr="00E11884">
            <w:rPr>
              <w:i/>
              <w:noProof/>
            </w:rPr>
            <w:t xml:space="preserve"> Journal of Personality and Social Psychology</w:t>
          </w:r>
          <w:r w:rsidRPr="00E11884">
            <w:rPr>
              <w:noProof/>
            </w:rPr>
            <w:t>,</w:t>
          </w:r>
          <w:r w:rsidRPr="00E11884">
            <w:rPr>
              <w:i/>
              <w:noProof/>
            </w:rPr>
            <w:t xml:space="preserve"> 114</w:t>
          </w:r>
          <w:r w:rsidRPr="00E11884">
            <w:rPr>
              <w:noProof/>
            </w:rPr>
            <w:t xml:space="preserve">, 179 – 194. </w:t>
          </w:r>
          <w:hyperlink r:id="rId19" w:history="1">
            <w:r w:rsidRPr="00E11884">
              <w:rPr>
                <w:rStyle w:val="Hipervnculo"/>
                <w:noProof/>
              </w:rPr>
              <w:t>https://doi.org/10.1037/pspp0000144</w:t>
            </w:r>
          </w:hyperlink>
          <w:r w:rsidRPr="00E11884">
            <w:rPr>
              <w:noProof/>
            </w:rPr>
            <w:t xml:space="preserve"> </w:t>
          </w:r>
        </w:p>
        <w:p w14:paraId="3883465F" w14:textId="7F25F575" w:rsidR="008272AB" w:rsidRPr="00E11884" w:rsidRDefault="008272AB" w:rsidP="008272AB">
          <w:pPr>
            <w:pStyle w:val="EndNoteBibliography"/>
            <w:ind w:left="720" w:hanging="720"/>
            <w:rPr>
              <w:noProof/>
            </w:rPr>
          </w:pPr>
          <w:r w:rsidRPr="00E11884">
            <w:rPr>
              <w:noProof/>
            </w:rPr>
            <w:t xml:space="preserve">Romero, E., Villar, P., &amp; López-Romero, L. (2015). Assessing six factors in Spain: Validation of the HEXACO-100 in relation to the Five Factor Model and other conceptually relevant criteria. </w:t>
          </w:r>
          <w:r w:rsidRPr="00E11884">
            <w:rPr>
              <w:i/>
              <w:noProof/>
            </w:rPr>
            <w:t>Personality and Individual Differences</w:t>
          </w:r>
          <w:r w:rsidRPr="00E11884">
            <w:rPr>
              <w:noProof/>
            </w:rPr>
            <w:t>,</w:t>
          </w:r>
          <w:r w:rsidRPr="00E11884">
            <w:rPr>
              <w:i/>
              <w:noProof/>
            </w:rPr>
            <w:t xml:space="preserve"> 76</w:t>
          </w:r>
          <w:r w:rsidRPr="00E11884">
            <w:rPr>
              <w:noProof/>
            </w:rPr>
            <w:t xml:space="preserve">, 75–81. </w:t>
          </w:r>
          <w:hyperlink r:id="rId20" w:history="1">
            <w:r w:rsidRPr="00E11884">
              <w:rPr>
                <w:rStyle w:val="Hipervnculo"/>
                <w:noProof/>
              </w:rPr>
              <w:t>https://doi.org/10.1016/j.paid.2014.11.056</w:t>
            </w:r>
          </w:hyperlink>
          <w:r w:rsidRPr="00E11884">
            <w:rPr>
              <w:noProof/>
            </w:rPr>
            <w:t xml:space="preserve"> </w:t>
          </w:r>
        </w:p>
        <w:p w14:paraId="545F6F5D" w14:textId="77777777" w:rsidR="008272AB" w:rsidRPr="00E11884" w:rsidRDefault="008272AB" w:rsidP="008272AB">
          <w:pPr>
            <w:pStyle w:val="EndNoteBibliography"/>
            <w:ind w:left="720" w:hanging="720"/>
            <w:rPr>
              <w:noProof/>
            </w:rPr>
          </w:pPr>
          <w:r w:rsidRPr="00E11884">
            <w:rPr>
              <w:noProof/>
            </w:rPr>
            <w:t xml:space="preserve">Roncero, M., Fornés, G., &amp; Belloch, A. (2013). Hexaco: Una nueva aproximación a la evaluación de la personalidad en español. </w:t>
          </w:r>
          <w:r w:rsidRPr="00E11884">
            <w:rPr>
              <w:i/>
              <w:noProof/>
            </w:rPr>
            <w:t>Revista Argentina de Clínica Psicológica</w:t>
          </w:r>
          <w:r w:rsidRPr="00E11884">
            <w:rPr>
              <w:noProof/>
            </w:rPr>
            <w:t>,</w:t>
          </w:r>
          <w:r w:rsidRPr="00E11884">
            <w:rPr>
              <w:i/>
              <w:noProof/>
            </w:rPr>
            <w:t xml:space="preserve"> 22</w:t>
          </w:r>
          <w:r w:rsidRPr="00E11884">
            <w:rPr>
              <w:noProof/>
            </w:rPr>
            <w:t xml:space="preserve">(3), 205–217. </w:t>
          </w:r>
        </w:p>
        <w:p w14:paraId="0ABC6E9A" w14:textId="77777777" w:rsidR="008272AB" w:rsidRPr="00E11884" w:rsidRDefault="008272AB" w:rsidP="008272AB">
          <w:pPr>
            <w:pStyle w:val="EndNoteBibliography"/>
            <w:ind w:left="720" w:hanging="720"/>
            <w:rPr>
              <w:noProof/>
            </w:rPr>
          </w:pPr>
          <w:r w:rsidRPr="00E11884">
            <w:rPr>
              <w:noProof/>
            </w:rPr>
            <w:t xml:space="preserve">Schultz, P. W. (2002). Knowledge, information, and household recycling: Examining the knowledge-deficit model of behavior change. In T. Dietz &amp; P. C. Stern (Eds.), </w:t>
          </w:r>
          <w:r w:rsidRPr="00E11884">
            <w:rPr>
              <w:i/>
              <w:noProof/>
            </w:rPr>
            <w:t>New tools for environmental protection: Education, information, and voluntary measures</w:t>
          </w:r>
          <w:r w:rsidRPr="00E11884">
            <w:rPr>
              <w:noProof/>
            </w:rPr>
            <w:t xml:space="preserve"> (pp. 67–82). National Academy Press. </w:t>
          </w:r>
        </w:p>
        <w:p w14:paraId="2575EFFF" w14:textId="406AA354" w:rsidR="008272AB" w:rsidRPr="008272AB" w:rsidRDefault="008272AB" w:rsidP="008272AB">
          <w:pPr>
            <w:pStyle w:val="EndNoteBibliography"/>
            <w:ind w:left="720" w:hanging="720"/>
          </w:pPr>
          <w:r w:rsidRPr="00E11884">
            <w:rPr>
              <w:noProof/>
            </w:rPr>
            <w:t xml:space="preserve">Spreng, R. N., McKinnon, M. C., Mar, R. A., &amp; Levine, B. (2009). The Toronto Empathy Questionnaire: Scale development and initial validation of a factor-analytic solution to multiple empathy measures. </w:t>
          </w:r>
          <w:r w:rsidRPr="00E11884">
            <w:rPr>
              <w:i/>
              <w:noProof/>
            </w:rPr>
            <w:t>Journal of Personality Assessment</w:t>
          </w:r>
          <w:r w:rsidRPr="00E11884">
            <w:rPr>
              <w:noProof/>
            </w:rPr>
            <w:t>,</w:t>
          </w:r>
          <w:r w:rsidRPr="00E11884">
            <w:rPr>
              <w:i/>
              <w:noProof/>
            </w:rPr>
            <w:t xml:space="preserve"> 91</w:t>
          </w:r>
          <w:r w:rsidRPr="00E11884">
            <w:rPr>
              <w:noProof/>
            </w:rPr>
            <w:t xml:space="preserve">(1), 62–71. </w:t>
          </w:r>
          <w:hyperlink r:id="rId21" w:history="1">
            <w:r w:rsidRPr="00E11884">
              <w:rPr>
                <w:rStyle w:val="Hipervnculo"/>
                <w:noProof/>
              </w:rPr>
              <w:t>https://doi.org/10.1080/00223890802484381</w:t>
            </w:r>
          </w:hyperlink>
          <w:r w:rsidRPr="00E11884">
            <w:rPr>
              <w:noProof/>
            </w:rPr>
            <w:t xml:space="preserve"> </w:t>
          </w:r>
        </w:p>
      </w:sdtContent>
    </w:sdt>
    <w:p w14:paraId="3B9F09B3" w14:textId="668C0A59" w:rsidR="00786626" w:rsidRPr="00CB7E5C" w:rsidRDefault="00786626">
      <w:pPr>
        <w:rPr>
          <w:lang w:val="en-GB"/>
        </w:rPr>
      </w:pPr>
    </w:p>
    <w:sectPr w:rsidR="00786626" w:rsidRPr="00CB7E5C" w:rsidSect="006F3AC1">
      <w:footerReference w:type="even" r:id="rId22"/>
      <w:footerReference w:type="default" r:id="rId23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B8D77B" w14:textId="77777777" w:rsidR="005C0E98" w:rsidRDefault="005C0E98" w:rsidP="00B10C1D">
      <w:r>
        <w:separator/>
      </w:r>
    </w:p>
  </w:endnote>
  <w:endnote w:type="continuationSeparator" w:id="0">
    <w:p w14:paraId="282A80FE" w14:textId="77777777" w:rsidR="005C0E98" w:rsidRDefault="005C0E98" w:rsidP="00B10C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970946975"/>
      <w:docPartObj>
        <w:docPartGallery w:val="Page Numbers (Bottom of Page)"/>
        <w:docPartUnique/>
      </w:docPartObj>
    </w:sdtPr>
    <w:sdtContent>
      <w:p w14:paraId="595114CE" w14:textId="608301FB" w:rsidR="00B10C1D" w:rsidRDefault="00B10C1D" w:rsidP="003F480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fldChar w:fldCharType="end"/>
        </w:r>
      </w:p>
    </w:sdtContent>
  </w:sdt>
  <w:p w14:paraId="6FF65CC0" w14:textId="77777777" w:rsidR="00B10C1D" w:rsidRDefault="00B10C1D" w:rsidP="00B10C1D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711615885"/>
      <w:docPartObj>
        <w:docPartGallery w:val="Page Numbers (Bottom of Page)"/>
        <w:docPartUnique/>
      </w:docPartObj>
    </w:sdtPr>
    <w:sdtContent>
      <w:p w14:paraId="3B31CF56" w14:textId="1C8C8261" w:rsidR="00B10C1D" w:rsidRDefault="00B10C1D" w:rsidP="003F480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A932CFE" w14:textId="77777777" w:rsidR="00B10C1D" w:rsidRDefault="00B10C1D" w:rsidP="00B10C1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3245AE" w14:textId="77777777" w:rsidR="005C0E98" w:rsidRDefault="005C0E98" w:rsidP="00B10C1D">
      <w:r>
        <w:separator/>
      </w:r>
    </w:p>
  </w:footnote>
  <w:footnote w:type="continuationSeparator" w:id="0">
    <w:p w14:paraId="6F50CD4B" w14:textId="77777777" w:rsidR="005C0E98" w:rsidRDefault="005C0E98" w:rsidP="00B10C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pfar9ae0v0w5evwxl5s5r19sapdsvzdv50&quot;&gt;Environmental-education-2012-Converted&lt;record-ids&gt;&lt;item&gt;232&lt;/item&gt;&lt;item&gt;354&lt;/item&gt;&lt;item&gt;355&lt;/item&gt;&lt;item&gt;391&lt;/item&gt;&lt;item&gt;439&lt;/item&gt;&lt;item&gt;521&lt;/item&gt;&lt;item&gt;563&lt;/item&gt;&lt;item&gt;582&lt;/item&gt;&lt;item&gt;583&lt;/item&gt;&lt;item&gt;634&lt;/item&gt;&lt;item&gt;662&lt;/item&gt;&lt;item&gt;1094&lt;/item&gt;&lt;item&gt;1095&lt;/item&gt;&lt;item&gt;1096&lt;/item&gt;&lt;item&gt;1097&lt;/item&gt;&lt;/record-ids&gt;&lt;/item&gt;&lt;/Libraries&gt;"/>
    <w:docVar w:name="EN.UseJSCitationFormat" w:val="True"/>
  </w:docVars>
  <w:rsids>
    <w:rsidRoot w:val="005B0A4F"/>
    <w:rsid w:val="00034050"/>
    <w:rsid w:val="00071B2B"/>
    <w:rsid w:val="000B65EF"/>
    <w:rsid w:val="00101090"/>
    <w:rsid w:val="002B0672"/>
    <w:rsid w:val="002F72D9"/>
    <w:rsid w:val="0031491B"/>
    <w:rsid w:val="00321FD5"/>
    <w:rsid w:val="00346708"/>
    <w:rsid w:val="00376B59"/>
    <w:rsid w:val="00384DDF"/>
    <w:rsid w:val="003F3AAD"/>
    <w:rsid w:val="0049649C"/>
    <w:rsid w:val="004D102F"/>
    <w:rsid w:val="00517281"/>
    <w:rsid w:val="00523781"/>
    <w:rsid w:val="005B0A4F"/>
    <w:rsid w:val="005C0E98"/>
    <w:rsid w:val="00603B6B"/>
    <w:rsid w:val="006253D5"/>
    <w:rsid w:val="00642C16"/>
    <w:rsid w:val="00680403"/>
    <w:rsid w:val="0068306C"/>
    <w:rsid w:val="00686DA3"/>
    <w:rsid w:val="006C22EF"/>
    <w:rsid w:val="006F3AC1"/>
    <w:rsid w:val="00767A60"/>
    <w:rsid w:val="007801FC"/>
    <w:rsid w:val="00786626"/>
    <w:rsid w:val="008272AB"/>
    <w:rsid w:val="00863792"/>
    <w:rsid w:val="008775FB"/>
    <w:rsid w:val="00886FC7"/>
    <w:rsid w:val="00896FC9"/>
    <w:rsid w:val="008A7EF3"/>
    <w:rsid w:val="00912F49"/>
    <w:rsid w:val="009419E9"/>
    <w:rsid w:val="00955AB5"/>
    <w:rsid w:val="009C63C3"/>
    <w:rsid w:val="009D2DB3"/>
    <w:rsid w:val="009F01B7"/>
    <w:rsid w:val="00A10868"/>
    <w:rsid w:val="00A4153E"/>
    <w:rsid w:val="00A527BF"/>
    <w:rsid w:val="00A5419D"/>
    <w:rsid w:val="00AE61F9"/>
    <w:rsid w:val="00B10C1D"/>
    <w:rsid w:val="00B60257"/>
    <w:rsid w:val="00B752C8"/>
    <w:rsid w:val="00BC2F2A"/>
    <w:rsid w:val="00C5150E"/>
    <w:rsid w:val="00C6036F"/>
    <w:rsid w:val="00CB7E5C"/>
    <w:rsid w:val="00CC1B8A"/>
    <w:rsid w:val="00D602E2"/>
    <w:rsid w:val="00DB2C29"/>
    <w:rsid w:val="00E11884"/>
    <w:rsid w:val="00E27398"/>
    <w:rsid w:val="00E27F58"/>
    <w:rsid w:val="00E6335A"/>
    <w:rsid w:val="00E9760B"/>
    <w:rsid w:val="00EC09B8"/>
    <w:rsid w:val="00EE50BB"/>
    <w:rsid w:val="00F15304"/>
    <w:rsid w:val="00F20DED"/>
    <w:rsid w:val="00FF5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003358"/>
  <w15:chartTrackingRefBased/>
  <w15:docId w15:val="{CD0C44B2-B950-6045-8C92-9AC586C04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5B0A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B0A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B0A4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B0A4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B0A4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B0A4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B0A4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B0A4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B0A4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B0A4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B0A4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B0A4F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B0A4F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B0A4F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B0A4F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B0A4F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B0A4F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B0A4F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5B0A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B0A4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5B0A4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B0A4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5B0A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B0A4F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5B0A4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B0A4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B0A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B0A4F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5B0A4F"/>
    <w:rPr>
      <w:b/>
      <w:bCs/>
      <w:smallCaps/>
      <w:color w:val="0F4761" w:themeColor="accent1" w:themeShade="BF"/>
      <w:spacing w:val="5"/>
    </w:rPr>
  </w:style>
  <w:style w:type="character" w:styleId="Fuerte">
    <w:name w:val="Strong"/>
    <w:basedOn w:val="Fuentedeprrafopredeter"/>
    <w:uiPriority w:val="22"/>
    <w:qFormat/>
    <w:rsid w:val="00CB7E5C"/>
    <w:rPr>
      <w:b/>
      <w:bCs/>
    </w:rPr>
  </w:style>
  <w:style w:type="paragraph" w:styleId="Textonotapie">
    <w:name w:val="footnote text"/>
    <w:basedOn w:val="Normal"/>
    <w:link w:val="TextonotapieCar"/>
    <w:uiPriority w:val="99"/>
    <w:unhideWhenUsed/>
    <w:rsid w:val="00786626"/>
    <w:rPr>
      <w:rFonts w:asciiTheme="minorHAnsi" w:hAnsiTheme="minorHAnsi" w:cstheme="minorBidi"/>
      <w:sz w:val="20"/>
      <w:szCs w:val="20"/>
      <w:lang w:val="en-AU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786626"/>
    <w:rPr>
      <w:rFonts w:asciiTheme="minorHAnsi" w:hAnsiTheme="minorHAnsi" w:cstheme="minorBidi"/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ar"/>
    <w:rsid w:val="00680403"/>
    <w:pPr>
      <w:jc w:val="center"/>
    </w:pPr>
  </w:style>
  <w:style w:type="character" w:customStyle="1" w:styleId="EndNoteBibliographyTitleCar">
    <w:name w:val="EndNote Bibliography Title Car"/>
    <w:basedOn w:val="Fuentedeprrafopredeter"/>
    <w:link w:val="EndNoteBibliographyTitle"/>
    <w:rsid w:val="00680403"/>
    <w:rPr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80403"/>
  </w:style>
  <w:style w:type="character" w:customStyle="1" w:styleId="EndNoteBibliographyCar">
    <w:name w:val="EndNote Bibliography Car"/>
    <w:basedOn w:val="Fuentedeprrafopredeter"/>
    <w:link w:val="EndNoteBibliography"/>
    <w:rsid w:val="00680403"/>
    <w:rPr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680403"/>
    <w:rPr>
      <w:color w:val="666666"/>
    </w:rPr>
  </w:style>
  <w:style w:type="character" w:styleId="Hipervnculo">
    <w:name w:val="Hyperlink"/>
    <w:basedOn w:val="Fuentedeprrafopredeter"/>
    <w:uiPriority w:val="99"/>
    <w:unhideWhenUsed/>
    <w:rsid w:val="00680403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680403"/>
    <w:rPr>
      <w:color w:val="605E5C"/>
      <w:shd w:val="clear" w:color="auto" w:fill="E1DFDD"/>
    </w:rPr>
  </w:style>
  <w:style w:type="character" w:customStyle="1" w:styleId="NormalWebCar">
    <w:name w:val="Normal (Web) Car"/>
    <w:basedOn w:val="Fuentedeprrafopredeter"/>
    <w:link w:val="NormalWeb"/>
    <w:uiPriority w:val="99"/>
    <w:qFormat/>
    <w:rsid w:val="008775FB"/>
    <w:rPr>
      <w:rFonts w:eastAsia="Times New Roman"/>
      <w:kern w:val="0"/>
      <w:lang w:val="ru-RU" w:eastAsia="ru-RU"/>
      <w14:ligatures w14:val="none"/>
    </w:rPr>
  </w:style>
  <w:style w:type="paragraph" w:styleId="NormalWeb">
    <w:name w:val="Normal (Web)"/>
    <w:basedOn w:val="Normal"/>
    <w:link w:val="NormalWebCar"/>
    <w:uiPriority w:val="99"/>
    <w:unhideWhenUsed/>
    <w:qFormat/>
    <w:rsid w:val="008775FB"/>
    <w:pPr>
      <w:suppressAutoHyphens/>
      <w:spacing w:beforeAutospacing="1" w:afterAutospacing="1"/>
    </w:pPr>
    <w:rPr>
      <w:rFonts w:eastAsia="Times New Roman"/>
      <w:kern w:val="0"/>
      <w:lang w:val="ru-RU" w:eastAsia="ru-RU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B10C1D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10C1D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B10C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1088868306294907" TargetMode="External"/><Relationship Id="rId13" Type="http://schemas.openxmlformats.org/officeDocument/2006/relationships/hyperlink" Target="https://doi.org/10.1177/1073191116659134" TargetMode="External"/><Relationship Id="rId18" Type="http://schemas.openxmlformats.org/officeDocument/2006/relationships/hyperlink" Target="https://doi.org/10.1016/j.gloenvcha.2021.102312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80/00223890802484381" TargetMode="External"/><Relationship Id="rId7" Type="http://schemas.openxmlformats.org/officeDocument/2006/relationships/image" Target="media/image2.png"/><Relationship Id="rId12" Type="http://schemas.openxmlformats.org/officeDocument/2006/relationships/hyperlink" Target="https://doi.org/10.1016/j.adolescence.2005.08.010" TargetMode="External"/><Relationship Id="rId17" Type="http://schemas.openxmlformats.org/officeDocument/2006/relationships/hyperlink" Target="https://doi.org/10.1016/j.jenvp.2014.08.004" TargetMode="External"/><Relationship Id="rId25" Type="http://schemas.openxmlformats.org/officeDocument/2006/relationships/glossaryDocument" Target="glossary/document.xml"/><Relationship Id="rId2" Type="http://schemas.openxmlformats.org/officeDocument/2006/relationships/settings" Target="settings.xml"/><Relationship Id="rId16" Type="http://schemas.openxmlformats.org/officeDocument/2006/relationships/hyperlink" Target="https://doi.org/10.3390/su14074202" TargetMode="External"/><Relationship Id="rId20" Type="http://schemas.openxmlformats.org/officeDocument/2006/relationships/hyperlink" Target="https://doi.org/10.1016/j.paid.2014.11.056" TargetMode="Externa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scholars.unh.edu/cgi/viewcontent.cgi?article=1021&amp;context=personality_lab" TargetMode="External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doi.org/10.1016/j.geodrs.2024.e00794" TargetMode="External"/><Relationship Id="rId23" Type="http://schemas.openxmlformats.org/officeDocument/2006/relationships/footer" Target="footer2.xml"/><Relationship Id="rId10" Type="http://schemas.openxmlformats.org/officeDocument/2006/relationships/hyperlink" Target="https://doi.org/10.1016/j.geoderma.2023.116583" TargetMode="External"/><Relationship Id="rId19" Type="http://schemas.openxmlformats.org/officeDocument/2006/relationships/hyperlink" Target="https://doi.org/10.1037/pspp0000144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177/10731911221086987" TargetMode="External"/><Relationship Id="rId14" Type="http://schemas.openxmlformats.org/officeDocument/2006/relationships/hyperlink" Target="https://doi.org/10.36783/18069657rbcs20250085" TargetMode="External"/><Relationship Id="rId22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9522E3-23B8-AA4F-BD97-37DD51D04DE0}"/>
      </w:docPartPr>
      <w:docPartBody>
        <w:p w:rsidR="00C6605C" w:rsidRDefault="00EB18D1">
          <w:r w:rsidRPr="00FD28AD">
            <w:rPr>
              <w:rStyle w:val="Textodelmarcadordeposicin"/>
            </w:rPr>
            <w:t>Haz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8D1"/>
    <w:rsid w:val="001E2D7A"/>
    <w:rsid w:val="00275C0D"/>
    <w:rsid w:val="00523781"/>
    <w:rsid w:val="00691E07"/>
    <w:rsid w:val="007F4322"/>
    <w:rsid w:val="00C6605C"/>
    <w:rsid w:val="00D5386B"/>
    <w:rsid w:val="00DB2C29"/>
    <w:rsid w:val="00E16CCB"/>
    <w:rsid w:val="00E6335A"/>
    <w:rsid w:val="00E9760B"/>
    <w:rsid w:val="00EB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CL" w:eastAsia="es-MX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EB18D1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3</Pages>
  <Words>3860</Words>
  <Characters>21233</Characters>
  <Application>Microsoft Office Word</Application>
  <DocSecurity>0</DocSecurity>
  <Lines>176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Neaman</dc:creator>
  <cp:keywords/>
  <dc:description/>
  <cp:lastModifiedBy>Alexander Neaman</cp:lastModifiedBy>
  <cp:revision>15</cp:revision>
  <dcterms:created xsi:type="dcterms:W3CDTF">2026-03-18T23:16:00Z</dcterms:created>
  <dcterms:modified xsi:type="dcterms:W3CDTF">2026-06-06T23:04:00Z</dcterms:modified>
</cp:coreProperties>
</file>